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4544CC" w14:textId="25E5A97F" w:rsidR="00A14D80" w:rsidRPr="005F504F" w:rsidRDefault="00B61381" w:rsidP="00D05D4F">
      <w:pPr>
        <w:spacing w:after="200" w:line="276" w:lineRule="auto"/>
        <w:rPr>
          <w:b/>
          <w:bCs/>
        </w:rPr>
      </w:pPr>
      <w:r>
        <w:rPr>
          <w:b/>
          <w:bCs/>
        </w:rPr>
        <w:t xml:space="preserve">Multimedia </w:t>
      </w:r>
      <w:r w:rsidR="00040109">
        <w:rPr>
          <w:b/>
          <w:bCs/>
        </w:rPr>
        <w:t xml:space="preserve">Appendix </w:t>
      </w:r>
      <w:r>
        <w:rPr>
          <w:b/>
          <w:bCs/>
        </w:rPr>
        <w:t>5</w:t>
      </w:r>
      <w:r w:rsidR="00040109">
        <w:rPr>
          <w:b/>
          <w:bCs/>
        </w:rPr>
        <w:t xml:space="preserve">: </w:t>
      </w:r>
      <w:r w:rsidR="00A14D80" w:rsidRPr="005F504F">
        <w:rPr>
          <w:b/>
          <w:bCs/>
        </w:rPr>
        <w:t xml:space="preserve">Definition of IQ Dimensions within Existing IQ Frameworks for </w:t>
      </w:r>
      <w:r w:rsidR="00594C3D">
        <w:rPr>
          <w:b/>
          <w:bCs/>
        </w:rPr>
        <w:t>DHTs</w:t>
      </w:r>
    </w:p>
    <w:tbl>
      <w:tblPr>
        <w:tblStyle w:val="TableGrid"/>
        <w:tblW w:w="13948" w:type="dxa"/>
        <w:tblLook w:val="04A0" w:firstRow="1" w:lastRow="0" w:firstColumn="1" w:lastColumn="0" w:noHBand="0" w:noVBand="1"/>
      </w:tblPr>
      <w:tblGrid>
        <w:gridCol w:w="589"/>
        <w:gridCol w:w="1905"/>
        <w:gridCol w:w="11454"/>
      </w:tblGrid>
      <w:tr w:rsidR="00A14D80" w:rsidRPr="005F504F" w14:paraId="186D2C1D" w14:textId="77777777" w:rsidTr="00BB616D">
        <w:tc>
          <w:tcPr>
            <w:tcW w:w="589" w:type="dxa"/>
          </w:tcPr>
          <w:p w14:paraId="18EA0A73" w14:textId="43C59217" w:rsidR="00A14D80" w:rsidRPr="00F30454" w:rsidRDefault="00A14D80" w:rsidP="00A14D80">
            <w:pPr>
              <w:rPr>
                <w:b/>
                <w:sz w:val="18"/>
                <w:szCs w:val="18"/>
              </w:rPr>
            </w:pPr>
            <w:r w:rsidRPr="00F30454">
              <w:rPr>
                <w:b/>
                <w:sz w:val="18"/>
                <w:szCs w:val="18"/>
              </w:rPr>
              <w:t>S/N</w:t>
            </w:r>
          </w:p>
        </w:tc>
        <w:tc>
          <w:tcPr>
            <w:tcW w:w="1905" w:type="dxa"/>
          </w:tcPr>
          <w:p w14:paraId="602A2988" w14:textId="412A0A06" w:rsidR="00A14D80" w:rsidRPr="00F30454" w:rsidRDefault="00A14D80" w:rsidP="00A14D80">
            <w:pPr>
              <w:rPr>
                <w:b/>
                <w:sz w:val="18"/>
                <w:szCs w:val="18"/>
              </w:rPr>
            </w:pPr>
            <w:r w:rsidRPr="00F30454">
              <w:rPr>
                <w:b/>
                <w:sz w:val="18"/>
                <w:szCs w:val="18"/>
              </w:rPr>
              <w:t>Dimension</w:t>
            </w:r>
          </w:p>
        </w:tc>
        <w:tc>
          <w:tcPr>
            <w:tcW w:w="11454" w:type="dxa"/>
          </w:tcPr>
          <w:p w14:paraId="3B172CC1" w14:textId="77E9D1FF" w:rsidR="00A14D80" w:rsidRPr="00F30454" w:rsidRDefault="00A14D80" w:rsidP="00A14D80">
            <w:pPr>
              <w:rPr>
                <w:b/>
                <w:sz w:val="18"/>
                <w:szCs w:val="18"/>
              </w:rPr>
            </w:pPr>
            <w:r w:rsidRPr="00F30454">
              <w:rPr>
                <w:b/>
                <w:sz w:val="18"/>
                <w:szCs w:val="18"/>
              </w:rPr>
              <w:t>Extracted Definitions</w:t>
            </w:r>
          </w:p>
        </w:tc>
      </w:tr>
      <w:tr w:rsidR="00BB616D" w:rsidRPr="005F504F" w14:paraId="27615A3A" w14:textId="77777777" w:rsidTr="00BA573F">
        <w:tc>
          <w:tcPr>
            <w:tcW w:w="13948" w:type="dxa"/>
            <w:gridSpan w:val="3"/>
          </w:tcPr>
          <w:p w14:paraId="55C5FBFF" w14:textId="17026CB6" w:rsidR="00BB616D" w:rsidRPr="00F30454" w:rsidRDefault="00BB616D" w:rsidP="00A14D80">
            <w:pPr>
              <w:rPr>
                <w:b/>
                <w:bCs/>
                <w:color w:val="000000"/>
                <w:sz w:val="18"/>
                <w:szCs w:val="18"/>
              </w:rPr>
            </w:pPr>
            <w:r w:rsidRPr="00F30454">
              <w:rPr>
                <w:b/>
                <w:bCs/>
                <w:noProof/>
                <w:sz w:val="18"/>
                <w:szCs w:val="18"/>
              </w:rPr>
              <w:t>Information quality in home care coordination services (</w:t>
            </w:r>
            <w:r w:rsidRPr="00F30454">
              <w:rPr>
                <w:b/>
                <w:bCs/>
                <w:color w:val="000000"/>
                <w:sz w:val="18"/>
                <w:szCs w:val="18"/>
              </w:rPr>
              <w:t>Bolt 2007)</w:t>
            </w:r>
          </w:p>
        </w:tc>
      </w:tr>
      <w:tr w:rsidR="00BB616D" w:rsidRPr="005F504F" w14:paraId="0B5D2DF7" w14:textId="77777777" w:rsidTr="00BB616D">
        <w:tc>
          <w:tcPr>
            <w:tcW w:w="589" w:type="dxa"/>
          </w:tcPr>
          <w:p w14:paraId="41CF8E08" w14:textId="05379931" w:rsidR="00BB616D" w:rsidRPr="00F30454" w:rsidRDefault="00BB616D" w:rsidP="00BB616D">
            <w:pPr>
              <w:rPr>
                <w:bCs/>
                <w:sz w:val="18"/>
                <w:szCs w:val="18"/>
              </w:rPr>
            </w:pPr>
            <w:r w:rsidRPr="00F30454">
              <w:rPr>
                <w:bCs/>
                <w:sz w:val="18"/>
                <w:szCs w:val="18"/>
              </w:rPr>
              <w:t>1</w:t>
            </w:r>
          </w:p>
        </w:tc>
        <w:tc>
          <w:tcPr>
            <w:tcW w:w="1905" w:type="dxa"/>
          </w:tcPr>
          <w:p w14:paraId="52889E8C" w14:textId="6DE8CBC2" w:rsidR="00BB616D" w:rsidRPr="00F30454" w:rsidRDefault="00BB616D" w:rsidP="00BB616D">
            <w:pPr>
              <w:rPr>
                <w:b/>
                <w:sz w:val="18"/>
                <w:szCs w:val="18"/>
              </w:rPr>
            </w:pPr>
            <w:r w:rsidRPr="00F30454">
              <w:rPr>
                <w:b/>
                <w:color w:val="000000"/>
                <w:sz w:val="18"/>
                <w:szCs w:val="18"/>
              </w:rPr>
              <w:t>Updateability</w:t>
            </w:r>
          </w:p>
        </w:tc>
        <w:tc>
          <w:tcPr>
            <w:tcW w:w="11454" w:type="dxa"/>
          </w:tcPr>
          <w:p w14:paraId="5E37524D" w14:textId="16DDC9BD" w:rsidR="00BB616D" w:rsidRPr="00F30454" w:rsidRDefault="00BB616D" w:rsidP="00BB616D">
            <w:pPr>
              <w:rPr>
                <w:b/>
                <w:sz w:val="18"/>
                <w:szCs w:val="18"/>
              </w:rPr>
            </w:pPr>
            <w:r w:rsidRPr="00F30454">
              <w:rPr>
                <w:color w:val="000000"/>
                <w:sz w:val="18"/>
                <w:szCs w:val="18"/>
              </w:rPr>
              <w:t xml:space="preserve">Personal data about an individual is likely to need periodic correction or updating by the service users, i.e. care recipients, care givers and care service providers </w:t>
            </w:r>
          </w:p>
        </w:tc>
      </w:tr>
      <w:tr w:rsidR="00BB616D" w:rsidRPr="005F504F" w14:paraId="57D77950" w14:textId="77777777" w:rsidTr="00BB616D">
        <w:tc>
          <w:tcPr>
            <w:tcW w:w="589" w:type="dxa"/>
          </w:tcPr>
          <w:p w14:paraId="14171440" w14:textId="40FC9842" w:rsidR="00BB616D" w:rsidRPr="00F30454" w:rsidRDefault="00BB616D" w:rsidP="00BB616D">
            <w:pPr>
              <w:rPr>
                <w:bCs/>
                <w:sz w:val="18"/>
                <w:szCs w:val="18"/>
              </w:rPr>
            </w:pPr>
            <w:r w:rsidRPr="00F30454">
              <w:rPr>
                <w:bCs/>
                <w:sz w:val="18"/>
                <w:szCs w:val="18"/>
              </w:rPr>
              <w:t>2</w:t>
            </w:r>
          </w:p>
        </w:tc>
        <w:tc>
          <w:tcPr>
            <w:tcW w:w="1905" w:type="dxa"/>
          </w:tcPr>
          <w:p w14:paraId="5470A461" w14:textId="55911FAA" w:rsidR="00BB616D" w:rsidRPr="00F30454" w:rsidRDefault="00BB616D" w:rsidP="00BB616D">
            <w:pPr>
              <w:rPr>
                <w:b/>
                <w:sz w:val="18"/>
                <w:szCs w:val="18"/>
              </w:rPr>
            </w:pPr>
            <w:r w:rsidRPr="00F30454">
              <w:rPr>
                <w:b/>
                <w:color w:val="000000"/>
                <w:sz w:val="18"/>
                <w:szCs w:val="18"/>
              </w:rPr>
              <w:t>Interoperability</w:t>
            </w:r>
          </w:p>
        </w:tc>
        <w:tc>
          <w:tcPr>
            <w:tcW w:w="11454" w:type="dxa"/>
          </w:tcPr>
          <w:p w14:paraId="005F01DF" w14:textId="3B78ABF4" w:rsidR="00BB616D" w:rsidRPr="00F30454" w:rsidRDefault="00BB616D" w:rsidP="00BB616D">
            <w:pPr>
              <w:rPr>
                <w:b/>
                <w:sz w:val="18"/>
                <w:szCs w:val="18"/>
              </w:rPr>
            </w:pPr>
            <w:r w:rsidRPr="00F30454">
              <w:rPr>
                <w:color w:val="000000"/>
                <w:sz w:val="18"/>
                <w:szCs w:val="18"/>
              </w:rPr>
              <w:t>The extent to which an information service can exchange and cooperate in using information from various sources (both adherence to standards and whether systems are able to exchange data with other systems on a technical and policy level)</w:t>
            </w:r>
          </w:p>
        </w:tc>
      </w:tr>
      <w:tr w:rsidR="00BB616D" w:rsidRPr="005F504F" w14:paraId="6F5F7273" w14:textId="77777777" w:rsidTr="00BB616D">
        <w:tc>
          <w:tcPr>
            <w:tcW w:w="589" w:type="dxa"/>
          </w:tcPr>
          <w:p w14:paraId="598D66A7" w14:textId="356A034E" w:rsidR="00BB616D" w:rsidRPr="00F30454" w:rsidRDefault="00BB616D" w:rsidP="00BB616D">
            <w:pPr>
              <w:rPr>
                <w:bCs/>
                <w:sz w:val="18"/>
                <w:szCs w:val="18"/>
              </w:rPr>
            </w:pPr>
            <w:r w:rsidRPr="00F30454">
              <w:rPr>
                <w:bCs/>
                <w:sz w:val="18"/>
                <w:szCs w:val="18"/>
              </w:rPr>
              <w:t>3</w:t>
            </w:r>
          </w:p>
        </w:tc>
        <w:tc>
          <w:tcPr>
            <w:tcW w:w="1905" w:type="dxa"/>
          </w:tcPr>
          <w:p w14:paraId="20A7FF4B" w14:textId="1F697866" w:rsidR="00BB616D" w:rsidRPr="00F30454" w:rsidRDefault="00BB616D" w:rsidP="00BB616D">
            <w:pPr>
              <w:rPr>
                <w:b/>
                <w:sz w:val="18"/>
                <w:szCs w:val="18"/>
              </w:rPr>
            </w:pPr>
            <w:r w:rsidRPr="00F30454">
              <w:rPr>
                <w:b/>
                <w:color w:val="000000"/>
                <w:sz w:val="18"/>
                <w:szCs w:val="18"/>
              </w:rPr>
              <w:t>Portability</w:t>
            </w:r>
          </w:p>
        </w:tc>
        <w:tc>
          <w:tcPr>
            <w:tcW w:w="11454" w:type="dxa"/>
          </w:tcPr>
          <w:p w14:paraId="67F9A5ED" w14:textId="2C3CA2D8" w:rsidR="00BB616D" w:rsidRPr="00F30454" w:rsidRDefault="00BB616D" w:rsidP="00BB616D">
            <w:pPr>
              <w:rPr>
                <w:b/>
                <w:sz w:val="18"/>
                <w:szCs w:val="18"/>
              </w:rPr>
            </w:pPr>
            <w:r w:rsidRPr="00F30454">
              <w:rPr>
                <w:color w:val="000000"/>
                <w:sz w:val="18"/>
                <w:szCs w:val="18"/>
              </w:rPr>
              <w:t xml:space="preserve">The ability of the information held by the service to be transferred to another service or service provider </w:t>
            </w:r>
          </w:p>
        </w:tc>
      </w:tr>
      <w:tr w:rsidR="00BB616D" w:rsidRPr="005F504F" w14:paraId="1A6AEF6E" w14:textId="77777777" w:rsidTr="00BA573F">
        <w:tc>
          <w:tcPr>
            <w:tcW w:w="13948" w:type="dxa"/>
            <w:gridSpan w:val="3"/>
          </w:tcPr>
          <w:p w14:paraId="31476142" w14:textId="12997F32" w:rsidR="00BB616D" w:rsidRPr="00F30454" w:rsidRDefault="00BB616D" w:rsidP="00BB616D">
            <w:pPr>
              <w:rPr>
                <w:b/>
                <w:sz w:val="18"/>
                <w:szCs w:val="18"/>
              </w:rPr>
            </w:pPr>
            <w:r w:rsidRPr="00F30454">
              <w:rPr>
                <w:b/>
                <w:bCs/>
                <w:noProof/>
                <w:sz w:val="18"/>
                <w:szCs w:val="18"/>
              </w:rPr>
              <w:t>Clinician perspectives on the quality of patient data used for clinical decision support (</w:t>
            </w:r>
            <w:r w:rsidRPr="00F30454">
              <w:rPr>
                <w:b/>
                <w:bCs/>
                <w:sz w:val="18"/>
                <w:szCs w:val="18"/>
              </w:rPr>
              <w:t>McCormack 2012)</w:t>
            </w:r>
          </w:p>
        </w:tc>
      </w:tr>
      <w:tr w:rsidR="00BB616D" w:rsidRPr="005F504F" w14:paraId="59494362" w14:textId="77777777" w:rsidTr="00BB616D">
        <w:tc>
          <w:tcPr>
            <w:tcW w:w="589" w:type="dxa"/>
          </w:tcPr>
          <w:p w14:paraId="5ED417B0" w14:textId="3F0D8D52" w:rsidR="00BB616D" w:rsidRPr="00F30454" w:rsidRDefault="00BB616D" w:rsidP="00BB616D">
            <w:pPr>
              <w:rPr>
                <w:bCs/>
                <w:sz w:val="18"/>
                <w:szCs w:val="18"/>
              </w:rPr>
            </w:pPr>
            <w:r w:rsidRPr="00F30454">
              <w:rPr>
                <w:bCs/>
                <w:sz w:val="18"/>
                <w:szCs w:val="18"/>
              </w:rPr>
              <w:t>4</w:t>
            </w:r>
          </w:p>
        </w:tc>
        <w:tc>
          <w:tcPr>
            <w:tcW w:w="1905" w:type="dxa"/>
          </w:tcPr>
          <w:p w14:paraId="099DADF5" w14:textId="1AB4698A" w:rsidR="00BB616D" w:rsidRPr="00F30454" w:rsidRDefault="00BB616D" w:rsidP="00BB616D">
            <w:pPr>
              <w:rPr>
                <w:b/>
                <w:sz w:val="18"/>
                <w:szCs w:val="18"/>
              </w:rPr>
            </w:pPr>
            <w:r w:rsidRPr="00F30454">
              <w:rPr>
                <w:b/>
                <w:sz w:val="18"/>
                <w:szCs w:val="18"/>
              </w:rPr>
              <w:t xml:space="preserve">Data Accuracy </w:t>
            </w:r>
          </w:p>
        </w:tc>
        <w:tc>
          <w:tcPr>
            <w:tcW w:w="11454" w:type="dxa"/>
          </w:tcPr>
          <w:p w14:paraId="01273C84" w14:textId="704951B3" w:rsidR="00BB616D" w:rsidRPr="00F30454" w:rsidRDefault="00392B38" w:rsidP="00BB616D">
            <w:pPr>
              <w:rPr>
                <w:b/>
                <w:sz w:val="18"/>
                <w:szCs w:val="18"/>
              </w:rPr>
            </w:pPr>
            <w:r w:rsidRPr="00F30454">
              <w:rPr>
                <w:sz w:val="18"/>
                <w:szCs w:val="18"/>
              </w:rPr>
              <w:t>The clinicians also complained of inaccurate and unreliable patient data.</w:t>
            </w:r>
          </w:p>
        </w:tc>
      </w:tr>
      <w:tr w:rsidR="00D44299" w:rsidRPr="005F504F" w14:paraId="51D7273B" w14:textId="77777777" w:rsidTr="00BB616D">
        <w:tc>
          <w:tcPr>
            <w:tcW w:w="589" w:type="dxa"/>
          </w:tcPr>
          <w:p w14:paraId="4D61BCEA" w14:textId="5E8B4723" w:rsidR="00D44299" w:rsidRPr="00F30454" w:rsidRDefault="00D44299" w:rsidP="00D44299">
            <w:pPr>
              <w:rPr>
                <w:bCs/>
                <w:sz w:val="18"/>
                <w:szCs w:val="18"/>
              </w:rPr>
            </w:pPr>
            <w:r w:rsidRPr="00F30454">
              <w:rPr>
                <w:bCs/>
                <w:sz w:val="18"/>
                <w:szCs w:val="18"/>
              </w:rPr>
              <w:t>5</w:t>
            </w:r>
          </w:p>
        </w:tc>
        <w:tc>
          <w:tcPr>
            <w:tcW w:w="1905" w:type="dxa"/>
          </w:tcPr>
          <w:p w14:paraId="39992C95" w14:textId="3F54A38B" w:rsidR="00D44299" w:rsidRPr="00F30454" w:rsidRDefault="00D44299" w:rsidP="00D44299">
            <w:pPr>
              <w:rPr>
                <w:b/>
                <w:sz w:val="18"/>
                <w:szCs w:val="18"/>
              </w:rPr>
            </w:pPr>
            <w:r w:rsidRPr="00F30454">
              <w:rPr>
                <w:b/>
                <w:sz w:val="18"/>
                <w:szCs w:val="18"/>
              </w:rPr>
              <w:t>Data reliability</w:t>
            </w:r>
          </w:p>
        </w:tc>
        <w:tc>
          <w:tcPr>
            <w:tcW w:w="11454" w:type="dxa"/>
          </w:tcPr>
          <w:p w14:paraId="44502639" w14:textId="518F40D6" w:rsidR="00D44299" w:rsidRPr="00F30454" w:rsidRDefault="00392B38" w:rsidP="00D44299">
            <w:pPr>
              <w:rPr>
                <w:sz w:val="18"/>
                <w:szCs w:val="18"/>
              </w:rPr>
            </w:pPr>
            <w:r w:rsidRPr="00F30454">
              <w:rPr>
                <w:sz w:val="18"/>
                <w:szCs w:val="18"/>
              </w:rPr>
              <w:t>The clinicians also complained of inaccurate and unreliable patient data.</w:t>
            </w:r>
          </w:p>
        </w:tc>
      </w:tr>
      <w:tr w:rsidR="00D44299" w:rsidRPr="005F504F" w14:paraId="04C4474E" w14:textId="77777777" w:rsidTr="00BB616D">
        <w:tc>
          <w:tcPr>
            <w:tcW w:w="589" w:type="dxa"/>
          </w:tcPr>
          <w:p w14:paraId="39EC6BEE" w14:textId="2034E488" w:rsidR="00D44299" w:rsidRPr="00F30454" w:rsidRDefault="00D44299" w:rsidP="00D44299">
            <w:pPr>
              <w:rPr>
                <w:bCs/>
                <w:sz w:val="18"/>
                <w:szCs w:val="18"/>
              </w:rPr>
            </w:pPr>
            <w:r w:rsidRPr="00F30454">
              <w:rPr>
                <w:bCs/>
                <w:sz w:val="18"/>
                <w:szCs w:val="18"/>
              </w:rPr>
              <w:t>6</w:t>
            </w:r>
          </w:p>
        </w:tc>
        <w:tc>
          <w:tcPr>
            <w:tcW w:w="1905" w:type="dxa"/>
          </w:tcPr>
          <w:p w14:paraId="3DF54AA6" w14:textId="7C319246" w:rsidR="00D44299" w:rsidRPr="00F30454" w:rsidRDefault="00D44299" w:rsidP="00D44299">
            <w:pPr>
              <w:rPr>
                <w:b/>
                <w:sz w:val="18"/>
                <w:szCs w:val="18"/>
              </w:rPr>
            </w:pPr>
            <w:r w:rsidRPr="00F30454">
              <w:rPr>
                <w:b/>
                <w:sz w:val="18"/>
                <w:szCs w:val="18"/>
              </w:rPr>
              <w:t>Completeness</w:t>
            </w:r>
          </w:p>
        </w:tc>
        <w:tc>
          <w:tcPr>
            <w:tcW w:w="11454" w:type="dxa"/>
          </w:tcPr>
          <w:p w14:paraId="063D9D32" w14:textId="08688F03" w:rsidR="00D44299" w:rsidRPr="00F30454" w:rsidRDefault="00392B38" w:rsidP="00D44299">
            <w:pPr>
              <w:rPr>
                <w:b/>
                <w:sz w:val="18"/>
                <w:szCs w:val="18"/>
              </w:rPr>
            </w:pPr>
            <w:r w:rsidRPr="00F30454">
              <w:rPr>
                <w:sz w:val="18"/>
                <w:szCs w:val="18"/>
              </w:rPr>
              <w:t>Missing or incomplete patient information was the most frequent example clinicians gave of poor data impacting CDS. Data were considered missing when they did not exist in an electronic form</w:t>
            </w:r>
          </w:p>
        </w:tc>
      </w:tr>
      <w:tr w:rsidR="00D44299" w:rsidRPr="005F504F" w14:paraId="6C1BD322" w14:textId="77777777" w:rsidTr="00BB616D">
        <w:tc>
          <w:tcPr>
            <w:tcW w:w="589" w:type="dxa"/>
          </w:tcPr>
          <w:p w14:paraId="2547FD6E" w14:textId="282FEE94" w:rsidR="00D44299" w:rsidRPr="00F30454" w:rsidRDefault="00D44299" w:rsidP="00D44299">
            <w:pPr>
              <w:rPr>
                <w:bCs/>
                <w:sz w:val="18"/>
                <w:szCs w:val="18"/>
              </w:rPr>
            </w:pPr>
            <w:r w:rsidRPr="00F30454">
              <w:rPr>
                <w:bCs/>
                <w:sz w:val="18"/>
                <w:szCs w:val="18"/>
              </w:rPr>
              <w:t>7</w:t>
            </w:r>
          </w:p>
        </w:tc>
        <w:tc>
          <w:tcPr>
            <w:tcW w:w="1905" w:type="dxa"/>
          </w:tcPr>
          <w:p w14:paraId="55D22F83" w14:textId="7936207E" w:rsidR="00D44299" w:rsidRPr="00F30454" w:rsidRDefault="00D44299" w:rsidP="00D44299">
            <w:pPr>
              <w:rPr>
                <w:b/>
                <w:sz w:val="18"/>
                <w:szCs w:val="18"/>
              </w:rPr>
            </w:pPr>
            <w:r w:rsidRPr="00F30454">
              <w:rPr>
                <w:b/>
                <w:sz w:val="18"/>
                <w:szCs w:val="18"/>
              </w:rPr>
              <w:t>Data relevance to context</w:t>
            </w:r>
          </w:p>
        </w:tc>
        <w:tc>
          <w:tcPr>
            <w:tcW w:w="11454" w:type="dxa"/>
          </w:tcPr>
          <w:p w14:paraId="7B75AA86" w14:textId="3EA37EEB" w:rsidR="00D44299" w:rsidRPr="00F30454" w:rsidRDefault="00392B38" w:rsidP="00D44299">
            <w:pPr>
              <w:rPr>
                <w:b/>
                <w:sz w:val="18"/>
                <w:szCs w:val="18"/>
              </w:rPr>
            </w:pPr>
            <w:r w:rsidRPr="00F30454">
              <w:rPr>
                <w:sz w:val="18"/>
                <w:szCs w:val="18"/>
              </w:rPr>
              <w:t>Many clinicians found that CDS was less effective because it failed to adapt to individual and clinical contexts.</w:t>
            </w:r>
          </w:p>
        </w:tc>
      </w:tr>
      <w:tr w:rsidR="00D44299" w:rsidRPr="005F504F" w14:paraId="4694FD47" w14:textId="77777777" w:rsidTr="00BB616D">
        <w:tc>
          <w:tcPr>
            <w:tcW w:w="589" w:type="dxa"/>
          </w:tcPr>
          <w:p w14:paraId="27B54A3E" w14:textId="51E06DF2" w:rsidR="00D44299" w:rsidRPr="00F30454" w:rsidRDefault="00D44299" w:rsidP="00D44299">
            <w:pPr>
              <w:rPr>
                <w:bCs/>
                <w:sz w:val="18"/>
                <w:szCs w:val="18"/>
              </w:rPr>
            </w:pPr>
            <w:r w:rsidRPr="00F30454">
              <w:rPr>
                <w:bCs/>
                <w:sz w:val="18"/>
                <w:szCs w:val="18"/>
              </w:rPr>
              <w:t>8</w:t>
            </w:r>
          </w:p>
        </w:tc>
        <w:tc>
          <w:tcPr>
            <w:tcW w:w="1905" w:type="dxa"/>
          </w:tcPr>
          <w:p w14:paraId="70EDEAC9" w14:textId="2FF360AC" w:rsidR="00D44299" w:rsidRPr="00F30454" w:rsidRDefault="00D44299" w:rsidP="00D44299">
            <w:pPr>
              <w:rPr>
                <w:b/>
                <w:sz w:val="18"/>
                <w:szCs w:val="18"/>
              </w:rPr>
            </w:pPr>
            <w:r w:rsidRPr="00F30454">
              <w:rPr>
                <w:b/>
                <w:sz w:val="18"/>
                <w:szCs w:val="18"/>
              </w:rPr>
              <w:t>Accessibility of the data</w:t>
            </w:r>
          </w:p>
        </w:tc>
        <w:tc>
          <w:tcPr>
            <w:tcW w:w="11454" w:type="dxa"/>
          </w:tcPr>
          <w:p w14:paraId="72551F0C" w14:textId="5F24993F" w:rsidR="00D44299" w:rsidRPr="00F30454" w:rsidRDefault="00D44299" w:rsidP="00D44299">
            <w:pPr>
              <w:rPr>
                <w:b/>
                <w:sz w:val="18"/>
                <w:szCs w:val="18"/>
              </w:rPr>
            </w:pPr>
            <w:r w:rsidRPr="00F30454">
              <w:rPr>
                <w:sz w:val="18"/>
                <w:szCs w:val="18"/>
              </w:rPr>
              <w:t>Data were considered inaccessible when the information existed, but could not be easily retrieved or used</w:t>
            </w:r>
          </w:p>
        </w:tc>
      </w:tr>
      <w:tr w:rsidR="00D44299" w:rsidRPr="005F504F" w14:paraId="5E867E63" w14:textId="77777777" w:rsidTr="00BA573F">
        <w:tc>
          <w:tcPr>
            <w:tcW w:w="13948" w:type="dxa"/>
            <w:gridSpan w:val="3"/>
          </w:tcPr>
          <w:p w14:paraId="44E69F9F" w14:textId="00DF84B4" w:rsidR="00D44299" w:rsidRPr="00F30454" w:rsidRDefault="00D44299" w:rsidP="00D44299">
            <w:pPr>
              <w:rPr>
                <w:b/>
                <w:sz w:val="18"/>
                <w:szCs w:val="18"/>
              </w:rPr>
            </w:pPr>
            <w:r w:rsidRPr="00F30454">
              <w:rPr>
                <w:b/>
                <w:bCs/>
                <w:noProof/>
                <w:sz w:val="18"/>
                <w:szCs w:val="18"/>
              </w:rPr>
              <w:t>Physician Documentation Quality Instrument</w:t>
            </w:r>
            <w:r w:rsidRPr="00F30454">
              <w:rPr>
                <w:b/>
                <w:bCs/>
                <w:sz w:val="18"/>
                <w:szCs w:val="18"/>
              </w:rPr>
              <w:t xml:space="preserve"> (Stetson 2012)</w:t>
            </w:r>
          </w:p>
        </w:tc>
      </w:tr>
      <w:tr w:rsidR="00D44299" w:rsidRPr="005F504F" w14:paraId="02681FEE" w14:textId="77777777" w:rsidTr="00BB616D">
        <w:tc>
          <w:tcPr>
            <w:tcW w:w="589" w:type="dxa"/>
          </w:tcPr>
          <w:p w14:paraId="6BD1150C" w14:textId="3C7EF799" w:rsidR="00D44299" w:rsidRPr="00F30454" w:rsidRDefault="00D44299" w:rsidP="00D44299">
            <w:pPr>
              <w:rPr>
                <w:b/>
                <w:sz w:val="18"/>
                <w:szCs w:val="18"/>
              </w:rPr>
            </w:pPr>
            <w:r w:rsidRPr="00F30454">
              <w:rPr>
                <w:bCs/>
                <w:sz w:val="18"/>
                <w:szCs w:val="18"/>
              </w:rPr>
              <w:t>9</w:t>
            </w:r>
          </w:p>
        </w:tc>
        <w:tc>
          <w:tcPr>
            <w:tcW w:w="1905" w:type="dxa"/>
          </w:tcPr>
          <w:p w14:paraId="4F216492" w14:textId="71BF04B7" w:rsidR="00D44299" w:rsidRPr="00F30454" w:rsidRDefault="00D44299" w:rsidP="00D44299">
            <w:pPr>
              <w:rPr>
                <w:b/>
                <w:sz w:val="18"/>
                <w:szCs w:val="18"/>
              </w:rPr>
            </w:pPr>
            <w:r w:rsidRPr="00F30454">
              <w:rPr>
                <w:b/>
                <w:sz w:val="18"/>
                <w:szCs w:val="18"/>
              </w:rPr>
              <w:t>Accurate</w:t>
            </w:r>
          </w:p>
        </w:tc>
        <w:tc>
          <w:tcPr>
            <w:tcW w:w="11454" w:type="dxa"/>
          </w:tcPr>
          <w:p w14:paraId="4F1C0E94" w14:textId="4824D931" w:rsidR="00D44299" w:rsidRPr="00F30454" w:rsidRDefault="00D44299" w:rsidP="00D44299">
            <w:pPr>
              <w:rPr>
                <w:b/>
                <w:sz w:val="18"/>
                <w:szCs w:val="18"/>
              </w:rPr>
            </w:pPr>
            <w:r w:rsidRPr="00F30454">
              <w:rPr>
                <w:sz w:val="18"/>
                <w:szCs w:val="18"/>
              </w:rPr>
              <w:t>The note is true. It is free of incorrect information</w:t>
            </w:r>
            <w:r w:rsidRPr="00F30454">
              <w:rPr>
                <w:b/>
                <w:sz w:val="18"/>
                <w:szCs w:val="18"/>
              </w:rPr>
              <w:t xml:space="preserve"> </w:t>
            </w:r>
          </w:p>
        </w:tc>
      </w:tr>
      <w:tr w:rsidR="00D44299" w:rsidRPr="005F504F" w14:paraId="4AB0E7E3" w14:textId="77777777" w:rsidTr="00BB616D">
        <w:tc>
          <w:tcPr>
            <w:tcW w:w="589" w:type="dxa"/>
          </w:tcPr>
          <w:p w14:paraId="1DC36EA3" w14:textId="6DED7981" w:rsidR="00D44299" w:rsidRPr="00F30454" w:rsidRDefault="00D44299" w:rsidP="00D44299">
            <w:pPr>
              <w:rPr>
                <w:bCs/>
                <w:sz w:val="18"/>
                <w:szCs w:val="18"/>
              </w:rPr>
            </w:pPr>
            <w:r w:rsidRPr="00F30454">
              <w:rPr>
                <w:bCs/>
                <w:sz w:val="18"/>
                <w:szCs w:val="18"/>
              </w:rPr>
              <w:t>10</w:t>
            </w:r>
          </w:p>
        </w:tc>
        <w:tc>
          <w:tcPr>
            <w:tcW w:w="1905" w:type="dxa"/>
          </w:tcPr>
          <w:p w14:paraId="6D78266C" w14:textId="48ACF841" w:rsidR="00D44299" w:rsidRPr="00F30454" w:rsidRDefault="00D44299" w:rsidP="00D44299">
            <w:pPr>
              <w:rPr>
                <w:b/>
                <w:sz w:val="18"/>
                <w:szCs w:val="18"/>
              </w:rPr>
            </w:pPr>
            <w:r w:rsidRPr="00F30454">
              <w:rPr>
                <w:b/>
                <w:sz w:val="18"/>
                <w:szCs w:val="18"/>
              </w:rPr>
              <w:t>Internal consistent</w:t>
            </w:r>
          </w:p>
        </w:tc>
        <w:tc>
          <w:tcPr>
            <w:tcW w:w="11454" w:type="dxa"/>
          </w:tcPr>
          <w:p w14:paraId="3566FAD1" w14:textId="2EBCAC15" w:rsidR="00D44299" w:rsidRPr="00F30454" w:rsidRDefault="00D44299" w:rsidP="00D44299">
            <w:pPr>
              <w:rPr>
                <w:b/>
                <w:sz w:val="18"/>
                <w:szCs w:val="18"/>
              </w:rPr>
            </w:pPr>
            <w:r w:rsidRPr="00F30454">
              <w:rPr>
                <w:sz w:val="18"/>
                <w:szCs w:val="18"/>
              </w:rPr>
              <w:t>No part of the note ignores or contradicts any other part</w:t>
            </w:r>
          </w:p>
        </w:tc>
      </w:tr>
      <w:tr w:rsidR="00D44299" w:rsidRPr="005F504F" w14:paraId="4784144F" w14:textId="77777777" w:rsidTr="00BB616D">
        <w:tc>
          <w:tcPr>
            <w:tcW w:w="589" w:type="dxa"/>
          </w:tcPr>
          <w:p w14:paraId="3BFA8FD7" w14:textId="4A5B2A4C" w:rsidR="00D44299" w:rsidRPr="00F30454" w:rsidRDefault="00D44299" w:rsidP="00D44299">
            <w:pPr>
              <w:rPr>
                <w:bCs/>
                <w:sz w:val="18"/>
                <w:szCs w:val="18"/>
              </w:rPr>
            </w:pPr>
            <w:r w:rsidRPr="00F30454">
              <w:rPr>
                <w:bCs/>
                <w:sz w:val="18"/>
                <w:szCs w:val="18"/>
              </w:rPr>
              <w:t>11</w:t>
            </w:r>
          </w:p>
        </w:tc>
        <w:tc>
          <w:tcPr>
            <w:tcW w:w="1905" w:type="dxa"/>
          </w:tcPr>
          <w:p w14:paraId="166CECAC" w14:textId="17226CA3" w:rsidR="00D44299" w:rsidRPr="00F30454" w:rsidRDefault="00D44299" w:rsidP="00D44299">
            <w:pPr>
              <w:rPr>
                <w:b/>
                <w:sz w:val="18"/>
                <w:szCs w:val="18"/>
              </w:rPr>
            </w:pPr>
            <w:proofErr w:type="gramStart"/>
            <w:r w:rsidRPr="00F30454">
              <w:rPr>
                <w:b/>
                <w:sz w:val="18"/>
                <w:szCs w:val="18"/>
              </w:rPr>
              <w:t>Up-to-date</w:t>
            </w:r>
            <w:proofErr w:type="gramEnd"/>
          </w:p>
        </w:tc>
        <w:tc>
          <w:tcPr>
            <w:tcW w:w="11454" w:type="dxa"/>
          </w:tcPr>
          <w:p w14:paraId="6BC0337C" w14:textId="1EAE55E0" w:rsidR="00D44299" w:rsidRPr="00F30454" w:rsidRDefault="00D44299" w:rsidP="00D44299">
            <w:pPr>
              <w:rPr>
                <w:b/>
                <w:sz w:val="18"/>
                <w:szCs w:val="18"/>
              </w:rPr>
            </w:pPr>
            <w:r w:rsidRPr="00F30454">
              <w:rPr>
                <w:sz w:val="18"/>
                <w:szCs w:val="18"/>
              </w:rPr>
              <w:t xml:space="preserve">The note contains the most recent test results and recommendations </w:t>
            </w:r>
          </w:p>
        </w:tc>
      </w:tr>
      <w:tr w:rsidR="00D44299" w:rsidRPr="005F504F" w14:paraId="4923FBA6" w14:textId="77777777" w:rsidTr="00BB616D">
        <w:tc>
          <w:tcPr>
            <w:tcW w:w="589" w:type="dxa"/>
          </w:tcPr>
          <w:p w14:paraId="01B5158B" w14:textId="267276C2" w:rsidR="00D44299" w:rsidRPr="00F30454" w:rsidRDefault="00D44299" w:rsidP="00D44299">
            <w:pPr>
              <w:rPr>
                <w:bCs/>
                <w:sz w:val="18"/>
                <w:szCs w:val="18"/>
              </w:rPr>
            </w:pPr>
            <w:r w:rsidRPr="00F30454">
              <w:rPr>
                <w:bCs/>
                <w:sz w:val="18"/>
                <w:szCs w:val="18"/>
              </w:rPr>
              <w:t>12</w:t>
            </w:r>
          </w:p>
        </w:tc>
        <w:tc>
          <w:tcPr>
            <w:tcW w:w="1905" w:type="dxa"/>
          </w:tcPr>
          <w:p w14:paraId="1B082AD9" w14:textId="21212FBE" w:rsidR="00D44299" w:rsidRPr="00F30454" w:rsidRDefault="00D44299" w:rsidP="00D44299">
            <w:pPr>
              <w:rPr>
                <w:b/>
                <w:sz w:val="18"/>
                <w:szCs w:val="18"/>
              </w:rPr>
            </w:pPr>
            <w:r w:rsidRPr="00F30454">
              <w:rPr>
                <w:b/>
                <w:sz w:val="18"/>
                <w:szCs w:val="18"/>
              </w:rPr>
              <w:t>Comprehensible</w:t>
            </w:r>
          </w:p>
        </w:tc>
        <w:tc>
          <w:tcPr>
            <w:tcW w:w="11454" w:type="dxa"/>
          </w:tcPr>
          <w:p w14:paraId="236086E6" w14:textId="11315CCD" w:rsidR="00D44299" w:rsidRPr="00F30454" w:rsidRDefault="00D44299" w:rsidP="00D44299">
            <w:pPr>
              <w:rPr>
                <w:b/>
                <w:sz w:val="18"/>
                <w:szCs w:val="18"/>
              </w:rPr>
            </w:pPr>
            <w:r w:rsidRPr="00F30454">
              <w:rPr>
                <w:sz w:val="18"/>
                <w:szCs w:val="18"/>
              </w:rPr>
              <w:t>The note is clear, without ambiguity or sections that are difficult to understand</w:t>
            </w:r>
          </w:p>
        </w:tc>
      </w:tr>
      <w:tr w:rsidR="00D44299" w:rsidRPr="005F504F" w14:paraId="6474CAE2" w14:textId="77777777" w:rsidTr="00BB616D">
        <w:tc>
          <w:tcPr>
            <w:tcW w:w="589" w:type="dxa"/>
          </w:tcPr>
          <w:p w14:paraId="72C8FAAA" w14:textId="1042BF74" w:rsidR="00D44299" w:rsidRPr="00F30454" w:rsidRDefault="00D44299" w:rsidP="00D44299">
            <w:pPr>
              <w:rPr>
                <w:bCs/>
                <w:sz w:val="18"/>
                <w:szCs w:val="18"/>
              </w:rPr>
            </w:pPr>
            <w:r w:rsidRPr="00F30454">
              <w:rPr>
                <w:bCs/>
                <w:sz w:val="18"/>
                <w:szCs w:val="18"/>
              </w:rPr>
              <w:t>13</w:t>
            </w:r>
          </w:p>
        </w:tc>
        <w:tc>
          <w:tcPr>
            <w:tcW w:w="1905" w:type="dxa"/>
          </w:tcPr>
          <w:p w14:paraId="234538C8" w14:textId="2DC1D09B" w:rsidR="00D44299" w:rsidRPr="00F30454" w:rsidRDefault="00D44299" w:rsidP="00D44299">
            <w:pPr>
              <w:rPr>
                <w:b/>
                <w:sz w:val="18"/>
                <w:szCs w:val="18"/>
              </w:rPr>
            </w:pPr>
            <w:r w:rsidRPr="00F30454">
              <w:rPr>
                <w:b/>
                <w:sz w:val="18"/>
                <w:szCs w:val="18"/>
              </w:rPr>
              <w:t>Thorough</w:t>
            </w:r>
          </w:p>
        </w:tc>
        <w:tc>
          <w:tcPr>
            <w:tcW w:w="11454" w:type="dxa"/>
          </w:tcPr>
          <w:p w14:paraId="31A00F39" w14:textId="7F6CA39F" w:rsidR="00D44299" w:rsidRPr="00F30454" w:rsidRDefault="00D44299" w:rsidP="00D44299">
            <w:pPr>
              <w:rPr>
                <w:b/>
                <w:sz w:val="18"/>
                <w:szCs w:val="18"/>
              </w:rPr>
            </w:pPr>
            <w:r w:rsidRPr="00F30454">
              <w:rPr>
                <w:sz w:val="18"/>
                <w:szCs w:val="18"/>
              </w:rPr>
              <w:t xml:space="preserve">The note is complete and documents </w:t>
            </w:r>
            <w:proofErr w:type="gramStart"/>
            <w:r w:rsidRPr="00F30454">
              <w:rPr>
                <w:sz w:val="18"/>
                <w:szCs w:val="18"/>
              </w:rPr>
              <w:t>all of</w:t>
            </w:r>
            <w:proofErr w:type="gramEnd"/>
            <w:r w:rsidRPr="00F30454">
              <w:rPr>
                <w:sz w:val="18"/>
                <w:szCs w:val="18"/>
              </w:rPr>
              <w:t xml:space="preserve"> the issues of importance to the patient</w:t>
            </w:r>
          </w:p>
        </w:tc>
      </w:tr>
      <w:tr w:rsidR="00D44299" w:rsidRPr="005F504F" w14:paraId="0200F9A3" w14:textId="77777777" w:rsidTr="00BB616D">
        <w:tc>
          <w:tcPr>
            <w:tcW w:w="589" w:type="dxa"/>
          </w:tcPr>
          <w:p w14:paraId="773EFE51" w14:textId="6BB789D9" w:rsidR="00D44299" w:rsidRPr="00F30454" w:rsidRDefault="00D44299" w:rsidP="00D44299">
            <w:pPr>
              <w:rPr>
                <w:bCs/>
                <w:sz w:val="18"/>
                <w:szCs w:val="18"/>
              </w:rPr>
            </w:pPr>
            <w:r w:rsidRPr="00F30454">
              <w:rPr>
                <w:bCs/>
                <w:sz w:val="18"/>
                <w:szCs w:val="18"/>
              </w:rPr>
              <w:t>14</w:t>
            </w:r>
          </w:p>
        </w:tc>
        <w:tc>
          <w:tcPr>
            <w:tcW w:w="1905" w:type="dxa"/>
          </w:tcPr>
          <w:p w14:paraId="46AF625C" w14:textId="05CDF863" w:rsidR="00D44299" w:rsidRPr="00F30454" w:rsidRDefault="00D44299" w:rsidP="00D44299">
            <w:pPr>
              <w:rPr>
                <w:b/>
                <w:sz w:val="18"/>
                <w:szCs w:val="18"/>
              </w:rPr>
            </w:pPr>
            <w:r w:rsidRPr="00F30454">
              <w:rPr>
                <w:b/>
                <w:sz w:val="18"/>
                <w:szCs w:val="18"/>
              </w:rPr>
              <w:t>Useful</w:t>
            </w:r>
          </w:p>
        </w:tc>
        <w:tc>
          <w:tcPr>
            <w:tcW w:w="11454" w:type="dxa"/>
          </w:tcPr>
          <w:p w14:paraId="515D43DB" w14:textId="49BE978D" w:rsidR="00D44299" w:rsidRPr="00F30454" w:rsidRDefault="00D44299" w:rsidP="00D44299">
            <w:pPr>
              <w:rPr>
                <w:b/>
                <w:sz w:val="18"/>
                <w:szCs w:val="18"/>
              </w:rPr>
            </w:pPr>
            <w:r w:rsidRPr="00F30454">
              <w:rPr>
                <w:sz w:val="18"/>
                <w:szCs w:val="18"/>
              </w:rPr>
              <w:t>The note is extremely relevant, providing valuable information and/or analysis</w:t>
            </w:r>
          </w:p>
        </w:tc>
      </w:tr>
      <w:tr w:rsidR="00D44299" w:rsidRPr="005F504F" w14:paraId="2F78F28C" w14:textId="77777777" w:rsidTr="00BB616D">
        <w:tc>
          <w:tcPr>
            <w:tcW w:w="589" w:type="dxa"/>
          </w:tcPr>
          <w:p w14:paraId="3D292641" w14:textId="7B303952" w:rsidR="00D44299" w:rsidRPr="00F30454" w:rsidRDefault="00D44299" w:rsidP="00D44299">
            <w:pPr>
              <w:rPr>
                <w:bCs/>
                <w:sz w:val="18"/>
                <w:szCs w:val="18"/>
              </w:rPr>
            </w:pPr>
            <w:r w:rsidRPr="00F30454">
              <w:rPr>
                <w:bCs/>
                <w:sz w:val="18"/>
                <w:szCs w:val="18"/>
              </w:rPr>
              <w:t>15</w:t>
            </w:r>
          </w:p>
        </w:tc>
        <w:tc>
          <w:tcPr>
            <w:tcW w:w="1905" w:type="dxa"/>
          </w:tcPr>
          <w:p w14:paraId="6EAD6719" w14:textId="2FC8CECC" w:rsidR="00D44299" w:rsidRPr="00F30454" w:rsidRDefault="00D44299" w:rsidP="00D44299">
            <w:pPr>
              <w:rPr>
                <w:b/>
                <w:sz w:val="18"/>
                <w:szCs w:val="18"/>
              </w:rPr>
            </w:pPr>
            <w:r w:rsidRPr="00F30454">
              <w:rPr>
                <w:b/>
                <w:sz w:val="18"/>
                <w:szCs w:val="18"/>
              </w:rPr>
              <w:t>Organised</w:t>
            </w:r>
          </w:p>
        </w:tc>
        <w:tc>
          <w:tcPr>
            <w:tcW w:w="11454" w:type="dxa"/>
          </w:tcPr>
          <w:p w14:paraId="0D5921F9" w14:textId="45B22207" w:rsidR="00D44299" w:rsidRPr="00F30454" w:rsidRDefault="00D44299" w:rsidP="00D44299">
            <w:pPr>
              <w:rPr>
                <w:b/>
                <w:sz w:val="18"/>
                <w:szCs w:val="18"/>
              </w:rPr>
            </w:pPr>
            <w:r w:rsidRPr="00F30454">
              <w:rPr>
                <w:sz w:val="18"/>
                <w:szCs w:val="18"/>
              </w:rPr>
              <w:t>The note is well-formed and structured in a way that helps the reader understand the patient’s clinical course</w:t>
            </w:r>
          </w:p>
        </w:tc>
      </w:tr>
      <w:tr w:rsidR="00D44299" w:rsidRPr="005F504F" w14:paraId="431564F6" w14:textId="77777777" w:rsidTr="00BB616D">
        <w:tc>
          <w:tcPr>
            <w:tcW w:w="589" w:type="dxa"/>
          </w:tcPr>
          <w:p w14:paraId="1740420A" w14:textId="041409C9" w:rsidR="00D44299" w:rsidRPr="00F30454" w:rsidRDefault="00D44299" w:rsidP="00D44299">
            <w:pPr>
              <w:rPr>
                <w:bCs/>
                <w:sz w:val="18"/>
                <w:szCs w:val="18"/>
              </w:rPr>
            </w:pPr>
            <w:r w:rsidRPr="00F30454">
              <w:rPr>
                <w:bCs/>
                <w:sz w:val="18"/>
                <w:szCs w:val="18"/>
              </w:rPr>
              <w:t>16</w:t>
            </w:r>
          </w:p>
        </w:tc>
        <w:tc>
          <w:tcPr>
            <w:tcW w:w="1905" w:type="dxa"/>
          </w:tcPr>
          <w:p w14:paraId="17323F8B" w14:textId="5DD0500A" w:rsidR="00D44299" w:rsidRPr="00F30454" w:rsidRDefault="00D44299" w:rsidP="00D44299">
            <w:pPr>
              <w:rPr>
                <w:b/>
                <w:sz w:val="18"/>
                <w:szCs w:val="18"/>
              </w:rPr>
            </w:pPr>
            <w:r w:rsidRPr="00F30454">
              <w:rPr>
                <w:b/>
                <w:sz w:val="18"/>
                <w:szCs w:val="18"/>
              </w:rPr>
              <w:t>Succinct</w:t>
            </w:r>
          </w:p>
        </w:tc>
        <w:tc>
          <w:tcPr>
            <w:tcW w:w="11454" w:type="dxa"/>
          </w:tcPr>
          <w:p w14:paraId="7DBC7D07" w14:textId="1B9B863F" w:rsidR="00D44299" w:rsidRPr="00F30454" w:rsidRDefault="00D44299" w:rsidP="00D44299">
            <w:pPr>
              <w:rPr>
                <w:b/>
                <w:sz w:val="18"/>
                <w:szCs w:val="18"/>
              </w:rPr>
            </w:pPr>
            <w:r w:rsidRPr="00F30454">
              <w:rPr>
                <w:sz w:val="18"/>
                <w:szCs w:val="18"/>
              </w:rPr>
              <w:t>The note is brief, to the point, and without redundancy</w:t>
            </w:r>
          </w:p>
        </w:tc>
      </w:tr>
      <w:tr w:rsidR="00D44299" w:rsidRPr="005F504F" w14:paraId="4E5259B7" w14:textId="77777777" w:rsidTr="00BB616D">
        <w:tc>
          <w:tcPr>
            <w:tcW w:w="589" w:type="dxa"/>
          </w:tcPr>
          <w:p w14:paraId="5DB546C1" w14:textId="09E9B86F" w:rsidR="00D44299" w:rsidRPr="00F30454" w:rsidRDefault="00D44299" w:rsidP="00D44299">
            <w:pPr>
              <w:rPr>
                <w:bCs/>
                <w:sz w:val="18"/>
                <w:szCs w:val="18"/>
              </w:rPr>
            </w:pPr>
            <w:r w:rsidRPr="00F30454">
              <w:rPr>
                <w:bCs/>
                <w:sz w:val="18"/>
                <w:szCs w:val="18"/>
              </w:rPr>
              <w:t>17</w:t>
            </w:r>
          </w:p>
        </w:tc>
        <w:tc>
          <w:tcPr>
            <w:tcW w:w="1905" w:type="dxa"/>
          </w:tcPr>
          <w:p w14:paraId="0E683109" w14:textId="3879E6F8" w:rsidR="00D44299" w:rsidRPr="00F30454" w:rsidRDefault="00D44299" w:rsidP="00D44299">
            <w:pPr>
              <w:rPr>
                <w:b/>
                <w:sz w:val="18"/>
                <w:szCs w:val="18"/>
              </w:rPr>
            </w:pPr>
            <w:r w:rsidRPr="00F30454">
              <w:rPr>
                <w:b/>
                <w:sz w:val="18"/>
                <w:szCs w:val="18"/>
              </w:rPr>
              <w:t>Synthesized</w:t>
            </w:r>
          </w:p>
        </w:tc>
        <w:tc>
          <w:tcPr>
            <w:tcW w:w="11454" w:type="dxa"/>
          </w:tcPr>
          <w:p w14:paraId="4E2DCE5B" w14:textId="379E87E5" w:rsidR="00D44299" w:rsidRPr="00F30454" w:rsidRDefault="00D44299" w:rsidP="00D44299">
            <w:pPr>
              <w:rPr>
                <w:b/>
                <w:sz w:val="18"/>
                <w:szCs w:val="18"/>
              </w:rPr>
            </w:pPr>
            <w:r w:rsidRPr="00F30454">
              <w:rPr>
                <w:sz w:val="18"/>
                <w:szCs w:val="18"/>
              </w:rPr>
              <w:t>The note reflects the author’s understanding of the patient’s status and ability to develop a plan of care</w:t>
            </w:r>
          </w:p>
        </w:tc>
      </w:tr>
      <w:tr w:rsidR="00D44299" w:rsidRPr="005F504F" w14:paraId="19ACF010" w14:textId="77777777" w:rsidTr="00BA573F">
        <w:tc>
          <w:tcPr>
            <w:tcW w:w="13948" w:type="dxa"/>
            <w:gridSpan w:val="3"/>
          </w:tcPr>
          <w:p w14:paraId="42823EB8" w14:textId="69612EEA" w:rsidR="00D44299" w:rsidRPr="00F30454" w:rsidRDefault="00D44299" w:rsidP="00D44299">
            <w:pPr>
              <w:rPr>
                <w:b/>
                <w:sz w:val="18"/>
                <w:szCs w:val="18"/>
              </w:rPr>
            </w:pPr>
            <w:r w:rsidRPr="00F30454">
              <w:rPr>
                <w:b/>
                <w:bCs/>
                <w:noProof/>
                <w:sz w:val="18"/>
                <w:szCs w:val="18"/>
              </w:rPr>
              <w:t>Methods and dimensions of electronic health record data quality assessment: Enabling reuse for clinical research (</w:t>
            </w:r>
            <w:r w:rsidRPr="00F30454">
              <w:rPr>
                <w:b/>
                <w:bCs/>
                <w:sz w:val="18"/>
                <w:szCs w:val="18"/>
              </w:rPr>
              <w:t>Weiskopf 2012)</w:t>
            </w:r>
          </w:p>
        </w:tc>
      </w:tr>
      <w:tr w:rsidR="00D44299" w:rsidRPr="005F504F" w14:paraId="18400308" w14:textId="77777777" w:rsidTr="00BB616D">
        <w:tc>
          <w:tcPr>
            <w:tcW w:w="589" w:type="dxa"/>
          </w:tcPr>
          <w:p w14:paraId="3E346665" w14:textId="05859EFA" w:rsidR="00D44299" w:rsidRPr="00F30454" w:rsidRDefault="00D44299" w:rsidP="00D44299">
            <w:pPr>
              <w:rPr>
                <w:b/>
                <w:sz w:val="18"/>
                <w:szCs w:val="18"/>
              </w:rPr>
            </w:pPr>
            <w:r w:rsidRPr="00F30454">
              <w:rPr>
                <w:bCs/>
                <w:sz w:val="18"/>
                <w:szCs w:val="18"/>
              </w:rPr>
              <w:t>18</w:t>
            </w:r>
          </w:p>
        </w:tc>
        <w:tc>
          <w:tcPr>
            <w:tcW w:w="1905" w:type="dxa"/>
          </w:tcPr>
          <w:p w14:paraId="7B490DC0" w14:textId="22719391" w:rsidR="00D44299" w:rsidRPr="00F30454" w:rsidRDefault="00D44299" w:rsidP="00D44299">
            <w:pPr>
              <w:rPr>
                <w:b/>
                <w:sz w:val="18"/>
                <w:szCs w:val="18"/>
              </w:rPr>
            </w:pPr>
            <w:r w:rsidRPr="00F30454">
              <w:rPr>
                <w:b/>
                <w:sz w:val="18"/>
                <w:szCs w:val="18"/>
              </w:rPr>
              <w:t>Completeness</w:t>
            </w:r>
          </w:p>
        </w:tc>
        <w:tc>
          <w:tcPr>
            <w:tcW w:w="11454" w:type="dxa"/>
          </w:tcPr>
          <w:p w14:paraId="3CA16F85" w14:textId="7A36DE37" w:rsidR="00D44299" w:rsidRPr="00F30454" w:rsidRDefault="00D44299" w:rsidP="00D44299">
            <w:pPr>
              <w:rPr>
                <w:b/>
                <w:sz w:val="18"/>
                <w:szCs w:val="18"/>
              </w:rPr>
            </w:pPr>
            <w:r w:rsidRPr="00F30454">
              <w:rPr>
                <w:sz w:val="18"/>
                <w:szCs w:val="18"/>
              </w:rPr>
              <w:t xml:space="preserve">Is a truth about a patient present in the EHR? </w:t>
            </w:r>
          </w:p>
        </w:tc>
      </w:tr>
      <w:tr w:rsidR="00D44299" w:rsidRPr="005F504F" w14:paraId="33957AB6" w14:textId="77777777" w:rsidTr="00BB616D">
        <w:tc>
          <w:tcPr>
            <w:tcW w:w="589" w:type="dxa"/>
          </w:tcPr>
          <w:p w14:paraId="1A48AD8A" w14:textId="723090AB" w:rsidR="00D44299" w:rsidRPr="00F30454" w:rsidRDefault="00D44299" w:rsidP="00D44299">
            <w:pPr>
              <w:rPr>
                <w:bCs/>
                <w:sz w:val="18"/>
                <w:szCs w:val="18"/>
              </w:rPr>
            </w:pPr>
            <w:r w:rsidRPr="00F30454">
              <w:rPr>
                <w:bCs/>
                <w:sz w:val="18"/>
                <w:szCs w:val="18"/>
              </w:rPr>
              <w:t>19</w:t>
            </w:r>
          </w:p>
        </w:tc>
        <w:tc>
          <w:tcPr>
            <w:tcW w:w="1905" w:type="dxa"/>
          </w:tcPr>
          <w:p w14:paraId="71365129" w14:textId="25F7DB31" w:rsidR="00D44299" w:rsidRPr="00F30454" w:rsidRDefault="00D44299" w:rsidP="00D44299">
            <w:pPr>
              <w:rPr>
                <w:b/>
                <w:sz w:val="18"/>
                <w:szCs w:val="18"/>
              </w:rPr>
            </w:pPr>
            <w:r w:rsidRPr="00F30454">
              <w:rPr>
                <w:b/>
                <w:color w:val="000000"/>
                <w:sz w:val="18"/>
                <w:szCs w:val="18"/>
              </w:rPr>
              <w:t>Correctness</w:t>
            </w:r>
          </w:p>
        </w:tc>
        <w:tc>
          <w:tcPr>
            <w:tcW w:w="11454" w:type="dxa"/>
          </w:tcPr>
          <w:p w14:paraId="4BD488EB" w14:textId="30A0C057" w:rsidR="00D44299" w:rsidRPr="00F30454" w:rsidRDefault="00D44299" w:rsidP="00D44299">
            <w:pPr>
              <w:rPr>
                <w:b/>
                <w:sz w:val="18"/>
                <w:szCs w:val="18"/>
              </w:rPr>
            </w:pPr>
            <w:r w:rsidRPr="00F30454">
              <w:rPr>
                <w:color w:val="000000"/>
                <w:sz w:val="18"/>
                <w:szCs w:val="18"/>
              </w:rPr>
              <w:t xml:space="preserve">Is an element that is present in the EHR true </w:t>
            </w:r>
          </w:p>
        </w:tc>
      </w:tr>
      <w:tr w:rsidR="00D44299" w:rsidRPr="005F504F" w14:paraId="53D44B4C" w14:textId="77777777" w:rsidTr="00BB616D">
        <w:tc>
          <w:tcPr>
            <w:tcW w:w="589" w:type="dxa"/>
          </w:tcPr>
          <w:p w14:paraId="3771D12A" w14:textId="4C2AE4A2" w:rsidR="00D44299" w:rsidRPr="00F30454" w:rsidRDefault="00D44299" w:rsidP="00D44299">
            <w:pPr>
              <w:rPr>
                <w:bCs/>
                <w:sz w:val="18"/>
                <w:szCs w:val="18"/>
              </w:rPr>
            </w:pPr>
            <w:r w:rsidRPr="00F30454">
              <w:rPr>
                <w:bCs/>
                <w:sz w:val="18"/>
                <w:szCs w:val="18"/>
              </w:rPr>
              <w:t>20</w:t>
            </w:r>
          </w:p>
        </w:tc>
        <w:tc>
          <w:tcPr>
            <w:tcW w:w="1905" w:type="dxa"/>
          </w:tcPr>
          <w:p w14:paraId="24720E21" w14:textId="21FFA5C5" w:rsidR="00D44299" w:rsidRPr="00F30454" w:rsidRDefault="00D44299" w:rsidP="00D44299">
            <w:pPr>
              <w:rPr>
                <w:b/>
                <w:sz w:val="18"/>
                <w:szCs w:val="18"/>
              </w:rPr>
            </w:pPr>
            <w:r w:rsidRPr="00F30454">
              <w:rPr>
                <w:b/>
                <w:color w:val="000000"/>
                <w:sz w:val="18"/>
                <w:szCs w:val="18"/>
              </w:rPr>
              <w:t>Concordance</w:t>
            </w:r>
          </w:p>
        </w:tc>
        <w:tc>
          <w:tcPr>
            <w:tcW w:w="11454" w:type="dxa"/>
          </w:tcPr>
          <w:p w14:paraId="4694C19C" w14:textId="67873A13" w:rsidR="00D44299" w:rsidRPr="00F30454" w:rsidRDefault="00D44299" w:rsidP="00D44299">
            <w:pPr>
              <w:rPr>
                <w:b/>
                <w:sz w:val="18"/>
                <w:szCs w:val="18"/>
              </w:rPr>
            </w:pPr>
            <w:r w:rsidRPr="00F30454">
              <w:rPr>
                <w:color w:val="000000"/>
                <w:sz w:val="18"/>
                <w:szCs w:val="18"/>
              </w:rPr>
              <w:t xml:space="preserve">Is there agreement between elements in the EHR or between the EHR and another data source </w:t>
            </w:r>
          </w:p>
        </w:tc>
      </w:tr>
      <w:tr w:rsidR="00D44299" w:rsidRPr="005F504F" w14:paraId="63D3E57A" w14:textId="77777777" w:rsidTr="00BB616D">
        <w:tc>
          <w:tcPr>
            <w:tcW w:w="589" w:type="dxa"/>
          </w:tcPr>
          <w:p w14:paraId="11FCC443" w14:textId="24920613" w:rsidR="00D44299" w:rsidRPr="00F30454" w:rsidRDefault="00D44299" w:rsidP="00D44299">
            <w:pPr>
              <w:rPr>
                <w:bCs/>
                <w:sz w:val="18"/>
                <w:szCs w:val="18"/>
              </w:rPr>
            </w:pPr>
            <w:r w:rsidRPr="00F30454">
              <w:rPr>
                <w:bCs/>
                <w:sz w:val="18"/>
                <w:szCs w:val="18"/>
              </w:rPr>
              <w:t>21</w:t>
            </w:r>
          </w:p>
        </w:tc>
        <w:tc>
          <w:tcPr>
            <w:tcW w:w="1905" w:type="dxa"/>
          </w:tcPr>
          <w:p w14:paraId="2901FDCE" w14:textId="49CBDDFE" w:rsidR="00D44299" w:rsidRPr="00F30454" w:rsidRDefault="00D44299" w:rsidP="00D44299">
            <w:pPr>
              <w:rPr>
                <w:b/>
                <w:sz w:val="18"/>
                <w:szCs w:val="18"/>
              </w:rPr>
            </w:pPr>
            <w:r w:rsidRPr="00F30454">
              <w:rPr>
                <w:b/>
                <w:color w:val="000000"/>
                <w:sz w:val="18"/>
                <w:szCs w:val="18"/>
              </w:rPr>
              <w:t>Plausibility</w:t>
            </w:r>
          </w:p>
        </w:tc>
        <w:tc>
          <w:tcPr>
            <w:tcW w:w="11454" w:type="dxa"/>
          </w:tcPr>
          <w:p w14:paraId="4C729BE8" w14:textId="2D10331D" w:rsidR="00D44299" w:rsidRPr="00F30454" w:rsidRDefault="00D44299" w:rsidP="00D44299">
            <w:pPr>
              <w:rPr>
                <w:b/>
                <w:sz w:val="18"/>
                <w:szCs w:val="18"/>
              </w:rPr>
            </w:pPr>
            <w:r w:rsidRPr="00F30454">
              <w:rPr>
                <w:color w:val="000000"/>
                <w:sz w:val="18"/>
                <w:szCs w:val="18"/>
              </w:rPr>
              <w:t xml:space="preserve">Does an element in the EHR make sense in light of </w:t>
            </w:r>
            <w:proofErr w:type="gramStart"/>
            <w:r w:rsidRPr="00F30454">
              <w:rPr>
                <w:color w:val="000000"/>
                <w:sz w:val="18"/>
                <w:szCs w:val="18"/>
              </w:rPr>
              <w:t>other</w:t>
            </w:r>
            <w:proofErr w:type="gramEnd"/>
            <w:r w:rsidRPr="00F30454">
              <w:rPr>
                <w:color w:val="000000"/>
                <w:sz w:val="18"/>
                <w:szCs w:val="18"/>
              </w:rPr>
              <w:t xml:space="preserve"> knowledge about what that element is measuring </w:t>
            </w:r>
          </w:p>
        </w:tc>
      </w:tr>
      <w:tr w:rsidR="00D44299" w:rsidRPr="005F504F" w14:paraId="27993B3E" w14:textId="77777777" w:rsidTr="00BB616D">
        <w:tc>
          <w:tcPr>
            <w:tcW w:w="589" w:type="dxa"/>
          </w:tcPr>
          <w:p w14:paraId="04347BB9" w14:textId="10FFDDF9" w:rsidR="00D44299" w:rsidRPr="00F30454" w:rsidRDefault="00D44299" w:rsidP="00D44299">
            <w:pPr>
              <w:rPr>
                <w:bCs/>
                <w:sz w:val="18"/>
                <w:szCs w:val="18"/>
              </w:rPr>
            </w:pPr>
            <w:r w:rsidRPr="00F30454">
              <w:rPr>
                <w:bCs/>
                <w:sz w:val="18"/>
                <w:szCs w:val="18"/>
              </w:rPr>
              <w:t>22</w:t>
            </w:r>
          </w:p>
        </w:tc>
        <w:tc>
          <w:tcPr>
            <w:tcW w:w="1905" w:type="dxa"/>
          </w:tcPr>
          <w:p w14:paraId="6C7B21F9" w14:textId="6185B135" w:rsidR="00D44299" w:rsidRPr="00F30454" w:rsidRDefault="00D44299" w:rsidP="00D44299">
            <w:pPr>
              <w:rPr>
                <w:b/>
                <w:sz w:val="18"/>
                <w:szCs w:val="18"/>
              </w:rPr>
            </w:pPr>
            <w:r w:rsidRPr="00F30454">
              <w:rPr>
                <w:b/>
                <w:color w:val="000000"/>
                <w:sz w:val="18"/>
                <w:szCs w:val="18"/>
              </w:rPr>
              <w:t>Currency</w:t>
            </w:r>
          </w:p>
        </w:tc>
        <w:tc>
          <w:tcPr>
            <w:tcW w:w="11454" w:type="dxa"/>
          </w:tcPr>
          <w:p w14:paraId="4AD34F62" w14:textId="60EC17A4" w:rsidR="00D44299" w:rsidRPr="00F30454" w:rsidRDefault="00D44299" w:rsidP="00D44299">
            <w:pPr>
              <w:rPr>
                <w:b/>
                <w:sz w:val="18"/>
                <w:szCs w:val="18"/>
              </w:rPr>
            </w:pPr>
            <w:r w:rsidRPr="00F30454">
              <w:rPr>
                <w:color w:val="000000"/>
                <w:sz w:val="18"/>
                <w:szCs w:val="18"/>
              </w:rPr>
              <w:t>Is an element in the EHR a relevant representation of the patient state at a given point in time?</w:t>
            </w:r>
            <w:r w:rsidRPr="00F30454">
              <w:rPr>
                <w:sz w:val="18"/>
                <w:szCs w:val="18"/>
              </w:rPr>
              <w:t xml:space="preserve"> </w:t>
            </w:r>
          </w:p>
        </w:tc>
      </w:tr>
      <w:tr w:rsidR="00D44299" w:rsidRPr="005F504F" w14:paraId="4EEFB827" w14:textId="77777777" w:rsidTr="00BB616D">
        <w:tc>
          <w:tcPr>
            <w:tcW w:w="589" w:type="dxa"/>
          </w:tcPr>
          <w:p w14:paraId="430ECD9B" w14:textId="0B3CFA1A" w:rsidR="00D44299" w:rsidRPr="00F30454" w:rsidRDefault="00D44299" w:rsidP="00D44299">
            <w:pPr>
              <w:rPr>
                <w:bCs/>
                <w:sz w:val="18"/>
                <w:szCs w:val="18"/>
              </w:rPr>
            </w:pPr>
            <w:r w:rsidRPr="00F30454">
              <w:rPr>
                <w:bCs/>
                <w:sz w:val="18"/>
                <w:szCs w:val="18"/>
              </w:rPr>
              <w:t>23</w:t>
            </w:r>
          </w:p>
        </w:tc>
        <w:tc>
          <w:tcPr>
            <w:tcW w:w="1905" w:type="dxa"/>
          </w:tcPr>
          <w:p w14:paraId="29F29671" w14:textId="5C53E32A" w:rsidR="00D44299" w:rsidRPr="00F30454" w:rsidRDefault="00D44299" w:rsidP="00D44299">
            <w:pPr>
              <w:rPr>
                <w:b/>
                <w:sz w:val="18"/>
                <w:szCs w:val="18"/>
              </w:rPr>
            </w:pPr>
            <w:r w:rsidRPr="00F30454">
              <w:rPr>
                <w:b/>
                <w:sz w:val="18"/>
                <w:szCs w:val="18"/>
              </w:rPr>
              <w:t>Completeness</w:t>
            </w:r>
          </w:p>
        </w:tc>
        <w:tc>
          <w:tcPr>
            <w:tcW w:w="11454" w:type="dxa"/>
          </w:tcPr>
          <w:p w14:paraId="5A822C70" w14:textId="193EB460" w:rsidR="00D44299" w:rsidRPr="00F30454" w:rsidRDefault="00D44299" w:rsidP="00D44299">
            <w:pPr>
              <w:rPr>
                <w:b/>
                <w:sz w:val="18"/>
                <w:szCs w:val="18"/>
              </w:rPr>
            </w:pPr>
            <w:r w:rsidRPr="00F30454">
              <w:rPr>
                <w:sz w:val="18"/>
                <w:szCs w:val="18"/>
              </w:rPr>
              <w:t xml:space="preserve">Is the data free from significant gaps in coverage that may otherwise limit its ability to represent the true </w:t>
            </w:r>
            <w:proofErr w:type="gramStart"/>
            <w:r w:rsidRPr="00F30454">
              <w:rPr>
                <w:sz w:val="18"/>
                <w:szCs w:val="18"/>
              </w:rPr>
              <w:t>state of affairs</w:t>
            </w:r>
            <w:proofErr w:type="gramEnd"/>
            <w:r w:rsidRPr="00F30454">
              <w:rPr>
                <w:sz w:val="18"/>
                <w:szCs w:val="18"/>
              </w:rPr>
              <w:t xml:space="preserve">? </w:t>
            </w:r>
          </w:p>
        </w:tc>
      </w:tr>
      <w:tr w:rsidR="00D44299" w:rsidRPr="005F504F" w14:paraId="72CAA4BB" w14:textId="77777777" w:rsidTr="00BA573F">
        <w:tc>
          <w:tcPr>
            <w:tcW w:w="13948" w:type="dxa"/>
            <w:gridSpan w:val="3"/>
          </w:tcPr>
          <w:p w14:paraId="6F88EBCA" w14:textId="568DA259" w:rsidR="00D44299" w:rsidRPr="00F30454" w:rsidRDefault="00D44299" w:rsidP="00D44299">
            <w:pPr>
              <w:rPr>
                <w:b/>
                <w:bCs/>
                <w:sz w:val="18"/>
                <w:szCs w:val="18"/>
              </w:rPr>
            </w:pPr>
            <w:r w:rsidRPr="00F30454">
              <w:rPr>
                <w:b/>
                <w:bCs/>
                <w:color w:val="000000"/>
                <w:sz w:val="18"/>
                <w:szCs w:val="18"/>
              </w:rPr>
              <w:t>A framework of DQ in cloud-based health information systems (</w:t>
            </w:r>
            <w:proofErr w:type="spellStart"/>
            <w:r w:rsidRPr="00F30454">
              <w:rPr>
                <w:b/>
                <w:bCs/>
                <w:sz w:val="18"/>
                <w:szCs w:val="18"/>
              </w:rPr>
              <w:t>Almutiry</w:t>
            </w:r>
            <w:proofErr w:type="spellEnd"/>
            <w:r w:rsidRPr="00F30454">
              <w:rPr>
                <w:b/>
                <w:bCs/>
                <w:sz w:val="18"/>
                <w:szCs w:val="18"/>
              </w:rPr>
              <w:t xml:space="preserve"> 2013)</w:t>
            </w:r>
          </w:p>
        </w:tc>
      </w:tr>
      <w:tr w:rsidR="00D44299" w:rsidRPr="005F504F" w14:paraId="79C486A6" w14:textId="77777777" w:rsidTr="00BB616D">
        <w:tc>
          <w:tcPr>
            <w:tcW w:w="589" w:type="dxa"/>
          </w:tcPr>
          <w:p w14:paraId="39A7AD57" w14:textId="60B5490A" w:rsidR="00D44299" w:rsidRPr="00F30454" w:rsidRDefault="00D44299" w:rsidP="00D44299">
            <w:pPr>
              <w:rPr>
                <w:bCs/>
                <w:sz w:val="18"/>
                <w:szCs w:val="18"/>
              </w:rPr>
            </w:pPr>
            <w:r w:rsidRPr="00F30454">
              <w:rPr>
                <w:bCs/>
                <w:sz w:val="18"/>
                <w:szCs w:val="18"/>
              </w:rPr>
              <w:t>24</w:t>
            </w:r>
          </w:p>
        </w:tc>
        <w:tc>
          <w:tcPr>
            <w:tcW w:w="1905" w:type="dxa"/>
          </w:tcPr>
          <w:p w14:paraId="20B3BB3F" w14:textId="5E366E93" w:rsidR="00D44299" w:rsidRPr="00F30454" w:rsidRDefault="00D44299" w:rsidP="00D44299">
            <w:pPr>
              <w:rPr>
                <w:b/>
                <w:sz w:val="18"/>
                <w:szCs w:val="18"/>
              </w:rPr>
            </w:pPr>
            <w:r w:rsidRPr="00F30454">
              <w:rPr>
                <w:b/>
                <w:sz w:val="18"/>
                <w:szCs w:val="18"/>
              </w:rPr>
              <w:t>Accuracy</w:t>
            </w:r>
          </w:p>
        </w:tc>
        <w:tc>
          <w:tcPr>
            <w:tcW w:w="11454" w:type="dxa"/>
          </w:tcPr>
          <w:p w14:paraId="2F421174" w14:textId="4563FEE3" w:rsidR="00D44299" w:rsidRPr="00F30454" w:rsidRDefault="00D44299" w:rsidP="00D44299">
            <w:pPr>
              <w:rPr>
                <w:sz w:val="18"/>
                <w:szCs w:val="18"/>
              </w:rPr>
            </w:pPr>
            <w:r w:rsidRPr="00F30454">
              <w:rPr>
                <w:sz w:val="18"/>
                <w:szCs w:val="18"/>
              </w:rPr>
              <w:t>The extent to which registered data conforms to its actual value</w:t>
            </w:r>
          </w:p>
        </w:tc>
      </w:tr>
      <w:tr w:rsidR="00D44299" w:rsidRPr="005F504F" w14:paraId="19D799C0" w14:textId="77777777" w:rsidTr="00BB616D">
        <w:tc>
          <w:tcPr>
            <w:tcW w:w="589" w:type="dxa"/>
          </w:tcPr>
          <w:p w14:paraId="6D8E9379" w14:textId="25BFEBD0" w:rsidR="00D44299" w:rsidRPr="00F30454" w:rsidRDefault="00D44299" w:rsidP="00D44299">
            <w:pPr>
              <w:rPr>
                <w:bCs/>
                <w:sz w:val="18"/>
                <w:szCs w:val="18"/>
              </w:rPr>
            </w:pPr>
            <w:r w:rsidRPr="00F30454">
              <w:rPr>
                <w:bCs/>
                <w:sz w:val="18"/>
                <w:szCs w:val="18"/>
              </w:rPr>
              <w:t>25</w:t>
            </w:r>
          </w:p>
        </w:tc>
        <w:tc>
          <w:tcPr>
            <w:tcW w:w="1905" w:type="dxa"/>
          </w:tcPr>
          <w:p w14:paraId="20935279" w14:textId="0AEBA9EB" w:rsidR="00D44299" w:rsidRPr="00F30454" w:rsidRDefault="00D44299" w:rsidP="00D44299">
            <w:pPr>
              <w:rPr>
                <w:b/>
                <w:sz w:val="18"/>
                <w:szCs w:val="18"/>
              </w:rPr>
            </w:pPr>
            <w:r w:rsidRPr="00F30454">
              <w:rPr>
                <w:b/>
                <w:sz w:val="18"/>
                <w:szCs w:val="18"/>
              </w:rPr>
              <w:t>Completeness</w:t>
            </w:r>
          </w:p>
        </w:tc>
        <w:tc>
          <w:tcPr>
            <w:tcW w:w="11454" w:type="dxa"/>
          </w:tcPr>
          <w:p w14:paraId="036E8D89" w14:textId="65F55EBE" w:rsidR="00D44299" w:rsidRPr="00F30454" w:rsidRDefault="00D44299" w:rsidP="00D44299">
            <w:pPr>
              <w:rPr>
                <w:sz w:val="18"/>
                <w:szCs w:val="18"/>
              </w:rPr>
            </w:pPr>
            <w:r w:rsidRPr="00F30454">
              <w:rPr>
                <w:sz w:val="18"/>
                <w:szCs w:val="18"/>
              </w:rPr>
              <w:t>The state in which information is not missing and is sufficient for the task</w:t>
            </w:r>
          </w:p>
        </w:tc>
      </w:tr>
      <w:tr w:rsidR="00D44299" w:rsidRPr="005F504F" w14:paraId="1D2A57B2" w14:textId="77777777" w:rsidTr="00BB616D">
        <w:tc>
          <w:tcPr>
            <w:tcW w:w="589" w:type="dxa"/>
          </w:tcPr>
          <w:p w14:paraId="04F2E92B" w14:textId="4EC6429C" w:rsidR="00D44299" w:rsidRPr="00F30454" w:rsidRDefault="00D44299" w:rsidP="00D44299">
            <w:pPr>
              <w:rPr>
                <w:bCs/>
                <w:sz w:val="18"/>
                <w:szCs w:val="18"/>
              </w:rPr>
            </w:pPr>
            <w:r w:rsidRPr="00F30454">
              <w:rPr>
                <w:bCs/>
                <w:sz w:val="18"/>
                <w:szCs w:val="18"/>
              </w:rPr>
              <w:t>26</w:t>
            </w:r>
          </w:p>
        </w:tc>
        <w:tc>
          <w:tcPr>
            <w:tcW w:w="1905" w:type="dxa"/>
          </w:tcPr>
          <w:p w14:paraId="125186E4" w14:textId="2C838F94" w:rsidR="00D44299" w:rsidRPr="00F30454" w:rsidRDefault="00D44299" w:rsidP="00D44299">
            <w:pPr>
              <w:rPr>
                <w:b/>
                <w:sz w:val="18"/>
                <w:szCs w:val="18"/>
              </w:rPr>
            </w:pPr>
            <w:r w:rsidRPr="00F30454">
              <w:rPr>
                <w:b/>
                <w:sz w:val="18"/>
                <w:szCs w:val="18"/>
              </w:rPr>
              <w:t>Consistency</w:t>
            </w:r>
          </w:p>
        </w:tc>
        <w:tc>
          <w:tcPr>
            <w:tcW w:w="11454" w:type="dxa"/>
          </w:tcPr>
          <w:p w14:paraId="7F322C45" w14:textId="485ED69E" w:rsidR="00D44299" w:rsidRPr="00F30454" w:rsidRDefault="00D44299" w:rsidP="00D44299">
            <w:pPr>
              <w:rPr>
                <w:sz w:val="18"/>
                <w:szCs w:val="18"/>
              </w:rPr>
            </w:pPr>
            <w:r w:rsidRPr="00F30454">
              <w:rPr>
                <w:sz w:val="18"/>
                <w:szCs w:val="18"/>
              </w:rPr>
              <w:t>Representation of data values remains the same in multiple data items in multiple locations</w:t>
            </w:r>
          </w:p>
        </w:tc>
      </w:tr>
      <w:tr w:rsidR="00D44299" w:rsidRPr="005F504F" w14:paraId="4F373F8B" w14:textId="77777777" w:rsidTr="00BB616D">
        <w:tc>
          <w:tcPr>
            <w:tcW w:w="589" w:type="dxa"/>
          </w:tcPr>
          <w:p w14:paraId="582713EB" w14:textId="26F62F6B" w:rsidR="00D44299" w:rsidRPr="00F30454" w:rsidRDefault="00D44299" w:rsidP="00D44299">
            <w:pPr>
              <w:rPr>
                <w:bCs/>
                <w:sz w:val="18"/>
                <w:szCs w:val="18"/>
              </w:rPr>
            </w:pPr>
            <w:r w:rsidRPr="00F30454">
              <w:rPr>
                <w:bCs/>
                <w:sz w:val="18"/>
                <w:szCs w:val="18"/>
              </w:rPr>
              <w:t>27</w:t>
            </w:r>
          </w:p>
        </w:tc>
        <w:tc>
          <w:tcPr>
            <w:tcW w:w="1905" w:type="dxa"/>
          </w:tcPr>
          <w:p w14:paraId="7C2B9C32" w14:textId="26D385AA" w:rsidR="00D44299" w:rsidRPr="00F30454" w:rsidRDefault="00D44299" w:rsidP="00D44299">
            <w:pPr>
              <w:rPr>
                <w:b/>
                <w:sz w:val="18"/>
                <w:szCs w:val="18"/>
              </w:rPr>
            </w:pPr>
            <w:r w:rsidRPr="00F30454">
              <w:rPr>
                <w:b/>
                <w:sz w:val="18"/>
                <w:szCs w:val="18"/>
              </w:rPr>
              <w:t>Relevance</w:t>
            </w:r>
          </w:p>
        </w:tc>
        <w:tc>
          <w:tcPr>
            <w:tcW w:w="11454" w:type="dxa"/>
          </w:tcPr>
          <w:p w14:paraId="7C72FD76" w14:textId="7EB1E9A8" w:rsidR="00D44299" w:rsidRPr="00F30454" w:rsidRDefault="00D44299" w:rsidP="00D44299">
            <w:pPr>
              <w:rPr>
                <w:sz w:val="18"/>
                <w:szCs w:val="18"/>
              </w:rPr>
            </w:pPr>
            <w:r w:rsidRPr="00F30454">
              <w:rPr>
                <w:sz w:val="18"/>
                <w:szCs w:val="18"/>
              </w:rPr>
              <w:t>The extent to which information is appropriate and useful for the intended task</w:t>
            </w:r>
          </w:p>
        </w:tc>
      </w:tr>
      <w:tr w:rsidR="00D44299" w:rsidRPr="005F504F" w14:paraId="219D0C6B" w14:textId="77777777" w:rsidTr="00BB616D">
        <w:tc>
          <w:tcPr>
            <w:tcW w:w="589" w:type="dxa"/>
          </w:tcPr>
          <w:p w14:paraId="5A86C422" w14:textId="4D85E00E" w:rsidR="00D44299" w:rsidRPr="00F30454" w:rsidRDefault="00D44299" w:rsidP="00D44299">
            <w:pPr>
              <w:rPr>
                <w:bCs/>
                <w:sz w:val="18"/>
                <w:szCs w:val="18"/>
              </w:rPr>
            </w:pPr>
            <w:r w:rsidRPr="00F30454">
              <w:rPr>
                <w:bCs/>
                <w:sz w:val="18"/>
                <w:szCs w:val="18"/>
              </w:rPr>
              <w:t>28</w:t>
            </w:r>
          </w:p>
        </w:tc>
        <w:tc>
          <w:tcPr>
            <w:tcW w:w="1905" w:type="dxa"/>
          </w:tcPr>
          <w:p w14:paraId="0DB34C0A" w14:textId="3A0AAA50" w:rsidR="00D44299" w:rsidRPr="00F30454" w:rsidRDefault="00D44299" w:rsidP="00D44299">
            <w:pPr>
              <w:rPr>
                <w:b/>
                <w:sz w:val="18"/>
                <w:szCs w:val="18"/>
              </w:rPr>
            </w:pPr>
            <w:r w:rsidRPr="00F30454">
              <w:rPr>
                <w:b/>
                <w:sz w:val="18"/>
                <w:szCs w:val="18"/>
              </w:rPr>
              <w:t>Timeliness</w:t>
            </w:r>
          </w:p>
        </w:tc>
        <w:tc>
          <w:tcPr>
            <w:tcW w:w="11454" w:type="dxa"/>
          </w:tcPr>
          <w:p w14:paraId="158DA844" w14:textId="3A9EDE16" w:rsidR="00D44299" w:rsidRPr="00F30454" w:rsidRDefault="00D44299" w:rsidP="00D44299">
            <w:pPr>
              <w:rPr>
                <w:sz w:val="18"/>
                <w:szCs w:val="18"/>
              </w:rPr>
            </w:pPr>
            <w:r w:rsidRPr="00F30454">
              <w:rPr>
                <w:sz w:val="18"/>
                <w:szCs w:val="18"/>
              </w:rPr>
              <w:t xml:space="preserve">The state in which data is up to date and its availability is on time </w:t>
            </w:r>
          </w:p>
        </w:tc>
      </w:tr>
      <w:tr w:rsidR="00D44299" w:rsidRPr="005F504F" w14:paraId="013600EB" w14:textId="77777777" w:rsidTr="00BB616D">
        <w:tc>
          <w:tcPr>
            <w:tcW w:w="589" w:type="dxa"/>
          </w:tcPr>
          <w:p w14:paraId="6B0E6031" w14:textId="23F15E2B" w:rsidR="00D44299" w:rsidRPr="00F30454" w:rsidRDefault="00D44299" w:rsidP="00D44299">
            <w:pPr>
              <w:rPr>
                <w:bCs/>
                <w:sz w:val="18"/>
                <w:szCs w:val="18"/>
              </w:rPr>
            </w:pPr>
            <w:r w:rsidRPr="00F30454">
              <w:rPr>
                <w:bCs/>
                <w:sz w:val="18"/>
                <w:szCs w:val="18"/>
              </w:rPr>
              <w:lastRenderedPageBreak/>
              <w:t>29</w:t>
            </w:r>
          </w:p>
        </w:tc>
        <w:tc>
          <w:tcPr>
            <w:tcW w:w="1905" w:type="dxa"/>
          </w:tcPr>
          <w:p w14:paraId="62B933CB" w14:textId="6336C455" w:rsidR="00D44299" w:rsidRPr="00F30454" w:rsidRDefault="00D44299" w:rsidP="00D44299">
            <w:pPr>
              <w:rPr>
                <w:b/>
                <w:sz w:val="18"/>
                <w:szCs w:val="18"/>
              </w:rPr>
            </w:pPr>
            <w:r w:rsidRPr="00F30454">
              <w:rPr>
                <w:b/>
                <w:sz w:val="18"/>
                <w:szCs w:val="18"/>
              </w:rPr>
              <w:t>Usability</w:t>
            </w:r>
          </w:p>
        </w:tc>
        <w:tc>
          <w:tcPr>
            <w:tcW w:w="11454" w:type="dxa"/>
          </w:tcPr>
          <w:p w14:paraId="20F2271C" w14:textId="48A340E3" w:rsidR="00D44299" w:rsidRPr="00F30454" w:rsidRDefault="00D44299" w:rsidP="00D44299">
            <w:pPr>
              <w:rPr>
                <w:sz w:val="18"/>
                <w:szCs w:val="18"/>
              </w:rPr>
            </w:pPr>
            <w:r w:rsidRPr="00F30454">
              <w:rPr>
                <w:sz w:val="18"/>
                <w:szCs w:val="18"/>
              </w:rPr>
              <w:t xml:space="preserve">The ease with which data can be accessed, used, updated, understood, </w:t>
            </w:r>
            <w:proofErr w:type="gramStart"/>
            <w:r w:rsidRPr="00F30454">
              <w:rPr>
                <w:sz w:val="18"/>
                <w:szCs w:val="18"/>
              </w:rPr>
              <w:t>maintained</w:t>
            </w:r>
            <w:proofErr w:type="gramEnd"/>
            <w:r w:rsidRPr="00F30454">
              <w:rPr>
                <w:sz w:val="18"/>
                <w:szCs w:val="18"/>
              </w:rPr>
              <w:t xml:space="preserve"> and managed</w:t>
            </w:r>
          </w:p>
        </w:tc>
      </w:tr>
      <w:tr w:rsidR="00D44299" w:rsidRPr="005F504F" w14:paraId="2108FEBF" w14:textId="77777777" w:rsidTr="00BB616D">
        <w:tc>
          <w:tcPr>
            <w:tcW w:w="589" w:type="dxa"/>
          </w:tcPr>
          <w:p w14:paraId="3FB066DF" w14:textId="7DB64C5E" w:rsidR="00D44299" w:rsidRPr="00F30454" w:rsidRDefault="00D44299" w:rsidP="00D44299">
            <w:pPr>
              <w:rPr>
                <w:bCs/>
                <w:sz w:val="18"/>
                <w:szCs w:val="18"/>
              </w:rPr>
            </w:pPr>
            <w:r w:rsidRPr="00F30454">
              <w:rPr>
                <w:bCs/>
                <w:sz w:val="18"/>
                <w:szCs w:val="18"/>
              </w:rPr>
              <w:t>30</w:t>
            </w:r>
          </w:p>
        </w:tc>
        <w:tc>
          <w:tcPr>
            <w:tcW w:w="1905" w:type="dxa"/>
          </w:tcPr>
          <w:p w14:paraId="36340E19" w14:textId="1E8C76E4" w:rsidR="00D44299" w:rsidRPr="00F30454" w:rsidRDefault="00D44299" w:rsidP="00D44299">
            <w:pPr>
              <w:rPr>
                <w:sz w:val="18"/>
                <w:szCs w:val="18"/>
              </w:rPr>
            </w:pPr>
            <w:r w:rsidRPr="00F30454">
              <w:rPr>
                <w:b/>
                <w:sz w:val="18"/>
                <w:szCs w:val="18"/>
              </w:rPr>
              <w:t>Provenance</w:t>
            </w:r>
          </w:p>
        </w:tc>
        <w:tc>
          <w:tcPr>
            <w:tcW w:w="11454" w:type="dxa"/>
          </w:tcPr>
          <w:p w14:paraId="0FCDE575" w14:textId="7ADB6CF8" w:rsidR="00D44299" w:rsidRPr="00F30454" w:rsidRDefault="00D44299" w:rsidP="00D44299">
            <w:pPr>
              <w:rPr>
                <w:sz w:val="18"/>
                <w:szCs w:val="18"/>
              </w:rPr>
            </w:pPr>
            <w:r w:rsidRPr="00F30454">
              <w:rPr>
                <w:sz w:val="18"/>
                <w:szCs w:val="18"/>
              </w:rPr>
              <w:t xml:space="preserve">The source of data, shown and linked to metadata about data </w:t>
            </w:r>
          </w:p>
        </w:tc>
      </w:tr>
      <w:tr w:rsidR="00D44299" w:rsidRPr="005F504F" w14:paraId="41E2484B" w14:textId="77777777" w:rsidTr="00BB616D">
        <w:tc>
          <w:tcPr>
            <w:tcW w:w="589" w:type="dxa"/>
          </w:tcPr>
          <w:p w14:paraId="305261D3" w14:textId="559CAD8E" w:rsidR="00D44299" w:rsidRPr="00F30454" w:rsidRDefault="00D44299" w:rsidP="00D44299">
            <w:pPr>
              <w:rPr>
                <w:bCs/>
                <w:sz w:val="18"/>
                <w:szCs w:val="18"/>
              </w:rPr>
            </w:pPr>
            <w:r w:rsidRPr="00F30454">
              <w:rPr>
                <w:bCs/>
                <w:sz w:val="18"/>
                <w:szCs w:val="18"/>
              </w:rPr>
              <w:t>31</w:t>
            </w:r>
          </w:p>
        </w:tc>
        <w:tc>
          <w:tcPr>
            <w:tcW w:w="1905" w:type="dxa"/>
          </w:tcPr>
          <w:p w14:paraId="5497F571" w14:textId="6AEADD45" w:rsidR="00D44299" w:rsidRPr="00F30454" w:rsidRDefault="00D44299" w:rsidP="00D44299">
            <w:pPr>
              <w:rPr>
                <w:b/>
                <w:sz w:val="18"/>
                <w:szCs w:val="18"/>
              </w:rPr>
            </w:pPr>
            <w:r w:rsidRPr="00F30454">
              <w:rPr>
                <w:b/>
                <w:sz w:val="18"/>
                <w:szCs w:val="18"/>
              </w:rPr>
              <w:t>Interpretability</w:t>
            </w:r>
          </w:p>
        </w:tc>
        <w:tc>
          <w:tcPr>
            <w:tcW w:w="11454" w:type="dxa"/>
          </w:tcPr>
          <w:p w14:paraId="7121B508" w14:textId="6D9DFFA9" w:rsidR="00D44299" w:rsidRPr="00F30454" w:rsidRDefault="00D44299" w:rsidP="00D44299">
            <w:pPr>
              <w:rPr>
                <w:sz w:val="18"/>
                <w:szCs w:val="18"/>
              </w:rPr>
            </w:pPr>
            <w:r w:rsidRPr="00F30454">
              <w:rPr>
                <w:sz w:val="18"/>
                <w:szCs w:val="18"/>
              </w:rPr>
              <w:t>The degree to which data can be understood</w:t>
            </w:r>
          </w:p>
        </w:tc>
      </w:tr>
      <w:tr w:rsidR="00D44299" w:rsidRPr="005F504F" w14:paraId="0EEA4EC2" w14:textId="77777777" w:rsidTr="00BB616D">
        <w:tc>
          <w:tcPr>
            <w:tcW w:w="589" w:type="dxa"/>
          </w:tcPr>
          <w:p w14:paraId="343D41A3" w14:textId="7F176E67" w:rsidR="00D44299" w:rsidRPr="00F30454" w:rsidRDefault="00D44299" w:rsidP="00D44299">
            <w:pPr>
              <w:rPr>
                <w:bCs/>
                <w:sz w:val="18"/>
                <w:szCs w:val="18"/>
              </w:rPr>
            </w:pPr>
            <w:r w:rsidRPr="00F30454">
              <w:rPr>
                <w:bCs/>
                <w:sz w:val="18"/>
                <w:szCs w:val="18"/>
              </w:rPr>
              <w:t>32</w:t>
            </w:r>
          </w:p>
        </w:tc>
        <w:tc>
          <w:tcPr>
            <w:tcW w:w="1905" w:type="dxa"/>
          </w:tcPr>
          <w:p w14:paraId="48A72D11" w14:textId="7B3ED8AC" w:rsidR="00D44299" w:rsidRPr="00F30454" w:rsidRDefault="00D44299" w:rsidP="00D44299">
            <w:pPr>
              <w:rPr>
                <w:b/>
                <w:sz w:val="18"/>
                <w:szCs w:val="18"/>
              </w:rPr>
            </w:pPr>
            <w:r w:rsidRPr="00F30454">
              <w:rPr>
                <w:b/>
                <w:sz w:val="18"/>
                <w:szCs w:val="18"/>
              </w:rPr>
              <w:t>Security</w:t>
            </w:r>
          </w:p>
        </w:tc>
        <w:tc>
          <w:tcPr>
            <w:tcW w:w="11454" w:type="dxa"/>
          </w:tcPr>
          <w:p w14:paraId="20FC477B" w14:textId="206A150E" w:rsidR="00D44299" w:rsidRPr="00F30454" w:rsidRDefault="00D44299" w:rsidP="00D44299">
            <w:pPr>
              <w:rPr>
                <w:sz w:val="18"/>
                <w:szCs w:val="18"/>
              </w:rPr>
            </w:pPr>
            <w:r w:rsidRPr="00F30454">
              <w:rPr>
                <w:sz w:val="18"/>
                <w:szCs w:val="18"/>
              </w:rPr>
              <w:t>Security prevents personal data from being corrupted and controls access to ensure privacy and confidentiality</w:t>
            </w:r>
          </w:p>
        </w:tc>
      </w:tr>
      <w:tr w:rsidR="00D44299" w:rsidRPr="005F504F" w14:paraId="6783959D" w14:textId="77777777" w:rsidTr="00BA573F">
        <w:tc>
          <w:tcPr>
            <w:tcW w:w="13948" w:type="dxa"/>
            <w:gridSpan w:val="3"/>
          </w:tcPr>
          <w:p w14:paraId="21F8F960" w14:textId="271CC1C8" w:rsidR="00D44299" w:rsidRPr="00F30454" w:rsidRDefault="00D44299" w:rsidP="00D44299">
            <w:pPr>
              <w:rPr>
                <w:sz w:val="18"/>
                <w:szCs w:val="18"/>
              </w:rPr>
            </w:pPr>
            <w:r w:rsidRPr="00F30454">
              <w:rPr>
                <w:b/>
                <w:noProof/>
                <w:sz w:val="18"/>
                <w:szCs w:val="18"/>
              </w:rPr>
              <w:t>EMR Data Quality: Evaluation Guide</w:t>
            </w:r>
            <w:r w:rsidRPr="00F30454">
              <w:rPr>
                <w:b/>
                <w:sz w:val="18"/>
                <w:szCs w:val="18"/>
              </w:rPr>
              <w:t xml:space="preserve"> (Bowen 2014)</w:t>
            </w:r>
          </w:p>
        </w:tc>
      </w:tr>
      <w:tr w:rsidR="00D44299" w:rsidRPr="005F504F" w14:paraId="23B1A659" w14:textId="77777777" w:rsidTr="00BB616D">
        <w:tc>
          <w:tcPr>
            <w:tcW w:w="589" w:type="dxa"/>
          </w:tcPr>
          <w:p w14:paraId="241D8ACE" w14:textId="3ACDDA86" w:rsidR="00D44299" w:rsidRPr="00F30454" w:rsidRDefault="00D44299" w:rsidP="00D44299">
            <w:pPr>
              <w:rPr>
                <w:bCs/>
                <w:sz w:val="18"/>
                <w:szCs w:val="18"/>
              </w:rPr>
            </w:pPr>
            <w:r w:rsidRPr="00F30454">
              <w:rPr>
                <w:bCs/>
                <w:sz w:val="18"/>
                <w:szCs w:val="18"/>
              </w:rPr>
              <w:t>33</w:t>
            </w:r>
          </w:p>
        </w:tc>
        <w:tc>
          <w:tcPr>
            <w:tcW w:w="1905" w:type="dxa"/>
          </w:tcPr>
          <w:p w14:paraId="1C62BD75" w14:textId="36EDBB61" w:rsidR="00D44299" w:rsidRPr="00F30454" w:rsidRDefault="00D44299" w:rsidP="00D44299">
            <w:pPr>
              <w:rPr>
                <w:b/>
                <w:sz w:val="18"/>
                <w:szCs w:val="18"/>
              </w:rPr>
            </w:pPr>
            <w:r w:rsidRPr="00F30454">
              <w:rPr>
                <w:b/>
                <w:sz w:val="18"/>
                <w:szCs w:val="18"/>
              </w:rPr>
              <w:t>Correctness</w:t>
            </w:r>
          </w:p>
        </w:tc>
        <w:tc>
          <w:tcPr>
            <w:tcW w:w="11454" w:type="dxa"/>
          </w:tcPr>
          <w:p w14:paraId="130AE2F6" w14:textId="593A5BE4" w:rsidR="00D44299" w:rsidRPr="00F30454" w:rsidRDefault="00D44299" w:rsidP="00D44299">
            <w:pPr>
              <w:rPr>
                <w:sz w:val="18"/>
                <w:szCs w:val="18"/>
              </w:rPr>
            </w:pPr>
            <w:r w:rsidRPr="00F30454">
              <w:rPr>
                <w:sz w:val="18"/>
                <w:szCs w:val="18"/>
              </w:rPr>
              <w:t xml:space="preserve">Does the data accurately describe the true of affairs it is intended to represent? </w:t>
            </w:r>
          </w:p>
        </w:tc>
      </w:tr>
      <w:tr w:rsidR="00D44299" w:rsidRPr="005F504F" w14:paraId="25C3F21A" w14:textId="77777777" w:rsidTr="00BB616D">
        <w:tc>
          <w:tcPr>
            <w:tcW w:w="589" w:type="dxa"/>
          </w:tcPr>
          <w:p w14:paraId="387A115E" w14:textId="064513EF" w:rsidR="00D44299" w:rsidRPr="00F30454" w:rsidRDefault="00D44299" w:rsidP="00D44299">
            <w:pPr>
              <w:rPr>
                <w:bCs/>
                <w:sz w:val="18"/>
                <w:szCs w:val="18"/>
              </w:rPr>
            </w:pPr>
            <w:r w:rsidRPr="00F30454">
              <w:rPr>
                <w:bCs/>
                <w:sz w:val="18"/>
                <w:szCs w:val="18"/>
              </w:rPr>
              <w:t>34</w:t>
            </w:r>
          </w:p>
        </w:tc>
        <w:tc>
          <w:tcPr>
            <w:tcW w:w="1905" w:type="dxa"/>
          </w:tcPr>
          <w:p w14:paraId="3DF922C2" w14:textId="2EE429FF" w:rsidR="00D44299" w:rsidRPr="00F30454" w:rsidRDefault="00D44299" w:rsidP="00D44299">
            <w:pPr>
              <w:rPr>
                <w:b/>
                <w:sz w:val="18"/>
                <w:szCs w:val="18"/>
              </w:rPr>
            </w:pPr>
            <w:r w:rsidRPr="00F30454">
              <w:rPr>
                <w:b/>
                <w:sz w:val="18"/>
                <w:szCs w:val="18"/>
              </w:rPr>
              <w:t>Concordance</w:t>
            </w:r>
          </w:p>
        </w:tc>
        <w:tc>
          <w:tcPr>
            <w:tcW w:w="11454" w:type="dxa"/>
          </w:tcPr>
          <w:p w14:paraId="19B73DA0" w14:textId="022BF242" w:rsidR="00D44299" w:rsidRPr="00F30454" w:rsidRDefault="00D44299" w:rsidP="00D44299">
            <w:pPr>
              <w:rPr>
                <w:sz w:val="18"/>
                <w:szCs w:val="18"/>
              </w:rPr>
            </w:pPr>
            <w:r w:rsidRPr="00F30454">
              <w:rPr>
                <w:sz w:val="18"/>
                <w:szCs w:val="18"/>
              </w:rPr>
              <w:t xml:space="preserve">Is the data in relative agreement with other relevant reputable sources? </w:t>
            </w:r>
          </w:p>
        </w:tc>
      </w:tr>
      <w:tr w:rsidR="00D44299" w:rsidRPr="005F504F" w14:paraId="10581048" w14:textId="77777777" w:rsidTr="00BB616D">
        <w:tc>
          <w:tcPr>
            <w:tcW w:w="589" w:type="dxa"/>
          </w:tcPr>
          <w:p w14:paraId="396E16C6" w14:textId="231A75B8" w:rsidR="00D44299" w:rsidRPr="00F30454" w:rsidRDefault="00D44299" w:rsidP="00D44299">
            <w:pPr>
              <w:rPr>
                <w:bCs/>
                <w:sz w:val="18"/>
                <w:szCs w:val="18"/>
              </w:rPr>
            </w:pPr>
            <w:r w:rsidRPr="00F30454">
              <w:rPr>
                <w:bCs/>
                <w:sz w:val="18"/>
                <w:szCs w:val="18"/>
              </w:rPr>
              <w:t>35</w:t>
            </w:r>
          </w:p>
        </w:tc>
        <w:tc>
          <w:tcPr>
            <w:tcW w:w="1905" w:type="dxa"/>
          </w:tcPr>
          <w:p w14:paraId="4F6C7A7A" w14:textId="6AF9808D" w:rsidR="00D44299" w:rsidRPr="00F30454" w:rsidRDefault="00D44299" w:rsidP="00D44299">
            <w:pPr>
              <w:rPr>
                <w:b/>
                <w:sz w:val="18"/>
                <w:szCs w:val="18"/>
              </w:rPr>
            </w:pPr>
            <w:r w:rsidRPr="00F30454">
              <w:rPr>
                <w:b/>
                <w:sz w:val="18"/>
                <w:szCs w:val="18"/>
              </w:rPr>
              <w:t>Comprehensibility</w:t>
            </w:r>
          </w:p>
        </w:tc>
        <w:tc>
          <w:tcPr>
            <w:tcW w:w="11454" w:type="dxa"/>
          </w:tcPr>
          <w:p w14:paraId="0FA38CAA" w14:textId="00C5925F" w:rsidR="00D44299" w:rsidRPr="00F30454" w:rsidRDefault="00D44299" w:rsidP="00D44299">
            <w:pPr>
              <w:rPr>
                <w:sz w:val="18"/>
                <w:szCs w:val="18"/>
              </w:rPr>
            </w:pPr>
            <w:r w:rsidRPr="00F30454">
              <w:rPr>
                <w:sz w:val="18"/>
                <w:szCs w:val="18"/>
              </w:rPr>
              <w:t xml:space="preserve">Is the average intended reviewer able to understand the data </w:t>
            </w:r>
            <w:proofErr w:type="gramStart"/>
            <w:r w:rsidRPr="00F30454">
              <w:rPr>
                <w:sz w:val="18"/>
                <w:szCs w:val="18"/>
              </w:rPr>
              <w:t>so as to</w:t>
            </w:r>
            <w:proofErr w:type="gramEnd"/>
            <w:r w:rsidRPr="00F30454">
              <w:rPr>
                <w:sz w:val="18"/>
                <w:szCs w:val="18"/>
              </w:rPr>
              <w:t xml:space="preserve"> be able to attempt to infer the author’s intended interpretation of the true state of affairs? </w:t>
            </w:r>
          </w:p>
        </w:tc>
      </w:tr>
      <w:tr w:rsidR="00D44299" w:rsidRPr="005F504F" w14:paraId="564E62CA" w14:textId="77777777" w:rsidTr="00BB616D">
        <w:tc>
          <w:tcPr>
            <w:tcW w:w="589" w:type="dxa"/>
          </w:tcPr>
          <w:p w14:paraId="0EB8D7B2" w14:textId="4922C8AB" w:rsidR="00D44299" w:rsidRPr="00F30454" w:rsidRDefault="00D44299" w:rsidP="00D44299">
            <w:pPr>
              <w:rPr>
                <w:bCs/>
                <w:sz w:val="18"/>
                <w:szCs w:val="18"/>
              </w:rPr>
            </w:pPr>
            <w:r w:rsidRPr="00F30454">
              <w:rPr>
                <w:bCs/>
                <w:sz w:val="18"/>
                <w:szCs w:val="18"/>
              </w:rPr>
              <w:t>36</w:t>
            </w:r>
          </w:p>
        </w:tc>
        <w:tc>
          <w:tcPr>
            <w:tcW w:w="1905" w:type="dxa"/>
          </w:tcPr>
          <w:p w14:paraId="64377119" w14:textId="368CF558" w:rsidR="00D44299" w:rsidRPr="00F30454" w:rsidRDefault="00D44299" w:rsidP="00D44299">
            <w:pPr>
              <w:rPr>
                <w:b/>
                <w:sz w:val="18"/>
                <w:szCs w:val="18"/>
              </w:rPr>
            </w:pPr>
            <w:r w:rsidRPr="00F30454">
              <w:rPr>
                <w:b/>
                <w:sz w:val="18"/>
                <w:szCs w:val="18"/>
              </w:rPr>
              <w:t>Informative sufficiency</w:t>
            </w:r>
          </w:p>
        </w:tc>
        <w:tc>
          <w:tcPr>
            <w:tcW w:w="11454" w:type="dxa"/>
          </w:tcPr>
          <w:p w14:paraId="3DFAB715" w14:textId="58ACF89A" w:rsidR="00D44299" w:rsidRPr="00F30454" w:rsidRDefault="00D44299" w:rsidP="00D44299">
            <w:pPr>
              <w:rPr>
                <w:sz w:val="18"/>
                <w:szCs w:val="18"/>
              </w:rPr>
            </w:pPr>
            <w:r w:rsidRPr="00F30454">
              <w:rPr>
                <w:sz w:val="18"/>
                <w:szCs w:val="18"/>
              </w:rPr>
              <w:t xml:space="preserve">Does the body of available data adequately support </w:t>
            </w:r>
            <w:r w:rsidRPr="00F30454">
              <w:rPr>
                <w:i/>
                <w:iCs/>
                <w:sz w:val="18"/>
                <w:szCs w:val="18"/>
              </w:rPr>
              <w:t xml:space="preserve">an inference </w:t>
            </w:r>
            <w:r w:rsidRPr="00F30454">
              <w:rPr>
                <w:sz w:val="18"/>
                <w:szCs w:val="18"/>
              </w:rPr>
              <w:t xml:space="preserve">of the true </w:t>
            </w:r>
            <w:proofErr w:type="gramStart"/>
            <w:r w:rsidRPr="00F30454">
              <w:rPr>
                <w:sz w:val="18"/>
                <w:szCs w:val="18"/>
              </w:rPr>
              <w:t>state of affairs</w:t>
            </w:r>
            <w:proofErr w:type="gramEnd"/>
            <w:r w:rsidRPr="00F30454">
              <w:rPr>
                <w:sz w:val="18"/>
                <w:szCs w:val="18"/>
              </w:rPr>
              <w:t xml:space="preserve"> by an average intended reviewer irrespective of any objective level of completeness, correctness or consistency? </w:t>
            </w:r>
          </w:p>
        </w:tc>
      </w:tr>
      <w:tr w:rsidR="00D44299" w:rsidRPr="005F504F" w14:paraId="179918A5" w14:textId="77777777" w:rsidTr="00BB616D">
        <w:tc>
          <w:tcPr>
            <w:tcW w:w="589" w:type="dxa"/>
          </w:tcPr>
          <w:p w14:paraId="546B3D95" w14:textId="56792422" w:rsidR="00D44299" w:rsidRPr="00F30454" w:rsidRDefault="00D44299" w:rsidP="00D44299">
            <w:pPr>
              <w:rPr>
                <w:bCs/>
                <w:sz w:val="18"/>
                <w:szCs w:val="18"/>
              </w:rPr>
            </w:pPr>
            <w:r w:rsidRPr="00F30454">
              <w:rPr>
                <w:bCs/>
                <w:sz w:val="18"/>
                <w:szCs w:val="18"/>
              </w:rPr>
              <w:t>37</w:t>
            </w:r>
          </w:p>
        </w:tc>
        <w:tc>
          <w:tcPr>
            <w:tcW w:w="1905" w:type="dxa"/>
          </w:tcPr>
          <w:p w14:paraId="312658FE" w14:textId="7ECA03C2" w:rsidR="00D44299" w:rsidRPr="00F30454" w:rsidRDefault="00D44299" w:rsidP="00D44299">
            <w:pPr>
              <w:rPr>
                <w:b/>
                <w:sz w:val="18"/>
                <w:szCs w:val="18"/>
              </w:rPr>
            </w:pPr>
            <w:r w:rsidRPr="00F30454">
              <w:rPr>
                <w:b/>
                <w:sz w:val="18"/>
                <w:szCs w:val="18"/>
              </w:rPr>
              <w:t>Consistency of capture</w:t>
            </w:r>
          </w:p>
        </w:tc>
        <w:tc>
          <w:tcPr>
            <w:tcW w:w="11454" w:type="dxa"/>
          </w:tcPr>
          <w:p w14:paraId="2730D647" w14:textId="26FF252F" w:rsidR="00D44299" w:rsidRPr="00F30454" w:rsidRDefault="00D44299" w:rsidP="00D44299">
            <w:pPr>
              <w:rPr>
                <w:sz w:val="18"/>
                <w:szCs w:val="18"/>
              </w:rPr>
            </w:pPr>
            <w:r w:rsidRPr="00F30454">
              <w:rPr>
                <w:sz w:val="18"/>
                <w:szCs w:val="18"/>
              </w:rPr>
              <w:t xml:space="preserve">Are the desirable data elements consistently recorded? </w:t>
            </w:r>
          </w:p>
        </w:tc>
      </w:tr>
      <w:tr w:rsidR="00D44299" w:rsidRPr="005F504F" w14:paraId="6B9CECCE" w14:textId="77777777" w:rsidTr="00BB616D">
        <w:tc>
          <w:tcPr>
            <w:tcW w:w="589" w:type="dxa"/>
          </w:tcPr>
          <w:p w14:paraId="69434AB5" w14:textId="4B86D3DA" w:rsidR="00D44299" w:rsidRPr="00F30454" w:rsidRDefault="00D44299" w:rsidP="00D44299">
            <w:pPr>
              <w:rPr>
                <w:bCs/>
                <w:sz w:val="18"/>
                <w:szCs w:val="18"/>
              </w:rPr>
            </w:pPr>
            <w:r w:rsidRPr="00F30454">
              <w:rPr>
                <w:bCs/>
                <w:sz w:val="18"/>
                <w:szCs w:val="18"/>
              </w:rPr>
              <w:t>38</w:t>
            </w:r>
          </w:p>
        </w:tc>
        <w:tc>
          <w:tcPr>
            <w:tcW w:w="1905" w:type="dxa"/>
          </w:tcPr>
          <w:p w14:paraId="5595F48B" w14:textId="254251B8" w:rsidR="00D44299" w:rsidRPr="00F30454" w:rsidRDefault="00D44299" w:rsidP="00D44299">
            <w:pPr>
              <w:rPr>
                <w:b/>
                <w:sz w:val="18"/>
                <w:szCs w:val="18"/>
              </w:rPr>
            </w:pPr>
            <w:r w:rsidRPr="00F30454">
              <w:rPr>
                <w:b/>
                <w:sz w:val="18"/>
                <w:szCs w:val="18"/>
              </w:rPr>
              <w:t>Consistency of Form</w:t>
            </w:r>
          </w:p>
        </w:tc>
        <w:tc>
          <w:tcPr>
            <w:tcW w:w="11454" w:type="dxa"/>
          </w:tcPr>
          <w:p w14:paraId="74D35CD2" w14:textId="7C45CAEB" w:rsidR="00D44299" w:rsidRPr="00F30454" w:rsidRDefault="00D44299" w:rsidP="00D44299">
            <w:pPr>
              <w:rPr>
                <w:sz w:val="18"/>
                <w:szCs w:val="18"/>
              </w:rPr>
            </w:pPr>
            <w:r w:rsidRPr="00F30454">
              <w:rPr>
                <w:sz w:val="18"/>
                <w:szCs w:val="18"/>
              </w:rPr>
              <w:t>Are the data elements consistently captured in the desirable form</w:t>
            </w:r>
          </w:p>
        </w:tc>
      </w:tr>
      <w:tr w:rsidR="00D44299" w:rsidRPr="005F504F" w14:paraId="472E591B" w14:textId="77777777" w:rsidTr="00BA573F">
        <w:tc>
          <w:tcPr>
            <w:tcW w:w="13948" w:type="dxa"/>
            <w:gridSpan w:val="3"/>
          </w:tcPr>
          <w:p w14:paraId="64A5C974" w14:textId="6634C017" w:rsidR="00D44299" w:rsidRPr="00F30454" w:rsidRDefault="00D44299" w:rsidP="00D44299">
            <w:pPr>
              <w:rPr>
                <w:sz w:val="18"/>
                <w:szCs w:val="18"/>
              </w:rPr>
            </w:pPr>
            <w:r w:rsidRPr="00F30454">
              <w:rPr>
                <w:b/>
                <w:bCs/>
                <w:noProof/>
                <w:sz w:val="18"/>
                <w:szCs w:val="18"/>
              </w:rPr>
              <w:t>A pragmatic approach for measuring data quality in primary care databases (</w:t>
            </w:r>
            <w:r w:rsidRPr="00F30454">
              <w:rPr>
                <w:b/>
                <w:bCs/>
                <w:sz w:val="18"/>
                <w:szCs w:val="18"/>
              </w:rPr>
              <w:t>Dungey 2014)</w:t>
            </w:r>
          </w:p>
        </w:tc>
      </w:tr>
      <w:tr w:rsidR="00D44299" w:rsidRPr="005F504F" w14:paraId="1B96196A" w14:textId="77777777" w:rsidTr="00BB616D">
        <w:tc>
          <w:tcPr>
            <w:tcW w:w="589" w:type="dxa"/>
          </w:tcPr>
          <w:p w14:paraId="5190CCD4" w14:textId="29FFAF71" w:rsidR="00D44299" w:rsidRPr="00F30454" w:rsidRDefault="00D44299" w:rsidP="00D44299">
            <w:pPr>
              <w:rPr>
                <w:bCs/>
                <w:sz w:val="18"/>
                <w:szCs w:val="18"/>
              </w:rPr>
            </w:pPr>
            <w:r w:rsidRPr="00F30454">
              <w:rPr>
                <w:bCs/>
                <w:sz w:val="18"/>
                <w:szCs w:val="18"/>
              </w:rPr>
              <w:t>39</w:t>
            </w:r>
          </w:p>
        </w:tc>
        <w:tc>
          <w:tcPr>
            <w:tcW w:w="1905" w:type="dxa"/>
          </w:tcPr>
          <w:p w14:paraId="4E041171" w14:textId="77777777" w:rsidR="00D44299" w:rsidRPr="00F30454" w:rsidRDefault="00D44299" w:rsidP="00D44299">
            <w:pPr>
              <w:rPr>
                <w:b/>
                <w:sz w:val="18"/>
                <w:szCs w:val="18"/>
              </w:rPr>
            </w:pPr>
            <w:r w:rsidRPr="00F30454">
              <w:rPr>
                <w:b/>
                <w:sz w:val="18"/>
                <w:szCs w:val="18"/>
              </w:rPr>
              <w:t>Accuracy</w:t>
            </w:r>
          </w:p>
          <w:p w14:paraId="3B0EB2EA" w14:textId="77777777" w:rsidR="00D44299" w:rsidRPr="00F30454" w:rsidRDefault="00D44299" w:rsidP="00D44299">
            <w:pPr>
              <w:rPr>
                <w:b/>
                <w:sz w:val="18"/>
                <w:szCs w:val="18"/>
              </w:rPr>
            </w:pPr>
          </w:p>
        </w:tc>
        <w:tc>
          <w:tcPr>
            <w:tcW w:w="11454" w:type="dxa"/>
          </w:tcPr>
          <w:p w14:paraId="0D1DF84A" w14:textId="77777777" w:rsidR="00D44299" w:rsidRPr="00F30454" w:rsidRDefault="00D44299" w:rsidP="00D44299">
            <w:pPr>
              <w:rPr>
                <w:sz w:val="18"/>
                <w:szCs w:val="18"/>
              </w:rPr>
            </w:pPr>
            <w:r w:rsidRPr="00F30454">
              <w:rPr>
                <w:sz w:val="18"/>
                <w:szCs w:val="18"/>
              </w:rPr>
              <w:t>Measurement or Recording Error: implausible or incorrect values</w:t>
            </w:r>
          </w:p>
          <w:p w14:paraId="51CAF95C" w14:textId="77777777" w:rsidR="00D44299" w:rsidRPr="00F30454" w:rsidRDefault="00D44299" w:rsidP="00D44299">
            <w:pPr>
              <w:rPr>
                <w:sz w:val="18"/>
                <w:szCs w:val="18"/>
              </w:rPr>
            </w:pPr>
            <w:r w:rsidRPr="00F30454">
              <w:rPr>
                <w:sz w:val="18"/>
                <w:szCs w:val="18"/>
              </w:rPr>
              <w:t xml:space="preserve">Recording accuracy: Coding errors, Recorded date is date event </w:t>
            </w:r>
            <w:proofErr w:type="gramStart"/>
            <w:r w:rsidRPr="00F30454">
              <w:rPr>
                <w:sz w:val="18"/>
                <w:szCs w:val="18"/>
              </w:rPr>
              <w:t>actually happened</w:t>
            </w:r>
            <w:proofErr w:type="gramEnd"/>
          </w:p>
          <w:p w14:paraId="3DF282F0" w14:textId="72CD2D63" w:rsidR="00D44299" w:rsidRPr="00F30454" w:rsidRDefault="00D44299" w:rsidP="00D44299">
            <w:pPr>
              <w:rPr>
                <w:sz w:val="18"/>
                <w:szCs w:val="18"/>
              </w:rPr>
            </w:pPr>
            <w:r w:rsidRPr="00F30454">
              <w:rPr>
                <w:sz w:val="18"/>
                <w:szCs w:val="18"/>
              </w:rPr>
              <w:t xml:space="preserve">Coverage: All events pertaining to a certain condition are recorded. No duplicate records for same event </w:t>
            </w:r>
          </w:p>
        </w:tc>
      </w:tr>
      <w:tr w:rsidR="00D44299" w:rsidRPr="005F504F" w14:paraId="331AA615" w14:textId="77777777" w:rsidTr="00BB616D">
        <w:tc>
          <w:tcPr>
            <w:tcW w:w="589" w:type="dxa"/>
          </w:tcPr>
          <w:p w14:paraId="7C0A7CAC" w14:textId="50FA457D" w:rsidR="00D44299" w:rsidRPr="00F30454" w:rsidRDefault="00D44299" w:rsidP="00D44299">
            <w:pPr>
              <w:rPr>
                <w:bCs/>
                <w:sz w:val="18"/>
                <w:szCs w:val="18"/>
              </w:rPr>
            </w:pPr>
            <w:r w:rsidRPr="00F30454">
              <w:rPr>
                <w:bCs/>
                <w:sz w:val="18"/>
                <w:szCs w:val="18"/>
              </w:rPr>
              <w:t>40</w:t>
            </w:r>
          </w:p>
        </w:tc>
        <w:tc>
          <w:tcPr>
            <w:tcW w:w="1905" w:type="dxa"/>
          </w:tcPr>
          <w:p w14:paraId="44532F8B" w14:textId="77777777" w:rsidR="00D44299" w:rsidRPr="00F30454" w:rsidRDefault="00D44299" w:rsidP="00D44299">
            <w:pPr>
              <w:rPr>
                <w:b/>
                <w:sz w:val="18"/>
                <w:szCs w:val="18"/>
              </w:rPr>
            </w:pPr>
            <w:r w:rsidRPr="00F30454">
              <w:rPr>
                <w:b/>
                <w:sz w:val="18"/>
                <w:szCs w:val="18"/>
              </w:rPr>
              <w:t>Completeness</w:t>
            </w:r>
          </w:p>
          <w:p w14:paraId="395DC174" w14:textId="77777777" w:rsidR="00D44299" w:rsidRPr="00F30454" w:rsidRDefault="00D44299" w:rsidP="00D44299">
            <w:pPr>
              <w:rPr>
                <w:b/>
                <w:sz w:val="18"/>
                <w:szCs w:val="18"/>
              </w:rPr>
            </w:pPr>
          </w:p>
        </w:tc>
        <w:tc>
          <w:tcPr>
            <w:tcW w:w="11454" w:type="dxa"/>
          </w:tcPr>
          <w:p w14:paraId="4653B5A5" w14:textId="77777777" w:rsidR="00D44299" w:rsidRPr="00F30454" w:rsidRDefault="00D44299" w:rsidP="00D44299">
            <w:pPr>
              <w:rPr>
                <w:sz w:val="18"/>
                <w:szCs w:val="18"/>
              </w:rPr>
            </w:pPr>
            <w:r w:rsidRPr="00F30454">
              <w:rPr>
                <w:sz w:val="18"/>
                <w:szCs w:val="18"/>
              </w:rPr>
              <w:t>Unit non-response: Practice with no data for a period</w:t>
            </w:r>
          </w:p>
          <w:p w14:paraId="5CD3596E" w14:textId="146C6618" w:rsidR="00D44299" w:rsidRPr="00F30454" w:rsidRDefault="00D44299" w:rsidP="00D44299">
            <w:pPr>
              <w:rPr>
                <w:sz w:val="18"/>
                <w:szCs w:val="18"/>
              </w:rPr>
            </w:pPr>
            <w:r w:rsidRPr="00F30454">
              <w:rPr>
                <w:sz w:val="18"/>
                <w:szCs w:val="18"/>
              </w:rPr>
              <w:t>Item non-response: Practice contributed no data for a certain element or only partial data</w:t>
            </w:r>
          </w:p>
        </w:tc>
      </w:tr>
      <w:tr w:rsidR="00D44299" w:rsidRPr="005F504F" w14:paraId="0BC63546" w14:textId="77777777" w:rsidTr="00BB616D">
        <w:tc>
          <w:tcPr>
            <w:tcW w:w="589" w:type="dxa"/>
          </w:tcPr>
          <w:p w14:paraId="6A5D3AE3" w14:textId="2C48A92C" w:rsidR="00D44299" w:rsidRPr="00F30454" w:rsidRDefault="00D44299" w:rsidP="00D44299">
            <w:pPr>
              <w:rPr>
                <w:bCs/>
                <w:sz w:val="18"/>
                <w:szCs w:val="18"/>
              </w:rPr>
            </w:pPr>
            <w:r w:rsidRPr="00F30454">
              <w:rPr>
                <w:bCs/>
                <w:sz w:val="18"/>
                <w:szCs w:val="18"/>
              </w:rPr>
              <w:t>41</w:t>
            </w:r>
          </w:p>
        </w:tc>
        <w:tc>
          <w:tcPr>
            <w:tcW w:w="1905" w:type="dxa"/>
          </w:tcPr>
          <w:p w14:paraId="15A9098F" w14:textId="1D955075" w:rsidR="00D44299" w:rsidRPr="00F30454" w:rsidRDefault="00D44299" w:rsidP="00D44299">
            <w:pPr>
              <w:rPr>
                <w:b/>
                <w:sz w:val="18"/>
                <w:szCs w:val="18"/>
              </w:rPr>
            </w:pPr>
            <w:r w:rsidRPr="00F30454">
              <w:rPr>
                <w:b/>
                <w:sz w:val="18"/>
                <w:szCs w:val="18"/>
              </w:rPr>
              <w:t>Reliability</w:t>
            </w:r>
          </w:p>
        </w:tc>
        <w:tc>
          <w:tcPr>
            <w:tcW w:w="11454" w:type="dxa"/>
          </w:tcPr>
          <w:p w14:paraId="10E0666E" w14:textId="043C52A7" w:rsidR="00D44299" w:rsidRPr="00F30454" w:rsidRDefault="00D44299" w:rsidP="00D44299">
            <w:pPr>
              <w:rPr>
                <w:sz w:val="18"/>
                <w:szCs w:val="18"/>
              </w:rPr>
            </w:pPr>
            <w:r w:rsidRPr="00F30454">
              <w:rPr>
                <w:sz w:val="18"/>
                <w:szCs w:val="18"/>
              </w:rPr>
              <w:t>consistency/concordance: information mismatch between various or within the same EHR data source</w:t>
            </w:r>
          </w:p>
        </w:tc>
      </w:tr>
      <w:tr w:rsidR="00D44299" w:rsidRPr="005F504F" w14:paraId="00767AD4" w14:textId="77777777" w:rsidTr="00BB616D">
        <w:tc>
          <w:tcPr>
            <w:tcW w:w="589" w:type="dxa"/>
          </w:tcPr>
          <w:p w14:paraId="685A5487" w14:textId="7A8ED1E0" w:rsidR="00D44299" w:rsidRPr="00F30454" w:rsidRDefault="00D44299" w:rsidP="00D44299">
            <w:pPr>
              <w:rPr>
                <w:bCs/>
                <w:sz w:val="18"/>
                <w:szCs w:val="18"/>
              </w:rPr>
            </w:pPr>
            <w:r w:rsidRPr="00F30454">
              <w:rPr>
                <w:bCs/>
                <w:sz w:val="18"/>
                <w:szCs w:val="18"/>
              </w:rPr>
              <w:t>42</w:t>
            </w:r>
          </w:p>
        </w:tc>
        <w:tc>
          <w:tcPr>
            <w:tcW w:w="1905" w:type="dxa"/>
          </w:tcPr>
          <w:p w14:paraId="193B8259" w14:textId="77777777" w:rsidR="00D44299" w:rsidRPr="00F30454" w:rsidRDefault="00D44299" w:rsidP="00D44299">
            <w:pPr>
              <w:rPr>
                <w:sz w:val="18"/>
                <w:szCs w:val="18"/>
              </w:rPr>
            </w:pPr>
            <w:r w:rsidRPr="00F30454">
              <w:rPr>
                <w:b/>
                <w:sz w:val="18"/>
                <w:szCs w:val="18"/>
              </w:rPr>
              <w:t>Relevance</w:t>
            </w:r>
          </w:p>
          <w:p w14:paraId="6C69A64B" w14:textId="77777777" w:rsidR="00D44299" w:rsidRPr="00F30454" w:rsidRDefault="00D44299" w:rsidP="00D44299">
            <w:pPr>
              <w:rPr>
                <w:b/>
                <w:sz w:val="18"/>
                <w:szCs w:val="18"/>
              </w:rPr>
            </w:pPr>
          </w:p>
        </w:tc>
        <w:tc>
          <w:tcPr>
            <w:tcW w:w="11454" w:type="dxa"/>
          </w:tcPr>
          <w:p w14:paraId="1B045438" w14:textId="77777777" w:rsidR="00D44299" w:rsidRPr="00F30454" w:rsidRDefault="00D44299" w:rsidP="00D44299">
            <w:pPr>
              <w:rPr>
                <w:sz w:val="18"/>
                <w:szCs w:val="18"/>
              </w:rPr>
            </w:pPr>
            <w:r w:rsidRPr="00F30454">
              <w:rPr>
                <w:sz w:val="18"/>
                <w:szCs w:val="18"/>
              </w:rPr>
              <w:t>Coding specificity: to identify study population</w:t>
            </w:r>
          </w:p>
          <w:p w14:paraId="2C1D70A0" w14:textId="101FB18D" w:rsidR="00D44299" w:rsidRPr="00F30454" w:rsidRDefault="00D44299" w:rsidP="00D44299">
            <w:pPr>
              <w:rPr>
                <w:sz w:val="18"/>
                <w:szCs w:val="18"/>
              </w:rPr>
            </w:pPr>
            <w:r w:rsidRPr="00F30454">
              <w:rPr>
                <w:sz w:val="18"/>
                <w:szCs w:val="18"/>
              </w:rPr>
              <w:t xml:space="preserve">Relevant time intervals: Time intervals adequate for the intended use </w:t>
            </w:r>
          </w:p>
        </w:tc>
      </w:tr>
      <w:tr w:rsidR="00D44299" w:rsidRPr="005F504F" w14:paraId="34D6D8B6" w14:textId="77777777" w:rsidTr="00BB616D">
        <w:tc>
          <w:tcPr>
            <w:tcW w:w="589" w:type="dxa"/>
          </w:tcPr>
          <w:p w14:paraId="2B9F959F" w14:textId="541676DC" w:rsidR="00D44299" w:rsidRPr="00F30454" w:rsidRDefault="00D44299" w:rsidP="00D44299">
            <w:pPr>
              <w:rPr>
                <w:bCs/>
                <w:sz w:val="18"/>
                <w:szCs w:val="18"/>
              </w:rPr>
            </w:pPr>
            <w:r w:rsidRPr="00F30454">
              <w:rPr>
                <w:bCs/>
                <w:sz w:val="18"/>
                <w:szCs w:val="18"/>
              </w:rPr>
              <w:t>43</w:t>
            </w:r>
          </w:p>
        </w:tc>
        <w:tc>
          <w:tcPr>
            <w:tcW w:w="1905" w:type="dxa"/>
          </w:tcPr>
          <w:p w14:paraId="2AEB3375" w14:textId="77777777" w:rsidR="00D44299" w:rsidRPr="00F30454" w:rsidRDefault="00D44299" w:rsidP="00D44299">
            <w:pPr>
              <w:rPr>
                <w:b/>
                <w:sz w:val="18"/>
                <w:szCs w:val="18"/>
              </w:rPr>
            </w:pPr>
            <w:r w:rsidRPr="00F30454">
              <w:rPr>
                <w:b/>
                <w:sz w:val="18"/>
                <w:szCs w:val="18"/>
              </w:rPr>
              <w:t>Timeliness</w:t>
            </w:r>
          </w:p>
          <w:p w14:paraId="243BCB3B" w14:textId="77777777" w:rsidR="00D44299" w:rsidRPr="00F30454" w:rsidRDefault="00D44299" w:rsidP="00D44299">
            <w:pPr>
              <w:rPr>
                <w:b/>
                <w:sz w:val="18"/>
                <w:szCs w:val="18"/>
              </w:rPr>
            </w:pPr>
          </w:p>
        </w:tc>
        <w:tc>
          <w:tcPr>
            <w:tcW w:w="11454" w:type="dxa"/>
          </w:tcPr>
          <w:p w14:paraId="1C21E30D" w14:textId="77777777" w:rsidR="00D44299" w:rsidRPr="00F30454" w:rsidRDefault="00D44299" w:rsidP="00D44299">
            <w:pPr>
              <w:rPr>
                <w:sz w:val="18"/>
                <w:szCs w:val="18"/>
              </w:rPr>
            </w:pPr>
            <w:r w:rsidRPr="00F30454">
              <w:rPr>
                <w:sz w:val="18"/>
                <w:szCs w:val="18"/>
              </w:rPr>
              <w:t>Practice level timeliness: Practice contributing data to data centre on time</w:t>
            </w:r>
          </w:p>
          <w:p w14:paraId="24F06170" w14:textId="5B103181" w:rsidR="00D44299" w:rsidRPr="00F30454" w:rsidRDefault="00D44299" w:rsidP="00D44299">
            <w:pPr>
              <w:rPr>
                <w:sz w:val="18"/>
                <w:szCs w:val="18"/>
              </w:rPr>
            </w:pPr>
            <w:r w:rsidRPr="00F30454">
              <w:rPr>
                <w:sz w:val="18"/>
                <w:szCs w:val="18"/>
              </w:rPr>
              <w:t>Timeliness of individual records: Practice recording events at time that they happened</w:t>
            </w:r>
          </w:p>
        </w:tc>
      </w:tr>
      <w:tr w:rsidR="00D44299" w:rsidRPr="005F504F" w14:paraId="36CC4807" w14:textId="77777777" w:rsidTr="00BB616D">
        <w:tc>
          <w:tcPr>
            <w:tcW w:w="589" w:type="dxa"/>
          </w:tcPr>
          <w:p w14:paraId="5A430EFD" w14:textId="7CDAB2C1" w:rsidR="00D44299" w:rsidRPr="00F30454" w:rsidRDefault="00D44299" w:rsidP="00D44299">
            <w:pPr>
              <w:rPr>
                <w:bCs/>
                <w:sz w:val="18"/>
                <w:szCs w:val="18"/>
              </w:rPr>
            </w:pPr>
            <w:r w:rsidRPr="00F30454">
              <w:rPr>
                <w:bCs/>
                <w:sz w:val="18"/>
                <w:szCs w:val="18"/>
              </w:rPr>
              <w:t>44</w:t>
            </w:r>
          </w:p>
        </w:tc>
        <w:tc>
          <w:tcPr>
            <w:tcW w:w="1905" w:type="dxa"/>
          </w:tcPr>
          <w:p w14:paraId="59A2F433" w14:textId="1747FC28" w:rsidR="00D44299" w:rsidRPr="00F30454" w:rsidRDefault="00D44299" w:rsidP="00D44299">
            <w:pPr>
              <w:rPr>
                <w:b/>
                <w:sz w:val="18"/>
                <w:szCs w:val="18"/>
              </w:rPr>
            </w:pPr>
            <w:r w:rsidRPr="00F30454">
              <w:rPr>
                <w:b/>
                <w:sz w:val="18"/>
                <w:szCs w:val="18"/>
              </w:rPr>
              <w:t>Integrity</w:t>
            </w:r>
            <w:r w:rsidRPr="00F30454">
              <w:rPr>
                <w:sz w:val="18"/>
                <w:szCs w:val="18"/>
              </w:rPr>
              <w:t xml:space="preserve"> </w:t>
            </w:r>
          </w:p>
        </w:tc>
        <w:tc>
          <w:tcPr>
            <w:tcW w:w="11454" w:type="dxa"/>
          </w:tcPr>
          <w:p w14:paraId="5B7F1EC5" w14:textId="3FA13949" w:rsidR="00D44299" w:rsidRPr="00F30454" w:rsidRDefault="00D44299" w:rsidP="00D44299">
            <w:pPr>
              <w:rPr>
                <w:sz w:val="18"/>
                <w:szCs w:val="18"/>
              </w:rPr>
            </w:pPr>
            <w:r w:rsidRPr="00F30454">
              <w:rPr>
                <w:sz w:val="18"/>
                <w:szCs w:val="18"/>
              </w:rPr>
              <w:t>Control of provenance of data</w:t>
            </w:r>
          </w:p>
        </w:tc>
      </w:tr>
      <w:tr w:rsidR="00D44299" w:rsidRPr="005F504F" w14:paraId="3278B47B" w14:textId="77777777" w:rsidTr="00BB616D">
        <w:tc>
          <w:tcPr>
            <w:tcW w:w="589" w:type="dxa"/>
          </w:tcPr>
          <w:p w14:paraId="38E38E56" w14:textId="7DC90FC1" w:rsidR="00D44299" w:rsidRPr="00F30454" w:rsidRDefault="00D44299" w:rsidP="00D44299">
            <w:pPr>
              <w:rPr>
                <w:bCs/>
                <w:sz w:val="18"/>
                <w:szCs w:val="18"/>
              </w:rPr>
            </w:pPr>
            <w:r w:rsidRPr="00F30454">
              <w:rPr>
                <w:bCs/>
                <w:sz w:val="18"/>
                <w:szCs w:val="18"/>
              </w:rPr>
              <w:t>45</w:t>
            </w:r>
          </w:p>
        </w:tc>
        <w:tc>
          <w:tcPr>
            <w:tcW w:w="1905" w:type="dxa"/>
          </w:tcPr>
          <w:p w14:paraId="271F8C8C" w14:textId="77777777" w:rsidR="00D44299" w:rsidRPr="00F30454" w:rsidRDefault="00D44299" w:rsidP="00D44299">
            <w:pPr>
              <w:rPr>
                <w:b/>
                <w:sz w:val="18"/>
                <w:szCs w:val="18"/>
              </w:rPr>
            </w:pPr>
            <w:r w:rsidRPr="00F30454">
              <w:rPr>
                <w:b/>
                <w:sz w:val="18"/>
                <w:szCs w:val="18"/>
              </w:rPr>
              <w:t>Validity</w:t>
            </w:r>
          </w:p>
          <w:p w14:paraId="0CD84081" w14:textId="77777777" w:rsidR="00D44299" w:rsidRPr="00F30454" w:rsidRDefault="00D44299" w:rsidP="00D44299">
            <w:pPr>
              <w:rPr>
                <w:b/>
                <w:sz w:val="18"/>
                <w:szCs w:val="18"/>
              </w:rPr>
            </w:pPr>
          </w:p>
        </w:tc>
        <w:tc>
          <w:tcPr>
            <w:tcW w:w="11454" w:type="dxa"/>
          </w:tcPr>
          <w:p w14:paraId="005FA756" w14:textId="77777777" w:rsidR="00D44299" w:rsidRPr="00F30454" w:rsidRDefault="00D44299" w:rsidP="00D44299">
            <w:pPr>
              <w:rPr>
                <w:sz w:val="18"/>
                <w:szCs w:val="18"/>
              </w:rPr>
            </w:pPr>
            <w:r w:rsidRPr="00F30454">
              <w:rPr>
                <w:sz w:val="18"/>
                <w:szCs w:val="18"/>
              </w:rPr>
              <w:t>Correct/approved units or specified time intervals</w:t>
            </w:r>
          </w:p>
          <w:p w14:paraId="5F2F3E5F" w14:textId="70A344DD" w:rsidR="00D44299" w:rsidRPr="00F30454" w:rsidRDefault="00D44299" w:rsidP="00D44299">
            <w:pPr>
              <w:rPr>
                <w:sz w:val="18"/>
                <w:szCs w:val="18"/>
              </w:rPr>
            </w:pPr>
            <w:r w:rsidRPr="00F30454">
              <w:rPr>
                <w:sz w:val="18"/>
                <w:szCs w:val="18"/>
              </w:rPr>
              <w:t>Valid proxy data.</w:t>
            </w:r>
          </w:p>
        </w:tc>
      </w:tr>
      <w:tr w:rsidR="00D44299" w:rsidRPr="005F504F" w14:paraId="5D338D4C" w14:textId="77777777" w:rsidTr="00BA573F">
        <w:tc>
          <w:tcPr>
            <w:tcW w:w="13948" w:type="dxa"/>
            <w:gridSpan w:val="3"/>
          </w:tcPr>
          <w:p w14:paraId="2AE98F84" w14:textId="6566487B" w:rsidR="00D44299" w:rsidRPr="00F30454" w:rsidRDefault="00D44299" w:rsidP="00D44299">
            <w:pPr>
              <w:rPr>
                <w:b/>
                <w:bCs/>
                <w:color w:val="000000"/>
                <w:sz w:val="18"/>
                <w:szCs w:val="18"/>
              </w:rPr>
            </w:pPr>
            <w:r w:rsidRPr="00F30454">
              <w:rPr>
                <w:b/>
                <w:bCs/>
                <w:noProof/>
                <w:sz w:val="18"/>
                <w:szCs w:val="18"/>
              </w:rPr>
              <w:t>Data quality management model (</w:t>
            </w:r>
            <w:r w:rsidRPr="00F30454">
              <w:rPr>
                <w:b/>
                <w:bCs/>
                <w:color w:val="000000"/>
                <w:sz w:val="18"/>
                <w:szCs w:val="18"/>
              </w:rPr>
              <w:t>Davoudi 2015)</w:t>
            </w:r>
          </w:p>
        </w:tc>
      </w:tr>
      <w:tr w:rsidR="00D44299" w:rsidRPr="005F504F" w14:paraId="74B334D1" w14:textId="77777777" w:rsidTr="00BB616D">
        <w:tc>
          <w:tcPr>
            <w:tcW w:w="589" w:type="dxa"/>
          </w:tcPr>
          <w:p w14:paraId="516338D8" w14:textId="6DB1C124" w:rsidR="00D44299" w:rsidRPr="00F30454" w:rsidRDefault="00D44299" w:rsidP="00D44299">
            <w:pPr>
              <w:rPr>
                <w:bCs/>
                <w:sz w:val="18"/>
                <w:szCs w:val="18"/>
              </w:rPr>
            </w:pPr>
            <w:r w:rsidRPr="00F30454">
              <w:rPr>
                <w:bCs/>
                <w:sz w:val="18"/>
                <w:szCs w:val="18"/>
              </w:rPr>
              <w:t>46</w:t>
            </w:r>
          </w:p>
        </w:tc>
        <w:tc>
          <w:tcPr>
            <w:tcW w:w="1905" w:type="dxa"/>
          </w:tcPr>
          <w:p w14:paraId="6688A43D" w14:textId="2AF50A2B" w:rsidR="00D44299" w:rsidRPr="00F30454" w:rsidRDefault="00D44299" w:rsidP="00D44299">
            <w:pPr>
              <w:rPr>
                <w:b/>
                <w:sz w:val="18"/>
                <w:szCs w:val="18"/>
              </w:rPr>
            </w:pPr>
            <w:r w:rsidRPr="00F30454">
              <w:rPr>
                <w:b/>
                <w:sz w:val="18"/>
                <w:szCs w:val="18"/>
              </w:rPr>
              <w:t>Data Accuracy</w:t>
            </w:r>
          </w:p>
        </w:tc>
        <w:tc>
          <w:tcPr>
            <w:tcW w:w="11454" w:type="dxa"/>
          </w:tcPr>
          <w:p w14:paraId="231195F9" w14:textId="1593DB08" w:rsidR="00D44299" w:rsidRPr="00F30454" w:rsidRDefault="00D44299" w:rsidP="00D44299">
            <w:pPr>
              <w:rPr>
                <w:sz w:val="18"/>
                <w:szCs w:val="18"/>
              </w:rPr>
            </w:pPr>
            <w:r w:rsidRPr="00F30454">
              <w:rPr>
                <w:sz w:val="18"/>
                <w:szCs w:val="18"/>
              </w:rPr>
              <w:t>The extent to which the data are free of identifiable errors</w:t>
            </w:r>
          </w:p>
        </w:tc>
      </w:tr>
      <w:tr w:rsidR="00D44299" w:rsidRPr="005F504F" w14:paraId="4B3677A8" w14:textId="77777777" w:rsidTr="00BB616D">
        <w:tc>
          <w:tcPr>
            <w:tcW w:w="589" w:type="dxa"/>
          </w:tcPr>
          <w:p w14:paraId="53D5A9BE" w14:textId="574B7923" w:rsidR="00D44299" w:rsidRPr="00F30454" w:rsidRDefault="00D44299" w:rsidP="00D44299">
            <w:pPr>
              <w:rPr>
                <w:bCs/>
                <w:sz w:val="18"/>
                <w:szCs w:val="18"/>
              </w:rPr>
            </w:pPr>
            <w:r w:rsidRPr="00F30454">
              <w:rPr>
                <w:bCs/>
                <w:sz w:val="18"/>
                <w:szCs w:val="18"/>
              </w:rPr>
              <w:t>47</w:t>
            </w:r>
          </w:p>
        </w:tc>
        <w:tc>
          <w:tcPr>
            <w:tcW w:w="1905" w:type="dxa"/>
          </w:tcPr>
          <w:p w14:paraId="46DDB025" w14:textId="6446795A" w:rsidR="00D44299" w:rsidRPr="00F30454" w:rsidRDefault="00D44299" w:rsidP="00D44299">
            <w:pPr>
              <w:rPr>
                <w:b/>
                <w:sz w:val="18"/>
                <w:szCs w:val="18"/>
              </w:rPr>
            </w:pPr>
            <w:r w:rsidRPr="00F30454">
              <w:rPr>
                <w:b/>
                <w:sz w:val="18"/>
                <w:szCs w:val="18"/>
              </w:rPr>
              <w:t>Data consistency</w:t>
            </w:r>
          </w:p>
        </w:tc>
        <w:tc>
          <w:tcPr>
            <w:tcW w:w="11454" w:type="dxa"/>
          </w:tcPr>
          <w:p w14:paraId="41BB5847" w14:textId="7EAA5B6A" w:rsidR="00D44299" w:rsidRPr="00F30454" w:rsidRDefault="00D44299" w:rsidP="00D44299">
            <w:pPr>
              <w:rPr>
                <w:sz w:val="18"/>
                <w:szCs w:val="18"/>
              </w:rPr>
            </w:pPr>
            <w:r w:rsidRPr="00F30454">
              <w:rPr>
                <w:sz w:val="18"/>
                <w:szCs w:val="18"/>
              </w:rPr>
              <w:t>The extent to which the healthcare data are reliable and the same across</w:t>
            </w:r>
            <w:r w:rsidRPr="00F30454">
              <w:rPr>
                <w:b/>
                <w:sz w:val="18"/>
                <w:szCs w:val="18"/>
              </w:rPr>
              <w:t xml:space="preserve"> a</w:t>
            </w:r>
            <w:r w:rsidRPr="00F30454">
              <w:rPr>
                <w:sz w:val="18"/>
                <w:szCs w:val="18"/>
              </w:rPr>
              <w:t>pplications</w:t>
            </w:r>
          </w:p>
        </w:tc>
      </w:tr>
      <w:tr w:rsidR="00D44299" w:rsidRPr="005F504F" w14:paraId="015C0E9F" w14:textId="77777777" w:rsidTr="00BB616D">
        <w:tc>
          <w:tcPr>
            <w:tcW w:w="589" w:type="dxa"/>
          </w:tcPr>
          <w:p w14:paraId="59553CEB" w14:textId="057325AF" w:rsidR="00D44299" w:rsidRPr="00F30454" w:rsidRDefault="00D44299" w:rsidP="00D44299">
            <w:pPr>
              <w:rPr>
                <w:bCs/>
                <w:sz w:val="18"/>
                <w:szCs w:val="18"/>
              </w:rPr>
            </w:pPr>
            <w:r w:rsidRPr="00F30454">
              <w:rPr>
                <w:bCs/>
                <w:sz w:val="18"/>
                <w:szCs w:val="18"/>
              </w:rPr>
              <w:t>48</w:t>
            </w:r>
          </w:p>
        </w:tc>
        <w:tc>
          <w:tcPr>
            <w:tcW w:w="1905" w:type="dxa"/>
          </w:tcPr>
          <w:p w14:paraId="360EE275" w14:textId="6881FD06" w:rsidR="00D44299" w:rsidRPr="00F30454" w:rsidRDefault="00D44299" w:rsidP="00D44299">
            <w:pPr>
              <w:rPr>
                <w:b/>
                <w:sz w:val="18"/>
                <w:szCs w:val="18"/>
              </w:rPr>
            </w:pPr>
            <w:r w:rsidRPr="00F30454">
              <w:rPr>
                <w:b/>
                <w:sz w:val="18"/>
                <w:szCs w:val="18"/>
              </w:rPr>
              <w:t>Data Relevancy</w:t>
            </w:r>
          </w:p>
        </w:tc>
        <w:tc>
          <w:tcPr>
            <w:tcW w:w="11454" w:type="dxa"/>
          </w:tcPr>
          <w:p w14:paraId="7412693C" w14:textId="5DD4B169" w:rsidR="00D44299" w:rsidRPr="00F30454" w:rsidRDefault="00D44299" w:rsidP="00D44299">
            <w:pPr>
              <w:rPr>
                <w:sz w:val="18"/>
                <w:szCs w:val="18"/>
              </w:rPr>
            </w:pPr>
            <w:r w:rsidRPr="00F30454">
              <w:rPr>
                <w:sz w:val="18"/>
                <w:szCs w:val="18"/>
              </w:rPr>
              <w:t>The extent to which healthcare-related data are useful for the purposes for which they were collected</w:t>
            </w:r>
          </w:p>
        </w:tc>
      </w:tr>
      <w:tr w:rsidR="00D44299" w:rsidRPr="005F504F" w14:paraId="15D9C8EF" w14:textId="77777777" w:rsidTr="00BB616D">
        <w:tc>
          <w:tcPr>
            <w:tcW w:w="589" w:type="dxa"/>
          </w:tcPr>
          <w:p w14:paraId="28C129C0" w14:textId="2D79689E" w:rsidR="00D44299" w:rsidRPr="00F30454" w:rsidRDefault="00D44299" w:rsidP="00D44299">
            <w:pPr>
              <w:rPr>
                <w:bCs/>
                <w:sz w:val="18"/>
                <w:szCs w:val="18"/>
              </w:rPr>
            </w:pPr>
            <w:r w:rsidRPr="00F30454">
              <w:rPr>
                <w:bCs/>
                <w:sz w:val="18"/>
                <w:szCs w:val="18"/>
              </w:rPr>
              <w:t>49</w:t>
            </w:r>
          </w:p>
        </w:tc>
        <w:tc>
          <w:tcPr>
            <w:tcW w:w="1905" w:type="dxa"/>
          </w:tcPr>
          <w:p w14:paraId="156B6619" w14:textId="43A6E801" w:rsidR="00D44299" w:rsidRPr="00F30454" w:rsidRDefault="00D44299" w:rsidP="00D44299">
            <w:pPr>
              <w:rPr>
                <w:b/>
                <w:sz w:val="18"/>
                <w:szCs w:val="18"/>
              </w:rPr>
            </w:pPr>
            <w:r w:rsidRPr="00F30454">
              <w:rPr>
                <w:b/>
                <w:sz w:val="18"/>
                <w:szCs w:val="18"/>
              </w:rPr>
              <w:t>Data Timeliness</w:t>
            </w:r>
          </w:p>
        </w:tc>
        <w:tc>
          <w:tcPr>
            <w:tcW w:w="11454" w:type="dxa"/>
          </w:tcPr>
          <w:p w14:paraId="54387B29" w14:textId="751F468D" w:rsidR="00D44299" w:rsidRPr="00F30454" w:rsidRDefault="00D44299" w:rsidP="00D44299">
            <w:pPr>
              <w:rPr>
                <w:sz w:val="18"/>
                <w:szCs w:val="18"/>
              </w:rPr>
            </w:pPr>
            <w:r w:rsidRPr="00F30454">
              <w:rPr>
                <w:sz w:val="18"/>
                <w:szCs w:val="18"/>
              </w:rPr>
              <w:t>Concept of data quality that involves whether the data is up-to-date and</w:t>
            </w:r>
            <w:r w:rsidRPr="00F30454">
              <w:rPr>
                <w:b/>
                <w:sz w:val="18"/>
                <w:szCs w:val="18"/>
              </w:rPr>
              <w:t xml:space="preserve"> </w:t>
            </w:r>
            <w:r w:rsidRPr="00F30454">
              <w:rPr>
                <w:sz w:val="18"/>
                <w:szCs w:val="18"/>
              </w:rPr>
              <w:t xml:space="preserve">available within a useful time frame; timeliness is determined by manner and context in which the data are being used </w:t>
            </w:r>
          </w:p>
        </w:tc>
      </w:tr>
      <w:tr w:rsidR="00D44299" w:rsidRPr="005F504F" w14:paraId="7E93ADA8" w14:textId="77777777" w:rsidTr="00BB616D">
        <w:tc>
          <w:tcPr>
            <w:tcW w:w="589" w:type="dxa"/>
          </w:tcPr>
          <w:p w14:paraId="7E827205" w14:textId="25AF3829" w:rsidR="00D44299" w:rsidRPr="00F30454" w:rsidRDefault="00D44299" w:rsidP="00D44299">
            <w:pPr>
              <w:rPr>
                <w:bCs/>
                <w:sz w:val="18"/>
                <w:szCs w:val="18"/>
              </w:rPr>
            </w:pPr>
            <w:r w:rsidRPr="00F30454">
              <w:rPr>
                <w:bCs/>
                <w:sz w:val="18"/>
                <w:szCs w:val="18"/>
              </w:rPr>
              <w:t>50</w:t>
            </w:r>
          </w:p>
        </w:tc>
        <w:tc>
          <w:tcPr>
            <w:tcW w:w="1905" w:type="dxa"/>
          </w:tcPr>
          <w:p w14:paraId="6D5D273E" w14:textId="4BE28768" w:rsidR="00D44299" w:rsidRPr="00F30454" w:rsidRDefault="00D44299" w:rsidP="00D44299">
            <w:pPr>
              <w:rPr>
                <w:b/>
                <w:sz w:val="18"/>
                <w:szCs w:val="18"/>
              </w:rPr>
            </w:pPr>
            <w:r w:rsidRPr="00F30454">
              <w:rPr>
                <w:b/>
                <w:sz w:val="18"/>
                <w:szCs w:val="18"/>
              </w:rPr>
              <w:t>Data Currency</w:t>
            </w:r>
          </w:p>
        </w:tc>
        <w:tc>
          <w:tcPr>
            <w:tcW w:w="11454" w:type="dxa"/>
          </w:tcPr>
          <w:p w14:paraId="29B7786D" w14:textId="4C71881B" w:rsidR="00D44299" w:rsidRPr="00F30454" w:rsidRDefault="00D44299" w:rsidP="00D44299">
            <w:pPr>
              <w:rPr>
                <w:sz w:val="18"/>
                <w:szCs w:val="18"/>
              </w:rPr>
            </w:pPr>
            <w:r w:rsidRPr="00F30454">
              <w:rPr>
                <w:sz w:val="18"/>
                <w:szCs w:val="18"/>
              </w:rPr>
              <w:t xml:space="preserve">The extent to which data are </w:t>
            </w:r>
            <w:proofErr w:type="gramStart"/>
            <w:r w:rsidRPr="00F30454">
              <w:rPr>
                <w:sz w:val="18"/>
                <w:szCs w:val="18"/>
              </w:rPr>
              <w:t>up-to-date</w:t>
            </w:r>
            <w:proofErr w:type="gramEnd"/>
            <w:r w:rsidRPr="00F30454">
              <w:rPr>
                <w:sz w:val="18"/>
                <w:szCs w:val="18"/>
              </w:rPr>
              <w:t>; a datum value is up-to-date if it is current for a specific point in time, and it is outdated if it was current at a preceding time but incorrect at a later time</w:t>
            </w:r>
          </w:p>
        </w:tc>
      </w:tr>
      <w:tr w:rsidR="00D44299" w:rsidRPr="005F504F" w14:paraId="26DB701C" w14:textId="77777777" w:rsidTr="00BB616D">
        <w:tc>
          <w:tcPr>
            <w:tcW w:w="589" w:type="dxa"/>
          </w:tcPr>
          <w:p w14:paraId="06A3B4FD" w14:textId="4E0A50AA" w:rsidR="00D44299" w:rsidRPr="00F30454" w:rsidRDefault="00D44299" w:rsidP="00D44299">
            <w:pPr>
              <w:rPr>
                <w:bCs/>
                <w:sz w:val="18"/>
                <w:szCs w:val="18"/>
              </w:rPr>
            </w:pPr>
            <w:r w:rsidRPr="00F30454">
              <w:rPr>
                <w:bCs/>
                <w:sz w:val="18"/>
                <w:szCs w:val="18"/>
              </w:rPr>
              <w:t>51</w:t>
            </w:r>
          </w:p>
        </w:tc>
        <w:tc>
          <w:tcPr>
            <w:tcW w:w="1905" w:type="dxa"/>
          </w:tcPr>
          <w:p w14:paraId="51630894" w14:textId="3A7F6028" w:rsidR="00D44299" w:rsidRPr="00F30454" w:rsidRDefault="00D44299" w:rsidP="00D44299">
            <w:pPr>
              <w:rPr>
                <w:b/>
                <w:sz w:val="18"/>
                <w:szCs w:val="18"/>
              </w:rPr>
            </w:pPr>
            <w:r w:rsidRPr="00F30454">
              <w:rPr>
                <w:b/>
                <w:sz w:val="18"/>
                <w:szCs w:val="18"/>
              </w:rPr>
              <w:t>Data Accessibility</w:t>
            </w:r>
          </w:p>
        </w:tc>
        <w:tc>
          <w:tcPr>
            <w:tcW w:w="11454" w:type="dxa"/>
          </w:tcPr>
          <w:p w14:paraId="5F4CF838" w14:textId="4398AB08" w:rsidR="00D44299" w:rsidRPr="00F30454" w:rsidRDefault="00D44299" w:rsidP="00D44299">
            <w:pPr>
              <w:rPr>
                <w:sz w:val="18"/>
                <w:szCs w:val="18"/>
              </w:rPr>
            </w:pPr>
            <w:r w:rsidRPr="00F30454">
              <w:rPr>
                <w:sz w:val="18"/>
                <w:szCs w:val="18"/>
              </w:rPr>
              <w:t>Data items that are easily obtainable and legal to access with strong</w:t>
            </w:r>
            <w:r w:rsidRPr="00F30454">
              <w:rPr>
                <w:b/>
                <w:sz w:val="18"/>
                <w:szCs w:val="18"/>
              </w:rPr>
              <w:t xml:space="preserve"> </w:t>
            </w:r>
            <w:r w:rsidRPr="00F30454">
              <w:rPr>
                <w:sz w:val="18"/>
                <w:szCs w:val="18"/>
              </w:rPr>
              <w:t xml:space="preserve">protections and controls built into the process </w:t>
            </w:r>
          </w:p>
        </w:tc>
      </w:tr>
      <w:tr w:rsidR="00D44299" w:rsidRPr="005F504F" w14:paraId="3D12817C" w14:textId="77777777" w:rsidTr="00BB616D">
        <w:tc>
          <w:tcPr>
            <w:tcW w:w="589" w:type="dxa"/>
          </w:tcPr>
          <w:p w14:paraId="174290DB" w14:textId="7CC56671" w:rsidR="00D44299" w:rsidRPr="00F30454" w:rsidRDefault="00D44299" w:rsidP="00D44299">
            <w:pPr>
              <w:rPr>
                <w:bCs/>
                <w:sz w:val="18"/>
                <w:szCs w:val="18"/>
              </w:rPr>
            </w:pPr>
            <w:r w:rsidRPr="00F30454">
              <w:rPr>
                <w:bCs/>
                <w:sz w:val="18"/>
                <w:szCs w:val="18"/>
              </w:rPr>
              <w:t>52</w:t>
            </w:r>
          </w:p>
        </w:tc>
        <w:tc>
          <w:tcPr>
            <w:tcW w:w="1905" w:type="dxa"/>
          </w:tcPr>
          <w:p w14:paraId="6FBBF0C1" w14:textId="52E63D34" w:rsidR="00D44299" w:rsidRPr="00F30454" w:rsidRDefault="00D44299" w:rsidP="00D44299">
            <w:pPr>
              <w:rPr>
                <w:b/>
                <w:sz w:val="18"/>
                <w:szCs w:val="18"/>
              </w:rPr>
            </w:pPr>
            <w:r w:rsidRPr="00F30454">
              <w:rPr>
                <w:b/>
                <w:sz w:val="18"/>
                <w:szCs w:val="18"/>
              </w:rPr>
              <w:t>Data Comprehensiveness</w:t>
            </w:r>
          </w:p>
        </w:tc>
        <w:tc>
          <w:tcPr>
            <w:tcW w:w="11454" w:type="dxa"/>
          </w:tcPr>
          <w:p w14:paraId="18101C18" w14:textId="65C6D1EC" w:rsidR="00D44299" w:rsidRPr="00F30454" w:rsidRDefault="00D44299" w:rsidP="00D44299">
            <w:pPr>
              <w:rPr>
                <w:sz w:val="18"/>
                <w:szCs w:val="18"/>
              </w:rPr>
            </w:pPr>
            <w:r w:rsidRPr="00F30454">
              <w:rPr>
                <w:sz w:val="18"/>
                <w:szCs w:val="18"/>
              </w:rPr>
              <w:t>All required data items are included—ensures that the entire scope of the data is collected with intentional limitations documented</w:t>
            </w:r>
          </w:p>
        </w:tc>
      </w:tr>
      <w:tr w:rsidR="00D44299" w:rsidRPr="005F504F" w14:paraId="039885D6" w14:textId="77777777" w:rsidTr="00BB616D">
        <w:tc>
          <w:tcPr>
            <w:tcW w:w="589" w:type="dxa"/>
          </w:tcPr>
          <w:p w14:paraId="1DE79262" w14:textId="3BF7F157" w:rsidR="00D44299" w:rsidRPr="00F30454" w:rsidRDefault="00D44299" w:rsidP="00D44299">
            <w:pPr>
              <w:rPr>
                <w:bCs/>
                <w:sz w:val="18"/>
                <w:szCs w:val="18"/>
              </w:rPr>
            </w:pPr>
            <w:r w:rsidRPr="00F30454">
              <w:rPr>
                <w:bCs/>
                <w:sz w:val="18"/>
                <w:szCs w:val="18"/>
              </w:rPr>
              <w:t>53</w:t>
            </w:r>
          </w:p>
        </w:tc>
        <w:tc>
          <w:tcPr>
            <w:tcW w:w="1905" w:type="dxa"/>
          </w:tcPr>
          <w:p w14:paraId="57E777DE" w14:textId="1770495E" w:rsidR="00D44299" w:rsidRPr="00F30454" w:rsidRDefault="00D44299" w:rsidP="00D44299">
            <w:pPr>
              <w:rPr>
                <w:b/>
                <w:sz w:val="18"/>
                <w:szCs w:val="18"/>
              </w:rPr>
            </w:pPr>
            <w:r w:rsidRPr="00F30454">
              <w:rPr>
                <w:b/>
                <w:sz w:val="18"/>
                <w:szCs w:val="18"/>
              </w:rPr>
              <w:t>Data Definition</w:t>
            </w:r>
          </w:p>
        </w:tc>
        <w:tc>
          <w:tcPr>
            <w:tcW w:w="11454" w:type="dxa"/>
          </w:tcPr>
          <w:p w14:paraId="65EE5750" w14:textId="49BB4D93" w:rsidR="00D44299" w:rsidRPr="00F30454" w:rsidRDefault="00D44299" w:rsidP="00D44299">
            <w:pPr>
              <w:rPr>
                <w:sz w:val="18"/>
                <w:szCs w:val="18"/>
              </w:rPr>
            </w:pPr>
            <w:r w:rsidRPr="00F30454">
              <w:rPr>
                <w:sz w:val="18"/>
                <w:szCs w:val="18"/>
              </w:rPr>
              <w:t>The specific meaning of a healthcare-related data element</w:t>
            </w:r>
          </w:p>
        </w:tc>
      </w:tr>
      <w:tr w:rsidR="00D44299" w:rsidRPr="005F504F" w14:paraId="21617BFA" w14:textId="77777777" w:rsidTr="00BB616D">
        <w:tc>
          <w:tcPr>
            <w:tcW w:w="589" w:type="dxa"/>
          </w:tcPr>
          <w:p w14:paraId="211D0571" w14:textId="31F26CD9" w:rsidR="00D44299" w:rsidRPr="00F30454" w:rsidRDefault="00D44299" w:rsidP="00D44299">
            <w:pPr>
              <w:rPr>
                <w:bCs/>
                <w:sz w:val="18"/>
                <w:szCs w:val="18"/>
              </w:rPr>
            </w:pPr>
            <w:r w:rsidRPr="00F30454">
              <w:rPr>
                <w:bCs/>
                <w:sz w:val="18"/>
                <w:szCs w:val="18"/>
              </w:rPr>
              <w:t>54</w:t>
            </w:r>
          </w:p>
        </w:tc>
        <w:tc>
          <w:tcPr>
            <w:tcW w:w="1905" w:type="dxa"/>
          </w:tcPr>
          <w:p w14:paraId="716690F8" w14:textId="319BE39C" w:rsidR="00D44299" w:rsidRPr="00F30454" w:rsidRDefault="00D44299" w:rsidP="00D44299">
            <w:pPr>
              <w:rPr>
                <w:b/>
                <w:sz w:val="18"/>
                <w:szCs w:val="18"/>
              </w:rPr>
            </w:pPr>
            <w:r w:rsidRPr="00F30454">
              <w:rPr>
                <w:b/>
                <w:sz w:val="18"/>
                <w:szCs w:val="18"/>
              </w:rPr>
              <w:t>Data Granularity</w:t>
            </w:r>
          </w:p>
        </w:tc>
        <w:tc>
          <w:tcPr>
            <w:tcW w:w="11454" w:type="dxa"/>
          </w:tcPr>
          <w:p w14:paraId="06D480E5" w14:textId="44779E08" w:rsidR="00D44299" w:rsidRPr="00F30454" w:rsidRDefault="00D44299" w:rsidP="00D44299">
            <w:pPr>
              <w:rPr>
                <w:sz w:val="18"/>
                <w:szCs w:val="18"/>
              </w:rPr>
            </w:pPr>
            <w:r w:rsidRPr="00F30454">
              <w:rPr>
                <w:sz w:val="18"/>
                <w:szCs w:val="18"/>
              </w:rPr>
              <w:t>The level of detail at which the attributes and values of healthcare data are defined</w:t>
            </w:r>
          </w:p>
        </w:tc>
      </w:tr>
      <w:tr w:rsidR="00D44299" w:rsidRPr="005F504F" w14:paraId="746C83CE" w14:textId="77777777" w:rsidTr="00BB616D">
        <w:tc>
          <w:tcPr>
            <w:tcW w:w="589" w:type="dxa"/>
          </w:tcPr>
          <w:p w14:paraId="6FECDF45" w14:textId="7C0D25A0" w:rsidR="00D44299" w:rsidRPr="00F30454" w:rsidRDefault="00D44299" w:rsidP="00D44299">
            <w:pPr>
              <w:rPr>
                <w:bCs/>
                <w:sz w:val="18"/>
                <w:szCs w:val="18"/>
              </w:rPr>
            </w:pPr>
            <w:r w:rsidRPr="00F30454">
              <w:rPr>
                <w:bCs/>
                <w:sz w:val="18"/>
                <w:szCs w:val="18"/>
              </w:rPr>
              <w:t>55</w:t>
            </w:r>
          </w:p>
        </w:tc>
        <w:tc>
          <w:tcPr>
            <w:tcW w:w="1905" w:type="dxa"/>
          </w:tcPr>
          <w:p w14:paraId="6D3E5BC4" w14:textId="3BF661E3" w:rsidR="00D44299" w:rsidRPr="00F30454" w:rsidRDefault="00D44299" w:rsidP="00D44299">
            <w:pPr>
              <w:rPr>
                <w:b/>
                <w:sz w:val="18"/>
                <w:szCs w:val="18"/>
              </w:rPr>
            </w:pPr>
            <w:r w:rsidRPr="00F30454">
              <w:rPr>
                <w:b/>
                <w:sz w:val="18"/>
                <w:szCs w:val="18"/>
              </w:rPr>
              <w:t>Data precision</w:t>
            </w:r>
          </w:p>
        </w:tc>
        <w:tc>
          <w:tcPr>
            <w:tcW w:w="11454" w:type="dxa"/>
          </w:tcPr>
          <w:p w14:paraId="0C53583B" w14:textId="76161827" w:rsidR="00D44299" w:rsidRPr="00F30454" w:rsidRDefault="00D44299" w:rsidP="00D44299">
            <w:pPr>
              <w:rPr>
                <w:sz w:val="18"/>
                <w:szCs w:val="18"/>
              </w:rPr>
            </w:pPr>
            <w:r w:rsidRPr="00F30454">
              <w:rPr>
                <w:sz w:val="18"/>
                <w:szCs w:val="18"/>
              </w:rPr>
              <w:t>Data values should be strictly stated to support the purpose</w:t>
            </w:r>
          </w:p>
        </w:tc>
      </w:tr>
      <w:tr w:rsidR="00D44299" w:rsidRPr="005F504F" w14:paraId="7AF426DF" w14:textId="77777777" w:rsidTr="00BA573F">
        <w:tc>
          <w:tcPr>
            <w:tcW w:w="13948" w:type="dxa"/>
            <w:gridSpan w:val="3"/>
          </w:tcPr>
          <w:p w14:paraId="54F5F63B" w14:textId="64B10C01" w:rsidR="00D44299" w:rsidRPr="00F30454" w:rsidRDefault="00D44299" w:rsidP="00D44299">
            <w:pPr>
              <w:rPr>
                <w:b/>
                <w:sz w:val="18"/>
                <w:szCs w:val="18"/>
              </w:rPr>
            </w:pPr>
            <w:r w:rsidRPr="00F30454">
              <w:rPr>
                <w:b/>
                <w:noProof/>
                <w:sz w:val="18"/>
                <w:szCs w:val="18"/>
              </w:rPr>
              <w:lastRenderedPageBreak/>
              <w:t>A Harmonized Data Quality Assessment Terminology and Framework for the Secondary Use of Electronic Health Record Data (</w:t>
            </w:r>
            <w:r w:rsidRPr="00F30454">
              <w:rPr>
                <w:b/>
                <w:sz w:val="18"/>
                <w:szCs w:val="18"/>
              </w:rPr>
              <w:t>Khan 2016)</w:t>
            </w:r>
          </w:p>
        </w:tc>
      </w:tr>
      <w:tr w:rsidR="00D44299" w:rsidRPr="005F504F" w14:paraId="02AF539D" w14:textId="77777777" w:rsidTr="00BB616D">
        <w:tc>
          <w:tcPr>
            <w:tcW w:w="589" w:type="dxa"/>
          </w:tcPr>
          <w:p w14:paraId="3BE84261" w14:textId="2B97980F" w:rsidR="00D44299" w:rsidRPr="00F30454" w:rsidRDefault="00D44299" w:rsidP="00D44299">
            <w:pPr>
              <w:rPr>
                <w:bCs/>
                <w:sz w:val="18"/>
                <w:szCs w:val="18"/>
              </w:rPr>
            </w:pPr>
            <w:r w:rsidRPr="00F30454">
              <w:rPr>
                <w:bCs/>
                <w:sz w:val="18"/>
                <w:szCs w:val="18"/>
              </w:rPr>
              <w:t>56</w:t>
            </w:r>
          </w:p>
        </w:tc>
        <w:tc>
          <w:tcPr>
            <w:tcW w:w="1905" w:type="dxa"/>
          </w:tcPr>
          <w:p w14:paraId="435BCD17" w14:textId="1FD7424D" w:rsidR="00D44299" w:rsidRPr="00F30454" w:rsidRDefault="00D44299" w:rsidP="00D44299">
            <w:pPr>
              <w:rPr>
                <w:b/>
                <w:sz w:val="18"/>
                <w:szCs w:val="18"/>
              </w:rPr>
            </w:pPr>
            <w:r w:rsidRPr="00F30454">
              <w:rPr>
                <w:b/>
                <w:sz w:val="18"/>
                <w:szCs w:val="18"/>
              </w:rPr>
              <w:t>Completeness</w:t>
            </w:r>
          </w:p>
        </w:tc>
        <w:tc>
          <w:tcPr>
            <w:tcW w:w="11454" w:type="dxa"/>
          </w:tcPr>
          <w:p w14:paraId="4DDC30A2" w14:textId="20173A13" w:rsidR="00D44299" w:rsidRPr="00F30454" w:rsidRDefault="00D44299" w:rsidP="00D44299">
            <w:pPr>
              <w:rPr>
                <w:sz w:val="18"/>
                <w:szCs w:val="18"/>
              </w:rPr>
            </w:pPr>
            <w:r w:rsidRPr="00F30454">
              <w:rPr>
                <w:sz w:val="18"/>
                <w:szCs w:val="18"/>
              </w:rPr>
              <w:t xml:space="preserve">focuses on features that describe the frequencies of data attributes present in a data set without reference to data values. </w:t>
            </w:r>
          </w:p>
        </w:tc>
      </w:tr>
      <w:tr w:rsidR="00D44299" w:rsidRPr="005F504F" w14:paraId="28657AC9" w14:textId="77777777" w:rsidTr="00BB616D">
        <w:tc>
          <w:tcPr>
            <w:tcW w:w="589" w:type="dxa"/>
          </w:tcPr>
          <w:p w14:paraId="44C4DA32" w14:textId="37329BF7" w:rsidR="00D44299" w:rsidRPr="00F30454" w:rsidRDefault="00D44299" w:rsidP="00D44299">
            <w:pPr>
              <w:pStyle w:val="NormalWeb"/>
              <w:spacing w:after="0" w:afterAutospacing="0"/>
              <w:rPr>
                <w:bCs/>
                <w:sz w:val="18"/>
                <w:szCs w:val="18"/>
              </w:rPr>
            </w:pPr>
            <w:r w:rsidRPr="00F30454">
              <w:rPr>
                <w:bCs/>
                <w:sz w:val="18"/>
                <w:szCs w:val="18"/>
              </w:rPr>
              <w:t>57</w:t>
            </w:r>
          </w:p>
        </w:tc>
        <w:tc>
          <w:tcPr>
            <w:tcW w:w="1905" w:type="dxa"/>
          </w:tcPr>
          <w:p w14:paraId="7872984C" w14:textId="02754A81" w:rsidR="00D44299" w:rsidRPr="00F30454" w:rsidRDefault="00D44299" w:rsidP="00D44299">
            <w:pPr>
              <w:pStyle w:val="NormalWeb"/>
              <w:spacing w:after="0" w:afterAutospacing="0"/>
              <w:rPr>
                <w:b/>
                <w:sz w:val="18"/>
                <w:szCs w:val="18"/>
              </w:rPr>
            </w:pPr>
            <w:r w:rsidRPr="00F30454">
              <w:rPr>
                <w:b/>
                <w:sz w:val="18"/>
                <w:szCs w:val="18"/>
              </w:rPr>
              <w:t>Conformance</w:t>
            </w:r>
          </w:p>
        </w:tc>
        <w:tc>
          <w:tcPr>
            <w:tcW w:w="11454" w:type="dxa"/>
          </w:tcPr>
          <w:p w14:paraId="25F52F60" w14:textId="3F8E8F1F" w:rsidR="00D44299" w:rsidRPr="00F30454" w:rsidRDefault="00D44299" w:rsidP="00D44299">
            <w:pPr>
              <w:pStyle w:val="NormalWeb"/>
              <w:spacing w:after="0" w:afterAutospacing="0"/>
              <w:rPr>
                <w:sz w:val="18"/>
                <w:szCs w:val="18"/>
              </w:rPr>
            </w:pPr>
            <w:r w:rsidRPr="00F30454">
              <w:rPr>
                <w:sz w:val="18"/>
                <w:szCs w:val="18"/>
              </w:rPr>
              <w:t xml:space="preserve">focuses on DQ features that describe the compliance of the representation of data against internal or external formatting, relational, or computational definitions. </w:t>
            </w:r>
          </w:p>
        </w:tc>
      </w:tr>
      <w:tr w:rsidR="00D44299" w:rsidRPr="005F504F" w14:paraId="002B48DA" w14:textId="77777777" w:rsidTr="00BB616D">
        <w:tc>
          <w:tcPr>
            <w:tcW w:w="589" w:type="dxa"/>
          </w:tcPr>
          <w:p w14:paraId="712D0C95" w14:textId="3A9D75B2" w:rsidR="00D44299" w:rsidRPr="00F30454" w:rsidRDefault="00D44299" w:rsidP="00D44299">
            <w:pPr>
              <w:pStyle w:val="NormalWeb"/>
              <w:rPr>
                <w:bCs/>
                <w:sz w:val="18"/>
                <w:szCs w:val="18"/>
              </w:rPr>
            </w:pPr>
            <w:r w:rsidRPr="00F30454">
              <w:rPr>
                <w:bCs/>
                <w:sz w:val="18"/>
                <w:szCs w:val="18"/>
              </w:rPr>
              <w:t>58</w:t>
            </w:r>
          </w:p>
        </w:tc>
        <w:tc>
          <w:tcPr>
            <w:tcW w:w="1905" w:type="dxa"/>
          </w:tcPr>
          <w:p w14:paraId="2555D309" w14:textId="59F07CA8" w:rsidR="00D44299" w:rsidRPr="00F30454" w:rsidRDefault="00D44299" w:rsidP="00D44299">
            <w:pPr>
              <w:pStyle w:val="NormalWeb"/>
              <w:rPr>
                <w:b/>
                <w:sz w:val="18"/>
                <w:szCs w:val="18"/>
              </w:rPr>
            </w:pPr>
            <w:r w:rsidRPr="00F30454">
              <w:rPr>
                <w:b/>
                <w:sz w:val="18"/>
                <w:szCs w:val="18"/>
              </w:rPr>
              <w:t>Plausibility</w:t>
            </w:r>
          </w:p>
        </w:tc>
        <w:tc>
          <w:tcPr>
            <w:tcW w:w="11454" w:type="dxa"/>
          </w:tcPr>
          <w:p w14:paraId="5824264B" w14:textId="79EB273F" w:rsidR="00D44299" w:rsidRPr="00F30454" w:rsidRDefault="00D44299" w:rsidP="00D44299">
            <w:pPr>
              <w:pStyle w:val="NormalWeb"/>
              <w:rPr>
                <w:sz w:val="18"/>
                <w:szCs w:val="18"/>
              </w:rPr>
            </w:pPr>
            <w:r w:rsidRPr="00F30454">
              <w:rPr>
                <w:sz w:val="18"/>
                <w:szCs w:val="18"/>
              </w:rPr>
              <w:t xml:space="preserve">focuses on features that describe the believability or truthfulness of data values. </w:t>
            </w:r>
          </w:p>
        </w:tc>
      </w:tr>
      <w:tr w:rsidR="00D44299" w:rsidRPr="005F504F" w14:paraId="77978A95" w14:textId="77777777" w:rsidTr="00BA573F">
        <w:tc>
          <w:tcPr>
            <w:tcW w:w="13948" w:type="dxa"/>
            <w:gridSpan w:val="3"/>
          </w:tcPr>
          <w:p w14:paraId="43FA623D" w14:textId="6EF305F0" w:rsidR="00D44299" w:rsidRPr="00F30454" w:rsidRDefault="00D44299" w:rsidP="00D44299">
            <w:pPr>
              <w:rPr>
                <w:b/>
                <w:bCs/>
                <w:sz w:val="18"/>
                <w:szCs w:val="18"/>
              </w:rPr>
            </w:pPr>
            <w:r w:rsidRPr="00F30454">
              <w:rPr>
                <w:b/>
                <w:bCs/>
                <w:sz w:val="18"/>
                <w:szCs w:val="18"/>
              </w:rPr>
              <w:t>The framework of data quality in EHR (</w:t>
            </w:r>
            <w:proofErr w:type="spellStart"/>
            <w:r w:rsidRPr="00F30454">
              <w:rPr>
                <w:b/>
                <w:bCs/>
                <w:sz w:val="18"/>
                <w:szCs w:val="18"/>
              </w:rPr>
              <w:t>Almutiry</w:t>
            </w:r>
            <w:proofErr w:type="spellEnd"/>
            <w:r w:rsidRPr="00F30454">
              <w:rPr>
                <w:b/>
                <w:bCs/>
                <w:sz w:val="18"/>
                <w:szCs w:val="18"/>
              </w:rPr>
              <w:t xml:space="preserve"> 2017)</w:t>
            </w:r>
          </w:p>
        </w:tc>
      </w:tr>
      <w:tr w:rsidR="00D44299" w:rsidRPr="005F504F" w14:paraId="1A37D437" w14:textId="77777777" w:rsidTr="00BB616D">
        <w:tc>
          <w:tcPr>
            <w:tcW w:w="589" w:type="dxa"/>
          </w:tcPr>
          <w:p w14:paraId="7DC1E436" w14:textId="281E7371" w:rsidR="00D44299" w:rsidRPr="00F30454" w:rsidRDefault="00D44299" w:rsidP="00D44299">
            <w:pPr>
              <w:pStyle w:val="NormalWeb"/>
              <w:rPr>
                <w:bCs/>
                <w:sz w:val="18"/>
                <w:szCs w:val="18"/>
              </w:rPr>
            </w:pPr>
            <w:r w:rsidRPr="00F30454">
              <w:rPr>
                <w:bCs/>
                <w:sz w:val="18"/>
                <w:szCs w:val="18"/>
              </w:rPr>
              <w:t>59</w:t>
            </w:r>
          </w:p>
        </w:tc>
        <w:tc>
          <w:tcPr>
            <w:tcW w:w="1905" w:type="dxa"/>
          </w:tcPr>
          <w:p w14:paraId="125CDA4A" w14:textId="0D450C92" w:rsidR="00D44299" w:rsidRPr="00F30454" w:rsidRDefault="00D44299" w:rsidP="00D44299">
            <w:pPr>
              <w:pStyle w:val="NormalWeb"/>
              <w:rPr>
                <w:b/>
                <w:sz w:val="18"/>
                <w:szCs w:val="18"/>
              </w:rPr>
            </w:pPr>
            <w:r w:rsidRPr="00F30454">
              <w:rPr>
                <w:b/>
                <w:sz w:val="18"/>
                <w:szCs w:val="18"/>
              </w:rPr>
              <w:t>Accuracy</w:t>
            </w:r>
          </w:p>
        </w:tc>
        <w:tc>
          <w:tcPr>
            <w:tcW w:w="11454" w:type="dxa"/>
          </w:tcPr>
          <w:p w14:paraId="0F2F074D" w14:textId="4C1EEFC9" w:rsidR="00D44299" w:rsidRPr="00F30454" w:rsidRDefault="00D44299" w:rsidP="00D44299">
            <w:pPr>
              <w:pStyle w:val="NormalWeb"/>
              <w:rPr>
                <w:b/>
                <w:sz w:val="18"/>
                <w:szCs w:val="18"/>
              </w:rPr>
            </w:pPr>
            <w:r w:rsidRPr="00F30454">
              <w:rPr>
                <w:sz w:val="18"/>
                <w:szCs w:val="18"/>
              </w:rPr>
              <w:t>The extent to which registered data conforms to its actual value</w:t>
            </w:r>
          </w:p>
        </w:tc>
      </w:tr>
      <w:tr w:rsidR="00D44299" w:rsidRPr="005F504F" w14:paraId="05CD7A60" w14:textId="77777777" w:rsidTr="00BB616D">
        <w:tc>
          <w:tcPr>
            <w:tcW w:w="589" w:type="dxa"/>
          </w:tcPr>
          <w:p w14:paraId="15EFBE46" w14:textId="1AE2CA50" w:rsidR="00D44299" w:rsidRPr="00F30454" w:rsidRDefault="00D44299" w:rsidP="00D44299">
            <w:pPr>
              <w:pStyle w:val="NormalWeb"/>
              <w:rPr>
                <w:bCs/>
                <w:sz w:val="18"/>
                <w:szCs w:val="18"/>
              </w:rPr>
            </w:pPr>
            <w:r w:rsidRPr="00F30454">
              <w:rPr>
                <w:bCs/>
                <w:sz w:val="18"/>
                <w:szCs w:val="18"/>
              </w:rPr>
              <w:t>60</w:t>
            </w:r>
          </w:p>
        </w:tc>
        <w:tc>
          <w:tcPr>
            <w:tcW w:w="1905" w:type="dxa"/>
          </w:tcPr>
          <w:p w14:paraId="29632DC4" w14:textId="3DC4D716" w:rsidR="00D44299" w:rsidRPr="00F30454" w:rsidRDefault="00D44299" w:rsidP="00D44299">
            <w:pPr>
              <w:pStyle w:val="NormalWeb"/>
              <w:rPr>
                <w:b/>
                <w:sz w:val="18"/>
                <w:szCs w:val="18"/>
              </w:rPr>
            </w:pPr>
            <w:r w:rsidRPr="00F30454">
              <w:rPr>
                <w:b/>
                <w:sz w:val="18"/>
                <w:szCs w:val="18"/>
              </w:rPr>
              <w:t>Completeness</w:t>
            </w:r>
          </w:p>
        </w:tc>
        <w:tc>
          <w:tcPr>
            <w:tcW w:w="11454" w:type="dxa"/>
          </w:tcPr>
          <w:p w14:paraId="5CDF83BB" w14:textId="242A631A" w:rsidR="00D44299" w:rsidRPr="00F30454" w:rsidRDefault="00D44299" w:rsidP="00D44299">
            <w:pPr>
              <w:pStyle w:val="NormalWeb"/>
              <w:rPr>
                <w:sz w:val="18"/>
                <w:szCs w:val="18"/>
              </w:rPr>
            </w:pPr>
            <w:r w:rsidRPr="00F30454">
              <w:rPr>
                <w:sz w:val="18"/>
                <w:szCs w:val="18"/>
              </w:rPr>
              <w:t>The state in which information is not missing and is sufficient for the task</w:t>
            </w:r>
          </w:p>
        </w:tc>
      </w:tr>
      <w:tr w:rsidR="00D44299" w:rsidRPr="005F504F" w14:paraId="2ED7A458" w14:textId="77777777" w:rsidTr="00BB616D">
        <w:tc>
          <w:tcPr>
            <w:tcW w:w="589" w:type="dxa"/>
          </w:tcPr>
          <w:p w14:paraId="676271F4" w14:textId="05809482" w:rsidR="00D44299" w:rsidRPr="00F30454" w:rsidRDefault="00D44299" w:rsidP="00D44299">
            <w:pPr>
              <w:pStyle w:val="NormalWeb"/>
              <w:rPr>
                <w:bCs/>
                <w:sz w:val="18"/>
                <w:szCs w:val="18"/>
              </w:rPr>
            </w:pPr>
            <w:r w:rsidRPr="00F30454">
              <w:rPr>
                <w:bCs/>
                <w:sz w:val="18"/>
                <w:szCs w:val="18"/>
              </w:rPr>
              <w:t>61</w:t>
            </w:r>
          </w:p>
        </w:tc>
        <w:tc>
          <w:tcPr>
            <w:tcW w:w="1905" w:type="dxa"/>
          </w:tcPr>
          <w:p w14:paraId="46BA9D3E" w14:textId="262A677A" w:rsidR="00D44299" w:rsidRPr="00F30454" w:rsidRDefault="00D44299" w:rsidP="00D44299">
            <w:pPr>
              <w:pStyle w:val="NormalWeb"/>
              <w:rPr>
                <w:b/>
                <w:sz w:val="18"/>
                <w:szCs w:val="18"/>
              </w:rPr>
            </w:pPr>
            <w:r w:rsidRPr="00F30454">
              <w:rPr>
                <w:b/>
                <w:sz w:val="18"/>
                <w:szCs w:val="18"/>
              </w:rPr>
              <w:t>Consistency</w:t>
            </w:r>
          </w:p>
        </w:tc>
        <w:tc>
          <w:tcPr>
            <w:tcW w:w="11454" w:type="dxa"/>
          </w:tcPr>
          <w:p w14:paraId="002F3A2E" w14:textId="717A5266" w:rsidR="00D44299" w:rsidRPr="00F30454" w:rsidRDefault="00D44299" w:rsidP="00D44299">
            <w:pPr>
              <w:pStyle w:val="NormalWeb"/>
              <w:rPr>
                <w:sz w:val="18"/>
                <w:szCs w:val="18"/>
              </w:rPr>
            </w:pPr>
            <w:r w:rsidRPr="00F30454">
              <w:rPr>
                <w:sz w:val="18"/>
                <w:szCs w:val="18"/>
              </w:rPr>
              <w:t>Representation of data values remains the same in multiple data items in multiple locations</w:t>
            </w:r>
          </w:p>
        </w:tc>
      </w:tr>
      <w:tr w:rsidR="00D44299" w:rsidRPr="005F504F" w14:paraId="7A2DC318" w14:textId="77777777" w:rsidTr="00BB616D">
        <w:tc>
          <w:tcPr>
            <w:tcW w:w="589" w:type="dxa"/>
          </w:tcPr>
          <w:p w14:paraId="75117160" w14:textId="76F29F91" w:rsidR="00D44299" w:rsidRPr="00F30454" w:rsidRDefault="00D44299" w:rsidP="00D44299">
            <w:pPr>
              <w:pStyle w:val="NormalWeb"/>
              <w:rPr>
                <w:bCs/>
                <w:sz w:val="18"/>
                <w:szCs w:val="18"/>
              </w:rPr>
            </w:pPr>
            <w:r w:rsidRPr="00F30454">
              <w:rPr>
                <w:bCs/>
                <w:sz w:val="18"/>
                <w:szCs w:val="18"/>
              </w:rPr>
              <w:t>62</w:t>
            </w:r>
          </w:p>
        </w:tc>
        <w:tc>
          <w:tcPr>
            <w:tcW w:w="1905" w:type="dxa"/>
          </w:tcPr>
          <w:p w14:paraId="3937660A" w14:textId="1C4A6FDC" w:rsidR="00D44299" w:rsidRPr="00F30454" w:rsidRDefault="00D44299" w:rsidP="00D44299">
            <w:pPr>
              <w:pStyle w:val="NormalWeb"/>
              <w:rPr>
                <w:b/>
                <w:sz w:val="18"/>
                <w:szCs w:val="18"/>
              </w:rPr>
            </w:pPr>
            <w:r w:rsidRPr="00F30454">
              <w:rPr>
                <w:b/>
                <w:sz w:val="18"/>
                <w:szCs w:val="18"/>
              </w:rPr>
              <w:t>Relevance</w:t>
            </w:r>
          </w:p>
        </w:tc>
        <w:tc>
          <w:tcPr>
            <w:tcW w:w="11454" w:type="dxa"/>
          </w:tcPr>
          <w:p w14:paraId="1D525258" w14:textId="165A2EC7" w:rsidR="00D44299" w:rsidRPr="00F30454" w:rsidRDefault="00D44299" w:rsidP="00D44299">
            <w:pPr>
              <w:pStyle w:val="NormalWeb"/>
              <w:rPr>
                <w:sz w:val="18"/>
                <w:szCs w:val="18"/>
              </w:rPr>
            </w:pPr>
            <w:r w:rsidRPr="00F30454">
              <w:rPr>
                <w:sz w:val="18"/>
                <w:szCs w:val="18"/>
              </w:rPr>
              <w:t>The extent to which information is appropriate and useful for the intended task</w:t>
            </w:r>
          </w:p>
        </w:tc>
      </w:tr>
      <w:tr w:rsidR="00D44299" w:rsidRPr="005F504F" w14:paraId="706D4812" w14:textId="77777777" w:rsidTr="00BB616D">
        <w:tc>
          <w:tcPr>
            <w:tcW w:w="589" w:type="dxa"/>
          </w:tcPr>
          <w:p w14:paraId="66947954" w14:textId="7F4CCF25" w:rsidR="00D44299" w:rsidRPr="00F30454" w:rsidRDefault="00D44299" w:rsidP="00D44299">
            <w:pPr>
              <w:pStyle w:val="NormalWeb"/>
              <w:rPr>
                <w:bCs/>
                <w:sz w:val="18"/>
                <w:szCs w:val="18"/>
              </w:rPr>
            </w:pPr>
            <w:r w:rsidRPr="00F30454">
              <w:rPr>
                <w:bCs/>
                <w:sz w:val="18"/>
                <w:szCs w:val="18"/>
              </w:rPr>
              <w:t>63</w:t>
            </w:r>
          </w:p>
        </w:tc>
        <w:tc>
          <w:tcPr>
            <w:tcW w:w="1905" w:type="dxa"/>
          </w:tcPr>
          <w:p w14:paraId="68FF850C" w14:textId="6F418826" w:rsidR="00D44299" w:rsidRPr="00F30454" w:rsidRDefault="00D44299" w:rsidP="00D44299">
            <w:pPr>
              <w:pStyle w:val="NormalWeb"/>
              <w:rPr>
                <w:b/>
                <w:sz w:val="18"/>
                <w:szCs w:val="18"/>
              </w:rPr>
            </w:pPr>
            <w:r w:rsidRPr="00F30454">
              <w:rPr>
                <w:b/>
                <w:sz w:val="18"/>
                <w:szCs w:val="18"/>
              </w:rPr>
              <w:t>Timeliness</w:t>
            </w:r>
          </w:p>
        </w:tc>
        <w:tc>
          <w:tcPr>
            <w:tcW w:w="11454" w:type="dxa"/>
          </w:tcPr>
          <w:p w14:paraId="2DA00F07" w14:textId="07569693" w:rsidR="00D44299" w:rsidRPr="00F30454" w:rsidRDefault="00D44299" w:rsidP="00D44299">
            <w:pPr>
              <w:pStyle w:val="NormalWeb"/>
              <w:rPr>
                <w:sz w:val="18"/>
                <w:szCs w:val="18"/>
              </w:rPr>
            </w:pPr>
            <w:r w:rsidRPr="00F30454">
              <w:rPr>
                <w:sz w:val="18"/>
                <w:szCs w:val="18"/>
              </w:rPr>
              <w:t xml:space="preserve">The state in which data is up to date and its availability is on time </w:t>
            </w:r>
          </w:p>
        </w:tc>
      </w:tr>
      <w:tr w:rsidR="00D44299" w:rsidRPr="005F504F" w14:paraId="14B60FB9" w14:textId="77777777" w:rsidTr="00BB616D">
        <w:tc>
          <w:tcPr>
            <w:tcW w:w="589" w:type="dxa"/>
          </w:tcPr>
          <w:p w14:paraId="48579A85" w14:textId="4AADCF04" w:rsidR="00D44299" w:rsidRPr="00F30454" w:rsidRDefault="00D44299" w:rsidP="00D44299">
            <w:pPr>
              <w:pStyle w:val="NormalWeb"/>
              <w:rPr>
                <w:bCs/>
                <w:sz w:val="18"/>
                <w:szCs w:val="18"/>
              </w:rPr>
            </w:pPr>
            <w:r w:rsidRPr="00F30454">
              <w:rPr>
                <w:bCs/>
                <w:sz w:val="18"/>
                <w:szCs w:val="18"/>
              </w:rPr>
              <w:t>64</w:t>
            </w:r>
          </w:p>
        </w:tc>
        <w:tc>
          <w:tcPr>
            <w:tcW w:w="1905" w:type="dxa"/>
          </w:tcPr>
          <w:p w14:paraId="63CFBEA6" w14:textId="5783DB7E" w:rsidR="00D44299" w:rsidRPr="00F30454" w:rsidRDefault="00D44299" w:rsidP="00D44299">
            <w:pPr>
              <w:pStyle w:val="NormalWeb"/>
              <w:rPr>
                <w:b/>
                <w:sz w:val="18"/>
                <w:szCs w:val="18"/>
              </w:rPr>
            </w:pPr>
            <w:r w:rsidRPr="00F30454">
              <w:rPr>
                <w:b/>
                <w:sz w:val="18"/>
                <w:szCs w:val="18"/>
              </w:rPr>
              <w:t>Usability</w:t>
            </w:r>
          </w:p>
        </w:tc>
        <w:tc>
          <w:tcPr>
            <w:tcW w:w="11454" w:type="dxa"/>
          </w:tcPr>
          <w:p w14:paraId="33D1DA72" w14:textId="47C4C491" w:rsidR="00D44299" w:rsidRPr="00F30454" w:rsidRDefault="00D44299" w:rsidP="00D44299">
            <w:pPr>
              <w:pStyle w:val="NormalWeb"/>
              <w:rPr>
                <w:sz w:val="18"/>
                <w:szCs w:val="18"/>
              </w:rPr>
            </w:pPr>
            <w:r w:rsidRPr="00F30454">
              <w:rPr>
                <w:sz w:val="18"/>
                <w:szCs w:val="18"/>
              </w:rPr>
              <w:t xml:space="preserve">The ease with which data can be accessed, used, updated, understood, </w:t>
            </w:r>
            <w:proofErr w:type="gramStart"/>
            <w:r w:rsidRPr="00F30454">
              <w:rPr>
                <w:sz w:val="18"/>
                <w:szCs w:val="18"/>
              </w:rPr>
              <w:t>maintained</w:t>
            </w:r>
            <w:proofErr w:type="gramEnd"/>
            <w:r w:rsidRPr="00F30454">
              <w:rPr>
                <w:sz w:val="18"/>
                <w:szCs w:val="18"/>
              </w:rPr>
              <w:t xml:space="preserve"> and managed</w:t>
            </w:r>
          </w:p>
        </w:tc>
      </w:tr>
      <w:tr w:rsidR="00D44299" w:rsidRPr="005F504F" w14:paraId="65F688F7" w14:textId="77777777" w:rsidTr="00BB616D">
        <w:tc>
          <w:tcPr>
            <w:tcW w:w="589" w:type="dxa"/>
          </w:tcPr>
          <w:p w14:paraId="1C9650A0" w14:textId="59180855" w:rsidR="00D44299" w:rsidRPr="00F30454" w:rsidRDefault="00D44299" w:rsidP="00D44299">
            <w:pPr>
              <w:pStyle w:val="NormalWeb"/>
              <w:rPr>
                <w:bCs/>
                <w:sz w:val="18"/>
                <w:szCs w:val="18"/>
              </w:rPr>
            </w:pPr>
            <w:r w:rsidRPr="00F30454">
              <w:rPr>
                <w:bCs/>
                <w:sz w:val="18"/>
                <w:szCs w:val="18"/>
              </w:rPr>
              <w:t>65</w:t>
            </w:r>
          </w:p>
        </w:tc>
        <w:tc>
          <w:tcPr>
            <w:tcW w:w="1905" w:type="dxa"/>
          </w:tcPr>
          <w:p w14:paraId="4D9FC9D0" w14:textId="6DB03091" w:rsidR="00D44299" w:rsidRPr="00F30454" w:rsidRDefault="00D44299" w:rsidP="00D44299">
            <w:pPr>
              <w:pStyle w:val="NormalWeb"/>
              <w:rPr>
                <w:b/>
                <w:sz w:val="18"/>
                <w:szCs w:val="18"/>
              </w:rPr>
            </w:pPr>
            <w:r w:rsidRPr="00F30454">
              <w:rPr>
                <w:b/>
                <w:sz w:val="18"/>
                <w:szCs w:val="18"/>
              </w:rPr>
              <w:t>Provenance</w:t>
            </w:r>
          </w:p>
        </w:tc>
        <w:tc>
          <w:tcPr>
            <w:tcW w:w="11454" w:type="dxa"/>
          </w:tcPr>
          <w:p w14:paraId="060E198A" w14:textId="3A338D9F" w:rsidR="00D44299" w:rsidRPr="00F30454" w:rsidRDefault="00D44299" w:rsidP="00D44299">
            <w:pPr>
              <w:pStyle w:val="NormalWeb"/>
              <w:rPr>
                <w:sz w:val="18"/>
                <w:szCs w:val="18"/>
              </w:rPr>
            </w:pPr>
            <w:r w:rsidRPr="00F30454">
              <w:rPr>
                <w:sz w:val="18"/>
                <w:szCs w:val="18"/>
              </w:rPr>
              <w:t xml:space="preserve">The source of data, shown and linked to metadata about data </w:t>
            </w:r>
          </w:p>
        </w:tc>
      </w:tr>
      <w:tr w:rsidR="00D44299" w:rsidRPr="005F504F" w14:paraId="1128F37C" w14:textId="77777777" w:rsidTr="00BB616D">
        <w:tc>
          <w:tcPr>
            <w:tcW w:w="589" w:type="dxa"/>
          </w:tcPr>
          <w:p w14:paraId="690EDA90" w14:textId="4779F01D" w:rsidR="00D44299" w:rsidRPr="00F30454" w:rsidRDefault="00D44299" w:rsidP="00D44299">
            <w:pPr>
              <w:pStyle w:val="NormalWeb"/>
              <w:rPr>
                <w:bCs/>
                <w:sz w:val="18"/>
                <w:szCs w:val="18"/>
              </w:rPr>
            </w:pPr>
            <w:r w:rsidRPr="00F30454">
              <w:rPr>
                <w:bCs/>
                <w:sz w:val="18"/>
                <w:szCs w:val="18"/>
              </w:rPr>
              <w:t>66</w:t>
            </w:r>
          </w:p>
        </w:tc>
        <w:tc>
          <w:tcPr>
            <w:tcW w:w="1905" w:type="dxa"/>
          </w:tcPr>
          <w:p w14:paraId="79E3C05E" w14:textId="1B238035" w:rsidR="00D44299" w:rsidRPr="00F30454" w:rsidRDefault="00D44299" w:rsidP="00D44299">
            <w:pPr>
              <w:pStyle w:val="NormalWeb"/>
              <w:rPr>
                <w:b/>
                <w:sz w:val="18"/>
                <w:szCs w:val="18"/>
              </w:rPr>
            </w:pPr>
            <w:r w:rsidRPr="00F30454">
              <w:rPr>
                <w:b/>
                <w:sz w:val="18"/>
                <w:szCs w:val="18"/>
              </w:rPr>
              <w:t>Interpretability</w:t>
            </w:r>
          </w:p>
        </w:tc>
        <w:tc>
          <w:tcPr>
            <w:tcW w:w="11454" w:type="dxa"/>
          </w:tcPr>
          <w:p w14:paraId="3157D23B" w14:textId="5E136F7A" w:rsidR="00D44299" w:rsidRPr="00F30454" w:rsidRDefault="00D44299" w:rsidP="00D44299">
            <w:pPr>
              <w:pStyle w:val="NormalWeb"/>
              <w:rPr>
                <w:sz w:val="18"/>
                <w:szCs w:val="18"/>
              </w:rPr>
            </w:pPr>
            <w:r w:rsidRPr="00F30454">
              <w:rPr>
                <w:sz w:val="18"/>
                <w:szCs w:val="18"/>
              </w:rPr>
              <w:t>The degree to which data can be understood.</w:t>
            </w:r>
          </w:p>
        </w:tc>
      </w:tr>
      <w:tr w:rsidR="00D44299" w:rsidRPr="005F504F" w14:paraId="5B985B20" w14:textId="77777777" w:rsidTr="00BB616D">
        <w:tc>
          <w:tcPr>
            <w:tcW w:w="589" w:type="dxa"/>
          </w:tcPr>
          <w:p w14:paraId="4919FBAA" w14:textId="5E86D8CF" w:rsidR="00D44299" w:rsidRPr="00F30454" w:rsidRDefault="00D44299" w:rsidP="00D44299">
            <w:pPr>
              <w:pStyle w:val="NormalWeb"/>
              <w:rPr>
                <w:bCs/>
                <w:sz w:val="18"/>
                <w:szCs w:val="18"/>
              </w:rPr>
            </w:pPr>
            <w:r w:rsidRPr="00F30454">
              <w:rPr>
                <w:bCs/>
                <w:sz w:val="18"/>
                <w:szCs w:val="18"/>
              </w:rPr>
              <w:t>67</w:t>
            </w:r>
          </w:p>
        </w:tc>
        <w:tc>
          <w:tcPr>
            <w:tcW w:w="1905" w:type="dxa"/>
          </w:tcPr>
          <w:p w14:paraId="04D88333" w14:textId="5FDDD8E6" w:rsidR="00D44299" w:rsidRPr="00F30454" w:rsidRDefault="00D44299" w:rsidP="00D44299">
            <w:pPr>
              <w:pStyle w:val="NormalWeb"/>
              <w:rPr>
                <w:b/>
                <w:sz w:val="18"/>
                <w:szCs w:val="18"/>
              </w:rPr>
            </w:pPr>
            <w:r w:rsidRPr="00F30454">
              <w:rPr>
                <w:b/>
                <w:sz w:val="18"/>
                <w:szCs w:val="18"/>
              </w:rPr>
              <w:t>Secure access</w:t>
            </w:r>
          </w:p>
        </w:tc>
        <w:tc>
          <w:tcPr>
            <w:tcW w:w="11454" w:type="dxa"/>
          </w:tcPr>
          <w:p w14:paraId="012DF839" w14:textId="101B0816" w:rsidR="00D44299" w:rsidRPr="00F30454" w:rsidRDefault="00D44299" w:rsidP="00D44299">
            <w:pPr>
              <w:pStyle w:val="NormalWeb"/>
              <w:rPr>
                <w:sz w:val="18"/>
                <w:szCs w:val="18"/>
              </w:rPr>
            </w:pPr>
            <w:r w:rsidRPr="00F30454">
              <w:rPr>
                <w:sz w:val="18"/>
                <w:szCs w:val="18"/>
              </w:rPr>
              <w:t>Personal data being protected against unauthorised access</w:t>
            </w:r>
          </w:p>
        </w:tc>
      </w:tr>
      <w:tr w:rsidR="00D44299" w:rsidRPr="005F504F" w14:paraId="0E10027E" w14:textId="77777777" w:rsidTr="00BB616D">
        <w:tc>
          <w:tcPr>
            <w:tcW w:w="589" w:type="dxa"/>
          </w:tcPr>
          <w:p w14:paraId="1A857A4D" w14:textId="59C0F2E2" w:rsidR="00D44299" w:rsidRPr="00F30454" w:rsidRDefault="00D44299" w:rsidP="00D44299">
            <w:pPr>
              <w:pStyle w:val="NormalWeb"/>
              <w:rPr>
                <w:bCs/>
                <w:sz w:val="18"/>
                <w:szCs w:val="18"/>
              </w:rPr>
            </w:pPr>
            <w:r w:rsidRPr="00F30454">
              <w:rPr>
                <w:bCs/>
                <w:sz w:val="18"/>
                <w:szCs w:val="18"/>
              </w:rPr>
              <w:t>69</w:t>
            </w:r>
          </w:p>
        </w:tc>
        <w:tc>
          <w:tcPr>
            <w:tcW w:w="1905" w:type="dxa"/>
          </w:tcPr>
          <w:p w14:paraId="0DB1A1BC" w14:textId="5D8BB456" w:rsidR="00D44299" w:rsidRPr="00F30454" w:rsidRDefault="00D44299" w:rsidP="00D44299">
            <w:pPr>
              <w:pStyle w:val="NormalWeb"/>
              <w:rPr>
                <w:b/>
                <w:sz w:val="18"/>
                <w:szCs w:val="18"/>
              </w:rPr>
            </w:pPr>
            <w:r w:rsidRPr="00F30454">
              <w:rPr>
                <w:b/>
                <w:sz w:val="18"/>
                <w:szCs w:val="18"/>
              </w:rPr>
              <w:t>Confidentiality</w:t>
            </w:r>
          </w:p>
        </w:tc>
        <w:tc>
          <w:tcPr>
            <w:tcW w:w="11454" w:type="dxa"/>
          </w:tcPr>
          <w:p w14:paraId="729660E4" w14:textId="19A0648D" w:rsidR="00D44299" w:rsidRPr="00F30454" w:rsidRDefault="00D44299" w:rsidP="00D44299">
            <w:pPr>
              <w:pStyle w:val="NormalWeb"/>
              <w:rPr>
                <w:sz w:val="18"/>
                <w:szCs w:val="18"/>
              </w:rPr>
            </w:pPr>
            <w:r w:rsidRPr="00F30454">
              <w:rPr>
                <w:sz w:val="18"/>
                <w:szCs w:val="18"/>
              </w:rPr>
              <w:t>The state of information being secret or accessibly restricted under a set of rules that limits the access</w:t>
            </w:r>
          </w:p>
        </w:tc>
      </w:tr>
      <w:tr w:rsidR="00D44299" w:rsidRPr="005F504F" w14:paraId="6800D48F" w14:textId="77777777" w:rsidTr="00BB616D">
        <w:tc>
          <w:tcPr>
            <w:tcW w:w="589" w:type="dxa"/>
          </w:tcPr>
          <w:p w14:paraId="4489F05E" w14:textId="6694C887" w:rsidR="00D44299" w:rsidRPr="00F30454" w:rsidRDefault="00D44299" w:rsidP="00D44299">
            <w:pPr>
              <w:pStyle w:val="NormalWeb"/>
              <w:rPr>
                <w:bCs/>
                <w:sz w:val="18"/>
                <w:szCs w:val="18"/>
              </w:rPr>
            </w:pPr>
            <w:r w:rsidRPr="00F30454">
              <w:rPr>
                <w:bCs/>
                <w:sz w:val="18"/>
                <w:szCs w:val="18"/>
              </w:rPr>
              <w:t>70</w:t>
            </w:r>
          </w:p>
        </w:tc>
        <w:tc>
          <w:tcPr>
            <w:tcW w:w="1905" w:type="dxa"/>
          </w:tcPr>
          <w:p w14:paraId="7AD725CF" w14:textId="47E2233A" w:rsidR="00D44299" w:rsidRPr="00F30454" w:rsidRDefault="00D44299" w:rsidP="00D44299">
            <w:pPr>
              <w:pStyle w:val="NormalWeb"/>
              <w:rPr>
                <w:b/>
                <w:sz w:val="18"/>
                <w:szCs w:val="18"/>
              </w:rPr>
            </w:pPr>
            <w:r w:rsidRPr="00F30454">
              <w:rPr>
                <w:b/>
                <w:sz w:val="18"/>
                <w:szCs w:val="18"/>
              </w:rPr>
              <w:t>Privacy</w:t>
            </w:r>
          </w:p>
        </w:tc>
        <w:tc>
          <w:tcPr>
            <w:tcW w:w="11454" w:type="dxa"/>
          </w:tcPr>
          <w:p w14:paraId="2AD27C8C" w14:textId="43ABB741" w:rsidR="00D44299" w:rsidRPr="00F30454" w:rsidRDefault="00D44299" w:rsidP="00D44299">
            <w:pPr>
              <w:pStyle w:val="NormalWeb"/>
              <w:rPr>
                <w:sz w:val="18"/>
                <w:szCs w:val="18"/>
              </w:rPr>
            </w:pPr>
            <w:r w:rsidRPr="00F30454">
              <w:rPr>
                <w:sz w:val="18"/>
                <w:szCs w:val="18"/>
              </w:rPr>
              <w:t>The state of an individual or group being able to seclude themselves or their information</w:t>
            </w:r>
          </w:p>
        </w:tc>
      </w:tr>
    </w:tbl>
    <w:p w14:paraId="1AF6920E" w14:textId="2FF6B181" w:rsidR="00A14D80" w:rsidRPr="005F504F" w:rsidRDefault="00A14D80" w:rsidP="00A14D80">
      <w:pPr>
        <w:pStyle w:val="NormalWeb"/>
      </w:pPr>
    </w:p>
    <w:p w14:paraId="0B7AFE6F" w14:textId="1ABF50C8" w:rsidR="00A14D80" w:rsidRPr="005F504F" w:rsidRDefault="00A14D80" w:rsidP="00BD5BEE">
      <w:pPr>
        <w:spacing w:before="100" w:beforeAutospacing="1" w:after="100" w:afterAutospacing="1" w:line="480" w:lineRule="auto"/>
        <w:jc w:val="both"/>
        <w:outlineLvl w:val="1"/>
      </w:pPr>
    </w:p>
    <w:sectPr w:rsidR="00A14D80" w:rsidRPr="005F504F" w:rsidSect="00DC2AF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237F4" w14:textId="77777777" w:rsidR="002F0631" w:rsidRDefault="002F0631">
      <w:r>
        <w:separator/>
      </w:r>
    </w:p>
  </w:endnote>
  <w:endnote w:type="continuationSeparator" w:id="0">
    <w:p w14:paraId="524C3ADF" w14:textId="77777777" w:rsidR="002F0631" w:rsidRDefault="002F0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eeSerif">
    <w:altName w:val="MS Mincho"/>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497768"/>
      <w:docPartObj>
        <w:docPartGallery w:val="Page Numbers (Bottom of Page)"/>
        <w:docPartUnique/>
      </w:docPartObj>
    </w:sdtPr>
    <w:sdtEndPr>
      <w:rPr>
        <w:noProof/>
      </w:rPr>
    </w:sdtEndPr>
    <w:sdtContent>
      <w:p w14:paraId="19B5CDCA" w14:textId="631E3FCC" w:rsidR="002F0631" w:rsidRDefault="002F0631">
        <w:pPr>
          <w:pStyle w:val="Footer"/>
          <w:jc w:val="center"/>
        </w:pPr>
        <w:r>
          <w:fldChar w:fldCharType="begin"/>
        </w:r>
        <w:r>
          <w:instrText xml:space="preserve"> PAGE   \* MERGEFORMAT </w:instrText>
        </w:r>
        <w:r>
          <w:fldChar w:fldCharType="separate"/>
        </w:r>
        <w:r>
          <w:rPr>
            <w:noProof/>
          </w:rPr>
          <w:t>31</w:t>
        </w:r>
        <w:r>
          <w:rPr>
            <w:noProof/>
          </w:rPr>
          <w:fldChar w:fldCharType="end"/>
        </w:r>
      </w:p>
    </w:sdtContent>
  </w:sdt>
  <w:p w14:paraId="6EA47647" w14:textId="77777777" w:rsidR="002F0631" w:rsidRDefault="002F0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5554E1" w14:textId="77777777" w:rsidR="002F0631" w:rsidRDefault="002F0631">
      <w:r>
        <w:separator/>
      </w:r>
    </w:p>
  </w:footnote>
  <w:footnote w:type="continuationSeparator" w:id="0">
    <w:p w14:paraId="7F8691C8" w14:textId="77777777" w:rsidR="002F0631" w:rsidRDefault="002F0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033FD"/>
    <w:multiLevelType w:val="hybridMultilevel"/>
    <w:tmpl w:val="6C42B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A03CA"/>
    <w:multiLevelType w:val="multilevel"/>
    <w:tmpl w:val="0AE2CD4A"/>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2" w15:restartNumberingAfterBreak="0">
    <w:nsid w:val="0CF70F12"/>
    <w:multiLevelType w:val="multilevel"/>
    <w:tmpl w:val="551A2812"/>
    <w:lvl w:ilvl="0">
      <w:start w:val="1"/>
      <w:numFmt w:val="decimal"/>
      <w:lvlText w:val="%1."/>
      <w:lvlJc w:val="left"/>
      <w:pPr>
        <w:ind w:left="720" w:hanging="360"/>
      </w:pPr>
    </w:lvl>
    <w:lvl w:ilvl="1">
      <w:start w:val="1"/>
      <w:numFmt w:val="decimal"/>
      <w:isLgl/>
      <w:lvlText w:val="%1.%2"/>
      <w:lvlJc w:val="left"/>
      <w:pPr>
        <w:ind w:left="1080" w:hanging="360"/>
      </w:pPr>
      <w:rPr>
        <w:rFonts w:hint="default"/>
        <w:b/>
        <w:color w:val="auto"/>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106F19D2"/>
    <w:multiLevelType w:val="hybridMultilevel"/>
    <w:tmpl w:val="704A53B8"/>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F0082"/>
    <w:multiLevelType w:val="multilevel"/>
    <w:tmpl w:val="52E6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EB503A"/>
    <w:multiLevelType w:val="hybridMultilevel"/>
    <w:tmpl w:val="455E9240"/>
    <w:lvl w:ilvl="0" w:tplc="598E257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4A241A"/>
    <w:multiLevelType w:val="hybridMultilevel"/>
    <w:tmpl w:val="889C3A1C"/>
    <w:lvl w:ilvl="0" w:tplc="6252447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D43ACB"/>
    <w:multiLevelType w:val="hybridMultilevel"/>
    <w:tmpl w:val="08142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2F0899"/>
    <w:multiLevelType w:val="hybridMultilevel"/>
    <w:tmpl w:val="87401F9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7A81E80"/>
    <w:multiLevelType w:val="hybridMultilevel"/>
    <w:tmpl w:val="F7028DDC"/>
    <w:lvl w:ilvl="0" w:tplc="11DC8222">
      <w:start w:val="3"/>
      <w:numFmt w:val="bullet"/>
      <w:lvlText w:val="-"/>
      <w:lvlJc w:val="left"/>
      <w:pPr>
        <w:ind w:left="720" w:hanging="360"/>
      </w:pPr>
      <w:rPr>
        <w:rFonts w:ascii="Times New Roman" w:eastAsia="FreeSerif"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7A6704"/>
    <w:multiLevelType w:val="hybridMultilevel"/>
    <w:tmpl w:val="F3ACB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CE1AB6"/>
    <w:multiLevelType w:val="hybridMultilevel"/>
    <w:tmpl w:val="AA54C4EE"/>
    <w:lvl w:ilvl="0" w:tplc="0809001B">
      <w:start w:val="1"/>
      <w:numFmt w:val="lowerRoman"/>
      <w:lvlText w:val="%1."/>
      <w:lvlJc w:val="righ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2" w15:restartNumberingAfterBreak="0">
    <w:nsid w:val="32286643"/>
    <w:multiLevelType w:val="hybridMultilevel"/>
    <w:tmpl w:val="935A52EA"/>
    <w:lvl w:ilvl="0" w:tplc="04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13" w15:restartNumberingAfterBreak="0">
    <w:nsid w:val="34526937"/>
    <w:multiLevelType w:val="hybridMultilevel"/>
    <w:tmpl w:val="5C349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0B0F94"/>
    <w:multiLevelType w:val="hybridMultilevel"/>
    <w:tmpl w:val="2926EE76"/>
    <w:lvl w:ilvl="0" w:tplc="BF861D16">
      <w:start w:val="1"/>
      <w:numFmt w:val="lowerLetter"/>
      <w:lvlText w:val="%1."/>
      <w:lvlJc w:val="left"/>
      <w:pPr>
        <w:ind w:left="1440" w:hanging="360"/>
      </w:pPr>
      <w:rPr>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A25669C"/>
    <w:multiLevelType w:val="hybridMultilevel"/>
    <w:tmpl w:val="6512C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05395E"/>
    <w:multiLevelType w:val="hybridMultilevel"/>
    <w:tmpl w:val="EE4A2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9722C2"/>
    <w:multiLevelType w:val="multilevel"/>
    <w:tmpl w:val="55D42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A55986"/>
    <w:multiLevelType w:val="multilevel"/>
    <w:tmpl w:val="68A28A3A"/>
    <w:lvl w:ilvl="0">
      <w:start w:val="1"/>
      <w:numFmt w:val="decimal"/>
      <w:lvlText w:val="%1"/>
      <w:lvlJc w:val="left"/>
      <w:pPr>
        <w:ind w:left="360" w:hanging="360"/>
      </w:pPr>
      <w:rPr>
        <w:b/>
      </w:rPr>
    </w:lvl>
    <w:lvl w:ilvl="1">
      <w:start w:val="1"/>
      <w:numFmt w:val="decimal"/>
      <w:lvlText w:val="%1.%2"/>
      <w:lvlJc w:val="left"/>
      <w:pPr>
        <w:ind w:left="1080" w:hanging="360"/>
      </w:pPr>
      <w:rPr>
        <w:b/>
      </w:rPr>
    </w:lvl>
    <w:lvl w:ilvl="2">
      <w:start w:val="1"/>
      <w:numFmt w:val="decimal"/>
      <w:lvlText w:val="%1.%2.%3"/>
      <w:lvlJc w:val="left"/>
      <w:pPr>
        <w:ind w:left="2160" w:hanging="720"/>
      </w:pPr>
      <w:rPr>
        <w:b/>
      </w:rPr>
    </w:lvl>
    <w:lvl w:ilvl="3">
      <w:start w:val="1"/>
      <w:numFmt w:val="decimal"/>
      <w:lvlText w:val="%1.%2.%3.%4"/>
      <w:lvlJc w:val="left"/>
      <w:pPr>
        <w:ind w:left="2880" w:hanging="720"/>
      </w:pPr>
      <w:rPr>
        <w:b/>
      </w:rPr>
    </w:lvl>
    <w:lvl w:ilvl="4">
      <w:start w:val="1"/>
      <w:numFmt w:val="decimal"/>
      <w:lvlText w:val="%1.%2.%3.%4.%5"/>
      <w:lvlJc w:val="left"/>
      <w:pPr>
        <w:ind w:left="3960" w:hanging="1080"/>
      </w:pPr>
      <w:rPr>
        <w:b/>
      </w:rPr>
    </w:lvl>
    <w:lvl w:ilvl="5">
      <w:start w:val="1"/>
      <w:numFmt w:val="decimal"/>
      <w:lvlText w:val="%1.%2.%3.%4.%5.%6"/>
      <w:lvlJc w:val="left"/>
      <w:pPr>
        <w:ind w:left="5040" w:hanging="1440"/>
      </w:pPr>
      <w:rPr>
        <w:b/>
      </w:rPr>
    </w:lvl>
    <w:lvl w:ilvl="6">
      <w:start w:val="1"/>
      <w:numFmt w:val="decimal"/>
      <w:lvlText w:val="%1.%2.%3.%4.%5.%6.%7"/>
      <w:lvlJc w:val="left"/>
      <w:pPr>
        <w:ind w:left="5760" w:hanging="1440"/>
      </w:pPr>
      <w:rPr>
        <w:b/>
      </w:rPr>
    </w:lvl>
    <w:lvl w:ilvl="7">
      <w:start w:val="1"/>
      <w:numFmt w:val="decimal"/>
      <w:lvlText w:val="%1.%2.%3.%4.%5.%6.%7.%8"/>
      <w:lvlJc w:val="left"/>
      <w:pPr>
        <w:ind w:left="6840" w:hanging="1800"/>
      </w:pPr>
      <w:rPr>
        <w:b/>
      </w:rPr>
    </w:lvl>
    <w:lvl w:ilvl="8">
      <w:start w:val="1"/>
      <w:numFmt w:val="decimal"/>
      <w:lvlText w:val="%1.%2.%3.%4.%5.%6.%7.%8.%9"/>
      <w:lvlJc w:val="left"/>
      <w:pPr>
        <w:ind w:left="7560" w:hanging="1800"/>
      </w:pPr>
      <w:rPr>
        <w:b/>
      </w:rPr>
    </w:lvl>
  </w:abstractNum>
  <w:abstractNum w:abstractNumId="19" w15:restartNumberingAfterBreak="0">
    <w:nsid w:val="440D70EB"/>
    <w:multiLevelType w:val="hybridMultilevel"/>
    <w:tmpl w:val="935A52EA"/>
    <w:lvl w:ilvl="0" w:tplc="04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20" w15:restartNumberingAfterBreak="0">
    <w:nsid w:val="489B22F2"/>
    <w:multiLevelType w:val="hybridMultilevel"/>
    <w:tmpl w:val="95DA7780"/>
    <w:lvl w:ilvl="0" w:tplc="0409001B">
      <w:start w:val="1"/>
      <w:numFmt w:val="lowerRoman"/>
      <w:lvlText w:val="%1."/>
      <w:lvlJc w:val="righ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1" w15:restartNumberingAfterBreak="0">
    <w:nsid w:val="4DE16428"/>
    <w:multiLevelType w:val="hybridMultilevel"/>
    <w:tmpl w:val="339C56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0825BDB"/>
    <w:multiLevelType w:val="hybridMultilevel"/>
    <w:tmpl w:val="EF2C2F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2891D43"/>
    <w:multiLevelType w:val="hybridMultilevel"/>
    <w:tmpl w:val="3B5A54CE"/>
    <w:lvl w:ilvl="0" w:tplc="E0B2D0B2">
      <w:start w:val="1"/>
      <w:numFmt w:val="decimal"/>
      <w:lvlText w:val="%1."/>
      <w:lvlJc w:val="left"/>
      <w:pPr>
        <w:ind w:left="786" w:hanging="360"/>
      </w:pPr>
      <w:rPr>
        <w:rFonts w:hint="default"/>
        <w:vertAlign w:val="superscrip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4" w15:restartNumberingAfterBreak="0">
    <w:nsid w:val="54A1629F"/>
    <w:multiLevelType w:val="hybridMultilevel"/>
    <w:tmpl w:val="98AEF16C"/>
    <w:lvl w:ilvl="0" w:tplc="4F12D4B4">
      <w:start w:val="1"/>
      <w:numFmt w:val="lowerLetter"/>
      <w:lvlText w:val="%1."/>
      <w:lvlJc w:val="left"/>
      <w:pPr>
        <w:ind w:left="1440" w:hanging="360"/>
      </w:pPr>
      <w:rPr>
        <w:color w:val="365F91" w:themeColor="accent1" w:themeShade="BF"/>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5D3454A5"/>
    <w:multiLevelType w:val="hybridMultilevel"/>
    <w:tmpl w:val="F77AAE6C"/>
    <w:lvl w:ilvl="0" w:tplc="DDA4830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173A5A"/>
    <w:multiLevelType w:val="multilevel"/>
    <w:tmpl w:val="79A8B8B6"/>
    <w:lvl w:ilvl="0">
      <w:start w:val="3"/>
      <w:numFmt w:val="decimal"/>
      <w:lvlText w:val="%1.0"/>
      <w:lvlJc w:val="left"/>
      <w:pPr>
        <w:ind w:left="144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324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1080"/>
      </w:pPr>
      <w:rPr>
        <w:rFonts w:hint="default"/>
      </w:rPr>
    </w:lvl>
    <w:lvl w:ilvl="5">
      <w:start w:val="1"/>
      <w:numFmt w:val="decimal"/>
      <w:lvlText w:val="%1.%2.%3.%4.%5.%6"/>
      <w:lvlJc w:val="left"/>
      <w:pPr>
        <w:ind w:left="576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560" w:hanging="1440"/>
      </w:pPr>
      <w:rPr>
        <w:rFonts w:hint="default"/>
      </w:rPr>
    </w:lvl>
    <w:lvl w:ilvl="8">
      <w:start w:val="1"/>
      <w:numFmt w:val="decimal"/>
      <w:lvlText w:val="%1.%2.%3.%4.%5.%6.%7.%8.%9"/>
      <w:lvlJc w:val="left"/>
      <w:pPr>
        <w:ind w:left="8640" w:hanging="1800"/>
      </w:pPr>
      <w:rPr>
        <w:rFonts w:hint="default"/>
      </w:rPr>
    </w:lvl>
  </w:abstractNum>
  <w:abstractNum w:abstractNumId="27" w15:restartNumberingAfterBreak="0">
    <w:nsid w:val="65DE5124"/>
    <w:multiLevelType w:val="hybridMultilevel"/>
    <w:tmpl w:val="C804B61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2620E3"/>
    <w:multiLevelType w:val="hybridMultilevel"/>
    <w:tmpl w:val="69904F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F323DD"/>
    <w:multiLevelType w:val="hybridMultilevel"/>
    <w:tmpl w:val="9E18717A"/>
    <w:lvl w:ilvl="0" w:tplc="B274B3F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2F1759"/>
    <w:multiLevelType w:val="multilevel"/>
    <w:tmpl w:val="BE52D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17C019A"/>
    <w:multiLevelType w:val="hybridMultilevel"/>
    <w:tmpl w:val="4FE22628"/>
    <w:lvl w:ilvl="0" w:tplc="E17AB26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6EA4B29"/>
    <w:multiLevelType w:val="hybridMultilevel"/>
    <w:tmpl w:val="55B21636"/>
    <w:lvl w:ilvl="0" w:tplc="E17AB26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283783"/>
    <w:multiLevelType w:val="hybridMultilevel"/>
    <w:tmpl w:val="B4D6F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986AA8"/>
    <w:multiLevelType w:val="hybridMultilevel"/>
    <w:tmpl w:val="0F3837FC"/>
    <w:lvl w:ilvl="0" w:tplc="576A038E">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1"/>
  </w:num>
  <w:num w:numId="7">
    <w:abstractNumId w:val="26"/>
  </w:num>
  <w:num w:numId="8">
    <w:abstractNumId w:val="0"/>
  </w:num>
  <w:num w:numId="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num>
  <w:num w:numId="11">
    <w:abstractNumId w:val="14"/>
  </w:num>
  <w:num w:numId="12">
    <w:abstractNumId w:val="24"/>
  </w:num>
  <w:num w:numId="13">
    <w:abstractNumId w:val="33"/>
  </w:num>
  <w:num w:numId="14">
    <w:abstractNumId w:val="7"/>
  </w:num>
  <w:num w:numId="15">
    <w:abstractNumId w:val="34"/>
  </w:num>
  <w:num w:numId="16">
    <w:abstractNumId w:val="18"/>
  </w:num>
  <w:num w:numId="17">
    <w:abstractNumId w:val="9"/>
  </w:num>
  <w:num w:numId="18">
    <w:abstractNumId w:val="8"/>
  </w:num>
  <w:num w:numId="19">
    <w:abstractNumId w:val="19"/>
  </w:num>
  <w:num w:numId="20">
    <w:abstractNumId w:val="23"/>
  </w:num>
  <w:num w:numId="21">
    <w:abstractNumId w:val="17"/>
  </w:num>
  <w:num w:numId="22">
    <w:abstractNumId w:val="29"/>
  </w:num>
  <w:num w:numId="23">
    <w:abstractNumId w:val="3"/>
  </w:num>
  <w:num w:numId="24">
    <w:abstractNumId w:val="30"/>
  </w:num>
  <w:num w:numId="25">
    <w:abstractNumId w:val="4"/>
  </w:num>
  <w:num w:numId="26">
    <w:abstractNumId w:val="15"/>
  </w:num>
  <w:num w:numId="27">
    <w:abstractNumId w:val="13"/>
  </w:num>
  <w:num w:numId="28">
    <w:abstractNumId w:val="6"/>
  </w:num>
  <w:num w:numId="29">
    <w:abstractNumId w:val="25"/>
  </w:num>
  <w:num w:numId="30">
    <w:abstractNumId w:val="31"/>
  </w:num>
  <w:num w:numId="31">
    <w:abstractNumId w:val="5"/>
  </w:num>
  <w:num w:numId="32">
    <w:abstractNumId w:val="32"/>
  </w:num>
  <w:num w:numId="33">
    <w:abstractNumId w:val="27"/>
  </w:num>
  <w:num w:numId="34">
    <w:abstractNumId w:val="22"/>
  </w:num>
  <w:num w:numId="35">
    <w:abstractNumId w:val="12"/>
  </w:num>
  <w:num w:numId="36">
    <w:abstractNumId w:val="16"/>
  </w:num>
  <w:num w:numId="37">
    <w:abstractNumId w:val="10"/>
  </w:num>
  <w:num w:numId="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fsxvx22xgdwatseptesxzs5rrapav2pd99ee&quot;&gt;phd&lt;record-ids&gt;&lt;item&gt;5&lt;/item&gt;&lt;item&gt;10&lt;/item&gt;&lt;item&gt;18&lt;/item&gt;&lt;item&gt;20&lt;/item&gt;&lt;item&gt;21&lt;/item&gt;&lt;item&gt;22&lt;/item&gt;&lt;item&gt;24&lt;/item&gt;&lt;item&gt;38&lt;/item&gt;&lt;item&gt;40&lt;/item&gt;&lt;item&gt;43&lt;/item&gt;&lt;item&gt;46&lt;/item&gt;&lt;item&gt;47&lt;/item&gt;&lt;item&gt;50&lt;/item&gt;&lt;item&gt;52&lt;/item&gt;&lt;item&gt;53&lt;/item&gt;&lt;item&gt;55&lt;/item&gt;&lt;item&gt;56&lt;/item&gt;&lt;item&gt;57&lt;/item&gt;&lt;item&gt;58&lt;/item&gt;&lt;/record-ids&gt;&lt;/item&gt;&lt;/Libraries&gt;"/>
  </w:docVars>
  <w:rsids>
    <w:rsidRoot w:val="00797A99"/>
    <w:rsid w:val="00000CEC"/>
    <w:rsid w:val="0000100A"/>
    <w:rsid w:val="00002EDA"/>
    <w:rsid w:val="00003835"/>
    <w:rsid w:val="000038B7"/>
    <w:rsid w:val="00003AC5"/>
    <w:rsid w:val="000067AC"/>
    <w:rsid w:val="00006B27"/>
    <w:rsid w:val="00007148"/>
    <w:rsid w:val="00007CC5"/>
    <w:rsid w:val="00007E7C"/>
    <w:rsid w:val="00012F74"/>
    <w:rsid w:val="00015EF5"/>
    <w:rsid w:val="0002062A"/>
    <w:rsid w:val="00020DA0"/>
    <w:rsid w:val="00021BC9"/>
    <w:rsid w:val="000242B2"/>
    <w:rsid w:val="000271A4"/>
    <w:rsid w:val="00027242"/>
    <w:rsid w:val="000300F8"/>
    <w:rsid w:val="00030176"/>
    <w:rsid w:val="00030651"/>
    <w:rsid w:val="000306B6"/>
    <w:rsid w:val="00031318"/>
    <w:rsid w:val="00031498"/>
    <w:rsid w:val="00031BBE"/>
    <w:rsid w:val="00032AD4"/>
    <w:rsid w:val="00034011"/>
    <w:rsid w:val="00034390"/>
    <w:rsid w:val="0003487B"/>
    <w:rsid w:val="000355C8"/>
    <w:rsid w:val="00035699"/>
    <w:rsid w:val="00036FEC"/>
    <w:rsid w:val="00037F66"/>
    <w:rsid w:val="00040109"/>
    <w:rsid w:val="00040984"/>
    <w:rsid w:val="00040D90"/>
    <w:rsid w:val="00041509"/>
    <w:rsid w:val="00042160"/>
    <w:rsid w:val="00044E45"/>
    <w:rsid w:val="00045D47"/>
    <w:rsid w:val="00045FBF"/>
    <w:rsid w:val="0004705A"/>
    <w:rsid w:val="00050422"/>
    <w:rsid w:val="000507D1"/>
    <w:rsid w:val="0005082B"/>
    <w:rsid w:val="00050AC8"/>
    <w:rsid w:val="00051FD4"/>
    <w:rsid w:val="0005269A"/>
    <w:rsid w:val="00053678"/>
    <w:rsid w:val="00054417"/>
    <w:rsid w:val="00055CA0"/>
    <w:rsid w:val="000573D3"/>
    <w:rsid w:val="00057DF3"/>
    <w:rsid w:val="00062102"/>
    <w:rsid w:val="000623AE"/>
    <w:rsid w:val="00062A69"/>
    <w:rsid w:val="00063AEC"/>
    <w:rsid w:val="00064071"/>
    <w:rsid w:val="00064F4E"/>
    <w:rsid w:val="00065200"/>
    <w:rsid w:val="000655C7"/>
    <w:rsid w:val="0006614D"/>
    <w:rsid w:val="00066B31"/>
    <w:rsid w:val="000671FE"/>
    <w:rsid w:val="00067937"/>
    <w:rsid w:val="00070039"/>
    <w:rsid w:val="000702D7"/>
    <w:rsid w:val="000702DE"/>
    <w:rsid w:val="00070BD8"/>
    <w:rsid w:val="00072038"/>
    <w:rsid w:val="0007297C"/>
    <w:rsid w:val="00072E3F"/>
    <w:rsid w:val="00073B36"/>
    <w:rsid w:val="00073DD2"/>
    <w:rsid w:val="00073E32"/>
    <w:rsid w:val="00081732"/>
    <w:rsid w:val="00081910"/>
    <w:rsid w:val="000827C1"/>
    <w:rsid w:val="00082B8C"/>
    <w:rsid w:val="00082ECC"/>
    <w:rsid w:val="00083427"/>
    <w:rsid w:val="0008412E"/>
    <w:rsid w:val="00084493"/>
    <w:rsid w:val="00084FDE"/>
    <w:rsid w:val="00085382"/>
    <w:rsid w:val="00086414"/>
    <w:rsid w:val="0009221A"/>
    <w:rsid w:val="000926EA"/>
    <w:rsid w:val="00093714"/>
    <w:rsid w:val="0009541D"/>
    <w:rsid w:val="000A014E"/>
    <w:rsid w:val="000A1668"/>
    <w:rsid w:val="000A3A4E"/>
    <w:rsid w:val="000A3F70"/>
    <w:rsid w:val="000A51DD"/>
    <w:rsid w:val="000A6302"/>
    <w:rsid w:val="000A79C6"/>
    <w:rsid w:val="000B0CC7"/>
    <w:rsid w:val="000B0D58"/>
    <w:rsid w:val="000B1047"/>
    <w:rsid w:val="000B1384"/>
    <w:rsid w:val="000B1AF5"/>
    <w:rsid w:val="000B2CCA"/>
    <w:rsid w:val="000B5847"/>
    <w:rsid w:val="000B6B39"/>
    <w:rsid w:val="000C34C9"/>
    <w:rsid w:val="000C39E2"/>
    <w:rsid w:val="000C48B3"/>
    <w:rsid w:val="000C4CAD"/>
    <w:rsid w:val="000C556B"/>
    <w:rsid w:val="000D0820"/>
    <w:rsid w:val="000D0EA2"/>
    <w:rsid w:val="000D0FC5"/>
    <w:rsid w:val="000D100C"/>
    <w:rsid w:val="000D16B5"/>
    <w:rsid w:val="000D3014"/>
    <w:rsid w:val="000D382F"/>
    <w:rsid w:val="000D5D62"/>
    <w:rsid w:val="000D628E"/>
    <w:rsid w:val="000D649B"/>
    <w:rsid w:val="000D78FA"/>
    <w:rsid w:val="000E0C28"/>
    <w:rsid w:val="000E1317"/>
    <w:rsid w:val="000E21FF"/>
    <w:rsid w:val="000E22A3"/>
    <w:rsid w:val="000E286C"/>
    <w:rsid w:val="000E4E76"/>
    <w:rsid w:val="000E5596"/>
    <w:rsid w:val="000E6281"/>
    <w:rsid w:val="000E63CE"/>
    <w:rsid w:val="000E669A"/>
    <w:rsid w:val="000E705A"/>
    <w:rsid w:val="000E774E"/>
    <w:rsid w:val="000F013A"/>
    <w:rsid w:val="000F164B"/>
    <w:rsid w:val="000F2B88"/>
    <w:rsid w:val="000F31B6"/>
    <w:rsid w:val="000F5059"/>
    <w:rsid w:val="000F5430"/>
    <w:rsid w:val="000F638D"/>
    <w:rsid w:val="000F6AA9"/>
    <w:rsid w:val="000F7804"/>
    <w:rsid w:val="000F7BF8"/>
    <w:rsid w:val="00100248"/>
    <w:rsid w:val="00100923"/>
    <w:rsid w:val="001009D9"/>
    <w:rsid w:val="00101081"/>
    <w:rsid w:val="00101A8C"/>
    <w:rsid w:val="00104628"/>
    <w:rsid w:val="00104ACA"/>
    <w:rsid w:val="00104F1A"/>
    <w:rsid w:val="0010585A"/>
    <w:rsid w:val="00105C7D"/>
    <w:rsid w:val="00106BAD"/>
    <w:rsid w:val="001070CF"/>
    <w:rsid w:val="00110709"/>
    <w:rsid w:val="00110B69"/>
    <w:rsid w:val="001131BE"/>
    <w:rsid w:val="001131CC"/>
    <w:rsid w:val="001139A0"/>
    <w:rsid w:val="00116299"/>
    <w:rsid w:val="00117E00"/>
    <w:rsid w:val="00117EE1"/>
    <w:rsid w:val="00120149"/>
    <w:rsid w:val="001201B6"/>
    <w:rsid w:val="00120B35"/>
    <w:rsid w:val="00123D96"/>
    <w:rsid w:val="0012431B"/>
    <w:rsid w:val="001246C6"/>
    <w:rsid w:val="0013159B"/>
    <w:rsid w:val="00131BAC"/>
    <w:rsid w:val="001323EC"/>
    <w:rsid w:val="00132EA7"/>
    <w:rsid w:val="00134147"/>
    <w:rsid w:val="00135302"/>
    <w:rsid w:val="00136B00"/>
    <w:rsid w:val="001371F1"/>
    <w:rsid w:val="00140619"/>
    <w:rsid w:val="00141A74"/>
    <w:rsid w:val="001436DD"/>
    <w:rsid w:val="001451FD"/>
    <w:rsid w:val="0014649F"/>
    <w:rsid w:val="0014761E"/>
    <w:rsid w:val="0014796B"/>
    <w:rsid w:val="00147A9F"/>
    <w:rsid w:val="0015020B"/>
    <w:rsid w:val="001504A1"/>
    <w:rsid w:val="00150883"/>
    <w:rsid w:val="0015097F"/>
    <w:rsid w:val="001510F3"/>
    <w:rsid w:val="00151761"/>
    <w:rsid w:val="00151FEA"/>
    <w:rsid w:val="001527AB"/>
    <w:rsid w:val="00152C44"/>
    <w:rsid w:val="00152CC1"/>
    <w:rsid w:val="00152D1C"/>
    <w:rsid w:val="00157085"/>
    <w:rsid w:val="001570ED"/>
    <w:rsid w:val="00160CEB"/>
    <w:rsid w:val="00160DC8"/>
    <w:rsid w:val="0016167E"/>
    <w:rsid w:val="00161B56"/>
    <w:rsid w:val="001628BF"/>
    <w:rsid w:val="00162C5E"/>
    <w:rsid w:val="001647DC"/>
    <w:rsid w:val="001653D4"/>
    <w:rsid w:val="00166F54"/>
    <w:rsid w:val="001672E4"/>
    <w:rsid w:val="0017155A"/>
    <w:rsid w:val="00171FF2"/>
    <w:rsid w:val="0017258F"/>
    <w:rsid w:val="00172D65"/>
    <w:rsid w:val="001736EE"/>
    <w:rsid w:val="00173D0D"/>
    <w:rsid w:val="001748DD"/>
    <w:rsid w:val="00175E9D"/>
    <w:rsid w:val="00180F01"/>
    <w:rsid w:val="001816DB"/>
    <w:rsid w:val="0018398D"/>
    <w:rsid w:val="00184087"/>
    <w:rsid w:val="00185E92"/>
    <w:rsid w:val="00186759"/>
    <w:rsid w:val="00187882"/>
    <w:rsid w:val="00187E55"/>
    <w:rsid w:val="00190BF4"/>
    <w:rsid w:val="00190C73"/>
    <w:rsid w:val="00191959"/>
    <w:rsid w:val="00192E68"/>
    <w:rsid w:val="00193C8C"/>
    <w:rsid w:val="00193D91"/>
    <w:rsid w:val="00194872"/>
    <w:rsid w:val="0019492F"/>
    <w:rsid w:val="001960CE"/>
    <w:rsid w:val="00196E1B"/>
    <w:rsid w:val="001973AB"/>
    <w:rsid w:val="001973B0"/>
    <w:rsid w:val="001975F6"/>
    <w:rsid w:val="00197656"/>
    <w:rsid w:val="001A0334"/>
    <w:rsid w:val="001A1E13"/>
    <w:rsid w:val="001A22D1"/>
    <w:rsid w:val="001A4432"/>
    <w:rsid w:val="001A6520"/>
    <w:rsid w:val="001A65D3"/>
    <w:rsid w:val="001A7340"/>
    <w:rsid w:val="001A757E"/>
    <w:rsid w:val="001B1B12"/>
    <w:rsid w:val="001B31AB"/>
    <w:rsid w:val="001B496F"/>
    <w:rsid w:val="001B4B49"/>
    <w:rsid w:val="001B585C"/>
    <w:rsid w:val="001B6E05"/>
    <w:rsid w:val="001B6EA8"/>
    <w:rsid w:val="001B7EE3"/>
    <w:rsid w:val="001C0C87"/>
    <w:rsid w:val="001C1363"/>
    <w:rsid w:val="001C1671"/>
    <w:rsid w:val="001C32C3"/>
    <w:rsid w:val="001C3B2C"/>
    <w:rsid w:val="001C4CB5"/>
    <w:rsid w:val="001C5795"/>
    <w:rsid w:val="001C66D6"/>
    <w:rsid w:val="001C6E75"/>
    <w:rsid w:val="001C7ADA"/>
    <w:rsid w:val="001D25CE"/>
    <w:rsid w:val="001D309A"/>
    <w:rsid w:val="001D3FCF"/>
    <w:rsid w:val="001D469A"/>
    <w:rsid w:val="001D5ADB"/>
    <w:rsid w:val="001D730F"/>
    <w:rsid w:val="001D7B81"/>
    <w:rsid w:val="001D7C2C"/>
    <w:rsid w:val="001E1382"/>
    <w:rsid w:val="001E1774"/>
    <w:rsid w:val="001E1907"/>
    <w:rsid w:val="001E2128"/>
    <w:rsid w:val="001E3790"/>
    <w:rsid w:val="001E4862"/>
    <w:rsid w:val="001E4A2B"/>
    <w:rsid w:val="001E4B84"/>
    <w:rsid w:val="001E5126"/>
    <w:rsid w:val="001E5131"/>
    <w:rsid w:val="001E5F97"/>
    <w:rsid w:val="001F262B"/>
    <w:rsid w:val="001F2717"/>
    <w:rsid w:val="001F2CF5"/>
    <w:rsid w:val="001F3222"/>
    <w:rsid w:val="001F3906"/>
    <w:rsid w:val="001F3B8F"/>
    <w:rsid w:val="00200494"/>
    <w:rsid w:val="00202201"/>
    <w:rsid w:val="0020329E"/>
    <w:rsid w:val="0020397E"/>
    <w:rsid w:val="00205468"/>
    <w:rsid w:val="002068CD"/>
    <w:rsid w:val="00206A4F"/>
    <w:rsid w:val="00207CA9"/>
    <w:rsid w:val="00211341"/>
    <w:rsid w:val="00211613"/>
    <w:rsid w:val="002117A0"/>
    <w:rsid w:val="00211EAE"/>
    <w:rsid w:val="002154C7"/>
    <w:rsid w:val="0021655B"/>
    <w:rsid w:val="00216BCA"/>
    <w:rsid w:val="00216E97"/>
    <w:rsid w:val="002176F0"/>
    <w:rsid w:val="00220227"/>
    <w:rsid w:val="00221842"/>
    <w:rsid w:val="0022190D"/>
    <w:rsid w:val="00222264"/>
    <w:rsid w:val="0022261E"/>
    <w:rsid w:val="0022550D"/>
    <w:rsid w:val="00225AFC"/>
    <w:rsid w:val="00226626"/>
    <w:rsid w:val="00227277"/>
    <w:rsid w:val="00230B43"/>
    <w:rsid w:val="0023178F"/>
    <w:rsid w:val="00231C34"/>
    <w:rsid w:val="002324FE"/>
    <w:rsid w:val="0023435E"/>
    <w:rsid w:val="00236421"/>
    <w:rsid w:val="002369B0"/>
    <w:rsid w:val="00237326"/>
    <w:rsid w:val="00240E86"/>
    <w:rsid w:val="00241466"/>
    <w:rsid w:val="00242189"/>
    <w:rsid w:val="00243B01"/>
    <w:rsid w:val="00244BEE"/>
    <w:rsid w:val="0024641A"/>
    <w:rsid w:val="002464E8"/>
    <w:rsid w:val="002464EB"/>
    <w:rsid w:val="00246B29"/>
    <w:rsid w:val="0025009F"/>
    <w:rsid w:val="002520DC"/>
    <w:rsid w:val="0025212C"/>
    <w:rsid w:val="00253FDF"/>
    <w:rsid w:val="00256930"/>
    <w:rsid w:val="0026002C"/>
    <w:rsid w:val="0026025C"/>
    <w:rsid w:val="00260D2B"/>
    <w:rsid w:val="00260F7E"/>
    <w:rsid w:val="0026118A"/>
    <w:rsid w:val="00261C49"/>
    <w:rsid w:val="00261E7F"/>
    <w:rsid w:val="00262EEF"/>
    <w:rsid w:val="002638CF"/>
    <w:rsid w:val="00266787"/>
    <w:rsid w:val="002708E5"/>
    <w:rsid w:val="00270C80"/>
    <w:rsid w:val="00271139"/>
    <w:rsid w:val="00271276"/>
    <w:rsid w:val="00272C74"/>
    <w:rsid w:val="00273206"/>
    <w:rsid w:val="00273576"/>
    <w:rsid w:val="002737DE"/>
    <w:rsid w:val="002755A8"/>
    <w:rsid w:val="0027652C"/>
    <w:rsid w:val="0027653C"/>
    <w:rsid w:val="00276995"/>
    <w:rsid w:val="00277A0E"/>
    <w:rsid w:val="00280A0A"/>
    <w:rsid w:val="0028192D"/>
    <w:rsid w:val="00281ED6"/>
    <w:rsid w:val="00282833"/>
    <w:rsid w:val="00282F79"/>
    <w:rsid w:val="00283F82"/>
    <w:rsid w:val="002840DD"/>
    <w:rsid w:val="0028522D"/>
    <w:rsid w:val="00285573"/>
    <w:rsid w:val="00286E35"/>
    <w:rsid w:val="00290F6F"/>
    <w:rsid w:val="00290F9D"/>
    <w:rsid w:val="00291EAF"/>
    <w:rsid w:val="00293A79"/>
    <w:rsid w:val="00294BFC"/>
    <w:rsid w:val="0029574C"/>
    <w:rsid w:val="0029644A"/>
    <w:rsid w:val="002A068C"/>
    <w:rsid w:val="002A080B"/>
    <w:rsid w:val="002A12D1"/>
    <w:rsid w:val="002A1389"/>
    <w:rsid w:val="002A1F3A"/>
    <w:rsid w:val="002A29AD"/>
    <w:rsid w:val="002A2D31"/>
    <w:rsid w:val="002A3018"/>
    <w:rsid w:val="002A51DA"/>
    <w:rsid w:val="002A6305"/>
    <w:rsid w:val="002B0135"/>
    <w:rsid w:val="002B0856"/>
    <w:rsid w:val="002B1A12"/>
    <w:rsid w:val="002B2863"/>
    <w:rsid w:val="002B6723"/>
    <w:rsid w:val="002B782B"/>
    <w:rsid w:val="002B7C05"/>
    <w:rsid w:val="002C1C54"/>
    <w:rsid w:val="002C1D49"/>
    <w:rsid w:val="002C2421"/>
    <w:rsid w:val="002C347A"/>
    <w:rsid w:val="002C38AE"/>
    <w:rsid w:val="002C4150"/>
    <w:rsid w:val="002C4165"/>
    <w:rsid w:val="002C4BC4"/>
    <w:rsid w:val="002C6387"/>
    <w:rsid w:val="002D1804"/>
    <w:rsid w:val="002D1BA5"/>
    <w:rsid w:val="002D27C2"/>
    <w:rsid w:val="002D5074"/>
    <w:rsid w:val="002D7A30"/>
    <w:rsid w:val="002E06A9"/>
    <w:rsid w:val="002E1476"/>
    <w:rsid w:val="002E224F"/>
    <w:rsid w:val="002E229C"/>
    <w:rsid w:val="002E2A03"/>
    <w:rsid w:val="002E3B7E"/>
    <w:rsid w:val="002E5763"/>
    <w:rsid w:val="002E64F1"/>
    <w:rsid w:val="002E65A0"/>
    <w:rsid w:val="002E677D"/>
    <w:rsid w:val="002F02D7"/>
    <w:rsid w:val="002F0631"/>
    <w:rsid w:val="002F0B1B"/>
    <w:rsid w:val="002F1989"/>
    <w:rsid w:val="002F2D9C"/>
    <w:rsid w:val="002F6108"/>
    <w:rsid w:val="002F6E21"/>
    <w:rsid w:val="002F79DC"/>
    <w:rsid w:val="003006A1"/>
    <w:rsid w:val="003014E8"/>
    <w:rsid w:val="003022F8"/>
    <w:rsid w:val="00302970"/>
    <w:rsid w:val="003034B6"/>
    <w:rsid w:val="00304925"/>
    <w:rsid w:val="00304D87"/>
    <w:rsid w:val="003063C7"/>
    <w:rsid w:val="003071FE"/>
    <w:rsid w:val="003108F2"/>
    <w:rsid w:val="00311921"/>
    <w:rsid w:val="00311D68"/>
    <w:rsid w:val="003140B6"/>
    <w:rsid w:val="00314E86"/>
    <w:rsid w:val="003167B4"/>
    <w:rsid w:val="003173D7"/>
    <w:rsid w:val="00317BB2"/>
    <w:rsid w:val="00320020"/>
    <w:rsid w:val="003206E2"/>
    <w:rsid w:val="00321CA5"/>
    <w:rsid w:val="0032584D"/>
    <w:rsid w:val="00325E41"/>
    <w:rsid w:val="003262C7"/>
    <w:rsid w:val="00326BA6"/>
    <w:rsid w:val="003274B1"/>
    <w:rsid w:val="00330354"/>
    <w:rsid w:val="00330ABD"/>
    <w:rsid w:val="00330C71"/>
    <w:rsid w:val="00330CB5"/>
    <w:rsid w:val="00331FD9"/>
    <w:rsid w:val="00334193"/>
    <w:rsid w:val="0033491D"/>
    <w:rsid w:val="00337E17"/>
    <w:rsid w:val="00342253"/>
    <w:rsid w:val="00342F8E"/>
    <w:rsid w:val="0034338E"/>
    <w:rsid w:val="003439F7"/>
    <w:rsid w:val="00343B30"/>
    <w:rsid w:val="00343FF9"/>
    <w:rsid w:val="003455A8"/>
    <w:rsid w:val="00347044"/>
    <w:rsid w:val="003517A7"/>
    <w:rsid w:val="00353DF2"/>
    <w:rsid w:val="0035493A"/>
    <w:rsid w:val="00355AF1"/>
    <w:rsid w:val="00355E00"/>
    <w:rsid w:val="00356012"/>
    <w:rsid w:val="003565F7"/>
    <w:rsid w:val="00356B2D"/>
    <w:rsid w:val="00356FB9"/>
    <w:rsid w:val="0035758A"/>
    <w:rsid w:val="0036044D"/>
    <w:rsid w:val="00360B4C"/>
    <w:rsid w:val="00360BED"/>
    <w:rsid w:val="0036117C"/>
    <w:rsid w:val="00361967"/>
    <w:rsid w:val="00363131"/>
    <w:rsid w:val="003637C4"/>
    <w:rsid w:val="00363BC5"/>
    <w:rsid w:val="003646E5"/>
    <w:rsid w:val="00366331"/>
    <w:rsid w:val="00366B68"/>
    <w:rsid w:val="003677BC"/>
    <w:rsid w:val="003700E9"/>
    <w:rsid w:val="003702B3"/>
    <w:rsid w:val="0037041D"/>
    <w:rsid w:val="00370760"/>
    <w:rsid w:val="0037089E"/>
    <w:rsid w:val="00370DEE"/>
    <w:rsid w:val="003711E6"/>
    <w:rsid w:val="003712EA"/>
    <w:rsid w:val="00371E6B"/>
    <w:rsid w:val="0037413E"/>
    <w:rsid w:val="003758CB"/>
    <w:rsid w:val="00375DA4"/>
    <w:rsid w:val="0037645A"/>
    <w:rsid w:val="00376490"/>
    <w:rsid w:val="00376892"/>
    <w:rsid w:val="00376F24"/>
    <w:rsid w:val="0037738B"/>
    <w:rsid w:val="00377812"/>
    <w:rsid w:val="003819BA"/>
    <w:rsid w:val="00382494"/>
    <w:rsid w:val="003835A8"/>
    <w:rsid w:val="003836C7"/>
    <w:rsid w:val="00384F74"/>
    <w:rsid w:val="00385CBA"/>
    <w:rsid w:val="00386983"/>
    <w:rsid w:val="00391D55"/>
    <w:rsid w:val="003923D5"/>
    <w:rsid w:val="00392B38"/>
    <w:rsid w:val="00394FCF"/>
    <w:rsid w:val="00395488"/>
    <w:rsid w:val="00397809"/>
    <w:rsid w:val="003A041E"/>
    <w:rsid w:val="003A0687"/>
    <w:rsid w:val="003A092E"/>
    <w:rsid w:val="003A0CDC"/>
    <w:rsid w:val="003A28DD"/>
    <w:rsid w:val="003A2956"/>
    <w:rsid w:val="003A4D84"/>
    <w:rsid w:val="003A5699"/>
    <w:rsid w:val="003A607E"/>
    <w:rsid w:val="003A7B5C"/>
    <w:rsid w:val="003B12CD"/>
    <w:rsid w:val="003B170B"/>
    <w:rsid w:val="003B1DDD"/>
    <w:rsid w:val="003B2184"/>
    <w:rsid w:val="003B38CC"/>
    <w:rsid w:val="003B72BD"/>
    <w:rsid w:val="003C05C4"/>
    <w:rsid w:val="003C2038"/>
    <w:rsid w:val="003C390E"/>
    <w:rsid w:val="003C4AD0"/>
    <w:rsid w:val="003C59A4"/>
    <w:rsid w:val="003D0045"/>
    <w:rsid w:val="003D0D0B"/>
    <w:rsid w:val="003D137C"/>
    <w:rsid w:val="003D23DD"/>
    <w:rsid w:val="003D28DA"/>
    <w:rsid w:val="003D2A52"/>
    <w:rsid w:val="003D33E4"/>
    <w:rsid w:val="003D34CD"/>
    <w:rsid w:val="003D516E"/>
    <w:rsid w:val="003D6241"/>
    <w:rsid w:val="003D7253"/>
    <w:rsid w:val="003D7FCD"/>
    <w:rsid w:val="003E0877"/>
    <w:rsid w:val="003E2078"/>
    <w:rsid w:val="003E2528"/>
    <w:rsid w:val="003E4451"/>
    <w:rsid w:val="003E5234"/>
    <w:rsid w:val="003E6335"/>
    <w:rsid w:val="003E6EBB"/>
    <w:rsid w:val="003E6ED1"/>
    <w:rsid w:val="003E782A"/>
    <w:rsid w:val="003E7957"/>
    <w:rsid w:val="003F07BC"/>
    <w:rsid w:val="003F121E"/>
    <w:rsid w:val="003F1BE7"/>
    <w:rsid w:val="003F1F49"/>
    <w:rsid w:val="003F2583"/>
    <w:rsid w:val="003F3336"/>
    <w:rsid w:val="003F4810"/>
    <w:rsid w:val="003F5A97"/>
    <w:rsid w:val="003F5A9D"/>
    <w:rsid w:val="003F5A9F"/>
    <w:rsid w:val="003F5E3E"/>
    <w:rsid w:val="00401B43"/>
    <w:rsid w:val="004027D4"/>
    <w:rsid w:val="00405B13"/>
    <w:rsid w:val="0040623E"/>
    <w:rsid w:val="00406567"/>
    <w:rsid w:val="00407C33"/>
    <w:rsid w:val="004101A3"/>
    <w:rsid w:val="004107D0"/>
    <w:rsid w:val="00411A47"/>
    <w:rsid w:val="00415252"/>
    <w:rsid w:val="00417AE4"/>
    <w:rsid w:val="00420042"/>
    <w:rsid w:val="0042007C"/>
    <w:rsid w:val="00420444"/>
    <w:rsid w:val="004205E1"/>
    <w:rsid w:val="00422158"/>
    <w:rsid w:val="004230B8"/>
    <w:rsid w:val="004230DC"/>
    <w:rsid w:val="004244C7"/>
    <w:rsid w:val="0043034D"/>
    <w:rsid w:val="00431640"/>
    <w:rsid w:val="004319EF"/>
    <w:rsid w:val="00431E05"/>
    <w:rsid w:val="004325B2"/>
    <w:rsid w:val="00432E67"/>
    <w:rsid w:val="00433E80"/>
    <w:rsid w:val="00434371"/>
    <w:rsid w:val="004344C6"/>
    <w:rsid w:val="00435CE0"/>
    <w:rsid w:val="00436AEF"/>
    <w:rsid w:val="00436FB2"/>
    <w:rsid w:val="00437930"/>
    <w:rsid w:val="00437F2C"/>
    <w:rsid w:val="004401CB"/>
    <w:rsid w:val="004431A4"/>
    <w:rsid w:val="00443D91"/>
    <w:rsid w:val="004453D5"/>
    <w:rsid w:val="004455DA"/>
    <w:rsid w:val="004459AE"/>
    <w:rsid w:val="004476A5"/>
    <w:rsid w:val="00447DB4"/>
    <w:rsid w:val="00451F79"/>
    <w:rsid w:val="00452C4B"/>
    <w:rsid w:val="00454BD4"/>
    <w:rsid w:val="00454CEF"/>
    <w:rsid w:val="00455B7D"/>
    <w:rsid w:val="0045601F"/>
    <w:rsid w:val="00457C01"/>
    <w:rsid w:val="0046083A"/>
    <w:rsid w:val="004612A5"/>
    <w:rsid w:val="004616A1"/>
    <w:rsid w:val="004665F8"/>
    <w:rsid w:val="00467847"/>
    <w:rsid w:val="00467F8F"/>
    <w:rsid w:val="00470E13"/>
    <w:rsid w:val="00471132"/>
    <w:rsid w:val="00472796"/>
    <w:rsid w:val="004732AC"/>
    <w:rsid w:val="004739CD"/>
    <w:rsid w:val="00474933"/>
    <w:rsid w:val="00475AC0"/>
    <w:rsid w:val="00476473"/>
    <w:rsid w:val="004800D3"/>
    <w:rsid w:val="00481579"/>
    <w:rsid w:val="004823F4"/>
    <w:rsid w:val="00483571"/>
    <w:rsid w:val="00484806"/>
    <w:rsid w:val="00484BCB"/>
    <w:rsid w:val="00485C71"/>
    <w:rsid w:val="004860F0"/>
    <w:rsid w:val="00486A88"/>
    <w:rsid w:val="00486FB2"/>
    <w:rsid w:val="00487E03"/>
    <w:rsid w:val="00490872"/>
    <w:rsid w:val="00490AA5"/>
    <w:rsid w:val="00490C0F"/>
    <w:rsid w:val="004911F5"/>
    <w:rsid w:val="00492ABA"/>
    <w:rsid w:val="00494980"/>
    <w:rsid w:val="00495E53"/>
    <w:rsid w:val="0049676E"/>
    <w:rsid w:val="00496F53"/>
    <w:rsid w:val="0049712A"/>
    <w:rsid w:val="00497DED"/>
    <w:rsid w:val="004A158C"/>
    <w:rsid w:val="004A271A"/>
    <w:rsid w:val="004A33C2"/>
    <w:rsid w:val="004A3484"/>
    <w:rsid w:val="004A36A5"/>
    <w:rsid w:val="004A3E93"/>
    <w:rsid w:val="004A42E1"/>
    <w:rsid w:val="004A4C6F"/>
    <w:rsid w:val="004A5695"/>
    <w:rsid w:val="004A669D"/>
    <w:rsid w:val="004A7968"/>
    <w:rsid w:val="004B173A"/>
    <w:rsid w:val="004B26EC"/>
    <w:rsid w:val="004B2D92"/>
    <w:rsid w:val="004B3C60"/>
    <w:rsid w:val="004B48B5"/>
    <w:rsid w:val="004B4ACF"/>
    <w:rsid w:val="004B5F30"/>
    <w:rsid w:val="004B6359"/>
    <w:rsid w:val="004B67A3"/>
    <w:rsid w:val="004B696F"/>
    <w:rsid w:val="004B76C8"/>
    <w:rsid w:val="004B7B3F"/>
    <w:rsid w:val="004C3D17"/>
    <w:rsid w:val="004C4133"/>
    <w:rsid w:val="004C5071"/>
    <w:rsid w:val="004C54D8"/>
    <w:rsid w:val="004C5F33"/>
    <w:rsid w:val="004C7518"/>
    <w:rsid w:val="004C7F89"/>
    <w:rsid w:val="004D0961"/>
    <w:rsid w:val="004D1A12"/>
    <w:rsid w:val="004D237C"/>
    <w:rsid w:val="004D2B0F"/>
    <w:rsid w:val="004D322F"/>
    <w:rsid w:val="004D3578"/>
    <w:rsid w:val="004D40F6"/>
    <w:rsid w:val="004D4527"/>
    <w:rsid w:val="004D5804"/>
    <w:rsid w:val="004D5F0C"/>
    <w:rsid w:val="004D6467"/>
    <w:rsid w:val="004E0A75"/>
    <w:rsid w:val="004E0B69"/>
    <w:rsid w:val="004E112D"/>
    <w:rsid w:val="004E2C4B"/>
    <w:rsid w:val="004E4B3C"/>
    <w:rsid w:val="004E5956"/>
    <w:rsid w:val="004E665F"/>
    <w:rsid w:val="004E6758"/>
    <w:rsid w:val="004E6972"/>
    <w:rsid w:val="004E7048"/>
    <w:rsid w:val="004F00B8"/>
    <w:rsid w:val="004F00C8"/>
    <w:rsid w:val="004F012D"/>
    <w:rsid w:val="004F040B"/>
    <w:rsid w:val="004F0D96"/>
    <w:rsid w:val="004F22DF"/>
    <w:rsid w:val="004F45EC"/>
    <w:rsid w:val="004F4F6E"/>
    <w:rsid w:val="004F50D3"/>
    <w:rsid w:val="004F50D4"/>
    <w:rsid w:val="004F63E6"/>
    <w:rsid w:val="004F69A8"/>
    <w:rsid w:val="004F6C15"/>
    <w:rsid w:val="004F6C29"/>
    <w:rsid w:val="004F7CF1"/>
    <w:rsid w:val="0050201C"/>
    <w:rsid w:val="005025CC"/>
    <w:rsid w:val="0050271F"/>
    <w:rsid w:val="00503811"/>
    <w:rsid w:val="00503902"/>
    <w:rsid w:val="005039D6"/>
    <w:rsid w:val="005043C5"/>
    <w:rsid w:val="00504682"/>
    <w:rsid w:val="00505FEB"/>
    <w:rsid w:val="0050702E"/>
    <w:rsid w:val="0050749D"/>
    <w:rsid w:val="00511AD6"/>
    <w:rsid w:val="00512B26"/>
    <w:rsid w:val="00514061"/>
    <w:rsid w:val="00514E16"/>
    <w:rsid w:val="00517E14"/>
    <w:rsid w:val="005216A3"/>
    <w:rsid w:val="0052394C"/>
    <w:rsid w:val="0052766E"/>
    <w:rsid w:val="00527EB5"/>
    <w:rsid w:val="005316A4"/>
    <w:rsid w:val="00531E1C"/>
    <w:rsid w:val="00532208"/>
    <w:rsid w:val="005337D9"/>
    <w:rsid w:val="0053432E"/>
    <w:rsid w:val="00534B19"/>
    <w:rsid w:val="00536249"/>
    <w:rsid w:val="0053650D"/>
    <w:rsid w:val="00541F81"/>
    <w:rsid w:val="00542677"/>
    <w:rsid w:val="00542CE9"/>
    <w:rsid w:val="005443FA"/>
    <w:rsid w:val="00544AF9"/>
    <w:rsid w:val="005463D3"/>
    <w:rsid w:val="005468DE"/>
    <w:rsid w:val="005509CE"/>
    <w:rsid w:val="00550FFB"/>
    <w:rsid w:val="00551120"/>
    <w:rsid w:val="00551446"/>
    <w:rsid w:val="00557327"/>
    <w:rsid w:val="00557712"/>
    <w:rsid w:val="00561176"/>
    <w:rsid w:val="0056194C"/>
    <w:rsid w:val="00561B47"/>
    <w:rsid w:val="0056201D"/>
    <w:rsid w:val="005625A2"/>
    <w:rsid w:val="005647E9"/>
    <w:rsid w:val="00565A53"/>
    <w:rsid w:val="0056767A"/>
    <w:rsid w:val="0057006F"/>
    <w:rsid w:val="00571CA6"/>
    <w:rsid w:val="005727CA"/>
    <w:rsid w:val="00573328"/>
    <w:rsid w:val="005735C0"/>
    <w:rsid w:val="00574719"/>
    <w:rsid w:val="00574A00"/>
    <w:rsid w:val="005752A9"/>
    <w:rsid w:val="005754F0"/>
    <w:rsid w:val="005755EB"/>
    <w:rsid w:val="00576EA3"/>
    <w:rsid w:val="00580130"/>
    <w:rsid w:val="005802A8"/>
    <w:rsid w:val="005815DB"/>
    <w:rsid w:val="00582918"/>
    <w:rsid w:val="00583633"/>
    <w:rsid w:val="005860E6"/>
    <w:rsid w:val="0058671A"/>
    <w:rsid w:val="00586D02"/>
    <w:rsid w:val="00587C25"/>
    <w:rsid w:val="00587C5C"/>
    <w:rsid w:val="00587EB9"/>
    <w:rsid w:val="00590198"/>
    <w:rsid w:val="00591156"/>
    <w:rsid w:val="0059216E"/>
    <w:rsid w:val="005926CA"/>
    <w:rsid w:val="0059278D"/>
    <w:rsid w:val="0059484F"/>
    <w:rsid w:val="00594A3B"/>
    <w:rsid w:val="00594BEC"/>
    <w:rsid w:val="00594C3D"/>
    <w:rsid w:val="005957DB"/>
    <w:rsid w:val="00597993"/>
    <w:rsid w:val="005A07C7"/>
    <w:rsid w:val="005A08C6"/>
    <w:rsid w:val="005A1425"/>
    <w:rsid w:val="005A1671"/>
    <w:rsid w:val="005A17E9"/>
    <w:rsid w:val="005A2F29"/>
    <w:rsid w:val="005A34DB"/>
    <w:rsid w:val="005A36A3"/>
    <w:rsid w:val="005A51EB"/>
    <w:rsid w:val="005A5A05"/>
    <w:rsid w:val="005A5E67"/>
    <w:rsid w:val="005A5F49"/>
    <w:rsid w:val="005A6D01"/>
    <w:rsid w:val="005A733D"/>
    <w:rsid w:val="005A7ACC"/>
    <w:rsid w:val="005A7C87"/>
    <w:rsid w:val="005A7D18"/>
    <w:rsid w:val="005B0A7A"/>
    <w:rsid w:val="005B14BC"/>
    <w:rsid w:val="005B1998"/>
    <w:rsid w:val="005B3DA7"/>
    <w:rsid w:val="005B45F2"/>
    <w:rsid w:val="005B58B8"/>
    <w:rsid w:val="005B60F9"/>
    <w:rsid w:val="005B7D6C"/>
    <w:rsid w:val="005C0230"/>
    <w:rsid w:val="005C0592"/>
    <w:rsid w:val="005C1245"/>
    <w:rsid w:val="005C1603"/>
    <w:rsid w:val="005C1FBF"/>
    <w:rsid w:val="005C2AE2"/>
    <w:rsid w:val="005C400F"/>
    <w:rsid w:val="005C504A"/>
    <w:rsid w:val="005C65D6"/>
    <w:rsid w:val="005C66D5"/>
    <w:rsid w:val="005C699B"/>
    <w:rsid w:val="005D1F1F"/>
    <w:rsid w:val="005D279E"/>
    <w:rsid w:val="005D4D38"/>
    <w:rsid w:val="005D5B62"/>
    <w:rsid w:val="005D7120"/>
    <w:rsid w:val="005E0C09"/>
    <w:rsid w:val="005E17E9"/>
    <w:rsid w:val="005E1E78"/>
    <w:rsid w:val="005E3235"/>
    <w:rsid w:val="005E3ADA"/>
    <w:rsid w:val="005E40DF"/>
    <w:rsid w:val="005E5DB2"/>
    <w:rsid w:val="005E6EE3"/>
    <w:rsid w:val="005F1407"/>
    <w:rsid w:val="005F2E35"/>
    <w:rsid w:val="005F3307"/>
    <w:rsid w:val="005F504F"/>
    <w:rsid w:val="005F5488"/>
    <w:rsid w:val="005F6436"/>
    <w:rsid w:val="005F664C"/>
    <w:rsid w:val="005F69FE"/>
    <w:rsid w:val="005F7306"/>
    <w:rsid w:val="00600D98"/>
    <w:rsid w:val="00601EB1"/>
    <w:rsid w:val="00602CC7"/>
    <w:rsid w:val="0060455E"/>
    <w:rsid w:val="006046AE"/>
    <w:rsid w:val="00605E65"/>
    <w:rsid w:val="006062B3"/>
    <w:rsid w:val="00607448"/>
    <w:rsid w:val="00607662"/>
    <w:rsid w:val="006076F6"/>
    <w:rsid w:val="00610697"/>
    <w:rsid w:val="0061080A"/>
    <w:rsid w:val="0061188A"/>
    <w:rsid w:val="00612982"/>
    <w:rsid w:val="00614681"/>
    <w:rsid w:val="00620C34"/>
    <w:rsid w:val="00621A61"/>
    <w:rsid w:val="006227DF"/>
    <w:rsid w:val="00623121"/>
    <w:rsid w:val="0062317B"/>
    <w:rsid w:val="00624D4A"/>
    <w:rsid w:val="00625001"/>
    <w:rsid w:val="0062554A"/>
    <w:rsid w:val="00626BCD"/>
    <w:rsid w:val="00626E93"/>
    <w:rsid w:val="006271A7"/>
    <w:rsid w:val="00627787"/>
    <w:rsid w:val="00627CDF"/>
    <w:rsid w:val="0063157C"/>
    <w:rsid w:val="006315B4"/>
    <w:rsid w:val="00631F11"/>
    <w:rsid w:val="00633DA2"/>
    <w:rsid w:val="00633F39"/>
    <w:rsid w:val="00634DC0"/>
    <w:rsid w:val="00635ACA"/>
    <w:rsid w:val="006362EC"/>
    <w:rsid w:val="006365D7"/>
    <w:rsid w:val="00637C79"/>
    <w:rsid w:val="00640724"/>
    <w:rsid w:val="00641337"/>
    <w:rsid w:val="0064361F"/>
    <w:rsid w:val="00643A32"/>
    <w:rsid w:val="00645121"/>
    <w:rsid w:val="0064560A"/>
    <w:rsid w:val="0065255A"/>
    <w:rsid w:val="0065282B"/>
    <w:rsid w:val="00653976"/>
    <w:rsid w:val="00653F2F"/>
    <w:rsid w:val="006556F9"/>
    <w:rsid w:val="00655930"/>
    <w:rsid w:val="00657414"/>
    <w:rsid w:val="00657E27"/>
    <w:rsid w:val="00660F76"/>
    <w:rsid w:val="00661BCC"/>
    <w:rsid w:val="006636F7"/>
    <w:rsid w:val="00663DFD"/>
    <w:rsid w:val="00664721"/>
    <w:rsid w:val="00664784"/>
    <w:rsid w:val="00665391"/>
    <w:rsid w:val="0066555B"/>
    <w:rsid w:val="0066593C"/>
    <w:rsid w:val="00665961"/>
    <w:rsid w:val="00666677"/>
    <w:rsid w:val="006667C1"/>
    <w:rsid w:val="0067042B"/>
    <w:rsid w:val="00670B57"/>
    <w:rsid w:val="00670D62"/>
    <w:rsid w:val="00671036"/>
    <w:rsid w:val="006715EE"/>
    <w:rsid w:val="006716F2"/>
    <w:rsid w:val="00672760"/>
    <w:rsid w:val="006735DD"/>
    <w:rsid w:val="00674ED3"/>
    <w:rsid w:val="00674FE3"/>
    <w:rsid w:val="0067543D"/>
    <w:rsid w:val="0067629D"/>
    <w:rsid w:val="00676E5E"/>
    <w:rsid w:val="006773CD"/>
    <w:rsid w:val="006775B8"/>
    <w:rsid w:val="00677BDC"/>
    <w:rsid w:val="0068056B"/>
    <w:rsid w:val="00680BDB"/>
    <w:rsid w:val="0068131A"/>
    <w:rsid w:val="006822E7"/>
    <w:rsid w:val="0068387C"/>
    <w:rsid w:val="00683B4E"/>
    <w:rsid w:val="0068515F"/>
    <w:rsid w:val="00685930"/>
    <w:rsid w:val="00686740"/>
    <w:rsid w:val="006876C1"/>
    <w:rsid w:val="00687E82"/>
    <w:rsid w:val="006909E3"/>
    <w:rsid w:val="00690CBD"/>
    <w:rsid w:val="006929F6"/>
    <w:rsid w:val="00692F07"/>
    <w:rsid w:val="006944BF"/>
    <w:rsid w:val="00694A65"/>
    <w:rsid w:val="0069628D"/>
    <w:rsid w:val="00696FD2"/>
    <w:rsid w:val="006976C9"/>
    <w:rsid w:val="00697F13"/>
    <w:rsid w:val="006A03C4"/>
    <w:rsid w:val="006A0F8C"/>
    <w:rsid w:val="006A25D0"/>
    <w:rsid w:val="006A2A5E"/>
    <w:rsid w:val="006A301D"/>
    <w:rsid w:val="006A3224"/>
    <w:rsid w:val="006A374C"/>
    <w:rsid w:val="006A46F0"/>
    <w:rsid w:val="006A493A"/>
    <w:rsid w:val="006A4C3B"/>
    <w:rsid w:val="006A4DDC"/>
    <w:rsid w:val="006A4FB9"/>
    <w:rsid w:val="006A58DB"/>
    <w:rsid w:val="006A5C32"/>
    <w:rsid w:val="006A6114"/>
    <w:rsid w:val="006A6CB1"/>
    <w:rsid w:val="006A74C4"/>
    <w:rsid w:val="006B08B9"/>
    <w:rsid w:val="006B1534"/>
    <w:rsid w:val="006B23F0"/>
    <w:rsid w:val="006B2BE0"/>
    <w:rsid w:val="006B3560"/>
    <w:rsid w:val="006B432C"/>
    <w:rsid w:val="006B5794"/>
    <w:rsid w:val="006C044B"/>
    <w:rsid w:val="006C3EFD"/>
    <w:rsid w:val="006C495A"/>
    <w:rsid w:val="006C5023"/>
    <w:rsid w:val="006C54F1"/>
    <w:rsid w:val="006C6362"/>
    <w:rsid w:val="006C682E"/>
    <w:rsid w:val="006C7599"/>
    <w:rsid w:val="006C75BC"/>
    <w:rsid w:val="006D0171"/>
    <w:rsid w:val="006D023E"/>
    <w:rsid w:val="006D0F0F"/>
    <w:rsid w:val="006D1A10"/>
    <w:rsid w:val="006D20F6"/>
    <w:rsid w:val="006D293E"/>
    <w:rsid w:val="006D3F2C"/>
    <w:rsid w:val="006D5047"/>
    <w:rsid w:val="006D66C6"/>
    <w:rsid w:val="006D7EE2"/>
    <w:rsid w:val="006E2B64"/>
    <w:rsid w:val="006E3DDC"/>
    <w:rsid w:val="006E4180"/>
    <w:rsid w:val="006E51E5"/>
    <w:rsid w:val="006E7E57"/>
    <w:rsid w:val="006F0415"/>
    <w:rsid w:val="006F17EF"/>
    <w:rsid w:val="006F24A0"/>
    <w:rsid w:val="006F4520"/>
    <w:rsid w:val="006F58D3"/>
    <w:rsid w:val="006F5D72"/>
    <w:rsid w:val="006F62FB"/>
    <w:rsid w:val="006F63E9"/>
    <w:rsid w:val="006F6E36"/>
    <w:rsid w:val="006F7652"/>
    <w:rsid w:val="00700392"/>
    <w:rsid w:val="00700BDE"/>
    <w:rsid w:val="00704BBF"/>
    <w:rsid w:val="00704BCB"/>
    <w:rsid w:val="00705264"/>
    <w:rsid w:val="00705A53"/>
    <w:rsid w:val="00710241"/>
    <w:rsid w:val="00710476"/>
    <w:rsid w:val="00711A42"/>
    <w:rsid w:val="00711D36"/>
    <w:rsid w:val="007139AA"/>
    <w:rsid w:val="00716845"/>
    <w:rsid w:val="00717576"/>
    <w:rsid w:val="0072046B"/>
    <w:rsid w:val="00720BE9"/>
    <w:rsid w:val="00722158"/>
    <w:rsid w:val="00726F1E"/>
    <w:rsid w:val="00726FA6"/>
    <w:rsid w:val="0072761D"/>
    <w:rsid w:val="0073008C"/>
    <w:rsid w:val="0073217C"/>
    <w:rsid w:val="00732E7E"/>
    <w:rsid w:val="0073304B"/>
    <w:rsid w:val="0073347F"/>
    <w:rsid w:val="00733C3C"/>
    <w:rsid w:val="00733F49"/>
    <w:rsid w:val="00735690"/>
    <w:rsid w:val="00735E05"/>
    <w:rsid w:val="00736787"/>
    <w:rsid w:val="00737284"/>
    <w:rsid w:val="00737C9C"/>
    <w:rsid w:val="00737DC7"/>
    <w:rsid w:val="00740823"/>
    <w:rsid w:val="007409FC"/>
    <w:rsid w:val="007414CF"/>
    <w:rsid w:val="007418EB"/>
    <w:rsid w:val="00741B71"/>
    <w:rsid w:val="007428B2"/>
    <w:rsid w:val="00742C6A"/>
    <w:rsid w:val="00743279"/>
    <w:rsid w:val="007448C3"/>
    <w:rsid w:val="00745812"/>
    <w:rsid w:val="0074755C"/>
    <w:rsid w:val="007507A0"/>
    <w:rsid w:val="0075120D"/>
    <w:rsid w:val="00754306"/>
    <w:rsid w:val="00754F5D"/>
    <w:rsid w:val="00755A1E"/>
    <w:rsid w:val="00755EBF"/>
    <w:rsid w:val="0075637D"/>
    <w:rsid w:val="00756976"/>
    <w:rsid w:val="00757051"/>
    <w:rsid w:val="00760102"/>
    <w:rsid w:val="00761559"/>
    <w:rsid w:val="00762C39"/>
    <w:rsid w:val="007640E4"/>
    <w:rsid w:val="007642CE"/>
    <w:rsid w:val="0076513A"/>
    <w:rsid w:val="00766A54"/>
    <w:rsid w:val="00767EB9"/>
    <w:rsid w:val="00770C3E"/>
    <w:rsid w:val="00770D80"/>
    <w:rsid w:val="00771A36"/>
    <w:rsid w:val="0077220A"/>
    <w:rsid w:val="00772573"/>
    <w:rsid w:val="00772D34"/>
    <w:rsid w:val="0077352B"/>
    <w:rsid w:val="00775A30"/>
    <w:rsid w:val="00775F1D"/>
    <w:rsid w:val="00776950"/>
    <w:rsid w:val="007769C1"/>
    <w:rsid w:val="00776A49"/>
    <w:rsid w:val="007810F4"/>
    <w:rsid w:val="00783BF1"/>
    <w:rsid w:val="00783CFF"/>
    <w:rsid w:val="00783F94"/>
    <w:rsid w:val="007864D3"/>
    <w:rsid w:val="00786A0B"/>
    <w:rsid w:val="007916B6"/>
    <w:rsid w:val="00791767"/>
    <w:rsid w:val="00792930"/>
    <w:rsid w:val="0079327B"/>
    <w:rsid w:val="00795513"/>
    <w:rsid w:val="00797457"/>
    <w:rsid w:val="00797A99"/>
    <w:rsid w:val="00797AC0"/>
    <w:rsid w:val="007A004B"/>
    <w:rsid w:val="007A0DBD"/>
    <w:rsid w:val="007A0F97"/>
    <w:rsid w:val="007A113E"/>
    <w:rsid w:val="007A3CB5"/>
    <w:rsid w:val="007A58AF"/>
    <w:rsid w:val="007A6F3D"/>
    <w:rsid w:val="007A739B"/>
    <w:rsid w:val="007B03D6"/>
    <w:rsid w:val="007B1538"/>
    <w:rsid w:val="007B1990"/>
    <w:rsid w:val="007B1BBD"/>
    <w:rsid w:val="007B2B41"/>
    <w:rsid w:val="007B37B8"/>
    <w:rsid w:val="007B3C55"/>
    <w:rsid w:val="007B44DB"/>
    <w:rsid w:val="007B5E23"/>
    <w:rsid w:val="007B60EE"/>
    <w:rsid w:val="007B6A5D"/>
    <w:rsid w:val="007B6D94"/>
    <w:rsid w:val="007B7F63"/>
    <w:rsid w:val="007C0685"/>
    <w:rsid w:val="007C0789"/>
    <w:rsid w:val="007C09C9"/>
    <w:rsid w:val="007C0FF5"/>
    <w:rsid w:val="007C29C5"/>
    <w:rsid w:val="007C31BA"/>
    <w:rsid w:val="007C579B"/>
    <w:rsid w:val="007C6189"/>
    <w:rsid w:val="007C6BED"/>
    <w:rsid w:val="007C7233"/>
    <w:rsid w:val="007D10D9"/>
    <w:rsid w:val="007D170A"/>
    <w:rsid w:val="007D17DC"/>
    <w:rsid w:val="007D19F5"/>
    <w:rsid w:val="007D2257"/>
    <w:rsid w:val="007D28D9"/>
    <w:rsid w:val="007D2BBF"/>
    <w:rsid w:val="007D2DE1"/>
    <w:rsid w:val="007D3151"/>
    <w:rsid w:val="007D396F"/>
    <w:rsid w:val="007D3B2B"/>
    <w:rsid w:val="007D3F56"/>
    <w:rsid w:val="007D468B"/>
    <w:rsid w:val="007D633B"/>
    <w:rsid w:val="007E03A9"/>
    <w:rsid w:val="007E05EC"/>
    <w:rsid w:val="007E1B88"/>
    <w:rsid w:val="007E25A4"/>
    <w:rsid w:val="007E5B24"/>
    <w:rsid w:val="007E6461"/>
    <w:rsid w:val="007E773F"/>
    <w:rsid w:val="007E7903"/>
    <w:rsid w:val="007E7ED5"/>
    <w:rsid w:val="007F1343"/>
    <w:rsid w:val="007F4D43"/>
    <w:rsid w:val="007F6724"/>
    <w:rsid w:val="007F74D6"/>
    <w:rsid w:val="0080062E"/>
    <w:rsid w:val="00801885"/>
    <w:rsid w:val="008030C2"/>
    <w:rsid w:val="008035E8"/>
    <w:rsid w:val="008035F5"/>
    <w:rsid w:val="008038F9"/>
    <w:rsid w:val="00803B6E"/>
    <w:rsid w:val="00805A22"/>
    <w:rsid w:val="00806A9E"/>
    <w:rsid w:val="0080751A"/>
    <w:rsid w:val="00810178"/>
    <w:rsid w:val="008107E1"/>
    <w:rsid w:val="00810854"/>
    <w:rsid w:val="00810D8F"/>
    <w:rsid w:val="00810E4C"/>
    <w:rsid w:val="0081372B"/>
    <w:rsid w:val="00813752"/>
    <w:rsid w:val="00813AB9"/>
    <w:rsid w:val="00814CC4"/>
    <w:rsid w:val="008150B3"/>
    <w:rsid w:val="00815363"/>
    <w:rsid w:val="0081595A"/>
    <w:rsid w:val="00815A10"/>
    <w:rsid w:val="008211CF"/>
    <w:rsid w:val="0082178D"/>
    <w:rsid w:val="00822AC7"/>
    <w:rsid w:val="008234F9"/>
    <w:rsid w:val="00823837"/>
    <w:rsid w:val="00824F9F"/>
    <w:rsid w:val="00825A5D"/>
    <w:rsid w:val="00825A67"/>
    <w:rsid w:val="00825F40"/>
    <w:rsid w:val="00826C6D"/>
    <w:rsid w:val="00826D27"/>
    <w:rsid w:val="00830B18"/>
    <w:rsid w:val="00831780"/>
    <w:rsid w:val="008333F5"/>
    <w:rsid w:val="00835624"/>
    <w:rsid w:val="00836068"/>
    <w:rsid w:val="0083610A"/>
    <w:rsid w:val="00836A9A"/>
    <w:rsid w:val="0083777B"/>
    <w:rsid w:val="0084072B"/>
    <w:rsid w:val="00841472"/>
    <w:rsid w:val="0084184B"/>
    <w:rsid w:val="00841CD1"/>
    <w:rsid w:val="00843492"/>
    <w:rsid w:val="008444C0"/>
    <w:rsid w:val="00845BFA"/>
    <w:rsid w:val="00846D5C"/>
    <w:rsid w:val="00850029"/>
    <w:rsid w:val="00850783"/>
    <w:rsid w:val="008516C3"/>
    <w:rsid w:val="00851AFB"/>
    <w:rsid w:val="00851C7C"/>
    <w:rsid w:val="00853301"/>
    <w:rsid w:val="00855516"/>
    <w:rsid w:val="00855758"/>
    <w:rsid w:val="008559A1"/>
    <w:rsid w:val="00857556"/>
    <w:rsid w:val="008577DE"/>
    <w:rsid w:val="008603A5"/>
    <w:rsid w:val="0086336E"/>
    <w:rsid w:val="00863F70"/>
    <w:rsid w:val="00864387"/>
    <w:rsid w:val="008657F2"/>
    <w:rsid w:val="008664B0"/>
    <w:rsid w:val="00866D48"/>
    <w:rsid w:val="008676E2"/>
    <w:rsid w:val="00871425"/>
    <w:rsid w:val="008714B1"/>
    <w:rsid w:val="00871686"/>
    <w:rsid w:val="008717A1"/>
    <w:rsid w:val="00872AE4"/>
    <w:rsid w:val="00873FA4"/>
    <w:rsid w:val="00874795"/>
    <w:rsid w:val="00874A61"/>
    <w:rsid w:val="00875C2A"/>
    <w:rsid w:val="008764EC"/>
    <w:rsid w:val="0087688B"/>
    <w:rsid w:val="00876CC7"/>
    <w:rsid w:val="00877597"/>
    <w:rsid w:val="008803E8"/>
    <w:rsid w:val="00881BAD"/>
    <w:rsid w:val="00882434"/>
    <w:rsid w:val="0088269D"/>
    <w:rsid w:val="00883F9D"/>
    <w:rsid w:val="0088561A"/>
    <w:rsid w:val="00886015"/>
    <w:rsid w:val="00887781"/>
    <w:rsid w:val="0088787F"/>
    <w:rsid w:val="00890389"/>
    <w:rsid w:val="0089289E"/>
    <w:rsid w:val="00892D06"/>
    <w:rsid w:val="00893067"/>
    <w:rsid w:val="0089538E"/>
    <w:rsid w:val="00895B05"/>
    <w:rsid w:val="00896613"/>
    <w:rsid w:val="00897312"/>
    <w:rsid w:val="008A021A"/>
    <w:rsid w:val="008A065B"/>
    <w:rsid w:val="008A0A34"/>
    <w:rsid w:val="008A1AD7"/>
    <w:rsid w:val="008A24AB"/>
    <w:rsid w:val="008A27A1"/>
    <w:rsid w:val="008A2E59"/>
    <w:rsid w:val="008A3226"/>
    <w:rsid w:val="008A37C6"/>
    <w:rsid w:val="008A4112"/>
    <w:rsid w:val="008A42DC"/>
    <w:rsid w:val="008A6573"/>
    <w:rsid w:val="008A6997"/>
    <w:rsid w:val="008A6D20"/>
    <w:rsid w:val="008A7EED"/>
    <w:rsid w:val="008B0C40"/>
    <w:rsid w:val="008B1218"/>
    <w:rsid w:val="008B195C"/>
    <w:rsid w:val="008B416B"/>
    <w:rsid w:val="008B4478"/>
    <w:rsid w:val="008B44B5"/>
    <w:rsid w:val="008B58D2"/>
    <w:rsid w:val="008B664D"/>
    <w:rsid w:val="008B74DF"/>
    <w:rsid w:val="008B7680"/>
    <w:rsid w:val="008C030E"/>
    <w:rsid w:val="008C1DC6"/>
    <w:rsid w:val="008C2041"/>
    <w:rsid w:val="008C2187"/>
    <w:rsid w:val="008C270C"/>
    <w:rsid w:val="008C31D1"/>
    <w:rsid w:val="008C3403"/>
    <w:rsid w:val="008C3579"/>
    <w:rsid w:val="008C529A"/>
    <w:rsid w:val="008C7A6E"/>
    <w:rsid w:val="008D11A0"/>
    <w:rsid w:val="008D1538"/>
    <w:rsid w:val="008D372C"/>
    <w:rsid w:val="008D3B4B"/>
    <w:rsid w:val="008D3FFF"/>
    <w:rsid w:val="008D45AB"/>
    <w:rsid w:val="008D4901"/>
    <w:rsid w:val="008D7B7C"/>
    <w:rsid w:val="008E27B2"/>
    <w:rsid w:val="008E27EA"/>
    <w:rsid w:val="008E3799"/>
    <w:rsid w:val="008E5975"/>
    <w:rsid w:val="008E6668"/>
    <w:rsid w:val="008E78E6"/>
    <w:rsid w:val="008F04B1"/>
    <w:rsid w:val="008F0674"/>
    <w:rsid w:val="008F0D32"/>
    <w:rsid w:val="008F2379"/>
    <w:rsid w:val="008F3A09"/>
    <w:rsid w:val="008F53AA"/>
    <w:rsid w:val="009005E8"/>
    <w:rsid w:val="00900A98"/>
    <w:rsid w:val="00900E8A"/>
    <w:rsid w:val="00901A1F"/>
    <w:rsid w:val="009034BC"/>
    <w:rsid w:val="00903B09"/>
    <w:rsid w:val="00904FC2"/>
    <w:rsid w:val="00905159"/>
    <w:rsid w:val="00906015"/>
    <w:rsid w:val="00906183"/>
    <w:rsid w:val="009066B6"/>
    <w:rsid w:val="00907685"/>
    <w:rsid w:val="00910884"/>
    <w:rsid w:val="00913994"/>
    <w:rsid w:val="00914050"/>
    <w:rsid w:val="009141F6"/>
    <w:rsid w:val="009153FE"/>
    <w:rsid w:val="00915980"/>
    <w:rsid w:val="00915C02"/>
    <w:rsid w:val="009160D3"/>
    <w:rsid w:val="0091626D"/>
    <w:rsid w:val="009176EF"/>
    <w:rsid w:val="00917885"/>
    <w:rsid w:val="00917FF0"/>
    <w:rsid w:val="00920749"/>
    <w:rsid w:val="00921127"/>
    <w:rsid w:val="00921BBC"/>
    <w:rsid w:val="00923115"/>
    <w:rsid w:val="0092664F"/>
    <w:rsid w:val="009302E1"/>
    <w:rsid w:val="009309DD"/>
    <w:rsid w:val="00930C0B"/>
    <w:rsid w:val="00931203"/>
    <w:rsid w:val="00931553"/>
    <w:rsid w:val="00936D55"/>
    <w:rsid w:val="009374F6"/>
    <w:rsid w:val="0093767A"/>
    <w:rsid w:val="0093769C"/>
    <w:rsid w:val="0094261A"/>
    <w:rsid w:val="009426BF"/>
    <w:rsid w:val="00943E1E"/>
    <w:rsid w:val="009445CC"/>
    <w:rsid w:val="009448A8"/>
    <w:rsid w:val="00944A2F"/>
    <w:rsid w:val="00944A61"/>
    <w:rsid w:val="00945D09"/>
    <w:rsid w:val="00947DFB"/>
    <w:rsid w:val="0095290F"/>
    <w:rsid w:val="0095302E"/>
    <w:rsid w:val="009537D1"/>
    <w:rsid w:val="009543BF"/>
    <w:rsid w:val="009552F0"/>
    <w:rsid w:val="009553FC"/>
    <w:rsid w:val="0095687C"/>
    <w:rsid w:val="00957E03"/>
    <w:rsid w:val="0096010F"/>
    <w:rsid w:val="00960C8A"/>
    <w:rsid w:val="00961FF1"/>
    <w:rsid w:val="00962830"/>
    <w:rsid w:val="00962DF5"/>
    <w:rsid w:val="009633D0"/>
    <w:rsid w:val="009650A2"/>
    <w:rsid w:val="00965B8B"/>
    <w:rsid w:val="00965D3D"/>
    <w:rsid w:val="0096678D"/>
    <w:rsid w:val="00967270"/>
    <w:rsid w:val="009678DC"/>
    <w:rsid w:val="00970D93"/>
    <w:rsid w:val="0097185D"/>
    <w:rsid w:val="00971861"/>
    <w:rsid w:val="00973E5A"/>
    <w:rsid w:val="009745D7"/>
    <w:rsid w:val="00974689"/>
    <w:rsid w:val="00975F52"/>
    <w:rsid w:val="009760E1"/>
    <w:rsid w:val="00977377"/>
    <w:rsid w:val="00977547"/>
    <w:rsid w:val="009778C1"/>
    <w:rsid w:val="009779AB"/>
    <w:rsid w:val="00977FF1"/>
    <w:rsid w:val="009802BB"/>
    <w:rsid w:val="00980A78"/>
    <w:rsid w:val="00981193"/>
    <w:rsid w:val="00981216"/>
    <w:rsid w:val="00983500"/>
    <w:rsid w:val="00984080"/>
    <w:rsid w:val="009840B3"/>
    <w:rsid w:val="009844C1"/>
    <w:rsid w:val="0099169D"/>
    <w:rsid w:val="009917FB"/>
    <w:rsid w:val="00991CD2"/>
    <w:rsid w:val="009924BB"/>
    <w:rsid w:val="00993921"/>
    <w:rsid w:val="009939C5"/>
    <w:rsid w:val="00996F5B"/>
    <w:rsid w:val="009970EF"/>
    <w:rsid w:val="00997241"/>
    <w:rsid w:val="009A10E8"/>
    <w:rsid w:val="009A299B"/>
    <w:rsid w:val="009A33CF"/>
    <w:rsid w:val="009A4532"/>
    <w:rsid w:val="009A5493"/>
    <w:rsid w:val="009A58E9"/>
    <w:rsid w:val="009A5D44"/>
    <w:rsid w:val="009A62F0"/>
    <w:rsid w:val="009A673B"/>
    <w:rsid w:val="009A6EF8"/>
    <w:rsid w:val="009A7F3E"/>
    <w:rsid w:val="009B03DA"/>
    <w:rsid w:val="009B128E"/>
    <w:rsid w:val="009B1A4F"/>
    <w:rsid w:val="009B1FE2"/>
    <w:rsid w:val="009B2B79"/>
    <w:rsid w:val="009B45F9"/>
    <w:rsid w:val="009B6230"/>
    <w:rsid w:val="009B75D4"/>
    <w:rsid w:val="009C09F0"/>
    <w:rsid w:val="009C0D3A"/>
    <w:rsid w:val="009C0E1D"/>
    <w:rsid w:val="009C25B7"/>
    <w:rsid w:val="009C382D"/>
    <w:rsid w:val="009C47D6"/>
    <w:rsid w:val="009C4D5D"/>
    <w:rsid w:val="009C55D9"/>
    <w:rsid w:val="009C6537"/>
    <w:rsid w:val="009C78C1"/>
    <w:rsid w:val="009C7A0B"/>
    <w:rsid w:val="009D1641"/>
    <w:rsid w:val="009D1CC2"/>
    <w:rsid w:val="009D21C4"/>
    <w:rsid w:val="009D2682"/>
    <w:rsid w:val="009D2E50"/>
    <w:rsid w:val="009D4A0D"/>
    <w:rsid w:val="009D6865"/>
    <w:rsid w:val="009D7832"/>
    <w:rsid w:val="009D7F29"/>
    <w:rsid w:val="009E0168"/>
    <w:rsid w:val="009E033A"/>
    <w:rsid w:val="009E0F0E"/>
    <w:rsid w:val="009E2436"/>
    <w:rsid w:val="009E47A3"/>
    <w:rsid w:val="009E49F5"/>
    <w:rsid w:val="009E6398"/>
    <w:rsid w:val="009F0C14"/>
    <w:rsid w:val="009F0D27"/>
    <w:rsid w:val="009F18E7"/>
    <w:rsid w:val="009F19B0"/>
    <w:rsid w:val="009F1B67"/>
    <w:rsid w:val="009F2692"/>
    <w:rsid w:val="009F546D"/>
    <w:rsid w:val="009F5C11"/>
    <w:rsid w:val="009F6574"/>
    <w:rsid w:val="00A0168F"/>
    <w:rsid w:val="00A021B8"/>
    <w:rsid w:val="00A0227A"/>
    <w:rsid w:val="00A0383F"/>
    <w:rsid w:val="00A048B9"/>
    <w:rsid w:val="00A057CF"/>
    <w:rsid w:val="00A0587E"/>
    <w:rsid w:val="00A065AE"/>
    <w:rsid w:val="00A10DB9"/>
    <w:rsid w:val="00A12BA9"/>
    <w:rsid w:val="00A12D29"/>
    <w:rsid w:val="00A12F6D"/>
    <w:rsid w:val="00A13B8C"/>
    <w:rsid w:val="00A14299"/>
    <w:rsid w:val="00A14566"/>
    <w:rsid w:val="00A147EC"/>
    <w:rsid w:val="00A14D80"/>
    <w:rsid w:val="00A1589B"/>
    <w:rsid w:val="00A16AFC"/>
    <w:rsid w:val="00A17E35"/>
    <w:rsid w:val="00A203AB"/>
    <w:rsid w:val="00A22959"/>
    <w:rsid w:val="00A22D57"/>
    <w:rsid w:val="00A22F72"/>
    <w:rsid w:val="00A23749"/>
    <w:rsid w:val="00A23E0E"/>
    <w:rsid w:val="00A24143"/>
    <w:rsid w:val="00A25984"/>
    <w:rsid w:val="00A27203"/>
    <w:rsid w:val="00A27D79"/>
    <w:rsid w:val="00A30EA8"/>
    <w:rsid w:val="00A3394C"/>
    <w:rsid w:val="00A33D96"/>
    <w:rsid w:val="00A34067"/>
    <w:rsid w:val="00A35069"/>
    <w:rsid w:val="00A35DE8"/>
    <w:rsid w:val="00A373A5"/>
    <w:rsid w:val="00A40A02"/>
    <w:rsid w:val="00A41AA0"/>
    <w:rsid w:val="00A42763"/>
    <w:rsid w:val="00A441AD"/>
    <w:rsid w:val="00A4580C"/>
    <w:rsid w:val="00A45835"/>
    <w:rsid w:val="00A46088"/>
    <w:rsid w:val="00A4674C"/>
    <w:rsid w:val="00A469AE"/>
    <w:rsid w:val="00A4749B"/>
    <w:rsid w:val="00A50194"/>
    <w:rsid w:val="00A5085D"/>
    <w:rsid w:val="00A516D2"/>
    <w:rsid w:val="00A51F25"/>
    <w:rsid w:val="00A52A3B"/>
    <w:rsid w:val="00A5366D"/>
    <w:rsid w:val="00A53945"/>
    <w:rsid w:val="00A541D5"/>
    <w:rsid w:val="00A546EE"/>
    <w:rsid w:val="00A54A25"/>
    <w:rsid w:val="00A54A9A"/>
    <w:rsid w:val="00A558B5"/>
    <w:rsid w:val="00A56D47"/>
    <w:rsid w:val="00A573AB"/>
    <w:rsid w:val="00A57C26"/>
    <w:rsid w:val="00A605D7"/>
    <w:rsid w:val="00A60757"/>
    <w:rsid w:val="00A61B9C"/>
    <w:rsid w:val="00A620B6"/>
    <w:rsid w:val="00A62CBD"/>
    <w:rsid w:val="00A6305A"/>
    <w:rsid w:val="00A63A29"/>
    <w:rsid w:val="00A6407F"/>
    <w:rsid w:val="00A647D0"/>
    <w:rsid w:val="00A66507"/>
    <w:rsid w:val="00A66EF7"/>
    <w:rsid w:val="00A677F0"/>
    <w:rsid w:val="00A67E38"/>
    <w:rsid w:val="00A70010"/>
    <w:rsid w:val="00A704B9"/>
    <w:rsid w:val="00A7093E"/>
    <w:rsid w:val="00A71A9C"/>
    <w:rsid w:val="00A72AE3"/>
    <w:rsid w:val="00A72E96"/>
    <w:rsid w:val="00A751F1"/>
    <w:rsid w:val="00A802C6"/>
    <w:rsid w:val="00A8066B"/>
    <w:rsid w:val="00A812A7"/>
    <w:rsid w:val="00A813F4"/>
    <w:rsid w:val="00A8283D"/>
    <w:rsid w:val="00A83615"/>
    <w:rsid w:val="00A83E19"/>
    <w:rsid w:val="00A847DA"/>
    <w:rsid w:val="00A84E2C"/>
    <w:rsid w:val="00A85731"/>
    <w:rsid w:val="00A85F83"/>
    <w:rsid w:val="00A86313"/>
    <w:rsid w:val="00A863FA"/>
    <w:rsid w:val="00A87204"/>
    <w:rsid w:val="00A90B1C"/>
    <w:rsid w:val="00A915F5"/>
    <w:rsid w:val="00A91CC1"/>
    <w:rsid w:val="00A92BAC"/>
    <w:rsid w:val="00A93244"/>
    <w:rsid w:val="00A93CFD"/>
    <w:rsid w:val="00A941FC"/>
    <w:rsid w:val="00A94558"/>
    <w:rsid w:val="00A9642B"/>
    <w:rsid w:val="00A977E1"/>
    <w:rsid w:val="00AA1584"/>
    <w:rsid w:val="00AA45FE"/>
    <w:rsid w:val="00AA5327"/>
    <w:rsid w:val="00AA5859"/>
    <w:rsid w:val="00AA6D32"/>
    <w:rsid w:val="00AB05A8"/>
    <w:rsid w:val="00AB1D4D"/>
    <w:rsid w:val="00AB245A"/>
    <w:rsid w:val="00AB2D27"/>
    <w:rsid w:val="00AB3793"/>
    <w:rsid w:val="00AB4291"/>
    <w:rsid w:val="00AB43D1"/>
    <w:rsid w:val="00AB6483"/>
    <w:rsid w:val="00AB6617"/>
    <w:rsid w:val="00AB7C4B"/>
    <w:rsid w:val="00AC0105"/>
    <w:rsid w:val="00AC01ED"/>
    <w:rsid w:val="00AC0501"/>
    <w:rsid w:val="00AC08B7"/>
    <w:rsid w:val="00AC2072"/>
    <w:rsid w:val="00AC414C"/>
    <w:rsid w:val="00AC512A"/>
    <w:rsid w:val="00AC5E0D"/>
    <w:rsid w:val="00AC62B3"/>
    <w:rsid w:val="00AC717E"/>
    <w:rsid w:val="00AC733B"/>
    <w:rsid w:val="00AC7F47"/>
    <w:rsid w:val="00AD0B1E"/>
    <w:rsid w:val="00AD19E9"/>
    <w:rsid w:val="00AD52F1"/>
    <w:rsid w:val="00AD551C"/>
    <w:rsid w:val="00AD61A9"/>
    <w:rsid w:val="00AD6B88"/>
    <w:rsid w:val="00AE066F"/>
    <w:rsid w:val="00AE32A8"/>
    <w:rsid w:val="00AE3581"/>
    <w:rsid w:val="00AE5468"/>
    <w:rsid w:val="00AE5B07"/>
    <w:rsid w:val="00AE5F15"/>
    <w:rsid w:val="00AE789A"/>
    <w:rsid w:val="00AE7B79"/>
    <w:rsid w:val="00AF25E1"/>
    <w:rsid w:val="00AF2880"/>
    <w:rsid w:val="00AF2C0D"/>
    <w:rsid w:val="00AF45F7"/>
    <w:rsid w:val="00AF5550"/>
    <w:rsid w:val="00AF5825"/>
    <w:rsid w:val="00AF5885"/>
    <w:rsid w:val="00AF79D6"/>
    <w:rsid w:val="00B00E10"/>
    <w:rsid w:val="00B01656"/>
    <w:rsid w:val="00B0192D"/>
    <w:rsid w:val="00B01D25"/>
    <w:rsid w:val="00B02068"/>
    <w:rsid w:val="00B02E79"/>
    <w:rsid w:val="00B032F6"/>
    <w:rsid w:val="00B05490"/>
    <w:rsid w:val="00B06424"/>
    <w:rsid w:val="00B06BE4"/>
    <w:rsid w:val="00B07D46"/>
    <w:rsid w:val="00B07E49"/>
    <w:rsid w:val="00B1077B"/>
    <w:rsid w:val="00B1140E"/>
    <w:rsid w:val="00B120DE"/>
    <w:rsid w:val="00B12A64"/>
    <w:rsid w:val="00B16470"/>
    <w:rsid w:val="00B209BA"/>
    <w:rsid w:val="00B22846"/>
    <w:rsid w:val="00B22A8D"/>
    <w:rsid w:val="00B22E08"/>
    <w:rsid w:val="00B239B8"/>
    <w:rsid w:val="00B23C35"/>
    <w:rsid w:val="00B25355"/>
    <w:rsid w:val="00B2786B"/>
    <w:rsid w:val="00B309EF"/>
    <w:rsid w:val="00B30E32"/>
    <w:rsid w:val="00B31145"/>
    <w:rsid w:val="00B3115A"/>
    <w:rsid w:val="00B31AE2"/>
    <w:rsid w:val="00B31AEE"/>
    <w:rsid w:val="00B31C07"/>
    <w:rsid w:val="00B31C0F"/>
    <w:rsid w:val="00B31F25"/>
    <w:rsid w:val="00B33366"/>
    <w:rsid w:val="00B33748"/>
    <w:rsid w:val="00B34A7C"/>
    <w:rsid w:val="00B34ED0"/>
    <w:rsid w:val="00B36233"/>
    <w:rsid w:val="00B36BBD"/>
    <w:rsid w:val="00B408C9"/>
    <w:rsid w:val="00B40C8C"/>
    <w:rsid w:val="00B40D07"/>
    <w:rsid w:val="00B4307B"/>
    <w:rsid w:val="00B43C0E"/>
    <w:rsid w:val="00B44596"/>
    <w:rsid w:val="00B449D3"/>
    <w:rsid w:val="00B453C1"/>
    <w:rsid w:val="00B462E9"/>
    <w:rsid w:val="00B46C90"/>
    <w:rsid w:val="00B473AA"/>
    <w:rsid w:val="00B47852"/>
    <w:rsid w:val="00B47B1B"/>
    <w:rsid w:val="00B47EA5"/>
    <w:rsid w:val="00B5018F"/>
    <w:rsid w:val="00B50FCD"/>
    <w:rsid w:val="00B5289E"/>
    <w:rsid w:val="00B52F0C"/>
    <w:rsid w:val="00B537BB"/>
    <w:rsid w:val="00B54C31"/>
    <w:rsid w:val="00B56D59"/>
    <w:rsid w:val="00B61381"/>
    <w:rsid w:val="00B61A97"/>
    <w:rsid w:val="00B61BA8"/>
    <w:rsid w:val="00B61E8C"/>
    <w:rsid w:val="00B6268C"/>
    <w:rsid w:val="00B6293C"/>
    <w:rsid w:val="00B62F22"/>
    <w:rsid w:val="00B63ACA"/>
    <w:rsid w:val="00B658DA"/>
    <w:rsid w:val="00B65B5C"/>
    <w:rsid w:val="00B67EA6"/>
    <w:rsid w:val="00B7086A"/>
    <w:rsid w:val="00B708BB"/>
    <w:rsid w:val="00B710A7"/>
    <w:rsid w:val="00B71C59"/>
    <w:rsid w:val="00B749FF"/>
    <w:rsid w:val="00B7640F"/>
    <w:rsid w:val="00B764A1"/>
    <w:rsid w:val="00B76A53"/>
    <w:rsid w:val="00B76D42"/>
    <w:rsid w:val="00B776E3"/>
    <w:rsid w:val="00B80EBA"/>
    <w:rsid w:val="00B83A3A"/>
    <w:rsid w:val="00B84405"/>
    <w:rsid w:val="00B846D8"/>
    <w:rsid w:val="00B84A15"/>
    <w:rsid w:val="00B84EBE"/>
    <w:rsid w:val="00B856DB"/>
    <w:rsid w:val="00B85AE6"/>
    <w:rsid w:val="00B85E85"/>
    <w:rsid w:val="00B87327"/>
    <w:rsid w:val="00B87431"/>
    <w:rsid w:val="00B914EE"/>
    <w:rsid w:val="00B91AD1"/>
    <w:rsid w:val="00B920DD"/>
    <w:rsid w:val="00B9289D"/>
    <w:rsid w:val="00B9320F"/>
    <w:rsid w:val="00B9328C"/>
    <w:rsid w:val="00B9571B"/>
    <w:rsid w:val="00B95B39"/>
    <w:rsid w:val="00B9742A"/>
    <w:rsid w:val="00B979AA"/>
    <w:rsid w:val="00B97AF6"/>
    <w:rsid w:val="00B97D74"/>
    <w:rsid w:val="00BA059E"/>
    <w:rsid w:val="00BA1456"/>
    <w:rsid w:val="00BA183A"/>
    <w:rsid w:val="00BA23C3"/>
    <w:rsid w:val="00BA3B7C"/>
    <w:rsid w:val="00BA4216"/>
    <w:rsid w:val="00BA45C9"/>
    <w:rsid w:val="00BA48E8"/>
    <w:rsid w:val="00BA573F"/>
    <w:rsid w:val="00BA5E4E"/>
    <w:rsid w:val="00BA6E46"/>
    <w:rsid w:val="00BA79F8"/>
    <w:rsid w:val="00BB0B10"/>
    <w:rsid w:val="00BB1FB1"/>
    <w:rsid w:val="00BB2703"/>
    <w:rsid w:val="00BB4314"/>
    <w:rsid w:val="00BB537B"/>
    <w:rsid w:val="00BB5BD0"/>
    <w:rsid w:val="00BB616D"/>
    <w:rsid w:val="00BB7512"/>
    <w:rsid w:val="00BC02FB"/>
    <w:rsid w:val="00BC4278"/>
    <w:rsid w:val="00BC4443"/>
    <w:rsid w:val="00BC4449"/>
    <w:rsid w:val="00BC4E0E"/>
    <w:rsid w:val="00BC50BE"/>
    <w:rsid w:val="00BC5233"/>
    <w:rsid w:val="00BC73D4"/>
    <w:rsid w:val="00BC7A5F"/>
    <w:rsid w:val="00BC7D1F"/>
    <w:rsid w:val="00BD0623"/>
    <w:rsid w:val="00BD0B64"/>
    <w:rsid w:val="00BD1061"/>
    <w:rsid w:val="00BD157E"/>
    <w:rsid w:val="00BD1F9C"/>
    <w:rsid w:val="00BD2E8A"/>
    <w:rsid w:val="00BD2F07"/>
    <w:rsid w:val="00BD536A"/>
    <w:rsid w:val="00BD5529"/>
    <w:rsid w:val="00BD55C4"/>
    <w:rsid w:val="00BD5BEE"/>
    <w:rsid w:val="00BE090D"/>
    <w:rsid w:val="00BE1150"/>
    <w:rsid w:val="00BE4310"/>
    <w:rsid w:val="00BE6D80"/>
    <w:rsid w:val="00BE6E8E"/>
    <w:rsid w:val="00BE7868"/>
    <w:rsid w:val="00BE7E60"/>
    <w:rsid w:val="00BE7FEB"/>
    <w:rsid w:val="00BF1172"/>
    <w:rsid w:val="00BF1AD3"/>
    <w:rsid w:val="00BF2371"/>
    <w:rsid w:val="00BF2B26"/>
    <w:rsid w:val="00BF38AE"/>
    <w:rsid w:val="00BF3DAF"/>
    <w:rsid w:val="00BF564B"/>
    <w:rsid w:val="00BF5FE3"/>
    <w:rsid w:val="00BF6636"/>
    <w:rsid w:val="00BF68D2"/>
    <w:rsid w:val="00BF6B4A"/>
    <w:rsid w:val="00BF78DB"/>
    <w:rsid w:val="00C00A1E"/>
    <w:rsid w:val="00C01040"/>
    <w:rsid w:val="00C0123D"/>
    <w:rsid w:val="00C02347"/>
    <w:rsid w:val="00C0291D"/>
    <w:rsid w:val="00C02DC6"/>
    <w:rsid w:val="00C035A6"/>
    <w:rsid w:val="00C04675"/>
    <w:rsid w:val="00C04A48"/>
    <w:rsid w:val="00C0512A"/>
    <w:rsid w:val="00C05737"/>
    <w:rsid w:val="00C05CF2"/>
    <w:rsid w:val="00C06189"/>
    <w:rsid w:val="00C0618A"/>
    <w:rsid w:val="00C06A96"/>
    <w:rsid w:val="00C118EE"/>
    <w:rsid w:val="00C126B4"/>
    <w:rsid w:val="00C127B7"/>
    <w:rsid w:val="00C13086"/>
    <w:rsid w:val="00C1636D"/>
    <w:rsid w:val="00C16660"/>
    <w:rsid w:val="00C20B4E"/>
    <w:rsid w:val="00C2257D"/>
    <w:rsid w:val="00C22D77"/>
    <w:rsid w:val="00C22F02"/>
    <w:rsid w:val="00C23C6B"/>
    <w:rsid w:val="00C23D3F"/>
    <w:rsid w:val="00C23F54"/>
    <w:rsid w:val="00C2534E"/>
    <w:rsid w:val="00C25DC1"/>
    <w:rsid w:val="00C27A3A"/>
    <w:rsid w:val="00C30511"/>
    <w:rsid w:val="00C32674"/>
    <w:rsid w:val="00C330CA"/>
    <w:rsid w:val="00C338C2"/>
    <w:rsid w:val="00C33D3C"/>
    <w:rsid w:val="00C35588"/>
    <w:rsid w:val="00C35FAF"/>
    <w:rsid w:val="00C367B6"/>
    <w:rsid w:val="00C376D9"/>
    <w:rsid w:val="00C377BE"/>
    <w:rsid w:val="00C37941"/>
    <w:rsid w:val="00C439E7"/>
    <w:rsid w:val="00C44180"/>
    <w:rsid w:val="00C44E10"/>
    <w:rsid w:val="00C45CE2"/>
    <w:rsid w:val="00C4611C"/>
    <w:rsid w:val="00C4614E"/>
    <w:rsid w:val="00C46548"/>
    <w:rsid w:val="00C50197"/>
    <w:rsid w:val="00C51563"/>
    <w:rsid w:val="00C5201B"/>
    <w:rsid w:val="00C52176"/>
    <w:rsid w:val="00C522C2"/>
    <w:rsid w:val="00C52E4C"/>
    <w:rsid w:val="00C543AA"/>
    <w:rsid w:val="00C54E07"/>
    <w:rsid w:val="00C54FB1"/>
    <w:rsid w:val="00C5522B"/>
    <w:rsid w:val="00C55CA2"/>
    <w:rsid w:val="00C562CB"/>
    <w:rsid w:val="00C56435"/>
    <w:rsid w:val="00C57526"/>
    <w:rsid w:val="00C6104F"/>
    <w:rsid w:val="00C6358C"/>
    <w:rsid w:val="00C63823"/>
    <w:rsid w:val="00C645D6"/>
    <w:rsid w:val="00C65B69"/>
    <w:rsid w:val="00C668CE"/>
    <w:rsid w:val="00C67432"/>
    <w:rsid w:val="00C70EF3"/>
    <w:rsid w:val="00C7168A"/>
    <w:rsid w:val="00C7169A"/>
    <w:rsid w:val="00C7276C"/>
    <w:rsid w:val="00C728A9"/>
    <w:rsid w:val="00C72BF2"/>
    <w:rsid w:val="00C72F4E"/>
    <w:rsid w:val="00C73FFE"/>
    <w:rsid w:val="00C74514"/>
    <w:rsid w:val="00C766B1"/>
    <w:rsid w:val="00C775F4"/>
    <w:rsid w:val="00C77F9E"/>
    <w:rsid w:val="00C80B32"/>
    <w:rsid w:val="00C81077"/>
    <w:rsid w:val="00C81172"/>
    <w:rsid w:val="00C81BD6"/>
    <w:rsid w:val="00C83BCB"/>
    <w:rsid w:val="00C84532"/>
    <w:rsid w:val="00C84900"/>
    <w:rsid w:val="00C850F0"/>
    <w:rsid w:val="00C86E94"/>
    <w:rsid w:val="00C87043"/>
    <w:rsid w:val="00C8743F"/>
    <w:rsid w:val="00C87641"/>
    <w:rsid w:val="00C90040"/>
    <w:rsid w:val="00C900CB"/>
    <w:rsid w:val="00C902B2"/>
    <w:rsid w:val="00C91B0F"/>
    <w:rsid w:val="00C92567"/>
    <w:rsid w:val="00C92B70"/>
    <w:rsid w:val="00C93A37"/>
    <w:rsid w:val="00C9403E"/>
    <w:rsid w:val="00C949CC"/>
    <w:rsid w:val="00C959D2"/>
    <w:rsid w:val="00C97323"/>
    <w:rsid w:val="00C97491"/>
    <w:rsid w:val="00CA070A"/>
    <w:rsid w:val="00CA10C2"/>
    <w:rsid w:val="00CA14E2"/>
    <w:rsid w:val="00CA1D85"/>
    <w:rsid w:val="00CA2309"/>
    <w:rsid w:val="00CA4171"/>
    <w:rsid w:val="00CA5396"/>
    <w:rsid w:val="00CA55F3"/>
    <w:rsid w:val="00CA5B38"/>
    <w:rsid w:val="00CA5CE1"/>
    <w:rsid w:val="00CA5D20"/>
    <w:rsid w:val="00CA7412"/>
    <w:rsid w:val="00CB06FF"/>
    <w:rsid w:val="00CB0E3B"/>
    <w:rsid w:val="00CB2635"/>
    <w:rsid w:val="00CB29DE"/>
    <w:rsid w:val="00CB3C79"/>
    <w:rsid w:val="00CB3D54"/>
    <w:rsid w:val="00CB4173"/>
    <w:rsid w:val="00CB440D"/>
    <w:rsid w:val="00CB5246"/>
    <w:rsid w:val="00CB6385"/>
    <w:rsid w:val="00CB6D84"/>
    <w:rsid w:val="00CB7A52"/>
    <w:rsid w:val="00CC073E"/>
    <w:rsid w:val="00CC18A2"/>
    <w:rsid w:val="00CC3741"/>
    <w:rsid w:val="00CC79CC"/>
    <w:rsid w:val="00CD1E32"/>
    <w:rsid w:val="00CD2A49"/>
    <w:rsid w:val="00CD2CCA"/>
    <w:rsid w:val="00CD2F3F"/>
    <w:rsid w:val="00CD3080"/>
    <w:rsid w:val="00CD387E"/>
    <w:rsid w:val="00CD3EAB"/>
    <w:rsid w:val="00CD3F0A"/>
    <w:rsid w:val="00CD40D0"/>
    <w:rsid w:val="00CD42D1"/>
    <w:rsid w:val="00CD5262"/>
    <w:rsid w:val="00CD63A0"/>
    <w:rsid w:val="00CD63F5"/>
    <w:rsid w:val="00CD6A04"/>
    <w:rsid w:val="00CD6CC8"/>
    <w:rsid w:val="00CD7BAC"/>
    <w:rsid w:val="00CD7CBA"/>
    <w:rsid w:val="00CD7DFF"/>
    <w:rsid w:val="00CD7E49"/>
    <w:rsid w:val="00CE0062"/>
    <w:rsid w:val="00CE04D6"/>
    <w:rsid w:val="00CE2A56"/>
    <w:rsid w:val="00CE3C7F"/>
    <w:rsid w:val="00CE5654"/>
    <w:rsid w:val="00CE6645"/>
    <w:rsid w:val="00CE75A3"/>
    <w:rsid w:val="00CE7BAB"/>
    <w:rsid w:val="00CF02D8"/>
    <w:rsid w:val="00CF2C81"/>
    <w:rsid w:val="00CF7B00"/>
    <w:rsid w:val="00CF7D14"/>
    <w:rsid w:val="00D0041D"/>
    <w:rsid w:val="00D007E4"/>
    <w:rsid w:val="00D030BA"/>
    <w:rsid w:val="00D035B8"/>
    <w:rsid w:val="00D0582C"/>
    <w:rsid w:val="00D05D4F"/>
    <w:rsid w:val="00D06975"/>
    <w:rsid w:val="00D07764"/>
    <w:rsid w:val="00D10926"/>
    <w:rsid w:val="00D12B0B"/>
    <w:rsid w:val="00D14E4E"/>
    <w:rsid w:val="00D15CAE"/>
    <w:rsid w:val="00D163D2"/>
    <w:rsid w:val="00D164F6"/>
    <w:rsid w:val="00D210DE"/>
    <w:rsid w:val="00D2150C"/>
    <w:rsid w:val="00D23D57"/>
    <w:rsid w:val="00D24461"/>
    <w:rsid w:val="00D24C32"/>
    <w:rsid w:val="00D24D20"/>
    <w:rsid w:val="00D25423"/>
    <w:rsid w:val="00D26041"/>
    <w:rsid w:val="00D26B5F"/>
    <w:rsid w:val="00D30092"/>
    <w:rsid w:val="00D30609"/>
    <w:rsid w:val="00D30D64"/>
    <w:rsid w:val="00D31E97"/>
    <w:rsid w:val="00D3254A"/>
    <w:rsid w:val="00D34A8A"/>
    <w:rsid w:val="00D353BC"/>
    <w:rsid w:val="00D4048C"/>
    <w:rsid w:val="00D40B94"/>
    <w:rsid w:val="00D41295"/>
    <w:rsid w:val="00D41794"/>
    <w:rsid w:val="00D4284B"/>
    <w:rsid w:val="00D44299"/>
    <w:rsid w:val="00D45C70"/>
    <w:rsid w:val="00D460D5"/>
    <w:rsid w:val="00D46A74"/>
    <w:rsid w:val="00D47856"/>
    <w:rsid w:val="00D47AFC"/>
    <w:rsid w:val="00D50E1A"/>
    <w:rsid w:val="00D51E46"/>
    <w:rsid w:val="00D52835"/>
    <w:rsid w:val="00D54116"/>
    <w:rsid w:val="00D56E15"/>
    <w:rsid w:val="00D56E9A"/>
    <w:rsid w:val="00D6024A"/>
    <w:rsid w:val="00D61015"/>
    <w:rsid w:val="00D61860"/>
    <w:rsid w:val="00D61E58"/>
    <w:rsid w:val="00D6272E"/>
    <w:rsid w:val="00D62ED9"/>
    <w:rsid w:val="00D63C5C"/>
    <w:rsid w:val="00D652E4"/>
    <w:rsid w:val="00D66177"/>
    <w:rsid w:val="00D6635A"/>
    <w:rsid w:val="00D663B8"/>
    <w:rsid w:val="00D663E5"/>
    <w:rsid w:val="00D66965"/>
    <w:rsid w:val="00D66E46"/>
    <w:rsid w:val="00D66FAD"/>
    <w:rsid w:val="00D67E2A"/>
    <w:rsid w:val="00D710D5"/>
    <w:rsid w:val="00D71839"/>
    <w:rsid w:val="00D71D39"/>
    <w:rsid w:val="00D74536"/>
    <w:rsid w:val="00D74B4E"/>
    <w:rsid w:val="00D768E1"/>
    <w:rsid w:val="00D76CBC"/>
    <w:rsid w:val="00D801B2"/>
    <w:rsid w:val="00D816CB"/>
    <w:rsid w:val="00D81BB0"/>
    <w:rsid w:val="00D84958"/>
    <w:rsid w:val="00D85243"/>
    <w:rsid w:val="00D9031B"/>
    <w:rsid w:val="00D91C07"/>
    <w:rsid w:val="00D91CA2"/>
    <w:rsid w:val="00D92178"/>
    <w:rsid w:val="00D9282A"/>
    <w:rsid w:val="00D94A9D"/>
    <w:rsid w:val="00D95C43"/>
    <w:rsid w:val="00D9610E"/>
    <w:rsid w:val="00D976AD"/>
    <w:rsid w:val="00D97F9A"/>
    <w:rsid w:val="00DA3B43"/>
    <w:rsid w:val="00DA3E01"/>
    <w:rsid w:val="00DA628E"/>
    <w:rsid w:val="00DA73BD"/>
    <w:rsid w:val="00DB09FA"/>
    <w:rsid w:val="00DB0D4F"/>
    <w:rsid w:val="00DB10EA"/>
    <w:rsid w:val="00DB2D14"/>
    <w:rsid w:val="00DB3301"/>
    <w:rsid w:val="00DB38BB"/>
    <w:rsid w:val="00DB4786"/>
    <w:rsid w:val="00DB587C"/>
    <w:rsid w:val="00DB5B41"/>
    <w:rsid w:val="00DB5EB2"/>
    <w:rsid w:val="00DB6E27"/>
    <w:rsid w:val="00DC11C2"/>
    <w:rsid w:val="00DC15D5"/>
    <w:rsid w:val="00DC1E7C"/>
    <w:rsid w:val="00DC2232"/>
    <w:rsid w:val="00DC2AF1"/>
    <w:rsid w:val="00DC3E64"/>
    <w:rsid w:val="00DC5E27"/>
    <w:rsid w:val="00DC69D2"/>
    <w:rsid w:val="00DC7583"/>
    <w:rsid w:val="00DD3ECD"/>
    <w:rsid w:val="00DD591B"/>
    <w:rsid w:val="00DD65B8"/>
    <w:rsid w:val="00DD6E08"/>
    <w:rsid w:val="00DE0B8C"/>
    <w:rsid w:val="00DE2265"/>
    <w:rsid w:val="00DE3E6A"/>
    <w:rsid w:val="00DF124F"/>
    <w:rsid w:val="00DF2661"/>
    <w:rsid w:val="00DF2971"/>
    <w:rsid w:val="00DF3137"/>
    <w:rsid w:val="00DF3C4E"/>
    <w:rsid w:val="00DF3F85"/>
    <w:rsid w:val="00DF410A"/>
    <w:rsid w:val="00DF41A7"/>
    <w:rsid w:val="00DF4EFD"/>
    <w:rsid w:val="00DF79E6"/>
    <w:rsid w:val="00E00C1C"/>
    <w:rsid w:val="00E011D3"/>
    <w:rsid w:val="00E013FC"/>
    <w:rsid w:val="00E01856"/>
    <w:rsid w:val="00E01BFF"/>
    <w:rsid w:val="00E03347"/>
    <w:rsid w:val="00E06BF4"/>
    <w:rsid w:val="00E07CD0"/>
    <w:rsid w:val="00E10B9C"/>
    <w:rsid w:val="00E11BF7"/>
    <w:rsid w:val="00E1238D"/>
    <w:rsid w:val="00E1250B"/>
    <w:rsid w:val="00E1281B"/>
    <w:rsid w:val="00E151F9"/>
    <w:rsid w:val="00E15849"/>
    <w:rsid w:val="00E1595A"/>
    <w:rsid w:val="00E15990"/>
    <w:rsid w:val="00E16830"/>
    <w:rsid w:val="00E16E59"/>
    <w:rsid w:val="00E17737"/>
    <w:rsid w:val="00E177CA"/>
    <w:rsid w:val="00E1780F"/>
    <w:rsid w:val="00E210D7"/>
    <w:rsid w:val="00E2128E"/>
    <w:rsid w:val="00E23CFB"/>
    <w:rsid w:val="00E2496B"/>
    <w:rsid w:val="00E25132"/>
    <w:rsid w:val="00E273CF"/>
    <w:rsid w:val="00E27DA8"/>
    <w:rsid w:val="00E3135B"/>
    <w:rsid w:val="00E31674"/>
    <w:rsid w:val="00E32409"/>
    <w:rsid w:val="00E32491"/>
    <w:rsid w:val="00E3392D"/>
    <w:rsid w:val="00E34099"/>
    <w:rsid w:val="00E342F6"/>
    <w:rsid w:val="00E3792A"/>
    <w:rsid w:val="00E37E1F"/>
    <w:rsid w:val="00E4007D"/>
    <w:rsid w:val="00E404BF"/>
    <w:rsid w:val="00E40601"/>
    <w:rsid w:val="00E41B70"/>
    <w:rsid w:val="00E41C41"/>
    <w:rsid w:val="00E41F3C"/>
    <w:rsid w:val="00E4430E"/>
    <w:rsid w:val="00E44765"/>
    <w:rsid w:val="00E4573B"/>
    <w:rsid w:val="00E460E0"/>
    <w:rsid w:val="00E46276"/>
    <w:rsid w:val="00E46B6C"/>
    <w:rsid w:val="00E52860"/>
    <w:rsid w:val="00E545A1"/>
    <w:rsid w:val="00E553FC"/>
    <w:rsid w:val="00E55C30"/>
    <w:rsid w:val="00E57BAA"/>
    <w:rsid w:val="00E60599"/>
    <w:rsid w:val="00E60CA1"/>
    <w:rsid w:val="00E6145A"/>
    <w:rsid w:val="00E61BC5"/>
    <w:rsid w:val="00E61D28"/>
    <w:rsid w:val="00E61E82"/>
    <w:rsid w:val="00E61F4C"/>
    <w:rsid w:val="00E61FAA"/>
    <w:rsid w:val="00E62051"/>
    <w:rsid w:val="00E63136"/>
    <w:rsid w:val="00E65A34"/>
    <w:rsid w:val="00E65C2F"/>
    <w:rsid w:val="00E67B97"/>
    <w:rsid w:val="00E70107"/>
    <w:rsid w:val="00E7230F"/>
    <w:rsid w:val="00E7325C"/>
    <w:rsid w:val="00E744F0"/>
    <w:rsid w:val="00E766E6"/>
    <w:rsid w:val="00E76799"/>
    <w:rsid w:val="00E767D1"/>
    <w:rsid w:val="00E76C19"/>
    <w:rsid w:val="00E77C84"/>
    <w:rsid w:val="00E801F1"/>
    <w:rsid w:val="00E80DA2"/>
    <w:rsid w:val="00E81355"/>
    <w:rsid w:val="00E8135B"/>
    <w:rsid w:val="00E82D6D"/>
    <w:rsid w:val="00E83CE8"/>
    <w:rsid w:val="00E8478F"/>
    <w:rsid w:val="00E84DD9"/>
    <w:rsid w:val="00E84F2D"/>
    <w:rsid w:val="00E85E7F"/>
    <w:rsid w:val="00E875D5"/>
    <w:rsid w:val="00E90AF0"/>
    <w:rsid w:val="00E91A33"/>
    <w:rsid w:val="00E91A50"/>
    <w:rsid w:val="00E927CF"/>
    <w:rsid w:val="00E9310E"/>
    <w:rsid w:val="00E96AEE"/>
    <w:rsid w:val="00E9717F"/>
    <w:rsid w:val="00E97EC7"/>
    <w:rsid w:val="00EA02CF"/>
    <w:rsid w:val="00EA0FA1"/>
    <w:rsid w:val="00EA354B"/>
    <w:rsid w:val="00EA435F"/>
    <w:rsid w:val="00EA4CDA"/>
    <w:rsid w:val="00EA5827"/>
    <w:rsid w:val="00EA59C6"/>
    <w:rsid w:val="00EA709A"/>
    <w:rsid w:val="00EB01B5"/>
    <w:rsid w:val="00EB0783"/>
    <w:rsid w:val="00EB0C84"/>
    <w:rsid w:val="00EB1C3D"/>
    <w:rsid w:val="00EB21B8"/>
    <w:rsid w:val="00EB2B2D"/>
    <w:rsid w:val="00EB310F"/>
    <w:rsid w:val="00EB316C"/>
    <w:rsid w:val="00EB3D6D"/>
    <w:rsid w:val="00EB4F0D"/>
    <w:rsid w:val="00EB546E"/>
    <w:rsid w:val="00EB6410"/>
    <w:rsid w:val="00EB6846"/>
    <w:rsid w:val="00EB73DD"/>
    <w:rsid w:val="00EC1498"/>
    <w:rsid w:val="00EC1500"/>
    <w:rsid w:val="00EC1F05"/>
    <w:rsid w:val="00EC3F55"/>
    <w:rsid w:val="00EC4CDB"/>
    <w:rsid w:val="00EC51BC"/>
    <w:rsid w:val="00EC55D1"/>
    <w:rsid w:val="00EC6CD4"/>
    <w:rsid w:val="00ED5ABF"/>
    <w:rsid w:val="00ED660A"/>
    <w:rsid w:val="00ED6D1E"/>
    <w:rsid w:val="00ED7291"/>
    <w:rsid w:val="00ED7B86"/>
    <w:rsid w:val="00EE074B"/>
    <w:rsid w:val="00EE12F9"/>
    <w:rsid w:val="00EE1682"/>
    <w:rsid w:val="00EE2128"/>
    <w:rsid w:val="00EE30DD"/>
    <w:rsid w:val="00EE40CB"/>
    <w:rsid w:val="00EE4BDA"/>
    <w:rsid w:val="00EE4E10"/>
    <w:rsid w:val="00EE7DB3"/>
    <w:rsid w:val="00EE7F2B"/>
    <w:rsid w:val="00EE7F98"/>
    <w:rsid w:val="00EF05BC"/>
    <w:rsid w:val="00EF1CAF"/>
    <w:rsid w:val="00EF1E46"/>
    <w:rsid w:val="00EF3D9E"/>
    <w:rsid w:val="00EF5473"/>
    <w:rsid w:val="00EF555A"/>
    <w:rsid w:val="00EF5599"/>
    <w:rsid w:val="00EF7A28"/>
    <w:rsid w:val="00F00347"/>
    <w:rsid w:val="00F01D4B"/>
    <w:rsid w:val="00F02A3A"/>
    <w:rsid w:val="00F02C2E"/>
    <w:rsid w:val="00F0343F"/>
    <w:rsid w:val="00F0651D"/>
    <w:rsid w:val="00F109AE"/>
    <w:rsid w:val="00F10CBD"/>
    <w:rsid w:val="00F1110D"/>
    <w:rsid w:val="00F112AA"/>
    <w:rsid w:val="00F11A16"/>
    <w:rsid w:val="00F12BD1"/>
    <w:rsid w:val="00F14EEE"/>
    <w:rsid w:val="00F15239"/>
    <w:rsid w:val="00F204E0"/>
    <w:rsid w:val="00F2139C"/>
    <w:rsid w:val="00F218F7"/>
    <w:rsid w:val="00F222B4"/>
    <w:rsid w:val="00F222CE"/>
    <w:rsid w:val="00F2261B"/>
    <w:rsid w:val="00F25557"/>
    <w:rsid w:val="00F257E1"/>
    <w:rsid w:val="00F2597A"/>
    <w:rsid w:val="00F27167"/>
    <w:rsid w:val="00F27C82"/>
    <w:rsid w:val="00F27EC3"/>
    <w:rsid w:val="00F30454"/>
    <w:rsid w:val="00F309DA"/>
    <w:rsid w:val="00F31EA6"/>
    <w:rsid w:val="00F32340"/>
    <w:rsid w:val="00F32EA9"/>
    <w:rsid w:val="00F333E6"/>
    <w:rsid w:val="00F33C2D"/>
    <w:rsid w:val="00F34667"/>
    <w:rsid w:val="00F346CE"/>
    <w:rsid w:val="00F3487C"/>
    <w:rsid w:val="00F36040"/>
    <w:rsid w:val="00F36779"/>
    <w:rsid w:val="00F373BC"/>
    <w:rsid w:val="00F37513"/>
    <w:rsid w:val="00F41DDB"/>
    <w:rsid w:val="00F4350F"/>
    <w:rsid w:val="00F4378E"/>
    <w:rsid w:val="00F448A2"/>
    <w:rsid w:val="00F459B5"/>
    <w:rsid w:val="00F46961"/>
    <w:rsid w:val="00F47D61"/>
    <w:rsid w:val="00F5032B"/>
    <w:rsid w:val="00F5115C"/>
    <w:rsid w:val="00F523FF"/>
    <w:rsid w:val="00F52D0A"/>
    <w:rsid w:val="00F5334B"/>
    <w:rsid w:val="00F56615"/>
    <w:rsid w:val="00F57BC3"/>
    <w:rsid w:val="00F6000A"/>
    <w:rsid w:val="00F63C92"/>
    <w:rsid w:val="00F63DCA"/>
    <w:rsid w:val="00F64086"/>
    <w:rsid w:val="00F64AA0"/>
    <w:rsid w:val="00F65AA0"/>
    <w:rsid w:val="00F65DD5"/>
    <w:rsid w:val="00F663F7"/>
    <w:rsid w:val="00F67650"/>
    <w:rsid w:val="00F707B3"/>
    <w:rsid w:val="00F7100F"/>
    <w:rsid w:val="00F71DA5"/>
    <w:rsid w:val="00F72997"/>
    <w:rsid w:val="00F72B8E"/>
    <w:rsid w:val="00F75EA0"/>
    <w:rsid w:val="00F76680"/>
    <w:rsid w:val="00F76714"/>
    <w:rsid w:val="00F76C00"/>
    <w:rsid w:val="00F80053"/>
    <w:rsid w:val="00F802AF"/>
    <w:rsid w:val="00F8145C"/>
    <w:rsid w:val="00F83ECF"/>
    <w:rsid w:val="00F857D0"/>
    <w:rsid w:val="00F85D2E"/>
    <w:rsid w:val="00F86580"/>
    <w:rsid w:val="00F9030C"/>
    <w:rsid w:val="00F917D1"/>
    <w:rsid w:val="00F926C4"/>
    <w:rsid w:val="00F927E2"/>
    <w:rsid w:val="00F92DFA"/>
    <w:rsid w:val="00F93708"/>
    <w:rsid w:val="00F9374B"/>
    <w:rsid w:val="00F93936"/>
    <w:rsid w:val="00F946C9"/>
    <w:rsid w:val="00F9511D"/>
    <w:rsid w:val="00F953C2"/>
    <w:rsid w:val="00F97A8A"/>
    <w:rsid w:val="00FA0DD3"/>
    <w:rsid w:val="00FA161C"/>
    <w:rsid w:val="00FA2351"/>
    <w:rsid w:val="00FA28FC"/>
    <w:rsid w:val="00FA4A47"/>
    <w:rsid w:val="00FA4E80"/>
    <w:rsid w:val="00FA7681"/>
    <w:rsid w:val="00FA7F6B"/>
    <w:rsid w:val="00FB022C"/>
    <w:rsid w:val="00FB04C0"/>
    <w:rsid w:val="00FB0734"/>
    <w:rsid w:val="00FB1A59"/>
    <w:rsid w:val="00FB2343"/>
    <w:rsid w:val="00FB281E"/>
    <w:rsid w:val="00FB5EE4"/>
    <w:rsid w:val="00FB6084"/>
    <w:rsid w:val="00FB67EF"/>
    <w:rsid w:val="00FB70E0"/>
    <w:rsid w:val="00FB72D6"/>
    <w:rsid w:val="00FC0211"/>
    <w:rsid w:val="00FC0C63"/>
    <w:rsid w:val="00FC1B9C"/>
    <w:rsid w:val="00FC1EBE"/>
    <w:rsid w:val="00FC2F8A"/>
    <w:rsid w:val="00FC369E"/>
    <w:rsid w:val="00FC42AF"/>
    <w:rsid w:val="00FC46F2"/>
    <w:rsid w:val="00FC5547"/>
    <w:rsid w:val="00FC566F"/>
    <w:rsid w:val="00FC6963"/>
    <w:rsid w:val="00FC72AA"/>
    <w:rsid w:val="00FC76FD"/>
    <w:rsid w:val="00FD04C4"/>
    <w:rsid w:val="00FD06EC"/>
    <w:rsid w:val="00FD0A8C"/>
    <w:rsid w:val="00FD18FF"/>
    <w:rsid w:val="00FD33B5"/>
    <w:rsid w:val="00FD358A"/>
    <w:rsid w:val="00FD366B"/>
    <w:rsid w:val="00FD3938"/>
    <w:rsid w:val="00FD6F50"/>
    <w:rsid w:val="00FD6F8A"/>
    <w:rsid w:val="00FD715C"/>
    <w:rsid w:val="00FD7322"/>
    <w:rsid w:val="00FD7ACC"/>
    <w:rsid w:val="00FD7EE4"/>
    <w:rsid w:val="00FE03CC"/>
    <w:rsid w:val="00FE1E8D"/>
    <w:rsid w:val="00FE2F51"/>
    <w:rsid w:val="00FE3754"/>
    <w:rsid w:val="00FE3828"/>
    <w:rsid w:val="00FE59F5"/>
    <w:rsid w:val="00FE6190"/>
    <w:rsid w:val="00FE6235"/>
    <w:rsid w:val="00FE6925"/>
    <w:rsid w:val="00FE6C01"/>
    <w:rsid w:val="00FE7853"/>
    <w:rsid w:val="00FE793B"/>
    <w:rsid w:val="00FE7F24"/>
    <w:rsid w:val="00FF00AD"/>
    <w:rsid w:val="00FF10A5"/>
    <w:rsid w:val="00FF2B81"/>
    <w:rsid w:val="00FF3A56"/>
    <w:rsid w:val="00FF4663"/>
    <w:rsid w:val="00FF66C6"/>
    <w:rsid w:val="00FF7EA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2A7CF76"/>
  <w15:docId w15:val="{54FAC786-522F-D641-BE05-0E0C05766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AC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91CA2"/>
    <w:pPr>
      <w:keepNext/>
      <w:keepLines/>
      <w:spacing w:before="480" w:line="276" w:lineRule="auto"/>
      <w:jc w:val="both"/>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90389"/>
    <w:pPr>
      <w:keepNext/>
      <w:keepLines/>
      <w:spacing w:before="280" w:after="240" w:line="256" w:lineRule="auto"/>
      <w:jc w:val="both"/>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810854"/>
    <w:pPr>
      <w:keepNext/>
      <w:keepLines/>
      <w:spacing w:before="320" w:after="120" w:line="276" w:lineRule="auto"/>
      <w:jc w:val="both"/>
      <w:outlineLvl w:val="2"/>
    </w:pPr>
    <w:rPr>
      <w:rFonts w:eastAsiaTheme="majorEastAsia" w:cstheme="majorBidi"/>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CA2"/>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890389"/>
    <w:rPr>
      <w:rFonts w:ascii="Times New Roman" w:eastAsiaTheme="majorEastAsia" w:hAnsi="Times New Roman" w:cstheme="majorBidi"/>
      <w:b/>
      <w:color w:val="000000" w:themeColor="text1"/>
      <w:sz w:val="26"/>
      <w:szCs w:val="26"/>
      <w:lang w:eastAsia="en-GB"/>
    </w:rPr>
  </w:style>
  <w:style w:type="character" w:customStyle="1" w:styleId="Heading3Char">
    <w:name w:val="Heading 3 Char"/>
    <w:basedOn w:val="DefaultParagraphFont"/>
    <w:link w:val="Heading3"/>
    <w:uiPriority w:val="9"/>
    <w:rsid w:val="00810854"/>
    <w:rPr>
      <w:rFonts w:ascii="Times New Roman" w:eastAsiaTheme="majorEastAsia" w:hAnsi="Times New Roman" w:cstheme="majorBidi"/>
      <w:b/>
      <w:bCs/>
      <w:sz w:val="24"/>
      <w:lang w:eastAsia="en-GB"/>
    </w:rPr>
  </w:style>
  <w:style w:type="paragraph" w:styleId="ListParagraph">
    <w:name w:val="List Paragraph"/>
    <w:basedOn w:val="Normal"/>
    <w:uiPriority w:val="34"/>
    <w:qFormat/>
    <w:rsid w:val="00797A99"/>
    <w:pPr>
      <w:spacing w:after="200" w:line="276" w:lineRule="auto"/>
      <w:ind w:left="720"/>
      <w:contextualSpacing/>
      <w:jc w:val="both"/>
    </w:pPr>
    <w:rPr>
      <w:rFonts w:eastAsia="Calibri"/>
      <w:szCs w:val="22"/>
    </w:rPr>
  </w:style>
  <w:style w:type="table" w:styleId="TableGrid">
    <w:name w:val="Table Grid"/>
    <w:basedOn w:val="TableNormal"/>
    <w:uiPriority w:val="39"/>
    <w:rsid w:val="00797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7A99"/>
    <w:rPr>
      <w:color w:val="0000FF" w:themeColor="hyperlink"/>
      <w:u w:val="single"/>
    </w:rPr>
  </w:style>
  <w:style w:type="paragraph" w:styleId="CommentText">
    <w:name w:val="annotation text"/>
    <w:basedOn w:val="Normal"/>
    <w:link w:val="CommentTextChar"/>
    <w:uiPriority w:val="99"/>
    <w:unhideWhenUsed/>
    <w:rsid w:val="00797A99"/>
    <w:pPr>
      <w:spacing w:after="200"/>
      <w:jc w:val="both"/>
    </w:pPr>
    <w:rPr>
      <w:rFonts w:eastAsia="Calibri"/>
      <w:sz w:val="20"/>
      <w:szCs w:val="20"/>
    </w:rPr>
  </w:style>
  <w:style w:type="character" w:customStyle="1" w:styleId="CommentTextChar">
    <w:name w:val="Comment Text Char"/>
    <w:basedOn w:val="DefaultParagraphFont"/>
    <w:link w:val="CommentText"/>
    <w:uiPriority w:val="99"/>
    <w:rsid w:val="00797A99"/>
    <w:rPr>
      <w:rFonts w:ascii="Times New Roman" w:eastAsia="Calibri" w:hAnsi="Times New Roman" w:cs="Times New Roman"/>
      <w:sz w:val="20"/>
      <w:szCs w:val="20"/>
    </w:rPr>
  </w:style>
  <w:style w:type="paragraph" w:styleId="Header">
    <w:name w:val="header"/>
    <w:basedOn w:val="Normal"/>
    <w:link w:val="HeaderChar"/>
    <w:unhideWhenUsed/>
    <w:rsid w:val="00797A99"/>
    <w:pPr>
      <w:tabs>
        <w:tab w:val="center" w:pos="4513"/>
        <w:tab w:val="right" w:pos="9026"/>
      </w:tabs>
      <w:jc w:val="both"/>
    </w:pPr>
    <w:rPr>
      <w:rFonts w:eastAsia="Calibri"/>
      <w:szCs w:val="22"/>
    </w:rPr>
  </w:style>
  <w:style w:type="character" w:customStyle="1" w:styleId="HeaderChar">
    <w:name w:val="Header Char"/>
    <w:basedOn w:val="DefaultParagraphFont"/>
    <w:link w:val="Header"/>
    <w:rsid w:val="00797A99"/>
    <w:rPr>
      <w:rFonts w:ascii="Times New Roman" w:eastAsia="Calibri" w:hAnsi="Times New Roman" w:cs="Times New Roman"/>
      <w:sz w:val="24"/>
    </w:rPr>
  </w:style>
  <w:style w:type="paragraph" w:styleId="Footer">
    <w:name w:val="footer"/>
    <w:basedOn w:val="Normal"/>
    <w:link w:val="FooterChar"/>
    <w:uiPriority w:val="99"/>
    <w:unhideWhenUsed/>
    <w:rsid w:val="00797A99"/>
    <w:pPr>
      <w:tabs>
        <w:tab w:val="center" w:pos="4513"/>
        <w:tab w:val="right" w:pos="9026"/>
      </w:tabs>
      <w:jc w:val="both"/>
    </w:pPr>
    <w:rPr>
      <w:rFonts w:eastAsia="Calibri"/>
      <w:szCs w:val="22"/>
    </w:rPr>
  </w:style>
  <w:style w:type="character" w:customStyle="1" w:styleId="FooterChar">
    <w:name w:val="Footer Char"/>
    <w:basedOn w:val="DefaultParagraphFont"/>
    <w:link w:val="Footer"/>
    <w:uiPriority w:val="99"/>
    <w:rsid w:val="00797A99"/>
    <w:rPr>
      <w:rFonts w:ascii="Times New Roman" w:eastAsia="Calibri" w:hAnsi="Times New Roman" w:cs="Times New Roman"/>
      <w:sz w:val="24"/>
    </w:rPr>
  </w:style>
  <w:style w:type="paragraph" w:customStyle="1" w:styleId="EndNoteBibliographyTitle">
    <w:name w:val="EndNote Bibliography Title"/>
    <w:basedOn w:val="Normal"/>
    <w:link w:val="EndNoteBibliographyTitleChar"/>
    <w:rsid w:val="00797A99"/>
    <w:pPr>
      <w:spacing w:line="276" w:lineRule="auto"/>
      <w:jc w:val="center"/>
    </w:pPr>
    <w:rPr>
      <w:rFonts w:eastAsia="Calibri"/>
      <w:noProof/>
      <w:szCs w:val="22"/>
    </w:rPr>
  </w:style>
  <w:style w:type="character" w:customStyle="1" w:styleId="EndNoteBibliographyTitleChar">
    <w:name w:val="EndNote Bibliography Title Char"/>
    <w:basedOn w:val="DefaultParagraphFont"/>
    <w:link w:val="EndNoteBibliographyTitle"/>
    <w:rsid w:val="00797A99"/>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797A99"/>
    <w:pPr>
      <w:spacing w:after="200"/>
      <w:jc w:val="both"/>
    </w:pPr>
    <w:rPr>
      <w:rFonts w:eastAsia="Calibri"/>
      <w:noProof/>
      <w:szCs w:val="22"/>
    </w:rPr>
  </w:style>
  <w:style w:type="character" w:customStyle="1" w:styleId="EndNoteBibliographyChar">
    <w:name w:val="EndNote Bibliography Char"/>
    <w:basedOn w:val="DefaultParagraphFont"/>
    <w:link w:val="EndNoteBibliography"/>
    <w:rsid w:val="00797A99"/>
    <w:rPr>
      <w:rFonts w:ascii="Times New Roman" w:eastAsia="Calibri" w:hAnsi="Times New Roman" w:cs="Times New Roman"/>
      <w:noProof/>
      <w:sz w:val="24"/>
      <w:lang w:val="en-US"/>
    </w:rPr>
  </w:style>
  <w:style w:type="paragraph" w:styleId="EndnoteText">
    <w:name w:val="endnote text"/>
    <w:basedOn w:val="Normal"/>
    <w:link w:val="EndnoteTextChar"/>
    <w:uiPriority w:val="99"/>
    <w:unhideWhenUsed/>
    <w:rsid w:val="00797A99"/>
    <w:pPr>
      <w:jc w:val="both"/>
    </w:pPr>
    <w:rPr>
      <w:rFonts w:ascii="Arial" w:hAnsi="Arial" w:cs="Arial"/>
    </w:rPr>
  </w:style>
  <w:style w:type="character" w:customStyle="1" w:styleId="EndnoteTextChar">
    <w:name w:val="Endnote Text Char"/>
    <w:basedOn w:val="DefaultParagraphFont"/>
    <w:link w:val="EndnoteText"/>
    <w:uiPriority w:val="99"/>
    <w:rsid w:val="00797A99"/>
    <w:rPr>
      <w:rFonts w:ascii="Arial" w:eastAsia="Times New Roman" w:hAnsi="Arial" w:cs="Arial"/>
      <w:sz w:val="24"/>
      <w:szCs w:val="24"/>
    </w:rPr>
  </w:style>
  <w:style w:type="paragraph" w:customStyle="1" w:styleId="TableTitle">
    <w:name w:val="TableTitle"/>
    <w:basedOn w:val="Normal"/>
    <w:rsid w:val="00797A99"/>
    <w:pPr>
      <w:spacing w:line="300" w:lineRule="exact"/>
      <w:jc w:val="both"/>
    </w:pPr>
    <w:rPr>
      <w:szCs w:val="20"/>
    </w:rPr>
  </w:style>
  <w:style w:type="paragraph" w:customStyle="1" w:styleId="TableHeader">
    <w:name w:val="TableHeader"/>
    <w:basedOn w:val="Normal"/>
    <w:rsid w:val="00797A99"/>
    <w:pPr>
      <w:spacing w:before="120"/>
      <w:jc w:val="both"/>
    </w:pPr>
    <w:rPr>
      <w:b/>
      <w:szCs w:val="20"/>
    </w:rPr>
  </w:style>
  <w:style w:type="paragraph" w:customStyle="1" w:styleId="TableSubHead">
    <w:name w:val="TableSubHead"/>
    <w:basedOn w:val="TableHeader"/>
    <w:rsid w:val="00797A99"/>
  </w:style>
  <w:style w:type="character" w:customStyle="1" w:styleId="apple-converted-space">
    <w:name w:val="apple-converted-space"/>
    <w:basedOn w:val="DefaultParagraphFont"/>
    <w:rsid w:val="00797A99"/>
  </w:style>
  <w:style w:type="table" w:styleId="LightGrid-Accent1">
    <w:name w:val="Light Grid Accent 1"/>
    <w:basedOn w:val="TableNormal"/>
    <w:uiPriority w:val="62"/>
    <w:unhideWhenUsed/>
    <w:rsid w:val="00797A9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BodyText">
    <w:name w:val="Body Text"/>
    <w:basedOn w:val="Normal"/>
    <w:link w:val="BodyTextChar"/>
    <w:rsid w:val="00797A99"/>
    <w:pPr>
      <w:jc w:val="both"/>
    </w:pPr>
    <w:rPr>
      <w:rFonts w:ascii="Arial" w:hAnsi="Arial" w:cs="Arial"/>
      <w:bCs/>
      <w:i/>
      <w:iCs/>
      <w:spacing w:val="-3"/>
      <w:sz w:val="22"/>
      <w:szCs w:val="20"/>
    </w:rPr>
  </w:style>
  <w:style w:type="character" w:customStyle="1" w:styleId="BodyTextChar">
    <w:name w:val="Body Text Char"/>
    <w:basedOn w:val="DefaultParagraphFont"/>
    <w:link w:val="BodyText"/>
    <w:rsid w:val="00797A99"/>
    <w:rPr>
      <w:rFonts w:ascii="Arial" w:eastAsia="Times New Roman" w:hAnsi="Arial" w:cs="Arial"/>
      <w:bCs/>
      <w:i/>
      <w:iCs/>
      <w:spacing w:val="-3"/>
      <w:szCs w:val="20"/>
      <w:lang w:val="en-US"/>
    </w:rPr>
  </w:style>
  <w:style w:type="character" w:customStyle="1" w:styleId="highlight">
    <w:name w:val="highlight"/>
    <w:basedOn w:val="DefaultParagraphFont"/>
    <w:rsid w:val="00797A99"/>
  </w:style>
  <w:style w:type="character" w:customStyle="1" w:styleId="CommentSubjectChar">
    <w:name w:val="Comment Subject Char"/>
    <w:basedOn w:val="CommentTextChar"/>
    <w:link w:val="CommentSubject"/>
    <w:uiPriority w:val="99"/>
    <w:semiHidden/>
    <w:rsid w:val="00797A99"/>
    <w:rPr>
      <w:rFonts w:ascii="Times New Roman" w:eastAsia="Calibri"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797A99"/>
    <w:rPr>
      <w:b/>
      <w:bCs/>
    </w:rPr>
  </w:style>
  <w:style w:type="character" w:customStyle="1" w:styleId="BalloonTextChar">
    <w:name w:val="Balloon Text Char"/>
    <w:basedOn w:val="DefaultParagraphFont"/>
    <w:link w:val="BalloonText"/>
    <w:uiPriority w:val="99"/>
    <w:semiHidden/>
    <w:rsid w:val="00797A99"/>
    <w:rPr>
      <w:rFonts w:ascii="Tahoma" w:eastAsia="Calibri" w:hAnsi="Tahoma" w:cs="Tahoma"/>
      <w:sz w:val="16"/>
      <w:szCs w:val="16"/>
    </w:rPr>
  </w:style>
  <w:style w:type="paragraph" w:styleId="BalloonText">
    <w:name w:val="Balloon Text"/>
    <w:basedOn w:val="Normal"/>
    <w:link w:val="BalloonTextChar"/>
    <w:uiPriority w:val="99"/>
    <w:semiHidden/>
    <w:unhideWhenUsed/>
    <w:rsid w:val="00797A99"/>
    <w:rPr>
      <w:rFonts w:ascii="Tahoma" w:hAnsi="Tahoma" w:cs="Tahoma"/>
      <w:sz w:val="16"/>
      <w:szCs w:val="16"/>
    </w:rPr>
  </w:style>
  <w:style w:type="character" w:styleId="CommentReference">
    <w:name w:val="annotation reference"/>
    <w:basedOn w:val="DefaultParagraphFont"/>
    <w:uiPriority w:val="99"/>
    <w:semiHidden/>
    <w:unhideWhenUsed/>
    <w:rsid w:val="003D23DD"/>
    <w:rPr>
      <w:sz w:val="16"/>
      <w:szCs w:val="16"/>
    </w:rPr>
  </w:style>
  <w:style w:type="character" w:styleId="FollowedHyperlink">
    <w:name w:val="FollowedHyperlink"/>
    <w:basedOn w:val="DefaultParagraphFont"/>
    <w:uiPriority w:val="99"/>
    <w:semiHidden/>
    <w:unhideWhenUsed/>
    <w:rsid w:val="00783F94"/>
    <w:rPr>
      <w:color w:val="800080" w:themeColor="followedHyperlink"/>
      <w:u w:val="single"/>
    </w:rPr>
  </w:style>
  <w:style w:type="paragraph" w:styleId="Revision">
    <w:name w:val="Revision"/>
    <w:hidden/>
    <w:uiPriority w:val="99"/>
    <w:semiHidden/>
    <w:rsid w:val="00D14E4E"/>
    <w:pPr>
      <w:spacing w:after="0" w:line="240" w:lineRule="auto"/>
    </w:pPr>
    <w:rPr>
      <w:rFonts w:ascii="Times New Roman" w:eastAsia="Calibri" w:hAnsi="Times New Roman" w:cs="Times New Roman"/>
      <w:sz w:val="24"/>
    </w:rPr>
  </w:style>
  <w:style w:type="character" w:styleId="EndnoteReference">
    <w:name w:val="endnote reference"/>
    <w:uiPriority w:val="99"/>
    <w:unhideWhenUsed/>
    <w:rsid w:val="00A22D57"/>
    <w:rPr>
      <w:rFonts w:cs="Times New Roman"/>
      <w:vertAlign w:val="superscript"/>
    </w:rPr>
  </w:style>
  <w:style w:type="character" w:customStyle="1" w:styleId="UnresolvedMention1">
    <w:name w:val="Unresolved Mention1"/>
    <w:basedOn w:val="DefaultParagraphFont"/>
    <w:uiPriority w:val="99"/>
    <w:rsid w:val="00C16660"/>
    <w:rPr>
      <w:color w:val="808080"/>
      <w:shd w:val="clear" w:color="auto" w:fill="E6E6E6"/>
    </w:rPr>
  </w:style>
  <w:style w:type="paragraph" w:styleId="NormalWeb">
    <w:name w:val="Normal (Web)"/>
    <w:basedOn w:val="Normal"/>
    <w:uiPriority w:val="99"/>
    <w:unhideWhenUsed/>
    <w:rsid w:val="00B7086A"/>
    <w:pPr>
      <w:spacing w:before="100" w:beforeAutospacing="1" w:after="100" w:afterAutospacing="1"/>
    </w:pPr>
  </w:style>
  <w:style w:type="character" w:customStyle="1" w:styleId="UnresolvedMention2">
    <w:name w:val="Unresolved Mention2"/>
    <w:basedOn w:val="DefaultParagraphFont"/>
    <w:uiPriority w:val="99"/>
    <w:semiHidden/>
    <w:unhideWhenUsed/>
    <w:rsid w:val="00003835"/>
    <w:rPr>
      <w:color w:val="808080"/>
      <w:shd w:val="clear" w:color="auto" w:fill="E6E6E6"/>
    </w:rPr>
  </w:style>
  <w:style w:type="character" w:customStyle="1" w:styleId="fn-label">
    <w:name w:val="fn-label"/>
    <w:basedOn w:val="DefaultParagraphFont"/>
    <w:rsid w:val="00C959D2"/>
  </w:style>
  <w:style w:type="character" w:customStyle="1" w:styleId="UnresolvedMention3">
    <w:name w:val="Unresolved Mention3"/>
    <w:basedOn w:val="DefaultParagraphFont"/>
    <w:uiPriority w:val="99"/>
    <w:semiHidden/>
    <w:unhideWhenUsed/>
    <w:rsid w:val="004453D5"/>
    <w:rPr>
      <w:color w:val="808080"/>
      <w:shd w:val="clear" w:color="auto" w:fill="E6E6E6"/>
    </w:rPr>
  </w:style>
  <w:style w:type="character" w:styleId="Strong">
    <w:name w:val="Strong"/>
    <w:basedOn w:val="DefaultParagraphFont"/>
    <w:uiPriority w:val="22"/>
    <w:qFormat/>
    <w:rsid w:val="00D3254A"/>
    <w:rPr>
      <w:b/>
      <w:bCs/>
    </w:rPr>
  </w:style>
  <w:style w:type="paragraph" w:styleId="z-TopofForm">
    <w:name w:val="HTML Top of Form"/>
    <w:basedOn w:val="Normal"/>
    <w:next w:val="Normal"/>
    <w:link w:val="z-TopofFormChar"/>
    <w:hidden/>
    <w:uiPriority w:val="99"/>
    <w:semiHidden/>
    <w:unhideWhenUsed/>
    <w:rsid w:val="00CE2A5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CE2A56"/>
    <w:rPr>
      <w:rFonts w:ascii="Arial" w:eastAsia="Times New Roman" w:hAnsi="Arial" w:cs="Arial"/>
      <w:vanish/>
      <w:sz w:val="16"/>
      <w:szCs w:val="16"/>
      <w:lang w:eastAsia="en-GB"/>
    </w:rPr>
  </w:style>
  <w:style w:type="paragraph" w:customStyle="1" w:styleId="pagecontents">
    <w:name w:val="pagecontents"/>
    <w:basedOn w:val="Normal"/>
    <w:rsid w:val="00CE2A56"/>
    <w:pPr>
      <w:spacing w:before="100" w:beforeAutospacing="1" w:after="100" w:afterAutospacing="1"/>
    </w:pPr>
  </w:style>
  <w:style w:type="paragraph" w:styleId="z-BottomofForm">
    <w:name w:val="HTML Bottom of Form"/>
    <w:basedOn w:val="Normal"/>
    <w:next w:val="Normal"/>
    <w:link w:val="z-BottomofFormChar"/>
    <w:hidden/>
    <w:uiPriority w:val="99"/>
    <w:semiHidden/>
    <w:unhideWhenUsed/>
    <w:rsid w:val="00CE2A5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CE2A56"/>
    <w:rPr>
      <w:rFonts w:ascii="Arial" w:eastAsia="Times New Roman" w:hAnsi="Arial" w:cs="Arial"/>
      <w:vanish/>
      <w:sz w:val="16"/>
      <w:szCs w:val="16"/>
      <w:lang w:eastAsia="en-GB"/>
    </w:rPr>
  </w:style>
  <w:style w:type="character" w:customStyle="1" w:styleId="cacopyright">
    <w:name w:val="ca_copyright"/>
    <w:basedOn w:val="DefaultParagraphFont"/>
    <w:rsid w:val="00CE2A56"/>
  </w:style>
  <w:style w:type="character" w:customStyle="1" w:styleId="UnresolvedMention4">
    <w:name w:val="Unresolved Mention4"/>
    <w:basedOn w:val="DefaultParagraphFont"/>
    <w:uiPriority w:val="99"/>
    <w:semiHidden/>
    <w:unhideWhenUsed/>
    <w:rsid w:val="00C1636D"/>
    <w:rPr>
      <w:color w:val="605E5C"/>
      <w:shd w:val="clear" w:color="auto" w:fill="E1DFDD"/>
    </w:rPr>
  </w:style>
  <w:style w:type="paragraph" w:customStyle="1" w:styleId="Default">
    <w:name w:val="Default"/>
    <w:rsid w:val="004F63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63E6"/>
    <w:rPr>
      <w:rFonts w:cs="Times New Roman"/>
      <w:color w:val="auto"/>
    </w:rPr>
  </w:style>
  <w:style w:type="character" w:styleId="LineNumber">
    <w:name w:val="line number"/>
    <w:basedOn w:val="DefaultParagraphFont"/>
    <w:uiPriority w:val="99"/>
    <w:semiHidden/>
    <w:unhideWhenUsed/>
    <w:rsid w:val="00810854"/>
  </w:style>
  <w:style w:type="character" w:customStyle="1" w:styleId="nlm-institution">
    <w:name w:val="nlm-institution"/>
    <w:basedOn w:val="DefaultParagraphFont"/>
    <w:rsid w:val="00B63ACA"/>
  </w:style>
  <w:style w:type="character" w:customStyle="1" w:styleId="nlm-addr-line">
    <w:name w:val="nlm-addr-line"/>
    <w:basedOn w:val="DefaultParagraphFont"/>
    <w:rsid w:val="00B63ACA"/>
  </w:style>
  <w:style w:type="character" w:customStyle="1" w:styleId="nlm-country">
    <w:name w:val="nlm-country"/>
    <w:basedOn w:val="DefaultParagraphFont"/>
    <w:rsid w:val="00B63ACA"/>
  </w:style>
  <w:style w:type="character" w:styleId="PageNumber">
    <w:name w:val="page number"/>
    <w:basedOn w:val="DefaultParagraphFont"/>
    <w:uiPriority w:val="99"/>
    <w:semiHidden/>
    <w:unhideWhenUsed/>
    <w:rsid w:val="00A14D80"/>
  </w:style>
  <w:style w:type="character" w:customStyle="1" w:styleId="js-about-item-abstr">
    <w:name w:val="js-about-item-abstr"/>
    <w:basedOn w:val="DefaultParagraphFont"/>
    <w:rsid w:val="0092664F"/>
  </w:style>
  <w:style w:type="character" w:styleId="UnresolvedMention">
    <w:name w:val="Unresolved Mention"/>
    <w:basedOn w:val="DefaultParagraphFont"/>
    <w:uiPriority w:val="99"/>
    <w:semiHidden/>
    <w:unhideWhenUsed/>
    <w:rsid w:val="00F109AE"/>
    <w:rPr>
      <w:color w:val="605E5C"/>
      <w:shd w:val="clear" w:color="auto" w:fill="E1DFDD"/>
    </w:rPr>
  </w:style>
  <w:style w:type="character" w:styleId="Emphasis">
    <w:name w:val="Emphasis"/>
    <w:basedOn w:val="DefaultParagraphFont"/>
    <w:uiPriority w:val="20"/>
    <w:qFormat/>
    <w:rsid w:val="008A41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956419">
      <w:bodyDiv w:val="1"/>
      <w:marLeft w:val="0"/>
      <w:marRight w:val="0"/>
      <w:marTop w:val="0"/>
      <w:marBottom w:val="0"/>
      <w:divBdr>
        <w:top w:val="none" w:sz="0" w:space="0" w:color="auto"/>
        <w:left w:val="none" w:sz="0" w:space="0" w:color="auto"/>
        <w:bottom w:val="none" w:sz="0" w:space="0" w:color="auto"/>
        <w:right w:val="none" w:sz="0" w:space="0" w:color="auto"/>
      </w:divBdr>
      <w:divsChild>
        <w:div w:id="207374988">
          <w:marLeft w:val="0"/>
          <w:marRight w:val="0"/>
          <w:marTop w:val="0"/>
          <w:marBottom w:val="0"/>
          <w:divBdr>
            <w:top w:val="none" w:sz="0" w:space="0" w:color="auto"/>
            <w:left w:val="none" w:sz="0" w:space="0" w:color="auto"/>
            <w:bottom w:val="none" w:sz="0" w:space="0" w:color="auto"/>
            <w:right w:val="none" w:sz="0" w:space="0" w:color="auto"/>
          </w:divBdr>
          <w:divsChild>
            <w:div w:id="1677414336">
              <w:marLeft w:val="0"/>
              <w:marRight w:val="0"/>
              <w:marTop w:val="0"/>
              <w:marBottom w:val="0"/>
              <w:divBdr>
                <w:top w:val="none" w:sz="0" w:space="0" w:color="auto"/>
                <w:left w:val="none" w:sz="0" w:space="0" w:color="auto"/>
                <w:bottom w:val="none" w:sz="0" w:space="0" w:color="auto"/>
                <w:right w:val="none" w:sz="0" w:space="0" w:color="auto"/>
              </w:divBdr>
              <w:divsChild>
                <w:div w:id="1952324128">
                  <w:marLeft w:val="0"/>
                  <w:marRight w:val="0"/>
                  <w:marTop w:val="0"/>
                  <w:marBottom w:val="0"/>
                  <w:divBdr>
                    <w:top w:val="none" w:sz="0" w:space="0" w:color="auto"/>
                    <w:left w:val="none" w:sz="0" w:space="0" w:color="auto"/>
                    <w:bottom w:val="none" w:sz="0" w:space="0" w:color="auto"/>
                    <w:right w:val="none" w:sz="0" w:space="0" w:color="auto"/>
                  </w:divBdr>
                  <w:divsChild>
                    <w:div w:id="1372263662">
                      <w:marLeft w:val="0"/>
                      <w:marRight w:val="0"/>
                      <w:marTop w:val="0"/>
                      <w:marBottom w:val="0"/>
                      <w:divBdr>
                        <w:top w:val="none" w:sz="0" w:space="0" w:color="auto"/>
                        <w:left w:val="none" w:sz="0" w:space="0" w:color="auto"/>
                        <w:bottom w:val="none" w:sz="0" w:space="0" w:color="auto"/>
                        <w:right w:val="none" w:sz="0" w:space="0" w:color="auto"/>
                      </w:divBdr>
                      <w:divsChild>
                        <w:div w:id="188999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021859">
                  <w:marLeft w:val="0"/>
                  <w:marRight w:val="0"/>
                  <w:marTop w:val="0"/>
                  <w:marBottom w:val="0"/>
                  <w:divBdr>
                    <w:top w:val="none" w:sz="0" w:space="0" w:color="auto"/>
                    <w:left w:val="none" w:sz="0" w:space="0" w:color="auto"/>
                    <w:bottom w:val="none" w:sz="0" w:space="0" w:color="auto"/>
                    <w:right w:val="none" w:sz="0" w:space="0" w:color="auto"/>
                  </w:divBdr>
                  <w:divsChild>
                    <w:div w:id="307127086">
                      <w:marLeft w:val="0"/>
                      <w:marRight w:val="0"/>
                      <w:marTop w:val="0"/>
                      <w:marBottom w:val="0"/>
                      <w:divBdr>
                        <w:top w:val="none" w:sz="0" w:space="0" w:color="auto"/>
                        <w:left w:val="none" w:sz="0" w:space="0" w:color="auto"/>
                        <w:bottom w:val="none" w:sz="0" w:space="0" w:color="auto"/>
                        <w:right w:val="none" w:sz="0" w:space="0" w:color="auto"/>
                      </w:divBdr>
                      <w:divsChild>
                        <w:div w:id="121388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983912">
          <w:marLeft w:val="0"/>
          <w:marRight w:val="0"/>
          <w:marTop w:val="0"/>
          <w:marBottom w:val="0"/>
          <w:divBdr>
            <w:top w:val="none" w:sz="0" w:space="0" w:color="auto"/>
            <w:left w:val="none" w:sz="0" w:space="0" w:color="auto"/>
            <w:bottom w:val="none" w:sz="0" w:space="0" w:color="auto"/>
            <w:right w:val="none" w:sz="0" w:space="0" w:color="auto"/>
          </w:divBdr>
          <w:divsChild>
            <w:div w:id="958416134">
              <w:marLeft w:val="0"/>
              <w:marRight w:val="0"/>
              <w:marTop w:val="0"/>
              <w:marBottom w:val="0"/>
              <w:divBdr>
                <w:top w:val="none" w:sz="0" w:space="0" w:color="auto"/>
                <w:left w:val="none" w:sz="0" w:space="0" w:color="auto"/>
                <w:bottom w:val="none" w:sz="0" w:space="0" w:color="auto"/>
                <w:right w:val="none" w:sz="0" w:space="0" w:color="auto"/>
              </w:divBdr>
              <w:divsChild>
                <w:div w:id="356084755">
                  <w:marLeft w:val="0"/>
                  <w:marRight w:val="0"/>
                  <w:marTop w:val="0"/>
                  <w:marBottom w:val="0"/>
                  <w:divBdr>
                    <w:top w:val="none" w:sz="0" w:space="0" w:color="auto"/>
                    <w:left w:val="none" w:sz="0" w:space="0" w:color="auto"/>
                    <w:bottom w:val="none" w:sz="0" w:space="0" w:color="auto"/>
                    <w:right w:val="none" w:sz="0" w:space="0" w:color="auto"/>
                  </w:divBdr>
                  <w:divsChild>
                    <w:div w:id="1210151041">
                      <w:marLeft w:val="0"/>
                      <w:marRight w:val="0"/>
                      <w:marTop w:val="0"/>
                      <w:marBottom w:val="0"/>
                      <w:divBdr>
                        <w:top w:val="none" w:sz="0" w:space="0" w:color="auto"/>
                        <w:left w:val="none" w:sz="0" w:space="0" w:color="auto"/>
                        <w:bottom w:val="none" w:sz="0" w:space="0" w:color="auto"/>
                        <w:right w:val="none" w:sz="0" w:space="0" w:color="auto"/>
                      </w:divBdr>
                      <w:divsChild>
                        <w:div w:id="1421413192">
                          <w:marLeft w:val="0"/>
                          <w:marRight w:val="0"/>
                          <w:marTop w:val="0"/>
                          <w:marBottom w:val="0"/>
                          <w:divBdr>
                            <w:top w:val="none" w:sz="0" w:space="0" w:color="auto"/>
                            <w:left w:val="none" w:sz="0" w:space="0" w:color="auto"/>
                            <w:bottom w:val="none" w:sz="0" w:space="0" w:color="auto"/>
                            <w:right w:val="none" w:sz="0" w:space="0" w:color="auto"/>
                          </w:divBdr>
                        </w:div>
                      </w:divsChild>
                    </w:div>
                    <w:div w:id="1441098226">
                      <w:marLeft w:val="0"/>
                      <w:marRight w:val="0"/>
                      <w:marTop w:val="0"/>
                      <w:marBottom w:val="0"/>
                      <w:divBdr>
                        <w:top w:val="none" w:sz="0" w:space="0" w:color="auto"/>
                        <w:left w:val="none" w:sz="0" w:space="0" w:color="auto"/>
                        <w:bottom w:val="none" w:sz="0" w:space="0" w:color="auto"/>
                        <w:right w:val="none" w:sz="0" w:space="0" w:color="auto"/>
                      </w:divBdr>
                      <w:divsChild>
                        <w:div w:id="62666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034475">
                  <w:marLeft w:val="0"/>
                  <w:marRight w:val="0"/>
                  <w:marTop w:val="0"/>
                  <w:marBottom w:val="0"/>
                  <w:divBdr>
                    <w:top w:val="none" w:sz="0" w:space="0" w:color="auto"/>
                    <w:left w:val="none" w:sz="0" w:space="0" w:color="auto"/>
                    <w:bottom w:val="none" w:sz="0" w:space="0" w:color="auto"/>
                    <w:right w:val="none" w:sz="0" w:space="0" w:color="auto"/>
                  </w:divBdr>
                  <w:divsChild>
                    <w:div w:id="794493092">
                      <w:marLeft w:val="0"/>
                      <w:marRight w:val="0"/>
                      <w:marTop w:val="0"/>
                      <w:marBottom w:val="0"/>
                      <w:divBdr>
                        <w:top w:val="none" w:sz="0" w:space="0" w:color="auto"/>
                        <w:left w:val="none" w:sz="0" w:space="0" w:color="auto"/>
                        <w:bottom w:val="none" w:sz="0" w:space="0" w:color="auto"/>
                        <w:right w:val="none" w:sz="0" w:space="0" w:color="auto"/>
                      </w:divBdr>
                      <w:divsChild>
                        <w:div w:id="715471417">
                          <w:marLeft w:val="0"/>
                          <w:marRight w:val="0"/>
                          <w:marTop w:val="0"/>
                          <w:marBottom w:val="0"/>
                          <w:divBdr>
                            <w:top w:val="none" w:sz="0" w:space="0" w:color="auto"/>
                            <w:left w:val="none" w:sz="0" w:space="0" w:color="auto"/>
                            <w:bottom w:val="none" w:sz="0" w:space="0" w:color="auto"/>
                            <w:right w:val="none" w:sz="0" w:space="0" w:color="auto"/>
                          </w:divBdr>
                        </w:div>
                      </w:divsChild>
                    </w:div>
                    <w:div w:id="1586692220">
                      <w:marLeft w:val="0"/>
                      <w:marRight w:val="0"/>
                      <w:marTop w:val="0"/>
                      <w:marBottom w:val="0"/>
                      <w:divBdr>
                        <w:top w:val="none" w:sz="0" w:space="0" w:color="auto"/>
                        <w:left w:val="none" w:sz="0" w:space="0" w:color="auto"/>
                        <w:bottom w:val="none" w:sz="0" w:space="0" w:color="auto"/>
                        <w:right w:val="none" w:sz="0" w:space="0" w:color="auto"/>
                      </w:divBdr>
                      <w:divsChild>
                        <w:div w:id="1017271548">
                          <w:marLeft w:val="0"/>
                          <w:marRight w:val="0"/>
                          <w:marTop w:val="0"/>
                          <w:marBottom w:val="0"/>
                          <w:divBdr>
                            <w:top w:val="none" w:sz="0" w:space="0" w:color="auto"/>
                            <w:left w:val="none" w:sz="0" w:space="0" w:color="auto"/>
                            <w:bottom w:val="none" w:sz="0" w:space="0" w:color="auto"/>
                            <w:right w:val="none" w:sz="0" w:space="0" w:color="auto"/>
                          </w:divBdr>
                        </w:div>
                      </w:divsChild>
                    </w:div>
                    <w:div w:id="1731685195">
                      <w:marLeft w:val="0"/>
                      <w:marRight w:val="0"/>
                      <w:marTop w:val="0"/>
                      <w:marBottom w:val="0"/>
                      <w:divBdr>
                        <w:top w:val="none" w:sz="0" w:space="0" w:color="auto"/>
                        <w:left w:val="none" w:sz="0" w:space="0" w:color="auto"/>
                        <w:bottom w:val="none" w:sz="0" w:space="0" w:color="auto"/>
                        <w:right w:val="none" w:sz="0" w:space="0" w:color="auto"/>
                      </w:divBdr>
                      <w:divsChild>
                        <w:div w:id="149639240">
                          <w:marLeft w:val="0"/>
                          <w:marRight w:val="0"/>
                          <w:marTop w:val="0"/>
                          <w:marBottom w:val="0"/>
                          <w:divBdr>
                            <w:top w:val="none" w:sz="0" w:space="0" w:color="auto"/>
                            <w:left w:val="none" w:sz="0" w:space="0" w:color="auto"/>
                            <w:bottom w:val="none" w:sz="0" w:space="0" w:color="auto"/>
                            <w:right w:val="none" w:sz="0" w:space="0" w:color="auto"/>
                          </w:divBdr>
                        </w:div>
                        <w:div w:id="599070205">
                          <w:marLeft w:val="0"/>
                          <w:marRight w:val="0"/>
                          <w:marTop w:val="0"/>
                          <w:marBottom w:val="0"/>
                          <w:divBdr>
                            <w:top w:val="none" w:sz="0" w:space="0" w:color="auto"/>
                            <w:left w:val="none" w:sz="0" w:space="0" w:color="auto"/>
                            <w:bottom w:val="none" w:sz="0" w:space="0" w:color="auto"/>
                            <w:right w:val="none" w:sz="0" w:space="0" w:color="auto"/>
                          </w:divBdr>
                        </w:div>
                        <w:div w:id="186470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36693">
      <w:bodyDiv w:val="1"/>
      <w:marLeft w:val="0"/>
      <w:marRight w:val="0"/>
      <w:marTop w:val="0"/>
      <w:marBottom w:val="0"/>
      <w:divBdr>
        <w:top w:val="none" w:sz="0" w:space="0" w:color="auto"/>
        <w:left w:val="none" w:sz="0" w:space="0" w:color="auto"/>
        <w:bottom w:val="none" w:sz="0" w:space="0" w:color="auto"/>
        <w:right w:val="none" w:sz="0" w:space="0" w:color="auto"/>
      </w:divBdr>
      <w:divsChild>
        <w:div w:id="1090538712">
          <w:marLeft w:val="0"/>
          <w:marRight w:val="0"/>
          <w:marTop w:val="0"/>
          <w:marBottom w:val="0"/>
          <w:divBdr>
            <w:top w:val="none" w:sz="0" w:space="0" w:color="auto"/>
            <w:left w:val="none" w:sz="0" w:space="0" w:color="auto"/>
            <w:bottom w:val="none" w:sz="0" w:space="0" w:color="auto"/>
            <w:right w:val="none" w:sz="0" w:space="0" w:color="auto"/>
          </w:divBdr>
          <w:divsChild>
            <w:div w:id="1328630804">
              <w:marLeft w:val="-300"/>
              <w:marRight w:val="0"/>
              <w:marTop w:val="0"/>
              <w:marBottom w:val="0"/>
              <w:divBdr>
                <w:top w:val="none" w:sz="0" w:space="0" w:color="auto"/>
                <w:left w:val="none" w:sz="0" w:space="0" w:color="auto"/>
                <w:bottom w:val="none" w:sz="0" w:space="0" w:color="auto"/>
                <w:right w:val="none" w:sz="0" w:space="0" w:color="auto"/>
              </w:divBdr>
              <w:divsChild>
                <w:div w:id="71535602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362588374">
          <w:marLeft w:val="0"/>
          <w:marRight w:val="0"/>
          <w:marTop w:val="0"/>
          <w:marBottom w:val="0"/>
          <w:divBdr>
            <w:top w:val="none" w:sz="0" w:space="0" w:color="auto"/>
            <w:left w:val="none" w:sz="0" w:space="0" w:color="auto"/>
            <w:bottom w:val="none" w:sz="0" w:space="0" w:color="auto"/>
            <w:right w:val="none" w:sz="0" w:space="0" w:color="auto"/>
          </w:divBdr>
          <w:divsChild>
            <w:div w:id="89472932">
              <w:marLeft w:val="0"/>
              <w:marRight w:val="0"/>
              <w:marTop w:val="0"/>
              <w:marBottom w:val="0"/>
              <w:divBdr>
                <w:top w:val="none" w:sz="0" w:space="0" w:color="auto"/>
                <w:left w:val="none" w:sz="0" w:space="0" w:color="auto"/>
                <w:bottom w:val="none" w:sz="0" w:space="0" w:color="auto"/>
                <w:right w:val="none" w:sz="0" w:space="0" w:color="auto"/>
              </w:divBdr>
              <w:divsChild>
                <w:div w:id="770852942">
                  <w:marLeft w:val="-150"/>
                  <w:marRight w:val="-150"/>
                  <w:marTop w:val="0"/>
                  <w:marBottom w:val="150"/>
                  <w:divBdr>
                    <w:top w:val="none" w:sz="0" w:space="0" w:color="auto"/>
                    <w:left w:val="none" w:sz="0" w:space="0" w:color="auto"/>
                    <w:bottom w:val="none" w:sz="0" w:space="0" w:color="auto"/>
                    <w:right w:val="none" w:sz="0" w:space="0" w:color="auto"/>
                  </w:divBdr>
                </w:div>
              </w:divsChild>
            </w:div>
            <w:div w:id="151920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60243">
      <w:bodyDiv w:val="1"/>
      <w:marLeft w:val="0"/>
      <w:marRight w:val="0"/>
      <w:marTop w:val="0"/>
      <w:marBottom w:val="0"/>
      <w:divBdr>
        <w:top w:val="none" w:sz="0" w:space="0" w:color="auto"/>
        <w:left w:val="none" w:sz="0" w:space="0" w:color="auto"/>
        <w:bottom w:val="none" w:sz="0" w:space="0" w:color="auto"/>
        <w:right w:val="none" w:sz="0" w:space="0" w:color="auto"/>
      </w:divBdr>
    </w:div>
    <w:div w:id="223182353">
      <w:bodyDiv w:val="1"/>
      <w:marLeft w:val="0"/>
      <w:marRight w:val="0"/>
      <w:marTop w:val="0"/>
      <w:marBottom w:val="0"/>
      <w:divBdr>
        <w:top w:val="none" w:sz="0" w:space="0" w:color="auto"/>
        <w:left w:val="none" w:sz="0" w:space="0" w:color="auto"/>
        <w:bottom w:val="none" w:sz="0" w:space="0" w:color="auto"/>
        <w:right w:val="none" w:sz="0" w:space="0" w:color="auto"/>
      </w:divBdr>
    </w:div>
    <w:div w:id="237447686">
      <w:bodyDiv w:val="1"/>
      <w:marLeft w:val="0"/>
      <w:marRight w:val="0"/>
      <w:marTop w:val="0"/>
      <w:marBottom w:val="0"/>
      <w:divBdr>
        <w:top w:val="none" w:sz="0" w:space="0" w:color="auto"/>
        <w:left w:val="none" w:sz="0" w:space="0" w:color="auto"/>
        <w:bottom w:val="none" w:sz="0" w:space="0" w:color="auto"/>
        <w:right w:val="none" w:sz="0" w:space="0" w:color="auto"/>
      </w:divBdr>
    </w:div>
    <w:div w:id="242951358">
      <w:bodyDiv w:val="1"/>
      <w:marLeft w:val="0"/>
      <w:marRight w:val="0"/>
      <w:marTop w:val="0"/>
      <w:marBottom w:val="0"/>
      <w:divBdr>
        <w:top w:val="none" w:sz="0" w:space="0" w:color="auto"/>
        <w:left w:val="none" w:sz="0" w:space="0" w:color="auto"/>
        <w:bottom w:val="none" w:sz="0" w:space="0" w:color="auto"/>
        <w:right w:val="none" w:sz="0" w:space="0" w:color="auto"/>
      </w:divBdr>
    </w:div>
    <w:div w:id="248124145">
      <w:bodyDiv w:val="1"/>
      <w:marLeft w:val="0"/>
      <w:marRight w:val="0"/>
      <w:marTop w:val="0"/>
      <w:marBottom w:val="0"/>
      <w:divBdr>
        <w:top w:val="none" w:sz="0" w:space="0" w:color="auto"/>
        <w:left w:val="none" w:sz="0" w:space="0" w:color="auto"/>
        <w:bottom w:val="none" w:sz="0" w:space="0" w:color="auto"/>
        <w:right w:val="none" w:sz="0" w:space="0" w:color="auto"/>
      </w:divBdr>
      <w:divsChild>
        <w:div w:id="240792236">
          <w:marLeft w:val="0"/>
          <w:marRight w:val="0"/>
          <w:marTop w:val="0"/>
          <w:marBottom w:val="0"/>
          <w:divBdr>
            <w:top w:val="none" w:sz="0" w:space="0" w:color="auto"/>
            <w:left w:val="none" w:sz="0" w:space="0" w:color="auto"/>
            <w:bottom w:val="none" w:sz="0" w:space="0" w:color="auto"/>
            <w:right w:val="none" w:sz="0" w:space="0" w:color="auto"/>
          </w:divBdr>
        </w:div>
        <w:div w:id="328679541">
          <w:marLeft w:val="0"/>
          <w:marRight w:val="0"/>
          <w:marTop w:val="0"/>
          <w:marBottom w:val="0"/>
          <w:divBdr>
            <w:top w:val="none" w:sz="0" w:space="0" w:color="auto"/>
            <w:left w:val="none" w:sz="0" w:space="0" w:color="auto"/>
            <w:bottom w:val="none" w:sz="0" w:space="0" w:color="auto"/>
            <w:right w:val="none" w:sz="0" w:space="0" w:color="auto"/>
          </w:divBdr>
        </w:div>
        <w:div w:id="1153066779">
          <w:marLeft w:val="0"/>
          <w:marRight w:val="0"/>
          <w:marTop w:val="0"/>
          <w:marBottom w:val="0"/>
          <w:divBdr>
            <w:top w:val="none" w:sz="0" w:space="0" w:color="auto"/>
            <w:left w:val="none" w:sz="0" w:space="0" w:color="auto"/>
            <w:bottom w:val="none" w:sz="0" w:space="0" w:color="auto"/>
            <w:right w:val="none" w:sz="0" w:space="0" w:color="auto"/>
          </w:divBdr>
        </w:div>
        <w:div w:id="1478763866">
          <w:marLeft w:val="0"/>
          <w:marRight w:val="0"/>
          <w:marTop w:val="0"/>
          <w:marBottom w:val="0"/>
          <w:divBdr>
            <w:top w:val="none" w:sz="0" w:space="0" w:color="auto"/>
            <w:left w:val="none" w:sz="0" w:space="0" w:color="auto"/>
            <w:bottom w:val="none" w:sz="0" w:space="0" w:color="auto"/>
            <w:right w:val="none" w:sz="0" w:space="0" w:color="auto"/>
          </w:divBdr>
        </w:div>
        <w:div w:id="1609701003">
          <w:marLeft w:val="0"/>
          <w:marRight w:val="0"/>
          <w:marTop w:val="0"/>
          <w:marBottom w:val="0"/>
          <w:divBdr>
            <w:top w:val="none" w:sz="0" w:space="0" w:color="auto"/>
            <w:left w:val="none" w:sz="0" w:space="0" w:color="auto"/>
            <w:bottom w:val="none" w:sz="0" w:space="0" w:color="auto"/>
            <w:right w:val="none" w:sz="0" w:space="0" w:color="auto"/>
          </w:divBdr>
        </w:div>
      </w:divsChild>
    </w:div>
    <w:div w:id="268784726">
      <w:bodyDiv w:val="1"/>
      <w:marLeft w:val="0"/>
      <w:marRight w:val="0"/>
      <w:marTop w:val="0"/>
      <w:marBottom w:val="0"/>
      <w:divBdr>
        <w:top w:val="none" w:sz="0" w:space="0" w:color="auto"/>
        <w:left w:val="none" w:sz="0" w:space="0" w:color="auto"/>
        <w:bottom w:val="none" w:sz="0" w:space="0" w:color="auto"/>
        <w:right w:val="none" w:sz="0" w:space="0" w:color="auto"/>
      </w:divBdr>
      <w:divsChild>
        <w:div w:id="573586483">
          <w:marLeft w:val="0"/>
          <w:marRight w:val="0"/>
          <w:marTop w:val="0"/>
          <w:marBottom w:val="0"/>
          <w:divBdr>
            <w:top w:val="none" w:sz="0" w:space="0" w:color="auto"/>
            <w:left w:val="none" w:sz="0" w:space="0" w:color="auto"/>
            <w:bottom w:val="none" w:sz="0" w:space="0" w:color="auto"/>
            <w:right w:val="none" w:sz="0" w:space="0" w:color="auto"/>
          </w:divBdr>
          <w:divsChild>
            <w:div w:id="1181772348">
              <w:marLeft w:val="0"/>
              <w:marRight w:val="0"/>
              <w:marTop w:val="0"/>
              <w:marBottom w:val="0"/>
              <w:divBdr>
                <w:top w:val="none" w:sz="0" w:space="0" w:color="auto"/>
                <w:left w:val="none" w:sz="0" w:space="0" w:color="auto"/>
                <w:bottom w:val="none" w:sz="0" w:space="0" w:color="auto"/>
                <w:right w:val="none" w:sz="0" w:space="0" w:color="auto"/>
              </w:divBdr>
              <w:divsChild>
                <w:div w:id="1410733536">
                  <w:marLeft w:val="0"/>
                  <w:marRight w:val="0"/>
                  <w:marTop w:val="0"/>
                  <w:marBottom w:val="0"/>
                  <w:divBdr>
                    <w:top w:val="none" w:sz="0" w:space="0" w:color="auto"/>
                    <w:left w:val="none" w:sz="0" w:space="0" w:color="auto"/>
                    <w:bottom w:val="none" w:sz="0" w:space="0" w:color="auto"/>
                    <w:right w:val="none" w:sz="0" w:space="0" w:color="auto"/>
                  </w:divBdr>
                  <w:divsChild>
                    <w:div w:id="113044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938613">
      <w:bodyDiv w:val="1"/>
      <w:marLeft w:val="0"/>
      <w:marRight w:val="0"/>
      <w:marTop w:val="0"/>
      <w:marBottom w:val="0"/>
      <w:divBdr>
        <w:top w:val="none" w:sz="0" w:space="0" w:color="auto"/>
        <w:left w:val="none" w:sz="0" w:space="0" w:color="auto"/>
        <w:bottom w:val="none" w:sz="0" w:space="0" w:color="auto"/>
        <w:right w:val="none" w:sz="0" w:space="0" w:color="auto"/>
      </w:divBdr>
      <w:divsChild>
        <w:div w:id="1474828193">
          <w:marLeft w:val="0"/>
          <w:marRight w:val="0"/>
          <w:marTop w:val="0"/>
          <w:marBottom w:val="0"/>
          <w:divBdr>
            <w:top w:val="none" w:sz="0" w:space="0" w:color="auto"/>
            <w:left w:val="none" w:sz="0" w:space="0" w:color="auto"/>
            <w:bottom w:val="none" w:sz="0" w:space="0" w:color="auto"/>
            <w:right w:val="none" w:sz="0" w:space="0" w:color="auto"/>
          </w:divBdr>
          <w:divsChild>
            <w:div w:id="1005519654">
              <w:marLeft w:val="0"/>
              <w:marRight w:val="0"/>
              <w:marTop w:val="0"/>
              <w:marBottom w:val="0"/>
              <w:divBdr>
                <w:top w:val="none" w:sz="0" w:space="0" w:color="auto"/>
                <w:left w:val="none" w:sz="0" w:space="0" w:color="auto"/>
                <w:bottom w:val="none" w:sz="0" w:space="0" w:color="auto"/>
                <w:right w:val="none" w:sz="0" w:space="0" w:color="auto"/>
              </w:divBdr>
              <w:divsChild>
                <w:div w:id="2025935712">
                  <w:marLeft w:val="0"/>
                  <w:marRight w:val="0"/>
                  <w:marTop w:val="0"/>
                  <w:marBottom w:val="0"/>
                  <w:divBdr>
                    <w:top w:val="none" w:sz="0" w:space="0" w:color="auto"/>
                    <w:left w:val="none" w:sz="0" w:space="0" w:color="auto"/>
                    <w:bottom w:val="none" w:sz="0" w:space="0" w:color="auto"/>
                    <w:right w:val="none" w:sz="0" w:space="0" w:color="auto"/>
                  </w:divBdr>
                  <w:divsChild>
                    <w:div w:id="133564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755107">
      <w:bodyDiv w:val="1"/>
      <w:marLeft w:val="0"/>
      <w:marRight w:val="0"/>
      <w:marTop w:val="0"/>
      <w:marBottom w:val="0"/>
      <w:divBdr>
        <w:top w:val="none" w:sz="0" w:space="0" w:color="auto"/>
        <w:left w:val="none" w:sz="0" w:space="0" w:color="auto"/>
        <w:bottom w:val="none" w:sz="0" w:space="0" w:color="auto"/>
        <w:right w:val="none" w:sz="0" w:space="0" w:color="auto"/>
      </w:divBdr>
    </w:div>
    <w:div w:id="349649240">
      <w:bodyDiv w:val="1"/>
      <w:marLeft w:val="0"/>
      <w:marRight w:val="0"/>
      <w:marTop w:val="0"/>
      <w:marBottom w:val="0"/>
      <w:divBdr>
        <w:top w:val="none" w:sz="0" w:space="0" w:color="auto"/>
        <w:left w:val="none" w:sz="0" w:space="0" w:color="auto"/>
        <w:bottom w:val="none" w:sz="0" w:space="0" w:color="auto"/>
        <w:right w:val="none" w:sz="0" w:space="0" w:color="auto"/>
      </w:divBdr>
    </w:div>
    <w:div w:id="423764827">
      <w:bodyDiv w:val="1"/>
      <w:marLeft w:val="0"/>
      <w:marRight w:val="0"/>
      <w:marTop w:val="0"/>
      <w:marBottom w:val="0"/>
      <w:divBdr>
        <w:top w:val="none" w:sz="0" w:space="0" w:color="auto"/>
        <w:left w:val="none" w:sz="0" w:space="0" w:color="auto"/>
        <w:bottom w:val="none" w:sz="0" w:space="0" w:color="auto"/>
        <w:right w:val="none" w:sz="0" w:space="0" w:color="auto"/>
      </w:divBdr>
      <w:divsChild>
        <w:div w:id="1151093976">
          <w:marLeft w:val="0"/>
          <w:marRight w:val="0"/>
          <w:marTop w:val="0"/>
          <w:marBottom w:val="0"/>
          <w:divBdr>
            <w:top w:val="none" w:sz="0" w:space="0" w:color="auto"/>
            <w:left w:val="none" w:sz="0" w:space="0" w:color="auto"/>
            <w:bottom w:val="none" w:sz="0" w:space="0" w:color="auto"/>
            <w:right w:val="none" w:sz="0" w:space="0" w:color="auto"/>
          </w:divBdr>
          <w:divsChild>
            <w:div w:id="232278029">
              <w:marLeft w:val="0"/>
              <w:marRight w:val="0"/>
              <w:marTop w:val="0"/>
              <w:marBottom w:val="0"/>
              <w:divBdr>
                <w:top w:val="none" w:sz="0" w:space="0" w:color="auto"/>
                <w:left w:val="none" w:sz="0" w:space="0" w:color="auto"/>
                <w:bottom w:val="none" w:sz="0" w:space="0" w:color="auto"/>
                <w:right w:val="none" w:sz="0" w:space="0" w:color="auto"/>
              </w:divBdr>
              <w:divsChild>
                <w:div w:id="1668240163">
                  <w:marLeft w:val="0"/>
                  <w:marRight w:val="0"/>
                  <w:marTop w:val="0"/>
                  <w:marBottom w:val="0"/>
                  <w:divBdr>
                    <w:top w:val="none" w:sz="0" w:space="0" w:color="auto"/>
                    <w:left w:val="none" w:sz="0" w:space="0" w:color="auto"/>
                    <w:bottom w:val="none" w:sz="0" w:space="0" w:color="auto"/>
                    <w:right w:val="none" w:sz="0" w:space="0" w:color="auto"/>
                  </w:divBdr>
                  <w:divsChild>
                    <w:div w:id="98562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739585">
      <w:bodyDiv w:val="1"/>
      <w:marLeft w:val="0"/>
      <w:marRight w:val="0"/>
      <w:marTop w:val="0"/>
      <w:marBottom w:val="0"/>
      <w:divBdr>
        <w:top w:val="none" w:sz="0" w:space="0" w:color="auto"/>
        <w:left w:val="none" w:sz="0" w:space="0" w:color="auto"/>
        <w:bottom w:val="none" w:sz="0" w:space="0" w:color="auto"/>
        <w:right w:val="none" w:sz="0" w:space="0" w:color="auto"/>
      </w:divBdr>
    </w:div>
    <w:div w:id="678626974">
      <w:bodyDiv w:val="1"/>
      <w:marLeft w:val="0"/>
      <w:marRight w:val="0"/>
      <w:marTop w:val="0"/>
      <w:marBottom w:val="0"/>
      <w:divBdr>
        <w:top w:val="none" w:sz="0" w:space="0" w:color="auto"/>
        <w:left w:val="none" w:sz="0" w:space="0" w:color="auto"/>
        <w:bottom w:val="none" w:sz="0" w:space="0" w:color="auto"/>
        <w:right w:val="none" w:sz="0" w:space="0" w:color="auto"/>
      </w:divBdr>
    </w:div>
    <w:div w:id="763959402">
      <w:bodyDiv w:val="1"/>
      <w:marLeft w:val="0"/>
      <w:marRight w:val="0"/>
      <w:marTop w:val="0"/>
      <w:marBottom w:val="0"/>
      <w:divBdr>
        <w:top w:val="none" w:sz="0" w:space="0" w:color="auto"/>
        <w:left w:val="none" w:sz="0" w:space="0" w:color="auto"/>
        <w:bottom w:val="none" w:sz="0" w:space="0" w:color="auto"/>
        <w:right w:val="none" w:sz="0" w:space="0" w:color="auto"/>
      </w:divBdr>
    </w:div>
    <w:div w:id="807866214">
      <w:bodyDiv w:val="1"/>
      <w:marLeft w:val="0"/>
      <w:marRight w:val="0"/>
      <w:marTop w:val="0"/>
      <w:marBottom w:val="0"/>
      <w:divBdr>
        <w:top w:val="none" w:sz="0" w:space="0" w:color="auto"/>
        <w:left w:val="none" w:sz="0" w:space="0" w:color="auto"/>
        <w:bottom w:val="none" w:sz="0" w:space="0" w:color="auto"/>
        <w:right w:val="none" w:sz="0" w:space="0" w:color="auto"/>
      </w:divBdr>
    </w:div>
    <w:div w:id="841550505">
      <w:bodyDiv w:val="1"/>
      <w:marLeft w:val="0"/>
      <w:marRight w:val="0"/>
      <w:marTop w:val="0"/>
      <w:marBottom w:val="0"/>
      <w:divBdr>
        <w:top w:val="none" w:sz="0" w:space="0" w:color="auto"/>
        <w:left w:val="none" w:sz="0" w:space="0" w:color="auto"/>
        <w:bottom w:val="none" w:sz="0" w:space="0" w:color="auto"/>
        <w:right w:val="none" w:sz="0" w:space="0" w:color="auto"/>
      </w:divBdr>
    </w:div>
    <w:div w:id="854684534">
      <w:bodyDiv w:val="1"/>
      <w:marLeft w:val="0"/>
      <w:marRight w:val="0"/>
      <w:marTop w:val="0"/>
      <w:marBottom w:val="0"/>
      <w:divBdr>
        <w:top w:val="none" w:sz="0" w:space="0" w:color="auto"/>
        <w:left w:val="none" w:sz="0" w:space="0" w:color="auto"/>
        <w:bottom w:val="none" w:sz="0" w:space="0" w:color="auto"/>
        <w:right w:val="none" w:sz="0" w:space="0" w:color="auto"/>
      </w:divBdr>
    </w:div>
    <w:div w:id="879589348">
      <w:bodyDiv w:val="1"/>
      <w:marLeft w:val="0"/>
      <w:marRight w:val="0"/>
      <w:marTop w:val="0"/>
      <w:marBottom w:val="0"/>
      <w:divBdr>
        <w:top w:val="none" w:sz="0" w:space="0" w:color="auto"/>
        <w:left w:val="none" w:sz="0" w:space="0" w:color="auto"/>
        <w:bottom w:val="none" w:sz="0" w:space="0" w:color="auto"/>
        <w:right w:val="none" w:sz="0" w:space="0" w:color="auto"/>
      </w:divBdr>
    </w:div>
    <w:div w:id="890994326">
      <w:bodyDiv w:val="1"/>
      <w:marLeft w:val="0"/>
      <w:marRight w:val="0"/>
      <w:marTop w:val="0"/>
      <w:marBottom w:val="0"/>
      <w:divBdr>
        <w:top w:val="none" w:sz="0" w:space="0" w:color="auto"/>
        <w:left w:val="none" w:sz="0" w:space="0" w:color="auto"/>
        <w:bottom w:val="none" w:sz="0" w:space="0" w:color="auto"/>
        <w:right w:val="none" w:sz="0" w:space="0" w:color="auto"/>
      </w:divBdr>
      <w:divsChild>
        <w:div w:id="1708867797">
          <w:marLeft w:val="0"/>
          <w:marRight w:val="0"/>
          <w:marTop w:val="0"/>
          <w:marBottom w:val="0"/>
          <w:divBdr>
            <w:top w:val="none" w:sz="0" w:space="0" w:color="auto"/>
            <w:left w:val="none" w:sz="0" w:space="0" w:color="auto"/>
            <w:bottom w:val="none" w:sz="0" w:space="0" w:color="auto"/>
            <w:right w:val="none" w:sz="0" w:space="0" w:color="auto"/>
          </w:divBdr>
          <w:divsChild>
            <w:div w:id="1412117854">
              <w:marLeft w:val="0"/>
              <w:marRight w:val="0"/>
              <w:marTop w:val="0"/>
              <w:marBottom w:val="0"/>
              <w:divBdr>
                <w:top w:val="none" w:sz="0" w:space="0" w:color="auto"/>
                <w:left w:val="none" w:sz="0" w:space="0" w:color="auto"/>
                <w:bottom w:val="none" w:sz="0" w:space="0" w:color="auto"/>
                <w:right w:val="none" w:sz="0" w:space="0" w:color="auto"/>
              </w:divBdr>
              <w:divsChild>
                <w:div w:id="354768017">
                  <w:marLeft w:val="0"/>
                  <w:marRight w:val="0"/>
                  <w:marTop w:val="0"/>
                  <w:marBottom w:val="0"/>
                  <w:divBdr>
                    <w:top w:val="none" w:sz="0" w:space="0" w:color="auto"/>
                    <w:left w:val="none" w:sz="0" w:space="0" w:color="auto"/>
                    <w:bottom w:val="none" w:sz="0" w:space="0" w:color="auto"/>
                    <w:right w:val="none" w:sz="0" w:space="0" w:color="auto"/>
                  </w:divBdr>
                  <w:divsChild>
                    <w:div w:id="207955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375615">
      <w:bodyDiv w:val="1"/>
      <w:marLeft w:val="0"/>
      <w:marRight w:val="0"/>
      <w:marTop w:val="0"/>
      <w:marBottom w:val="0"/>
      <w:divBdr>
        <w:top w:val="none" w:sz="0" w:space="0" w:color="auto"/>
        <w:left w:val="none" w:sz="0" w:space="0" w:color="auto"/>
        <w:bottom w:val="none" w:sz="0" w:space="0" w:color="auto"/>
        <w:right w:val="none" w:sz="0" w:space="0" w:color="auto"/>
      </w:divBdr>
      <w:divsChild>
        <w:div w:id="539975081">
          <w:marLeft w:val="0"/>
          <w:marRight w:val="0"/>
          <w:marTop w:val="0"/>
          <w:marBottom w:val="0"/>
          <w:divBdr>
            <w:top w:val="none" w:sz="0" w:space="0" w:color="auto"/>
            <w:left w:val="none" w:sz="0" w:space="0" w:color="auto"/>
            <w:bottom w:val="none" w:sz="0" w:space="0" w:color="auto"/>
            <w:right w:val="none" w:sz="0" w:space="0" w:color="auto"/>
          </w:divBdr>
          <w:divsChild>
            <w:div w:id="1723598786">
              <w:marLeft w:val="0"/>
              <w:marRight w:val="0"/>
              <w:marTop w:val="0"/>
              <w:marBottom w:val="0"/>
              <w:divBdr>
                <w:top w:val="none" w:sz="0" w:space="0" w:color="auto"/>
                <w:left w:val="none" w:sz="0" w:space="0" w:color="auto"/>
                <w:bottom w:val="none" w:sz="0" w:space="0" w:color="auto"/>
                <w:right w:val="none" w:sz="0" w:space="0" w:color="auto"/>
              </w:divBdr>
              <w:divsChild>
                <w:div w:id="2111389783">
                  <w:marLeft w:val="0"/>
                  <w:marRight w:val="0"/>
                  <w:marTop w:val="0"/>
                  <w:marBottom w:val="0"/>
                  <w:divBdr>
                    <w:top w:val="none" w:sz="0" w:space="0" w:color="auto"/>
                    <w:left w:val="none" w:sz="0" w:space="0" w:color="auto"/>
                    <w:bottom w:val="none" w:sz="0" w:space="0" w:color="auto"/>
                    <w:right w:val="none" w:sz="0" w:space="0" w:color="auto"/>
                  </w:divBdr>
                  <w:divsChild>
                    <w:div w:id="90075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390837">
      <w:bodyDiv w:val="1"/>
      <w:marLeft w:val="0"/>
      <w:marRight w:val="0"/>
      <w:marTop w:val="0"/>
      <w:marBottom w:val="0"/>
      <w:divBdr>
        <w:top w:val="none" w:sz="0" w:space="0" w:color="auto"/>
        <w:left w:val="none" w:sz="0" w:space="0" w:color="auto"/>
        <w:bottom w:val="none" w:sz="0" w:space="0" w:color="auto"/>
        <w:right w:val="none" w:sz="0" w:space="0" w:color="auto"/>
      </w:divBdr>
      <w:divsChild>
        <w:div w:id="95709696">
          <w:marLeft w:val="0"/>
          <w:marRight w:val="0"/>
          <w:marTop w:val="0"/>
          <w:marBottom w:val="0"/>
          <w:divBdr>
            <w:top w:val="none" w:sz="0" w:space="0" w:color="auto"/>
            <w:left w:val="none" w:sz="0" w:space="0" w:color="auto"/>
            <w:bottom w:val="none" w:sz="0" w:space="0" w:color="auto"/>
            <w:right w:val="none" w:sz="0" w:space="0" w:color="auto"/>
          </w:divBdr>
          <w:divsChild>
            <w:div w:id="1222443061">
              <w:marLeft w:val="0"/>
              <w:marRight w:val="0"/>
              <w:marTop w:val="0"/>
              <w:marBottom w:val="0"/>
              <w:divBdr>
                <w:top w:val="none" w:sz="0" w:space="0" w:color="auto"/>
                <w:left w:val="none" w:sz="0" w:space="0" w:color="auto"/>
                <w:bottom w:val="none" w:sz="0" w:space="0" w:color="auto"/>
                <w:right w:val="none" w:sz="0" w:space="0" w:color="auto"/>
              </w:divBdr>
              <w:divsChild>
                <w:div w:id="341855389">
                  <w:marLeft w:val="0"/>
                  <w:marRight w:val="0"/>
                  <w:marTop w:val="0"/>
                  <w:marBottom w:val="0"/>
                  <w:divBdr>
                    <w:top w:val="none" w:sz="0" w:space="0" w:color="auto"/>
                    <w:left w:val="none" w:sz="0" w:space="0" w:color="auto"/>
                    <w:bottom w:val="none" w:sz="0" w:space="0" w:color="auto"/>
                    <w:right w:val="none" w:sz="0" w:space="0" w:color="auto"/>
                  </w:divBdr>
                  <w:divsChild>
                    <w:div w:id="109585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13935">
      <w:bodyDiv w:val="1"/>
      <w:marLeft w:val="0"/>
      <w:marRight w:val="0"/>
      <w:marTop w:val="0"/>
      <w:marBottom w:val="0"/>
      <w:divBdr>
        <w:top w:val="none" w:sz="0" w:space="0" w:color="auto"/>
        <w:left w:val="none" w:sz="0" w:space="0" w:color="auto"/>
        <w:bottom w:val="none" w:sz="0" w:space="0" w:color="auto"/>
        <w:right w:val="none" w:sz="0" w:space="0" w:color="auto"/>
      </w:divBdr>
    </w:div>
    <w:div w:id="1023284389">
      <w:bodyDiv w:val="1"/>
      <w:marLeft w:val="0"/>
      <w:marRight w:val="0"/>
      <w:marTop w:val="0"/>
      <w:marBottom w:val="0"/>
      <w:divBdr>
        <w:top w:val="none" w:sz="0" w:space="0" w:color="auto"/>
        <w:left w:val="none" w:sz="0" w:space="0" w:color="auto"/>
        <w:bottom w:val="none" w:sz="0" w:space="0" w:color="auto"/>
        <w:right w:val="none" w:sz="0" w:space="0" w:color="auto"/>
      </w:divBdr>
    </w:div>
    <w:div w:id="1025717410">
      <w:bodyDiv w:val="1"/>
      <w:marLeft w:val="0"/>
      <w:marRight w:val="0"/>
      <w:marTop w:val="0"/>
      <w:marBottom w:val="0"/>
      <w:divBdr>
        <w:top w:val="none" w:sz="0" w:space="0" w:color="auto"/>
        <w:left w:val="none" w:sz="0" w:space="0" w:color="auto"/>
        <w:bottom w:val="none" w:sz="0" w:space="0" w:color="auto"/>
        <w:right w:val="none" w:sz="0" w:space="0" w:color="auto"/>
      </w:divBdr>
    </w:div>
    <w:div w:id="1093433443">
      <w:bodyDiv w:val="1"/>
      <w:marLeft w:val="0"/>
      <w:marRight w:val="0"/>
      <w:marTop w:val="0"/>
      <w:marBottom w:val="0"/>
      <w:divBdr>
        <w:top w:val="none" w:sz="0" w:space="0" w:color="auto"/>
        <w:left w:val="none" w:sz="0" w:space="0" w:color="auto"/>
        <w:bottom w:val="none" w:sz="0" w:space="0" w:color="auto"/>
        <w:right w:val="none" w:sz="0" w:space="0" w:color="auto"/>
      </w:divBdr>
      <w:divsChild>
        <w:div w:id="497384038">
          <w:marLeft w:val="0"/>
          <w:marRight w:val="0"/>
          <w:marTop w:val="0"/>
          <w:marBottom w:val="0"/>
          <w:divBdr>
            <w:top w:val="none" w:sz="0" w:space="0" w:color="auto"/>
            <w:left w:val="none" w:sz="0" w:space="0" w:color="auto"/>
            <w:bottom w:val="none" w:sz="0" w:space="0" w:color="auto"/>
            <w:right w:val="none" w:sz="0" w:space="0" w:color="auto"/>
          </w:divBdr>
          <w:divsChild>
            <w:div w:id="1345130568">
              <w:marLeft w:val="0"/>
              <w:marRight w:val="0"/>
              <w:marTop w:val="0"/>
              <w:marBottom w:val="0"/>
              <w:divBdr>
                <w:top w:val="none" w:sz="0" w:space="0" w:color="auto"/>
                <w:left w:val="none" w:sz="0" w:space="0" w:color="auto"/>
                <w:bottom w:val="none" w:sz="0" w:space="0" w:color="auto"/>
                <w:right w:val="none" w:sz="0" w:space="0" w:color="auto"/>
              </w:divBdr>
              <w:divsChild>
                <w:div w:id="112337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687676">
      <w:bodyDiv w:val="1"/>
      <w:marLeft w:val="0"/>
      <w:marRight w:val="0"/>
      <w:marTop w:val="0"/>
      <w:marBottom w:val="0"/>
      <w:divBdr>
        <w:top w:val="none" w:sz="0" w:space="0" w:color="auto"/>
        <w:left w:val="none" w:sz="0" w:space="0" w:color="auto"/>
        <w:bottom w:val="none" w:sz="0" w:space="0" w:color="auto"/>
        <w:right w:val="none" w:sz="0" w:space="0" w:color="auto"/>
      </w:divBdr>
    </w:div>
    <w:div w:id="1308389611">
      <w:bodyDiv w:val="1"/>
      <w:marLeft w:val="0"/>
      <w:marRight w:val="0"/>
      <w:marTop w:val="0"/>
      <w:marBottom w:val="0"/>
      <w:divBdr>
        <w:top w:val="none" w:sz="0" w:space="0" w:color="auto"/>
        <w:left w:val="none" w:sz="0" w:space="0" w:color="auto"/>
        <w:bottom w:val="none" w:sz="0" w:space="0" w:color="auto"/>
        <w:right w:val="none" w:sz="0" w:space="0" w:color="auto"/>
      </w:divBdr>
    </w:div>
    <w:div w:id="1324814586">
      <w:bodyDiv w:val="1"/>
      <w:marLeft w:val="0"/>
      <w:marRight w:val="0"/>
      <w:marTop w:val="0"/>
      <w:marBottom w:val="0"/>
      <w:divBdr>
        <w:top w:val="none" w:sz="0" w:space="0" w:color="auto"/>
        <w:left w:val="none" w:sz="0" w:space="0" w:color="auto"/>
        <w:bottom w:val="none" w:sz="0" w:space="0" w:color="auto"/>
        <w:right w:val="none" w:sz="0" w:space="0" w:color="auto"/>
      </w:divBdr>
      <w:divsChild>
        <w:div w:id="490215835">
          <w:marLeft w:val="0"/>
          <w:marRight w:val="0"/>
          <w:marTop w:val="0"/>
          <w:marBottom w:val="0"/>
          <w:divBdr>
            <w:top w:val="none" w:sz="0" w:space="0" w:color="auto"/>
            <w:left w:val="none" w:sz="0" w:space="0" w:color="auto"/>
            <w:bottom w:val="none" w:sz="0" w:space="0" w:color="auto"/>
            <w:right w:val="none" w:sz="0" w:space="0" w:color="auto"/>
          </w:divBdr>
          <w:divsChild>
            <w:div w:id="2001611456">
              <w:marLeft w:val="0"/>
              <w:marRight w:val="0"/>
              <w:marTop w:val="0"/>
              <w:marBottom w:val="0"/>
              <w:divBdr>
                <w:top w:val="none" w:sz="0" w:space="0" w:color="auto"/>
                <w:left w:val="none" w:sz="0" w:space="0" w:color="auto"/>
                <w:bottom w:val="none" w:sz="0" w:space="0" w:color="auto"/>
                <w:right w:val="none" w:sz="0" w:space="0" w:color="auto"/>
              </w:divBdr>
            </w:div>
          </w:divsChild>
        </w:div>
        <w:div w:id="2103599334">
          <w:marLeft w:val="0"/>
          <w:marRight w:val="0"/>
          <w:marTop w:val="0"/>
          <w:marBottom w:val="0"/>
          <w:divBdr>
            <w:top w:val="none" w:sz="0" w:space="0" w:color="auto"/>
            <w:left w:val="none" w:sz="0" w:space="0" w:color="auto"/>
            <w:bottom w:val="none" w:sz="0" w:space="0" w:color="auto"/>
            <w:right w:val="none" w:sz="0" w:space="0" w:color="auto"/>
          </w:divBdr>
          <w:divsChild>
            <w:div w:id="2080668831">
              <w:marLeft w:val="0"/>
              <w:marRight w:val="0"/>
              <w:marTop w:val="0"/>
              <w:marBottom w:val="0"/>
              <w:divBdr>
                <w:top w:val="none" w:sz="0" w:space="0" w:color="auto"/>
                <w:left w:val="none" w:sz="0" w:space="0" w:color="auto"/>
                <w:bottom w:val="none" w:sz="0" w:space="0" w:color="auto"/>
                <w:right w:val="none" w:sz="0" w:space="0" w:color="auto"/>
              </w:divBdr>
              <w:divsChild>
                <w:div w:id="777530891">
                  <w:marLeft w:val="0"/>
                  <w:marRight w:val="0"/>
                  <w:marTop w:val="0"/>
                  <w:marBottom w:val="0"/>
                  <w:divBdr>
                    <w:top w:val="none" w:sz="0" w:space="0" w:color="auto"/>
                    <w:left w:val="none" w:sz="0" w:space="0" w:color="auto"/>
                    <w:bottom w:val="none" w:sz="0" w:space="0" w:color="auto"/>
                    <w:right w:val="none" w:sz="0" w:space="0" w:color="auto"/>
                  </w:divBdr>
                  <w:divsChild>
                    <w:div w:id="1834250813">
                      <w:marLeft w:val="0"/>
                      <w:marRight w:val="0"/>
                      <w:marTop w:val="0"/>
                      <w:marBottom w:val="0"/>
                      <w:divBdr>
                        <w:top w:val="none" w:sz="0" w:space="0" w:color="auto"/>
                        <w:left w:val="none" w:sz="0" w:space="0" w:color="auto"/>
                        <w:bottom w:val="none" w:sz="0" w:space="0" w:color="auto"/>
                        <w:right w:val="none" w:sz="0" w:space="0" w:color="auto"/>
                      </w:divBdr>
                      <w:divsChild>
                        <w:div w:id="210779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3996575">
      <w:bodyDiv w:val="1"/>
      <w:marLeft w:val="0"/>
      <w:marRight w:val="0"/>
      <w:marTop w:val="0"/>
      <w:marBottom w:val="0"/>
      <w:divBdr>
        <w:top w:val="none" w:sz="0" w:space="0" w:color="auto"/>
        <w:left w:val="none" w:sz="0" w:space="0" w:color="auto"/>
        <w:bottom w:val="none" w:sz="0" w:space="0" w:color="auto"/>
        <w:right w:val="none" w:sz="0" w:space="0" w:color="auto"/>
      </w:divBdr>
      <w:divsChild>
        <w:div w:id="133454908">
          <w:marLeft w:val="0"/>
          <w:marRight w:val="0"/>
          <w:marTop w:val="0"/>
          <w:marBottom w:val="0"/>
          <w:divBdr>
            <w:top w:val="none" w:sz="0" w:space="0" w:color="auto"/>
            <w:left w:val="none" w:sz="0" w:space="0" w:color="auto"/>
            <w:bottom w:val="none" w:sz="0" w:space="0" w:color="auto"/>
            <w:right w:val="none" w:sz="0" w:space="0" w:color="auto"/>
          </w:divBdr>
          <w:divsChild>
            <w:div w:id="714037674">
              <w:marLeft w:val="0"/>
              <w:marRight w:val="0"/>
              <w:marTop w:val="0"/>
              <w:marBottom w:val="0"/>
              <w:divBdr>
                <w:top w:val="none" w:sz="0" w:space="0" w:color="auto"/>
                <w:left w:val="none" w:sz="0" w:space="0" w:color="auto"/>
                <w:bottom w:val="none" w:sz="0" w:space="0" w:color="auto"/>
                <w:right w:val="none" w:sz="0" w:space="0" w:color="auto"/>
              </w:divBdr>
              <w:divsChild>
                <w:div w:id="122580931">
                  <w:marLeft w:val="0"/>
                  <w:marRight w:val="0"/>
                  <w:marTop w:val="0"/>
                  <w:marBottom w:val="0"/>
                  <w:divBdr>
                    <w:top w:val="none" w:sz="0" w:space="0" w:color="auto"/>
                    <w:left w:val="none" w:sz="0" w:space="0" w:color="auto"/>
                    <w:bottom w:val="none" w:sz="0" w:space="0" w:color="auto"/>
                    <w:right w:val="none" w:sz="0" w:space="0" w:color="auto"/>
                  </w:divBdr>
                </w:div>
              </w:divsChild>
            </w:div>
            <w:div w:id="753666188">
              <w:marLeft w:val="0"/>
              <w:marRight w:val="0"/>
              <w:marTop w:val="0"/>
              <w:marBottom w:val="0"/>
              <w:divBdr>
                <w:top w:val="none" w:sz="0" w:space="0" w:color="auto"/>
                <w:left w:val="none" w:sz="0" w:space="0" w:color="auto"/>
                <w:bottom w:val="none" w:sz="0" w:space="0" w:color="auto"/>
                <w:right w:val="none" w:sz="0" w:space="0" w:color="auto"/>
              </w:divBdr>
              <w:divsChild>
                <w:div w:id="1690907291">
                  <w:marLeft w:val="0"/>
                  <w:marRight w:val="0"/>
                  <w:marTop w:val="0"/>
                  <w:marBottom w:val="0"/>
                  <w:divBdr>
                    <w:top w:val="none" w:sz="0" w:space="0" w:color="auto"/>
                    <w:left w:val="none" w:sz="0" w:space="0" w:color="auto"/>
                    <w:bottom w:val="none" w:sz="0" w:space="0" w:color="auto"/>
                    <w:right w:val="none" w:sz="0" w:space="0" w:color="auto"/>
                  </w:divBdr>
                </w:div>
                <w:div w:id="1959138653">
                  <w:marLeft w:val="0"/>
                  <w:marRight w:val="0"/>
                  <w:marTop w:val="0"/>
                  <w:marBottom w:val="0"/>
                  <w:divBdr>
                    <w:top w:val="none" w:sz="0" w:space="0" w:color="auto"/>
                    <w:left w:val="none" w:sz="0" w:space="0" w:color="auto"/>
                    <w:bottom w:val="none" w:sz="0" w:space="0" w:color="auto"/>
                    <w:right w:val="none" w:sz="0" w:space="0" w:color="auto"/>
                  </w:divBdr>
                </w:div>
              </w:divsChild>
            </w:div>
            <w:div w:id="1607467986">
              <w:marLeft w:val="0"/>
              <w:marRight w:val="0"/>
              <w:marTop w:val="0"/>
              <w:marBottom w:val="0"/>
              <w:divBdr>
                <w:top w:val="none" w:sz="0" w:space="0" w:color="auto"/>
                <w:left w:val="none" w:sz="0" w:space="0" w:color="auto"/>
                <w:bottom w:val="none" w:sz="0" w:space="0" w:color="auto"/>
                <w:right w:val="none" w:sz="0" w:space="0" w:color="auto"/>
              </w:divBdr>
              <w:divsChild>
                <w:div w:id="699404295">
                  <w:marLeft w:val="0"/>
                  <w:marRight w:val="0"/>
                  <w:marTop w:val="0"/>
                  <w:marBottom w:val="0"/>
                  <w:divBdr>
                    <w:top w:val="none" w:sz="0" w:space="0" w:color="auto"/>
                    <w:left w:val="none" w:sz="0" w:space="0" w:color="auto"/>
                    <w:bottom w:val="none" w:sz="0" w:space="0" w:color="auto"/>
                    <w:right w:val="none" w:sz="0" w:space="0" w:color="auto"/>
                  </w:divBdr>
                </w:div>
                <w:div w:id="1183015307">
                  <w:marLeft w:val="0"/>
                  <w:marRight w:val="0"/>
                  <w:marTop w:val="0"/>
                  <w:marBottom w:val="0"/>
                  <w:divBdr>
                    <w:top w:val="none" w:sz="0" w:space="0" w:color="auto"/>
                    <w:left w:val="none" w:sz="0" w:space="0" w:color="auto"/>
                    <w:bottom w:val="none" w:sz="0" w:space="0" w:color="auto"/>
                    <w:right w:val="none" w:sz="0" w:space="0" w:color="auto"/>
                  </w:divBdr>
                </w:div>
              </w:divsChild>
            </w:div>
            <w:div w:id="1614701417">
              <w:marLeft w:val="0"/>
              <w:marRight w:val="0"/>
              <w:marTop w:val="0"/>
              <w:marBottom w:val="0"/>
              <w:divBdr>
                <w:top w:val="none" w:sz="0" w:space="0" w:color="auto"/>
                <w:left w:val="none" w:sz="0" w:space="0" w:color="auto"/>
                <w:bottom w:val="none" w:sz="0" w:space="0" w:color="auto"/>
                <w:right w:val="none" w:sz="0" w:space="0" w:color="auto"/>
              </w:divBdr>
              <w:divsChild>
                <w:div w:id="172440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466242">
          <w:marLeft w:val="0"/>
          <w:marRight w:val="0"/>
          <w:marTop w:val="0"/>
          <w:marBottom w:val="0"/>
          <w:divBdr>
            <w:top w:val="none" w:sz="0" w:space="0" w:color="auto"/>
            <w:left w:val="none" w:sz="0" w:space="0" w:color="auto"/>
            <w:bottom w:val="none" w:sz="0" w:space="0" w:color="auto"/>
            <w:right w:val="none" w:sz="0" w:space="0" w:color="auto"/>
          </w:divBdr>
          <w:divsChild>
            <w:div w:id="765925953">
              <w:marLeft w:val="0"/>
              <w:marRight w:val="0"/>
              <w:marTop w:val="0"/>
              <w:marBottom w:val="0"/>
              <w:divBdr>
                <w:top w:val="none" w:sz="0" w:space="0" w:color="auto"/>
                <w:left w:val="none" w:sz="0" w:space="0" w:color="auto"/>
                <w:bottom w:val="none" w:sz="0" w:space="0" w:color="auto"/>
                <w:right w:val="none" w:sz="0" w:space="0" w:color="auto"/>
              </w:divBdr>
              <w:divsChild>
                <w:div w:id="49765834">
                  <w:marLeft w:val="0"/>
                  <w:marRight w:val="0"/>
                  <w:marTop w:val="0"/>
                  <w:marBottom w:val="0"/>
                  <w:divBdr>
                    <w:top w:val="none" w:sz="0" w:space="0" w:color="auto"/>
                    <w:left w:val="none" w:sz="0" w:space="0" w:color="auto"/>
                    <w:bottom w:val="none" w:sz="0" w:space="0" w:color="auto"/>
                    <w:right w:val="none" w:sz="0" w:space="0" w:color="auto"/>
                  </w:divBdr>
                </w:div>
                <w:div w:id="2138991143">
                  <w:marLeft w:val="0"/>
                  <w:marRight w:val="0"/>
                  <w:marTop w:val="0"/>
                  <w:marBottom w:val="0"/>
                  <w:divBdr>
                    <w:top w:val="none" w:sz="0" w:space="0" w:color="auto"/>
                    <w:left w:val="none" w:sz="0" w:space="0" w:color="auto"/>
                    <w:bottom w:val="none" w:sz="0" w:space="0" w:color="auto"/>
                    <w:right w:val="none" w:sz="0" w:space="0" w:color="auto"/>
                  </w:divBdr>
                </w:div>
              </w:divsChild>
            </w:div>
            <w:div w:id="1679691048">
              <w:marLeft w:val="0"/>
              <w:marRight w:val="0"/>
              <w:marTop w:val="0"/>
              <w:marBottom w:val="0"/>
              <w:divBdr>
                <w:top w:val="none" w:sz="0" w:space="0" w:color="auto"/>
                <w:left w:val="none" w:sz="0" w:space="0" w:color="auto"/>
                <w:bottom w:val="none" w:sz="0" w:space="0" w:color="auto"/>
                <w:right w:val="none" w:sz="0" w:space="0" w:color="auto"/>
              </w:divBdr>
              <w:divsChild>
                <w:div w:id="90449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762903">
      <w:bodyDiv w:val="1"/>
      <w:marLeft w:val="0"/>
      <w:marRight w:val="0"/>
      <w:marTop w:val="0"/>
      <w:marBottom w:val="0"/>
      <w:divBdr>
        <w:top w:val="none" w:sz="0" w:space="0" w:color="auto"/>
        <w:left w:val="none" w:sz="0" w:space="0" w:color="auto"/>
        <w:bottom w:val="none" w:sz="0" w:space="0" w:color="auto"/>
        <w:right w:val="none" w:sz="0" w:space="0" w:color="auto"/>
      </w:divBdr>
      <w:divsChild>
        <w:div w:id="997224127">
          <w:marLeft w:val="0"/>
          <w:marRight w:val="0"/>
          <w:marTop w:val="0"/>
          <w:marBottom w:val="0"/>
          <w:divBdr>
            <w:top w:val="none" w:sz="0" w:space="0" w:color="auto"/>
            <w:left w:val="none" w:sz="0" w:space="0" w:color="auto"/>
            <w:bottom w:val="none" w:sz="0" w:space="0" w:color="auto"/>
            <w:right w:val="none" w:sz="0" w:space="0" w:color="auto"/>
          </w:divBdr>
          <w:divsChild>
            <w:div w:id="1835878263">
              <w:marLeft w:val="0"/>
              <w:marRight w:val="0"/>
              <w:marTop w:val="0"/>
              <w:marBottom w:val="0"/>
              <w:divBdr>
                <w:top w:val="none" w:sz="0" w:space="0" w:color="auto"/>
                <w:left w:val="none" w:sz="0" w:space="0" w:color="auto"/>
                <w:bottom w:val="none" w:sz="0" w:space="0" w:color="auto"/>
                <w:right w:val="none" w:sz="0" w:space="0" w:color="auto"/>
              </w:divBdr>
              <w:divsChild>
                <w:div w:id="117738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371579">
      <w:bodyDiv w:val="1"/>
      <w:marLeft w:val="0"/>
      <w:marRight w:val="0"/>
      <w:marTop w:val="0"/>
      <w:marBottom w:val="0"/>
      <w:divBdr>
        <w:top w:val="none" w:sz="0" w:space="0" w:color="auto"/>
        <w:left w:val="none" w:sz="0" w:space="0" w:color="auto"/>
        <w:bottom w:val="none" w:sz="0" w:space="0" w:color="auto"/>
        <w:right w:val="none" w:sz="0" w:space="0" w:color="auto"/>
      </w:divBdr>
      <w:divsChild>
        <w:div w:id="812140074">
          <w:marLeft w:val="0"/>
          <w:marRight w:val="0"/>
          <w:marTop w:val="0"/>
          <w:marBottom w:val="0"/>
          <w:divBdr>
            <w:top w:val="none" w:sz="0" w:space="0" w:color="auto"/>
            <w:left w:val="none" w:sz="0" w:space="0" w:color="auto"/>
            <w:bottom w:val="none" w:sz="0" w:space="0" w:color="auto"/>
            <w:right w:val="none" w:sz="0" w:space="0" w:color="auto"/>
          </w:divBdr>
          <w:divsChild>
            <w:div w:id="568685674">
              <w:marLeft w:val="0"/>
              <w:marRight w:val="0"/>
              <w:marTop w:val="0"/>
              <w:marBottom w:val="0"/>
              <w:divBdr>
                <w:top w:val="none" w:sz="0" w:space="0" w:color="auto"/>
                <w:left w:val="none" w:sz="0" w:space="0" w:color="auto"/>
                <w:bottom w:val="none" w:sz="0" w:space="0" w:color="auto"/>
                <w:right w:val="none" w:sz="0" w:space="0" w:color="auto"/>
              </w:divBdr>
              <w:divsChild>
                <w:div w:id="143131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185996">
      <w:bodyDiv w:val="1"/>
      <w:marLeft w:val="0"/>
      <w:marRight w:val="0"/>
      <w:marTop w:val="0"/>
      <w:marBottom w:val="0"/>
      <w:divBdr>
        <w:top w:val="none" w:sz="0" w:space="0" w:color="auto"/>
        <w:left w:val="none" w:sz="0" w:space="0" w:color="auto"/>
        <w:bottom w:val="none" w:sz="0" w:space="0" w:color="auto"/>
        <w:right w:val="none" w:sz="0" w:space="0" w:color="auto"/>
      </w:divBdr>
      <w:divsChild>
        <w:div w:id="819464363">
          <w:marLeft w:val="0"/>
          <w:marRight w:val="0"/>
          <w:marTop w:val="0"/>
          <w:marBottom w:val="0"/>
          <w:divBdr>
            <w:top w:val="none" w:sz="0" w:space="0" w:color="auto"/>
            <w:left w:val="none" w:sz="0" w:space="0" w:color="auto"/>
            <w:bottom w:val="none" w:sz="0" w:space="0" w:color="auto"/>
            <w:right w:val="none" w:sz="0" w:space="0" w:color="auto"/>
          </w:divBdr>
          <w:divsChild>
            <w:div w:id="746809695">
              <w:marLeft w:val="0"/>
              <w:marRight w:val="0"/>
              <w:marTop w:val="0"/>
              <w:marBottom w:val="0"/>
              <w:divBdr>
                <w:top w:val="none" w:sz="0" w:space="0" w:color="auto"/>
                <w:left w:val="none" w:sz="0" w:space="0" w:color="auto"/>
                <w:bottom w:val="none" w:sz="0" w:space="0" w:color="auto"/>
                <w:right w:val="none" w:sz="0" w:space="0" w:color="auto"/>
              </w:divBdr>
              <w:divsChild>
                <w:div w:id="1703624456">
                  <w:marLeft w:val="0"/>
                  <w:marRight w:val="0"/>
                  <w:marTop w:val="0"/>
                  <w:marBottom w:val="0"/>
                  <w:divBdr>
                    <w:top w:val="none" w:sz="0" w:space="0" w:color="auto"/>
                    <w:left w:val="none" w:sz="0" w:space="0" w:color="auto"/>
                    <w:bottom w:val="none" w:sz="0" w:space="0" w:color="auto"/>
                    <w:right w:val="none" w:sz="0" w:space="0" w:color="auto"/>
                  </w:divBdr>
                </w:div>
              </w:divsChild>
            </w:div>
            <w:div w:id="834877254">
              <w:marLeft w:val="0"/>
              <w:marRight w:val="0"/>
              <w:marTop w:val="0"/>
              <w:marBottom w:val="0"/>
              <w:divBdr>
                <w:top w:val="none" w:sz="0" w:space="0" w:color="auto"/>
                <w:left w:val="none" w:sz="0" w:space="0" w:color="auto"/>
                <w:bottom w:val="none" w:sz="0" w:space="0" w:color="auto"/>
                <w:right w:val="none" w:sz="0" w:space="0" w:color="auto"/>
              </w:divBdr>
              <w:divsChild>
                <w:div w:id="482088255">
                  <w:marLeft w:val="0"/>
                  <w:marRight w:val="0"/>
                  <w:marTop w:val="0"/>
                  <w:marBottom w:val="0"/>
                  <w:divBdr>
                    <w:top w:val="none" w:sz="0" w:space="0" w:color="auto"/>
                    <w:left w:val="none" w:sz="0" w:space="0" w:color="auto"/>
                    <w:bottom w:val="none" w:sz="0" w:space="0" w:color="auto"/>
                    <w:right w:val="none" w:sz="0" w:space="0" w:color="auto"/>
                  </w:divBdr>
                </w:div>
              </w:divsChild>
            </w:div>
            <w:div w:id="1044526173">
              <w:marLeft w:val="0"/>
              <w:marRight w:val="0"/>
              <w:marTop w:val="0"/>
              <w:marBottom w:val="0"/>
              <w:divBdr>
                <w:top w:val="none" w:sz="0" w:space="0" w:color="auto"/>
                <w:left w:val="none" w:sz="0" w:space="0" w:color="auto"/>
                <w:bottom w:val="none" w:sz="0" w:space="0" w:color="auto"/>
                <w:right w:val="none" w:sz="0" w:space="0" w:color="auto"/>
              </w:divBdr>
              <w:divsChild>
                <w:div w:id="6103954">
                  <w:marLeft w:val="0"/>
                  <w:marRight w:val="0"/>
                  <w:marTop w:val="0"/>
                  <w:marBottom w:val="0"/>
                  <w:divBdr>
                    <w:top w:val="none" w:sz="0" w:space="0" w:color="auto"/>
                    <w:left w:val="none" w:sz="0" w:space="0" w:color="auto"/>
                    <w:bottom w:val="none" w:sz="0" w:space="0" w:color="auto"/>
                    <w:right w:val="none" w:sz="0" w:space="0" w:color="auto"/>
                  </w:divBdr>
                </w:div>
                <w:div w:id="709842311">
                  <w:marLeft w:val="0"/>
                  <w:marRight w:val="0"/>
                  <w:marTop w:val="0"/>
                  <w:marBottom w:val="0"/>
                  <w:divBdr>
                    <w:top w:val="none" w:sz="0" w:space="0" w:color="auto"/>
                    <w:left w:val="none" w:sz="0" w:space="0" w:color="auto"/>
                    <w:bottom w:val="none" w:sz="0" w:space="0" w:color="auto"/>
                    <w:right w:val="none" w:sz="0" w:space="0" w:color="auto"/>
                  </w:divBdr>
                </w:div>
              </w:divsChild>
            </w:div>
            <w:div w:id="1205562450">
              <w:marLeft w:val="0"/>
              <w:marRight w:val="0"/>
              <w:marTop w:val="0"/>
              <w:marBottom w:val="0"/>
              <w:divBdr>
                <w:top w:val="none" w:sz="0" w:space="0" w:color="auto"/>
                <w:left w:val="none" w:sz="0" w:space="0" w:color="auto"/>
                <w:bottom w:val="none" w:sz="0" w:space="0" w:color="auto"/>
                <w:right w:val="none" w:sz="0" w:space="0" w:color="auto"/>
              </w:divBdr>
              <w:divsChild>
                <w:div w:id="43875709">
                  <w:marLeft w:val="0"/>
                  <w:marRight w:val="0"/>
                  <w:marTop w:val="0"/>
                  <w:marBottom w:val="0"/>
                  <w:divBdr>
                    <w:top w:val="none" w:sz="0" w:space="0" w:color="auto"/>
                    <w:left w:val="none" w:sz="0" w:space="0" w:color="auto"/>
                    <w:bottom w:val="none" w:sz="0" w:space="0" w:color="auto"/>
                    <w:right w:val="none" w:sz="0" w:space="0" w:color="auto"/>
                  </w:divBdr>
                </w:div>
                <w:div w:id="199525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827629">
          <w:marLeft w:val="0"/>
          <w:marRight w:val="0"/>
          <w:marTop w:val="0"/>
          <w:marBottom w:val="0"/>
          <w:divBdr>
            <w:top w:val="none" w:sz="0" w:space="0" w:color="auto"/>
            <w:left w:val="none" w:sz="0" w:space="0" w:color="auto"/>
            <w:bottom w:val="none" w:sz="0" w:space="0" w:color="auto"/>
            <w:right w:val="none" w:sz="0" w:space="0" w:color="auto"/>
          </w:divBdr>
          <w:divsChild>
            <w:div w:id="1202478686">
              <w:marLeft w:val="0"/>
              <w:marRight w:val="0"/>
              <w:marTop w:val="0"/>
              <w:marBottom w:val="0"/>
              <w:divBdr>
                <w:top w:val="none" w:sz="0" w:space="0" w:color="auto"/>
                <w:left w:val="none" w:sz="0" w:space="0" w:color="auto"/>
                <w:bottom w:val="none" w:sz="0" w:space="0" w:color="auto"/>
                <w:right w:val="none" w:sz="0" w:space="0" w:color="auto"/>
              </w:divBdr>
              <w:divsChild>
                <w:div w:id="547763173">
                  <w:marLeft w:val="0"/>
                  <w:marRight w:val="0"/>
                  <w:marTop w:val="0"/>
                  <w:marBottom w:val="0"/>
                  <w:divBdr>
                    <w:top w:val="none" w:sz="0" w:space="0" w:color="auto"/>
                    <w:left w:val="none" w:sz="0" w:space="0" w:color="auto"/>
                    <w:bottom w:val="none" w:sz="0" w:space="0" w:color="auto"/>
                    <w:right w:val="none" w:sz="0" w:space="0" w:color="auto"/>
                  </w:divBdr>
                </w:div>
                <w:div w:id="2014990283">
                  <w:marLeft w:val="0"/>
                  <w:marRight w:val="0"/>
                  <w:marTop w:val="0"/>
                  <w:marBottom w:val="0"/>
                  <w:divBdr>
                    <w:top w:val="none" w:sz="0" w:space="0" w:color="auto"/>
                    <w:left w:val="none" w:sz="0" w:space="0" w:color="auto"/>
                    <w:bottom w:val="none" w:sz="0" w:space="0" w:color="auto"/>
                    <w:right w:val="none" w:sz="0" w:space="0" w:color="auto"/>
                  </w:divBdr>
                </w:div>
              </w:divsChild>
            </w:div>
            <w:div w:id="1433282488">
              <w:marLeft w:val="0"/>
              <w:marRight w:val="0"/>
              <w:marTop w:val="0"/>
              <w:marBottom w:val="0"/>
              <w:divBdr>
                <w:top w:val="none" w:sz="0" w:space="0" w:color="auto"/>
                <w:left w:val="none" w:sz="0" w:space="0" w:color="auto"/>
                <w:bottom w:val="none" w:sz="0" w:space="0" w:color="auto"/>
                <w:right w:val="none" w:sz="0" w:space="0" w:color="auto"/>
              </w:divBdr>
              <w:divsChild>
                <w:div w:id="187184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981236">
      <w:bodyDiv w:val="1"/>
      <w:marLeft w:val="0"/>
      <w:marRight w:val="0"/>
      <w:marTop w:val="0"/>
      <w:marBottom w:val="0"/>
      <w:divBdr>
        <w:top w:val="none" w:sz="0" w:space="0" w:color="auto"/>
        <w:left w:val="none" w:sz="0" w:space="0" w:color="auto"/>
        <w:bottom w:val="none" w:sz="0" w:space="0" w:color="auto"/>
        <w:right w:val="none" w:sz="0" w:space="0" w:color="auto"/>
      </w:divBdr>
    </w:div>
    <w:div w:id="1469979874">
      <w:bodyDiv w:val="1"/>
      <w:marLeft w:val="0"/>
      <w:marRight w:val="0"/>
      <w:marTop w:val="0"/>
      <w:marBottom w:val="0"/>
      <w:divBdr>
        <w:top w:val="none" w:sz="0" w:space="0" w:color="auto"/>
        <w:left w:val="none" w:sz="0" w:space="0" w:color="auto"/>
        <w:bottom w:val="none" w:sz="0" w:space="0" w:color="auto"/>
        <w:right w:val="none" w:sz="0" w:space="0" w:color="auto"/>
      </w:divBdr>
    </w:div>
    <w:div w:id="1508059835">
      <w:bodyDiv w:val="1"/>
      <w:marLeft w:val="0"/>
      <w:marRight w:val="0"/>
      <w:marTop w:val="0"/>
      <w:marBottom w:val="0"/>
      <w:divBdr>
        <w:top w:val="none" w:sz="0" w:space="0" w:color="auto"/>
        <w:left w:val="none" w:sz="0" w:space="0" w:color="auto"/>
        <w:bottom w:val="none" w:sz="0" w:space="0" w:color="auto"/>
        <w:right w:val="none" w:sz="0" w:space="0" w:color="auto"/>
      </w:divBdr>
      <w:divsChild>
        <w:div w:id="526257302">
          <w:marLeft w:val="0"/>
          <w:marRight w:val="0"/>
          <w:marTop w:val="0"/>
          <w:marBottom w:val="0"/>
          <w:divBdr>
            <w:top w:val="none" w:sz="0" w:space="0" w:color="auto"/>
            <w:left w:val="none" w:sz="0" w:space="0" w:color="auto"/>
            <w:bottom w:val="none" w:sz="0" w:space="0" w:color="auto"/>
            <w:right w:val="none" w:sz="0" w:space="0" w:color="auto"/>
          </w:divBdr>
          <w:divsChild>
            <w:div w:id="1767186285">
              <w:marLeft w:val="0"/>
              <w:marRight w:val="0"/>
              <w:marTop w:val="0"/>
              <w:marBottom w:val="0"/>
              <w:divBdr>
                <w:top w:val="none" w:sz="0" w:space="0" w:color="auto"/>
                <w:left w:val="none" w:sz="0" w:space="0" w:color="auto"/>
                <w:bottom w:val="none" w:sz="0" w:space="0" w:color="auto"/>
                <w:right w:val="none" w:sz="0" w:space="0" w:color="auto"/>
              </w:divBdr>
              <w:divsChild>
                <w:div w:id="196503906">
                  <w:marLeft w:val="0"/>
                  <w:marRight w:val="0"/>
                  <w:marTop w:val="0"/>
                  <w:marBottom w:val="0"/>
                  <w:divBdr>
                    <w:top w:val="none" w:sz="0" w:space="0" w:color="auto"/>
                    <w:left w:val="none" w:sz="0" w:space="0" w:color="auto"/>
                    <w:bottom w:val="none" w:sz="0" w:space="0" w:color="auto"/>
                    <w:right w:val="none" w:sz="0" w:space="0" w:color="auto"/>
                  </w:divBdr>
                  <w:divsChild>
                    <w:div w:id="121138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333289">
      <w:bodyDiv w:val="1"/>
      <w:marLeft w:val="0"/>
      <w:marRight w:val="0"/>
      <w:marTop w:val="0"/>
      <w:marBottom w:val="0"/>
      <w:divBdr>
        <w:top w:val="none" w:sz="0" w:space="0" w:color="auto"/>
        <w:left w:val="none" w:sz="0" w:space="0" w:color="auto"/>
        <w:bottom w:val="none" w:sz="0" w:space="0" w:color="auto"/>
        <w:right w:val="none" w:sz="0" w:space="0" w:color="auto"/>
      </w:divBdr>
      <w:divsChild>
        <w:div w:id="481239128">
          <w:marLeft w:val="0"/>
          <w:marRight w:val="0"/>
          <w:marTop w:val="0"/>
          <w:marBottom w:val="0"/>
          <w:divBdr>
            <w:top w:val="none" w:sz="0" w:space="0" w:color="auto"/>
            <w:left w:val="none" w:sz="0" w:space="0" w:color="auto"/>
            <w:bottom w:val="none" w:sz="0" w:space="0" w:color="auto"/>
            <w:right w:val="none" w:sz="0" w:space="0" w:color="auto"/>
          </w:divBdr>
          <w:divsChild>
            <w:div w:id="141389916">
              <w:marLeft w:val="0"/>
              <w:marRight w:val="0"/>
              <w:marTop w:val="0"/>
              <w:marBottom w:val="0"/>
              <w:divBdr>
                <w:top w:val="none" w:sz="0" w:space="0" w:color="auto"/>
                <w:left w:val="none" w:sz="0" w:space="0" w:color="auto"/>
                <w:bottom w:val="none" w:sz="0" w:space="0" w:color="auto"/>
                <w:right w:val="none" w:sz="0" w:space="0" w:color="auto"/>
              </w:divBdr>
              <w:divsChild>
                <w:div w:id="1720978399">
                  <w:marLeft w:val="0"/>
                  <w:marRight w:val="0"/>
                  <w:marTop w:val="0"/>
                  <w:marBottom w:val="0"/>
                  <w:divBdr>
                    <w:top w:val="none" w:sz="0" w:space="0" w:color="auto"/>
                    <w:left w:val="none" w:sz="0" w:space="0" w:color="auto"/>
                    <w:bottom w:val="none" w:sz="0" w:space="0" w:color="auto"/>
                    <w:right w:val="none" w:sz="0" w:space="0" w:color="auto"/>
                  </w:divBdr>
                  <w:divsChild>
                    <w:div w:id="200435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168888">
      <w:bodyDiv w:val="1"/>
      <w:marLeft w:val="0"/>
      <w:marRight w:val="0"/>
      <w:marTop w:val="0"/>
      <w:marBottom w:val="0"/>
      <w:divBdr>
        <w:top w:val="none" w:sz="0" w:space="0" w:color="auto"/>
        <w:left w:val="none" w:sz="0" w:space="0" w:color="auto"/>
        <w:bottom w:val="none" w:sz="0" w:space="0" w:color="auto"/>
        <w:right w:val="none" w:sz="0" w:space="0" w:color="auto"/>
      </w:divBdr>
      <w:divsChild>
        <w:div w:id="476074733">
          <w:marLeft w:val="0"/>
          <w:marRight w:val="0"/>
          <w:marTop w:val="0"/>
          <w:marBottom w:val="0"/>
          <w:divBdr>
            <w:top w:val="none" w:sz="0" w:space="0" w:color="auto"/>
            <w:left w:val="none" w:sz="0" w:space="0" w:color="auto"/>
            <w:bottom w:val="none" w:sz="0" w:space="0" w:color="auto"/>
            <w:right w:val="none" w:sz="0" w:space="0" w:color="auto"/>
          </w:divBdr>
          <w:divsChild>
            <w:div w:id="773750270">
              <w:marLeft w:val="0"/>
              <w:marRight w:val="0"/>
              <w:marTop w:val="0"/>
              <w:marBottom w:val="0"/>
              <w:divBdr>
                <w:top w:val="none" w:sz="0" w:space="0" w:color="auto"/>
                <w:left w:val="none" w:sz="0" w:space="0" w:color="auto"/>
                <w:bottom w:val="none" w:sz="0" w:space="0" w:color="auto"/>
                <w:right w:val="none" w:sz="0" w:space="0" w:color="auto"/>
              </w:divBdr>
              <w:divsChild>
                <w:div w:id="2019966137">
                  <w:marLeft w:val="0"/>
                  <w:marRight w:val="0"/>
                  <w:marTop w:val="0"/>
                  <w:marBottom w:val="0"/>
                  <w:divBdr>
                    <w:top w:val="none" w:sz="0" w:space="0" w:color="auto"/>
                    <w:left w:val="none" w:sz="0" w:space="0" w:color="auto"/>
                    <w:bottom w:val="none" w:sz="0" w:space="0" w:color="auto"/>
                    <w:right w:val="none" w:sz="0" w:space="0" w:color="auto"/>
                  </w:divBdr>
                  <w:divsChild>
                    <w:div w:id="132430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040485">
      <w:bodyDiv w:val="1"/>
      <w:marLeft w:val="0"/>
      <w:marRight w:val="0"/>
      <w:marTop w:val="0"/>
      <w:marBottom w:val="0"/>
      <w:divBdr>
        <w:top w:val="none" w:sz="0" w:space="0" w:color="auto"/>
        <w:left w:val="none" w:sz="0" w:space="0" w:color="auto"/>
        <w:bottom w:val="none" w:sz="0" w:space="0" w:color="auto"/>
        <w:right w:val="none" w:sz="0" w:space="0" w:color="auto"/>
      </w:divBdr>
    </w:div>
    <w:div w:id="1706366239">
      <w:bodyDiv w:val="1"/>
      <w:marLeft w:val="0"/>
      <w:marRight w:val="0"/>
      <w:marTop w:val="0"/>
      <w:marBottom w:val="0"/>
      <w:divBdr>
        <w:top w:val="none" w:sz="0" w:space="0" w:color="auto"/>
        <w:left w:val="none" w:sz="0" w:space="0" w:color="auto"/>
        <w:bottom w:val="none" w:sz="0" w:space="0" w:color="auto"/>
        <w:right w:val="none" w:sz="0" w:space="0" w:color="auto"/>
      </w:divBdr>
      <w:divsChild>
        <w:div w:id="80570364">
          <w:marLeft w:val="0"/>
          <w:marRight w:val="0"/>
          <w:marTop w:val="0"/>
          <w:marBottom w:val="0"/>
          <w:divBdr>
            <w:top w:val="none" w:sz="0" w:space="0" w:color="auto"/>
            <w:left w:val="none" w:sz="0" w:space="0" w:color="auto"/>
            <w:bottom w:val="none" w:sz="0" w:space="0" w:color="auto"/>
            <w:right w:val="none" w:sz="0" w:space="0" w:color="auto"/>
          </w:divBdr>
          <w:divsChild>
            <w:div w:id="1934584606">
              <w:marLeft w:val="0"/>
              <w:marRight w:val="0"/>
              <w:marTop w:val="0"/>
              <w:marBottom w:val="0"/>
              <w:divBdr>
                <w:top w:val="none" w:sz="0" w:space="0" w:color="auto"/>
                <w:left w:val="none" w:sz="0" w:space="0" w:color="auto"/>
                <w:bottom w:val="none" w:sz="0" w:space="0" w:color="auto"/>
                <w:right w:val="none" w:sz="0" w:space="0" w:color="auto"/>
              </w:divBdr>
              <w:divsChild>
                <w:div w:id="102440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066764">
      <w:bodyDiv w:val="1"/>
      <w:marLeft w:val="0"/>
      <w:marRight w:val="0"/>
      <w:marTop w:val="0"/>
      <w:marBottom w:val="0"/>
      <w:divBdr>
        <w:top w:val="none" w:sz="0" w:space="0" w:color="auto"/>
        <w:left w:val="none" w:sz="0" w:space="0" w:color="auto"/>
        <w:bottom w:val="none" w:sz="0" w:space="0" w:color="auto"/>
        <w:right w:val="none" w:sz="0" w:space="0" w:color="auto"/>
      </w:divBdr>
    </w:div>
    <w:div w:id="1730372998">
      <w:bodyDiv w:val="1"/>
      <w:marLeft w:val="0"/>
      <w:marRight w:val="0"/>
      <w:marTop w:val="0"/>
      <w:marBottom w:val="0"/>
      <w:divBdr>
        <w:top w:val="none" w:sz="0" w:space="0" w:color="auto"/>
        <w:left w:val="none" w:sz="0" w:space="0" w:color="auto"/>
        <w:bottom w:val="none" w:sz="0" w:space="0" w:color="auto"/>
        <w:right w:val="none" w:sz="0" w:space="0" w:color="auto"/>
      </w:divBdr>
    </w:div>
    <w:div w:id="1829327456">
      <w:bodyDiv w:val="1"/>
      <w:marLeft w:val="0"/>
      <w:marRight w:val="0"/>
      <w:marTop w:val="0"/>
      <w:marBottom w:val="0"/>
      <w:divBdr>
        <w:top w:val="none" w:sz="0" w:space="0" w:color="auto"/>
        <w:left w:val="none" w:sz="0" w:space="0" w:color="auto"/>
        <w:bottom w:val="none" w:sz="0" w:space="0" w:color="auto"/>
        <w:right w:val="none" w:sz="0" w:space="0" w:color="auto"/>
      </w:divBdr>
    </w:div>
    <w:div w:id="1855219209">
      <w:bodyDiv w:val="1"/>
      <w:marLeft w:val="0"/>
      <w:marRight w:val="0"/>
      <w:marTop w:val="0"/>
      <w:marBottom w:val="0"/>
      <w:divBdr>
        <w:top w:val="none" w:sz="0" w:space="0" w:color="auto"/>
        <w:left w:val="none" w:sz="0" w:space="0" w:color="auto"/>
        <w:bottom w:val="none" w:sz="0" w:space="0" w:color="auto"/>
        <w:right w:val="none" w:sz="0" w:space="0" w:color="auto"/>
      </w:divBdr>
    </w:div>
    <w:div w:id="1923294889">
      <w:bodyDiv w:val="1"/>
      <w:marLeft w:val="0"/>
      <w:marRight w:val="0"/>
      <w:marTop w:val="0"/>
      <w:marBottom w:val="0"/>
      <w:divBdr>
        <w:top w:val="none" w:sz="0" w:space="0" w:color="auto"/>
        <w:left w:val="none" w:sz="0" w:space="0" w:color="auto"/>
        <w:bottom w:val="none" w:sz="0" w:space="0" w:color="auto"/>
        <w:right w:val="none" w:sz="0" w:space="0" w:color="auto"/>
      </w:divBdr>
    </w:div>
    <w:div w:id="2118061553">
      <w:bodyDiv w:val="1"/>
      <w:marLeft w:val="0"/>
      <w:marRight w:val="0"/>
      <w:marTop w:val="0"/>
      <w:marBottom w:val="0"/>
      <w:divBdr>
        <w:top w:val="none" w:sz="0" w:space="0" w:color="auto"/>
        <w:left w:val="none" w:sz="0" w:space="0" w:color="auto"/>
        <w:bottom w:val="none" w:sz="0" w:space="0" w:color="auto"/>
        <w:right w:val="none" w:sz="0" w:space="0" w:color="auto"/>
      </w:divBdr>
      <w:divsChild>
        <w:div w:id="1391077178">
          <w:marLeft w:val="0"/>
          <w:marRight w:val="0"/>
          <w:marTop w:val="0"/>
          <w:marBottom w:val="0"/>
          <w:divBdr>
            <w:top w:val="none" w:sz="0" w:space="0" w:color="auto"/>
            <w:left w:val="none" w:sz="0" w:space="0" w:color="auto"/>
            <w:bottom w:val="none" w:sz="0" w:space="0" w:color="auto"/>
            <w:right w:val="none" w:sz="0" w:space="0" w:color="auto"/>
          </w:divBdr>
          <w:divsChild>
            <w:div w:id="1640375527">
              <w:marLeft w:val="0"/>
              <w:marRight w:val="0"/>
              <w:marTop w:val="0"/>
              <w:marBottom w:val="0"/>
              <w:divBdr>
                <w:top w:val="none" w:sz="0" w:space="0" w:color="auto"/>
                <w:left w:val="none" w:sz="0" w:space="0" w:color="auto"/>
                <w:bottom w:val="none" w:sz="0" w:space="0" w:color="auto"/>
                <w:right w:val="none" w:sz="0" w:space="0" w:color="auto"/>
              </w:divBdr>
              <w:divsChild>
                <w:div w:id="81017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245037">
      <w:bodyDiv w:val="1"/>
      <w:marLeft w:val="0"/>
      <w:marRight w:val="0"/>
      <w:marTop w:val="0"/>
      <w:marBottom w:val="0"/>
      <w:divBdr>
        <w:top w:val="none" w:sz="0" w:space="0" w:color="auto"/>
        <w:left w:val="none" w:sz="0" w:space="0" w:color="auto"/>
        <w:bottom w:val="none" w:sz="0" w:space="0" w:color="auto"/>
        <w:right w:val="none" w:sz="0" w:space="0" w:color="auto"/>
      </w:divBdr>
      <w:divsChild>
        <w:div w:id="311525318">
          <w:marLeft w:val="0"/>
          <w:marRight w:val="0"/>
          <w:marTop w:val="0"/>
          <w:marBottom w:val="0"/>
          <w:divBdr>
            <w:top w:val="none" w:sz="0" w:space="0" w:color="auto"/>
            <w:left w:val="none" w:sz="0" w:space="0" w:color="auto"/>
            <w:bottom w:val="none" w:sz="0" w:space="0" w:color="auto"/>
            <w:right w:val="none" w:sz="0" w:space="0" w:color="auto"/>
          </w:divBdr>
          <w:divsChild>
            <w:div w:id="1753044571">
              <w:marLeft w:val="0"/>
              <w:marRight w:val="0"/>
              <w:marTop w:val="0"/>
              <w:marBottom w:val="0"/>
              <w:divBdr>
                <w:top w:val="none" w:sz="0" w:space="0" w:color="auto"/>
                <w:left w:val="none" w:sz="0" w:space="0" w:color="auto"/>
                <w:bottom w:val="none" w:sz="0" w:space="0" w:color="auto"/>
                <w:right w:val="none" w:sz="0" w:space="0" w:color="auto"/>
              </w:divBdr>
              <w:divsChild>
                <w:div w:id="635334016">
                  <w:marLeft w:val="0"/>
                  <w:marRight w:val="0"/>
                  <w:marTop w:val="0"/>
                  <w:marBottom w:val="0"/>
                  <w:divBdr>
                    <w:top w:val="none" w:sz="0" w:space="0" w:color="auto"/>
                    <w:left w:val="none" w:sz="0" w:space="0" w:color="auto"/>
                    <w:bottom w:val="none" w:sz="0" w:space="0" w:color="auto"/>
                    <w:right w:val="none" w:sz="0" w:space="0" w:color="auto"/>
                  </w:divBdr>
                  <w:divsChild>
                    <w:div w:id="157720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6911">
      <w:bodyDiv w:val="1"/>
      <w:marLeft w:val="0"/>
      <w:marRight w:val="0"/>
      <w:marTop w:val="0"/>
      <w:marBottom w:val="0"/>
      <w:divBdr>
        <w:top w:val="none" w:sz="0" w:space="0" w:color="auto"/>
        <w:left w:val="none" w:sz="0" w:space="0" w:color="auto"/>
        <w:bottom w:val="none" w:sz="0" w:space="0" w:color="auto"/>
        <w:right w:val="none" w:sz="0" w:space="0" w:color="auto"/>
      </w:divBdr>
      <w:divsChild>
        <w:div w:id="427118300">
          <w:marLeft w:val="0"/>
          <w:marRight w:val="0"/>
          <w:marTop w:val="0"/>
          <w:marBottom w:val="0"/>
          <w:divBdr>
            <w:top w:val="none" w:sz="0" w:space="0" w:color="auto"/>
            <w:left w:val="none" w:sz="0" w:space="0" w:color="auto"/>
            <w:bottom w:val="none" w:sz="0" w:space="0" w:color="auto"/>
            <w:right w:val="none" w:sz="0" w:space="0" w:color="auto"/>
          </w:divBdr>
        </w:div>
        <w:div w:id="1811705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5E16A61-5F02-40BB-AC5D-158427519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39</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hilip Fadahunsi</cp:lastModifiedBy>
  <cp:revision>2</cp:revision>
  <cp:lastPrinted>2017-07-27T06:04:00Z</cp:lastPrinted>
  <dcterms:created xsi:type="dcterms:W3CDTF">2020-08-13T14:42:00Z</dcterms:created>
  <dcterms:modified xsi:type="dcterms:W3CDTF">2020-08-1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ec69326-0775-3057-8824-b47aa109bf2e</vt:lpwstr>
  </property>
  <property fmtid="{D5CDD505-2E9C-101B-9397-08002B2CF9AE}" pid="24" name="Mendeley Citation Style_1">
    <vt:lpwstr>http://www.zotero.org/styles/vancouver</vt:lpwstr>
  </property>
</Properties>
</file>